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86208" w14:textId="776FF8BD" w:rsidR="003E74A7" w:rsidRPr="00AB05D3" w:rsidRDefault="003E74A7" w:rsidP="006820A8">
      <w:pPr>
        <w:spacing w:after="0" w:line="480" w:lineRule="auto"/>
        <w:outlineLvl w:val="0"/>
        <w:rPr>
          <w:rFonts w:cstheme="minorHAnsi"/>
          <w:b/>
        </w:rPr>
      </w:pPr>
      <w:r w:rsidRPr="00AB05D3">
        <w:rPr>
          <w:rFonts w:cstheme="minorHAnsi"/>
          <w:b/>
        </w:rPr>
        <w:t>Table S</w:t>
      </w:r>
      <w:r w:rsidR="00157DEF">
        <w:rPr>
          <w:rFonts w:cstheme="minorHAnsi"/>
          <w:b/>
        </w:rPr>
        <w:t>1</w:t>
      </w:r>
      <w:r w:rsidRPr="00AB05D3">
        <w:rPr>
          <w:rFonts w:cstheme="minorHAnsi"/>
          <w:b/>
        </w:rPr>
        <w:t xml:space="preserve">. </w:t>
      </w:r>
      <w:r w:rsidR="00DA5F47">
        <w:rPr>
          <w:rFonts w:cstheme="minorHAnsi"/>
        </w:rPr>
        <w:t xml:space="preserve">Species, </w:t>
      </w:r>
      <w:r w:rsidR="00634388">
        <w:rPr>
          <w:rFonts w:cstheme="minorHAnsi"/>
        </w:rPr>
        <w:t xml:space="preserve">strain </w:t>
      </w:r>
      <w:r w:rsidR="00DA5F47">
        <w:rPr>
          <w:rFonts w:cstheme="minorHAnsi"/>
        </w:rPr>
        <w:t xml:space="preserve">designation, </w:t>
      </w:r>
      <w:r>
        <w:rPr>
          <w:rFonts w:cstheme="minorHAnsi"/>
        </w:rPr>
        <w:t>g</w:t>
      </w:r>
      <w:r w:rsidRPr="00AB05D3">
        <w:rPr>
          <w:rFonts w:cstheme="minorHAnsi"/>
        </w:rPr>
        <w:t xml:space="preserve">enome assembly </w:t>
      </w:r>
      <w:r>
        <w:rPr>
          <w:rFonts w:cstheme="minorHAnsi"/>
        </w:rPr>
        <w:t>data</w:t>
      </w:r>
      <w:r w:rsidR="00DA5F47">
        <w:rPr>
          <w:rFonts w:cstheme="minorHAnsi"/>
        </w:rPr>
        <w:t>, and accession number for isolates used in th</w:t>
      </w:r>
      <w:r w:rsidRPr="00AB05D3">
        <w:rPr>
          <w:rFonts w:cstheme="minorHAnsi"/>
        </w:rPr>
        <w:t>is study</w:t>
      </w:r>
      <w:r>
        <w:rPr>
          <w:rFonts w:cstheme="minorHAnsi"/>
        </w:rPr>
        <w:t xml:space="preserve">. </w:t>
      </w:r>
      <w:r w:rsidR="00DA5F47">
        <w:rPr>
          <w:rFonts w:cstheme="minorHAnsi"/>
        </w:rPr>
        <w:t xml:space="preserve">Reference genomes were obtained from NCBI.  </w:t>
      </w:r>
      <w:r>
        <w:rPr>
          <w:rFonts w:cstheme="minorHAnsi"/>
        </w:rPr>
        <w:t xml:space="preserve">Finished genomes utilized hybrid assemblies of </w:t>
      </w:r>
      <w:r w:rsidR="005B64C2">
        <w:rPr>
          <w:rFonts w:cstheme="minorHAnsi"/>
        </w:rPr>
        <w:t>Illumina</w:t>
      </w:r>
      <w:r>
        <w:rPr>
          <w:rFonts w:cstheme="minorHAnsi"/>
        </w:rPr>
        <w:t xml:space="preserve"> and long reads (908- Pacific Biosciences; 1416 &amp; 1379- Nanopore)</w:t>
      </w:r>
      <w:r w:rsidR="00DA5F47">
        <w:rPr>
          <w:rFonts w:cstheme="minorHAnsi"/>
        </w:rPr>
        <w:t xml:space="preserve">, while draft assemblies were </w:t>
      </w:r>
      <w:r w:rsidR="00DA5F47" w:rsidRPr="00DA5F47">
        <w:rPr>
          <w:rFonts w:cstheme="minorHAnsi"/>
          <w:i/>
          <w:iCs/>
        </w:rPr>
        <w:t>de novo</w:t>
      </w:r>
      <w:r w:rsidR="00DA5F47">
        <w:rPr>
          <w:rFonts w:cstheme="minorHAnsi"/>
        </w:rPr>
        <w:t xml:space="preserve"> assemblies of Illumina</w:t>
      </w:r>
      <w:r w:rsidR="00B8665A">
        <w:rPr>
          <w:rFonts w:cstheme="minorHAnsi"/>
        </w:rPr>
        <w:t xml:space="preserve"> or 454</w:t>
      </w:r>
      <w:r>
        <w:rPr>
          <w:rFonts w:cstheme="minorHAnsi"/>
        </w:rPr>
        <w:t xml:space="preserve"> </w:t>
      </w:r>
      <w:r w:rsidR="00DA5F47">
        <w:rPr>
          <w:rFonts w:cstheme="minorHAnsi"/>
        </w:rPr>
        <w:t>short reads</w:t>
      </w:r>
      <w:r w:rsidR="001E295D">
        <w:rPr>
          <w:rFonts w:cstheme="minorHAnsi"/>
        </w:rPr>
        <w:t xml:space="preserve">. Assembly data, where relevant, includes total count of Illumina short reads and filtered long reads (see details in </w:t>
      </w:r>
      <w:r w:rsidR="00B8665A">
        <w:rPr>
          <w:rFonts w:cstheme="minorHAnsi"/>
        </w:rPr>
        <w:t>M</w:t>
      </w:r>
      <w:r w:rsidR="001E295D">
        <w:rPr>
          <w:rFonts w:cstheme="minorHAnsi"/>
        </w:rPr>
        <w:t xml:space="preserve">aterials and </w:t>
      </w:r>
      <w:r w:rsidR="00B8665A">
        <w:rPr>
          <w:rFonts w:cstheme="minorHAnsi"/>
        </w:rPr>
        <w:t>M</w:t>
      </w:r>
      <w:r w:rsidR="001E295D">
        <w:rPr>
          <w:rFonts w:cstheme="minorHAnsi"/>
        </w:rPr>
        <w:t>ethods for filtering).  For finished genomes where plasmids were identified</w:t>
      </w:r>
      <w:r w:rsidR="00B8665A">
        <w:rPr>
          <w:rFonts w:cstheme="minorHAnsi"/>
        </w:rPr>
        <w:t>,</w:t>
      </w:r>
      <w:r w:rsidR="001E295D">
        <w:rPr>
          <w:rFonts w:cstheme="minorHAnsi"/>
        </w:rPr>
        <w:t xml:space="preserve"> the contigs and lengths of the main chromosome and plasmids are listed separately.</w:t>
      </w:r>
      <w:r w:rsidR="0064171F">
        <w:rPr>
          <w:rFonts w:cstheme="minorHAnsi"/>
        </w:rPr>
        <w:t xml:space="preserve"> </w:t>
      </w:r>
      <w:r w:rsidR="000412BF">
        <w:rPr>
          <w:rFonts w:cstheme="minorHAnsi"/>
        </w:rPr>
        <w:t xml:space="preserve">For the new draft </w:t>
      </w:r>
      <w:proofErr w:type="gramStart"/>
      <w:r w:rsidR="000412BF">
        <w:rPr>
          <w:rFonts w:cstheme="minorHAnsi"/>
        </w:rPr>
        <w:t>genomes</w:t>
      </w:r>
      <w:proofErr w:type="gramEnd"/>
      <w:r w:rsidR="000412BF">
        <w:rPr>
          <w:rFonts w:cstheme="minorHAnsi"/>
        </w:rPr>
        <w:t xml:space="preserve"> we include </w:t>
      </w:r>
      <w:r w:rsidR="007F69A6">
        <w:rPr>
          <w:rFonts w:cstheme="minorHAnsi"/>
        </w:rPr>
        <w:t xml:space="preserve">the approximate genome coverage in Illumina reads assuming a genome size of 2.5 </w:t>
      </w:r>
      <w:proofErr w:type="spellStart"/>
      <w:r w:rsidR="007F69A6">
        <w:rPr>
          <w:rFonts w:cstheme="minorHAnsi"/>
        </w:rPr>
        <w:t>Mbp</w:t>
      </w:r>
      <w:proofErr w:type="spellEnd"/>
      <w:r w:rsidR="007F69A6">
        <w:rPr>
          <w:rFonts w:cstheme="minorHAnsi"/>
        </w:rPr>
        <w:t xml:space="preserve">, and </w:t>
      </w:r>
      <w:r w:rsidR="000412BF">
        <w:rPr>
          <w:rFonts w:cstheme="minorHAnsi"/>
        </w:rPr>
        <w:t>the N50</w:t>
      </w:r>
      <w:r w:rsidR="007F69A6">
        <w:rPr>
          <w:rFonts w:cstheme="minorHAnsi"/>
        </w:rPr>
        <w:t xml:space="preserve"> of the final assembly</w:t>
      </w:r>
      <w:bookmarkStart w:id="0" w:name="_GoBack"/>
      <w:bookmarkEnd w:id="0"/>
      <w:r w:rsidR="000412BF">
        <w:rPr>
          <w:rFonts w:cstheme="minorHAnsi"/>
        </w:rPr>
        <w:t xml:space="preserve">. </w:t>
      </w:r>
      <w:r w:rsidR="0064171F">
        <w:rPr>
          <w:rFonts w:cstheme="minorHAnsi"/>
        </w:rPr>
        <w:t xml:space="preserve">The NCBI Accession column contains Accession (A:) and </w:t>
      </w:r>
      <w:proofErr w:type="spellStart"/>
      <w:r w:rsidR="0064171F">
        <w:rPr>
          <w:rFonts w:cstheme="minorHAnsi"/>
        </w:rPr>
        <w:t>Biosample</w:t>
      </w:r>
      <w:proofErr w:type="spellEnd"/>
      <w:r w:rsidR="0064171F">
        <w:rPr>
          <w:rFonts w:cstheme="minorHAnsi"/>
        </w:rPr>
        <w:t xml:space="preserve"> (B:) for the genome data.</w:t>
      </w: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1165"/>
        <w:gridCol w:w="2520"/>
        <w:gridCol w:w="1260"/>
        <w:gridCol w:w="1710"/>
        <w:gridCol w:w="1260"/>
        <w:gridCol w:w="810"/>
        <w:gridCol w:w="90"/>
        <w:gridCol w:w="900"/>
        <w:gridCol w:w="2070"/>
        <w:gridCol w:w="990"/>
      </w:tblGrid>
      <w:tr w:rsidR="00B8665A" w:rsidRPr="00AB05D3" w14:paraId="17C04561" w14:textId="548C032D" w:rsidTr="000412BF">
        <w:trPr>
          <w:tblHeader/>
        </w:trPr>
        <w:tc>
          <w:tcPr>
            <w:tcW w:w="1165" w:type="dxa"/>
            <w:vMerge w:val="restart"/>
            <w:vAlign w:val="bottom"/>
          </w:tcPr>
          <w:p w14:paraId="49323627" w14:textId="775E9988" w:rsidR="00B8665A" w:rsidRPr="00AB05D3" w:rsidRDefault="00B8665A" w:rsidP="00B8665A">
            <w:pPr>
              <w:jc w:val="center"/>
              <w:rPr>
                <w:rFonts w:cstheme="minorHAnsi"/>
                <w:b/>
              </w:rPr>
            </w:pPr>
            <w:bookmarkStart w:id="1" w:name="_Hlk26785236"/>
            <w:r>
              <w:rPr>
                <w:rFonts w:cstheme="minorHAnsi"/>
                <w:b/>
              </w:rPr>
              <w:t>Species</w:t>
            </w:r>
          </w:p>
        </w:tc>
        <w:tc>
          <w:tcPr>
            <w:tcW w:w="2520" w:type="dxa"/>
            <w:vMerge w:val="restart"/>
            <w:vAlign w:val="bottom"/>
          </w:tcPr>
          <w:p w14:paraId="61D5A8EB" w14:textId="70AA1783" w:rsidR="00B8665A" w:rsidRPr="00AB05D3" w:rsidRDefault="00B8665A" w:rsidP="00B8665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rain</w:t>
            </w:r>
          </w:p>
        </w:tc>
        <w:tc>
          <w:tcPr>
            <w:tcW w:w="6030" w:type="dxa"/>
            <w:gridSpan w:val="6"/>
            <w:vAlign w:val="bottom"/>
          </w:tcPr>
          <w:p w14:paraId="5F032C1D" w14:textId="2CB0AD2A" w:rsidR="00B8665A" w:rsidRPr="00AB05D3" w:rsidRDefault="00B8665A" w:rsidP="00B8665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</w:t>
            </w:r>
            <w:r w:rsidRPr="00AB05D3">
              <w:rPr>
                <w:rFonts w:cstheme="minorHAnsi"/>
                <w:b/>
              </w:rPr>
              <w:t>ssembly</w:t>
            </w:r>
            <w:r>
              <w:rPr>
                <w:rFonts w:cstheme="minorHAnsi"/>
                <w:b/>
              </w:rPr>
              <w:t xml:space="preserve"> Data</w:t>
            </w:r>
          </w:p>
        </w:tc>
        <w:tc>
          <w:tcPr>
            <w:tcW w:w="2070" w:type="dxa"/>
            <w:vMerge w:val="restart"/>
            <w:vAlign w:val="bottom"/>
          </w:tcPr>
          <w:p w14:paraId="631FB2EA" w14:textId="271981B6" w:rsidR="00B8665A" w:rsidRDefault="00B8665A" w:rsidP="00B8665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CBI Accession</w:t>
            </w:r>
          </w:p>
        </w:tc>
        <w:tc>
          <w:tcPr>
            <w:tcW w:w="990" w:type="dxa"/>
            <w:vMerge w:val="restart"/>
            <w:vAlign w:val="bottom"/>
          </w:tcPr>
          <w:p w14:paraId="1A62B4A9" w14:textId="4DCDAB07" w:rsidR="00B8665A" w:rsidRDefault="00B8665A" w:rsidP="00B8665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itation</w:t>
            </w:r>
          </w:p>
        </w:tc>
      </w:tr>
      <w:tr w:rsidR="00B8665A" w:rsidRPr="00AB05D3" w14:paraId="2ECFFAAD" w14:textId="57B96CAB" w:rsidTr="000412BF">
        <w:trPr>
          <w:tblHeader/>
        </w:trPr>
        <w:tc>
          <w:tcPr>
            <w:tcW w:w="1165" w:type="dxa"/>
            <w:vMerge/>
          </w:tcPr>
          <w:p w14:paraId="0BC7ABD1" w14:textId="590386FE" w:rsidR="00B8665A" w:rsidRPr="00AB05D3" w:rsidRDefault="00B8665A" w:rsidP="00EC3B63">
            <w:pPr>
              <w:rPr>
                <w:rFonts w:cstheme="minorHAnsi"/>
                <w:b/>
              </w:rPr>
            </w:pPr>
          </w:p>
        </w:tc>
        <w:tc>
          <w:tcPr>
            <w:tcW w:w="2520" w:type="dxa"/>
            <w:vMerge/>
          </w:tcPr>
          <w:p w14:paraId="463262D8" w14:textId="26545182" w:rsidR="00B8665A" w:rsidRPr="00AB05D3" w:rsidRDefault="00B8665A" w:rsidP="00EC3B63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vAlign w:val="bottom"/>
          </w:tcPr>
          <w:p w14:paraId="17A90118" w14:textId="77777777" w:rsidR="00B8665A" w:rsidRDefault="00B8665A" w:rsidP="00B8665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llumina</w:t>
            </w:r>
            <w:r w:rsidRPr="00AB05D3">
              <w:rPr>
                <w:rFonts w:cstheme="minorHAnsi"/>
                <w:b/>
              </w:rPr>
              <w:t xml:space="preserve"> Total Reads</w:t>
            </w:r>
          </w:p>
          <w:p w14:paraId="1ECD51BA" w14:textId="211B5987" w:rsidR="00D64F1E" w:rsidRPr="00AB05D3" w:rsidRDefault="00D64F1E" w:rsidP="00B8665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Coverage)</w:t>
            </w:r>
          </w:p>
        </w:tc>
        <w:tc>
          <w:tcPr>
            <w:tcW w:w="1710" w:type="dxa"/>
            <w:vAlign w:val="bottom"/>
          </w:tcPr>
          <w:p w14:paraId="1C7C7716" w14:textId="77777777" w:rsidR="00B8665A" w:rsidRPr="00DA5F47" w:rsidRDefault="00B8665A" w:rsidP="00B8665A">
            <w:pPr>
              <w:jc w:val="center"/>
              <w:rPr>
                <w:rFonts w:cstheme="minorHAnsi"/>
                <w:b/>
              </w:rPr>
            </w:pPr>
            <w:r w:rsidRPr="00DA5F47">
              <w:rPr>
                <w:rFonts w:cstheme="minorHAnsi"/>
                <w:b/>
              </w:rPr>
              <w:t>Filtered Long Reads</w:t>
            </w:r>
          </w:p>
          <w:p w14:paraId="45C5115B" w14:textId="5D597CDD" w:rsidR="00B8665A" w:rsidRPr="00A57173" w:rsidRDefault="00B8665A" w:rsidP="00B8665A">
            <w:pPr>
              <w:jc w:val="center"/>
              <w:rPr>
                <w:rFonts w:cstheme="minorHAnsi"/>
                <w:b/>
              </w:rPr>
            </w:pPr>
            <w:r w:rsidRPr="00DA5F47">
              <w:rPr>
                <w:rFonts w:cstheme="minorHAnsi"/>
                <w:b/>
              </w:rPr>
              <w:t>(size range)</w:t>
            </w:r>
          </w:p>
        </w:tc>
        <w:tc>
          <w:tcPr>
            <w:tcW w:w="1260" w:type="dxa"/>
            <w:vAlign w:val="bottom"/>
          </w:tcPr>
          <w:p w14:paraId="3437A028" w14:textId="77777777" w:rsidR="00B8665A" w:rsidRPr="00A57173" w:rsidRDefault="00B8665A" w:rsidP="00B8665A">
            <w:pPr>
              <w:jc w:val="center"/>
              <w:rPr>
                <w:rFonts w:cstheme="minorHAnsi"/>
                <w:b/>
              </w:rPr>
            </w:pPr>
            <w:r w:rsidRPr="00A57173">
              <w:rPr>
                <w:rFonts w:cstheme="minorHAnsi"/>
                <w:b/>
              </w:rPr>
              <w:t>Contigs</w:t>
            </w:r>
          </w:p>
        </w:tc>
        <w:tc>
          <w:tcPr>
            <w:tcW w:w="1800" w:type="dxa"/>
            <w:gridSpan w:val="3"/>
            <w:vAlign w:val="bottom"/>
          </w:tcPr>
          <w:p w14:paraId="5507FF0A" w14:textId="77777777" w:rsidR="00B8665A" w:rsidRPr="00A57173" w:rsidRDefault="00B8665A" w:rsidP="00B8665A">
            <w:pPr>
              <w:jc w:val="center"/>
              <w:rPr>
                <w:rFonts w:cstheme="minorHAnsi"/>
                <w:b/>
              </w:rPr>
            </w:pPr>
            <w:r w:rsidRPr="00A57173">
              <w:rPr>
                <w:rFonts w:cstheme="minorHAnsi"/>
                <w:b/>
              </w:rPr>
              <w:t>Length (</w:t>
            </w:r>
            <w:proofErr w:type="spellStart"/>
            <w:r w:rsidRPr="00A57173">
              <w:rPr>
                <w:rFonts w:cstheme="minorHAnsi"/>
                <w:b/>
              </w:rPr>
              <w:t>Mbp</w:t>
            </w:r>
            <w:proofErr w:type="spellEnd"/>
            <w:r w:rsidRPr="00A57173">
              <w:rPr>
                <w:rFonts w:cstheme="minorHAnsi"/>
                <w:b/>
              </w:rPr>
              <w:t>)</w:t>
            </w:r>
          </w:p>
        </w:tc>
        <w:tc>
          <w:tcPr>
            <w:tcW w:w="2070" w:type="dxa"/>
            <w:vMerge/>
          </w:tcPr>
          <w:p w14:paraId="258921DC" w14:textId="055849F2" w:rsidR="00B8665A" w:rsidRPr="00A57173" w:rsidRDefault="00B8665A" w:rsidP="00EC3B6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90" w:type="dxa"/>
            <w:vMerge/>
          </w:tcPr>
          <w:p w14:paraId="7F8ABB94" w14:textId="40AD2769" w:rsidR="00B8665A" w:rsidRPr="00A57173" w:rsidRDefault="00B8665A" w:rsidP="00EC3B63">
            <w:pPr>
              <w:jc w:val="center"/>
              <w:rPr>
                <w:rFonts w:cstheme="minorHAnsi"/>
                <w:b/>
              </w:rPr>
            </w:pPr>
          </w:p>
        </w:tc>
      </w:tr>
      <w:tr w:rsidR="00B8665A" w:rsidRPr="00AB05D3" w14:paraId="320F2D2C" w14:textId="084B0658" w:rsidTr="00B8665A">
        <w:trPr>
          <w:trHeight w:val="260"/>
        </w:trPr>
        <w:tc>
          <w:tcPr>
            <w:tcW w:w="12775" w:type="dxa"/>
            <w:gridSpan w:val="10"/>
          </w:tcPr>
          <w:p w14:paraId="413F0EE6" w14:textId="5F1A2904" w:rsidR="00B8665A" w:rsidRDefault="00B8665A" w:rsidP="00EC3B63">
            <w:pPr>
              <w:rPr>
                <w:rFonts w:cstheme="minorHAnsi"/>
              </w:rPr>
            </w:pPr>
            <w:r>
              <w:rPr>
                <w:rFonts w:cstheme="minorHAnsi"/>
              </w:rPr>
              <w:t>Reference genomes from NCBI</w:t>
            </w:r>
          </w:p>
        </w:tc>
      </w:tr>
      <w:tr w:rsidR="003375D2" w:rsidRPr="00AB05D3" w14:paraId="59E9F084" w14:textId="2B2B587C" w:rsidTr="000412BF">
        <w:trPr>
          <w:trHeight w:val="405"/>
        </w:trPr>
        <w:tc>
          <w:tcPr>
            <w:tcW w:w="1165" w:type="dxa"/>
            <w:vMerge w:val="restart"/>
          </w:tcPr>
          <w:p w14:paraId="4F84B8FC" w14:textId="2A859F00" w:rsidR="003375D2" w:rsidRPr="002E2484" w:rsidRDefault="003375D2" w:rsidP="002E248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  <w:vMerge w:val="restart"/>
          </w:tcPr>
          <w:p w14:paraId="073533CB" w14:textId="0D2B41B7" w:rsidR="003375D2" w:rsidRPr="00AB05D3" w:rsidRDefault="003375D2" w:rsidP="002E2484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908</w:t>
            </w:r>
          </w:p>
        </w:tc>
        <w:tc>
          <w:tcPr>
            <w:tcW w:w="1260" w:type="dxa"/>
            <w:vMerge w:val="restart"/>
          </w:tcPr>
          <w:p w14:paraId="5E3E3970" w14:textId="494B8388" w:rsidR="003375D2" w:rsidRPr="00AB05D3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8,476,030</w:t>
            </w:r>
          </w:p>
        </w:tc>
        <w:tc>
          <w:tcPr>
            <w:tcW w:w="1710" w:type="dxa"/>
            <w:vMerge w:val="restart"/>
          </w:tcPr>
          <w:p w14:paraId="142E544F" w14:textId="6C4B11DA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332</w:t>
            </w:r>
          </w:p>
        </w:tc>
        <w:tc>
          <w:tcPr>
            <w:tcW w:w="1260" w:type="dxa"/>
          </w:tcPr>
          <w:p w14:paraId="3C655A32" w14:textId="77777777" w:rsidR="003375D2" w:rsidRPr="00AB05D3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</w:p>
        </w:tc>
        <w:tc>
          <w:tcPr>
            <w:tcW w:w="1800" w:type="dxa"/>
            <w:gridSpan w:val="3"/>
          </w:tcPr>
          <w:p w14:paraId="4FBB2792" w14:textId="01087461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74</w:t>
            </w:r>
          </w:p>
        </w:tc>
        <w:tc>
          <w:tcPr>
            <w:tcW w:w="2070" w:type="dxa"/>
            <w:vMerge w:val="restart"/>
          </w:tcPr>
          <w:p w14:paraId="395C96EC" w14:textId="713CC910" w:rsidR="003375D2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  <w:color w:val="000000"/>
              </w:rPr>
              <w:t>CP009623.1</w:t>
            </w:r>
          </w:p>
        </w:tc>
        <w:tc>
          <w:tcPr>
            <w:tcW w:w="990" w:type="dxa"/>
            <w:vMerge w:val="restart"/>
          </w:tcPr>
          <w:p w14:paraId="38EE591A" w14:textId="4AA93D0C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l-Rubaye&lt;/Author&gt;&lt;Year&gt;2015&lt;/Year&gt;&lt;RecNum&gt;1738&lt;/RecNum&gt;&lt;DisplayText&gt;(1)&lt;/DisplayText&gt;&lt;record&gt;&lt;rec-number&gt;1738&lt;/rec-number&gt;&lt;foreign-keys&gt;&lt;key app="EN" db-id="wsd5a0sagzx2rze02255ff5wx25rdatzdatd" timestamp="1448721523"&gt;1738&lt;/key&gt;&lt;/foreign-keys&gt;&lt;ref-type name="Journal Article"&gt;17&lt;/ref-type&gt;&lt;contributors&gt;&lt;authors&gt;&lt;author&gt;Al-Rubaye, Adnan A. K.&lt;/author&gt;&lt;author&gt;Couger, M. Brian&lt;/author&gt;&lt;author&gt;Ojha, Sohita&lt;/author&gt;&lt;author&gt;Pummill, Jeff F.&lt;/author&gt;&lt;author&gt;Koon, Joseph A., II&lt;/author&gt;&lt;author&gt;Wideman, Robert F., Jr.&lt;/author&gt;&lt;author&gt;Rhoads, Douglas D.&lt;/author&gt;&lt;/authors&gt;&lt;/contributors&gt;&lt;titles&gt;&lt;title&gt;&lt;style face="normal" font="default" size="100%"&gt;Genome analysis of &lt;/style&gt;&lt;style face="italic" font="default" size="100%"&gt;Staphylococcus agnetis&lt;/style&gt;&lt;style face="normal" font="default" size="100%"&gt;, an agent of lameness in broiler chickens&lt;/style&gt;&lt;/title&gt;&lt;secondary-title&gt;PLoS ONE&lt;/secondary-title&gt;&lt;/titles&gt;&lt;periodical&gt;&lt;full-title&gt;PloS ONE&lt;/full-title&gt;&lt;/periodical&gt;&lt;pages&gt;e0143336&lt;/pages&gt;&lt;volume&gt;10&lt;/volume&gt;&lt;number&gt;11&lt;/number&gt;&lt;keywords&gt;&lt;keyword&gt;BCO&lt;/keyword&gt;&lt;keyword&gt;POULTRY&lt;/keyword&gt;&lt;keyword&gt;Staphylococcal Infections/pathology&lt;/keyword&gt;&lt;/keywords&gt;&lt;dates&gt;&lt;year&gt;2015&lt;/year&gt;&lt;/dates&gt;&lt;publisher&gt;Public Library of Science&lt;/publisher&gt;&lt;urls&gt;&lt;related-urls&gt;&lt;url&gt;http://dx.doi.org/10.1371%2Fjournal.pone.0143336&lt;/url&gt;&lt;/related-urls&gt;&lt;/urls&gt;&lt;electronic-resource-num&gt;10.1371/journal.pone.014333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4675FF66" w14:textId="2ADCFBEF" w:rsidTr="000412BF">
        <w:trPr>
          <w:trHeight w:val="405"/>
        </w:trPr>
        <w:tc>
          <w:tcPr>
            <w:tcW w:w="1165" w:type="dxa"/>
            <w:vMerge/>
          </w:tcPr>
          <w:p w14:paraId="33C4DE08" w14:textId="77777777" w:rsidR="003375D2" w:rsidRPr="00AB05D3" w:rsidRDefault="003375D2" w:rsidP="002E2484">
            <w:pPr>
              <w:rPr>
                <w:rFonts w:cstheme="minorHAnsi"/>
              </w:rPr>
            </w:pPr>
          </w:p>
        </w:tc>
        <w:tc>
          <w:tcPr>
            <w:tcW w:w="2520" w:type="dxa"/>
            <w:vMerge/>
          </w:tcPr>
          <w:p w14:paraId="4541D0CD" w14:textId="31B97B88" w:rsidR="003375D2" w:rsidRPr="00AB05D3" w:rsidRDefault="003375D2" w:rsidP="002E2484">
            <w:pPr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172BBBE1" w14:textId="77777777" w:rsidR="003375D2" w:rsidRPr="00AB05D3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vMerge/>
          </w:tcPr>
          <w:p w14:paraId="03D355DF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5EAF010" w14:textId="3E0F19CC" w:rsidR="003375D2" w:rsidRPr="00AB05D3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800" w:type="dxa"/>
            <w:gridSpan w:val="3"/>
          </w:tcPr>
          <w:p w14:paraId="5D920927" w14:textId="645D88E4" w:rsidR="003375D2" w:rsidRPr="00AB05D3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029, 0.003, 0.0022 </w:t>
            </w:r>
          </w:p>
        </w:tc>
        <w:tc>
          <w:tcPr>
            <w:tcW w:w="2070" w:type="dxa"/>
            <w:vMerge/>
          </w:tcPr>
          <w:p w14:paraId="6FC83686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7AB9D038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</w:tr>
      <w:tr w:rsidR="003375D2" w:rsidRPr="00AB05D3" w14:paraId="42A3621C" w14:textId="4575F0BA" w:rsidTr="000412BF">
        <w:tc>
          <w:tcPr>
            <w:tcW w:w="1165" w:type="dxa"/>
          </w:tcPr>
          <w:p w14:paraId="258C8F2A" w14:textId="5C71053A" w:rsidR="003375D2" w:rsidRDefault="003375D2" w:rsidP="002E2484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11275F24" w14:textId="4648187E" w:rsidR="003375D2" w:rsidRPr="00AB05D3" w:rsidRDefault="003375D2" w:rsidP="002E248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BMRN </w:t>
            </w:r>
            <w:r w:rsidRPr="000528AA">
              <w:rPr>
                <w:rFonts w:cstheme="minorHAnsi"/>
              </w:rPr>
              <w:t>20813338</w:t>
            </w:r>
          </w:p>
        </w:tc>
        <w:tc>
          <w:tcPr>
            <w:tcW w:w="1260" w:type="dxa"/>
          </w:tcPr>
          <w:p w14:paraId="0B70DB54" w14:textId="77777777" w:rsidR="003375D2" w:rsidRPr="00AB05D3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39AE270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7ED89A6" w14:textId="0129F7F7" w:rsidR="003375D2" w:rsidRPr="00AB05D3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800" w:type="dxa"/>
            <w:gridSpan w:val="3"/>
          </w:tcPr>
          <w:p w14:paraId="1EC69088" w14:textId="7E42956C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16</w:t>
            </w:r>
          </w:p>
        </w:tc>
        <w:tc>
          <w:tcPr>
            <w:tcW w:w="2070" w:type="dxa"/>
          </w:tcPr>
          <w:p w14:paraId="3B0DB2F0" w14:textId="674525CE" w:rsidR="003375D2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  <w:color w:val="000000"/>
              </w:rPr>
              <w:t>NZ_JPRT00000000.1</w:t>
            </w:r>
          </w:p>
        </w:tc>
        <w:tc>
          <w:tcPr>
            <w:tcW w:w="990" w:type="dxa"/>
          </w:tcPr>
          <w:p w14:paraId="58A0D720" w14:textId="795BA878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alcutt&lt;/Author&gt;&lt;Year&gt;2014&lt;/Year&gt;&lt;RecNum&gt;1528&lt;/RecNum&gt;&lt;DisplayText&gt;(2)&lt;/DisplayText&gt;&lt;record&gt;&lt;rec-number&gt;1528&lt;/rec-number&gt;&lt;foreign-keys&gt;&lt;key app="EN" db-id="wsd5a0sagzx2rze02255ff5wx25rdatzdatd" timestamp="1415301806"&gt;1528&lt;/key&gt;&lt;/foreign-keys&gt;&lt;ref-type name="Journal Article"&gt;17&lt;/ref-type&gt;&lt;contributors&gt;&lt;authors&gt;&lt;author&gt;Calcutt, Michael J.&lt;/author&gt;&lt;author&gt;Foecking, Mark F.&lt;/author&gt;&lt;author&gt;Fry, Pamela R.&lt;/author&gt;&lt;author&gt;Hsieh, Hsin-Yeh&lt;/author&gt;&lt;author&gt;Perry, Jeanette&lt;/author&gt;&lt;author&gt;Stewart, George C.&lt;/author&gt;&lt;author&gt;Scholl, Daniel T.&lt;/author&gt;&lt;author&gt;Messier, Serge&lt;/author&gt;&lt;author&gt;Middleton, John R.&lt;/author&gt;&lt;/authors&gt;&lt;/contributors&gt;&lt;titles&gt;&lt;title&gt;&lt;style face="normal" font="default" size="100%"&gt;Draft genome sequence of bovine mastitis isolate &lt;/style&gt;&lt;style face="italic" font="default" size="100%"&gt;Staphylococcus agnetis &lt;/style&gt;&lt;style face="normal" font="default" size="100%"&gt;CBMRN 20813338&lt;/style&gt;&lt;/title&gt;&lt;secondary-title&gt;Genome Announcements&lt;/secondary-title&gt;&lt;/titles&gt;&lt;periodical&gt;&lt;full-title&gt;Genome Announcements&lt;/full-title&gt;&lt;abbr-1&gt;Genome Announc.&lt;/abbr-1&gt;&lt;abbr-2&gt;Genome Announc&lt;/abbr-2&gt;&lt;/periodical&gt;&lt;volume&gt;2&lt;/volume&gt;&lt;number&gt;5&lt;/number&gt;&lt;keywords&gt;&lt;keyword&gt;Staphylococcus&lt;/keyword&gt;&lt;keyword&gt;agnetis&lt;/keyword&gt;&lt;keyword&gt;BCO&lt;/keyword&gt;&lt;keyword&gt;lameness&lt;/keyword&gt;&lt;keyword&gt;genome&lt;/keyword&gt;&lt;/keywords&gt;&lt;dates&gt;&lt;year&gt;2014&lt;/year&gt;&lt;pub-dates&gt;&lt;date&gt;October 31, 2014&lt;/date&gt;&lt;/pub-dates&gt;&lt;/dates&gt;&lt;urls&gt;&lt;related-urls&gt;&lt;url&gt;http://genomea.asm.org/content/2/5/e00883-14.abstract&lt;/url&gt;&lt;/related-urls&gt;&lt;/urls&gt;&lt;electronic-resource-num&gt;10.1128/genomeA.00883-1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2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59A67711" w14:textId="2D69D260" w:rsidTr="000412BF">
        <w:tc>
          <w:tcPr>
            <w:tcW w:w="1165" w:type="dxa"/>
          </w:tcPr>
          <w:p w14:paraId="354DC3FC" w14:textId="66BAF012" w:rsidR="003375D2" w:rsidRPr="002E2484" w:rsidRDefault="003375D2" w:rsidP="002E2484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S. hyicus</w:t>
            </w:r>
          </w:p>
        </w:tc>
        <w:tc>
          <w:tcPr>
            <w:tcW w:w="2520" w:type="dxa"/>
          </w:tcPr>
          <w:p w14:paraId="0AD00B5C" w14:textId="7E35A362" w:rsidR="003375D2" w:rsidRPr="00AB05D3" w:rsidRDefault="003375D2" w:rsidP="002E2484">
            <w:pPr>
              <w:rPr>
                <w:rFonts w:cstheme="minorHAnsi"/>
              </w:rPr>
            </w:pPr>
            <w:r w:rsidRPr="00AB05D3">
              <w:rPr>
                <w:rFonts w:cstheme="minorHAnsi"/>
                <w:color w:val="000000"/>
              </w:rPr>
              <w:t>ATCC</w:t>
            </w:r>
            <w:r>
              <w:rPr>
                <w:rFonts w:cstheme="minorHAnsi"/>
                <w:color w:val="000000"/>
              </w:rPr>
              <w:t xml:space="preserve"> </w:t>
            </w:r>
            <w:r w:rsidRPr="00AB05D3">
              <w:rPr>
                <w:rFonts w:cstheme="minorHAnsi"/>
                <w:color w:val="000000"/>
              </w:rPr>
              <w:t>11249</w:t>
            </w:r>
          </w:p>
        </w:tc>
        <w:tc>
          <w:tcPr>
            <w:tcW w:w="1260" w:type="dxa"/>
          </w:tcPr>
          <w:p w14:paraId="2B57E79E" w14:textId="77777777" w:rsidR="003375D2" w:rsidRPr="00AB05D3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665D6978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8A40EF7" w14:textId="64574F93" w:rsidR="003375D2" w:rsidRPr="00AB05D3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00" w:type="dxa"/>
            <w:gridSpan w:val="3"/>
          </w:tcPr>
          <w:p w14:paraId="38DEE290" w14:textId="233BDF1C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72</w:t>
            </w:r>
          </w:p>
        </w:tc>
        <w:tc>
          <w:tcPr>
            <w:tcW w:w="2070" w:type="dxa"/>
          </w:tcPr>
          <w:p w14:paraId="030BCC71" w14:textId="0F56724E" w:rsidR="003375D2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  <w:color w:val="000000"/>
              </w:rPr>
              <w:t>NZ_CP008747.1</w:t>
            </w:r>
          </w:p>
        </w:tc>
        <w:tc>
          <w:tcPr>
            <w:tcW w:w="990" w:type="dxa"/>
          </w:tcPr>
          <w:p w14:paraId="4FB867FE" w14:textId="68B12BE2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Calcutt&lt;/Author&gt;&lt;Year&gt;2015&lt;/Year&gt;&lt;RecNum&gt;2084&lt;/RecNum&gt;&lt;DisplayText&gt;(3)&lt;/DisplayText&gt;&lt;record&gt;&lt;rec-number&gt;2084&lt;/rec-number&gt;&lt;foreign-keys&gt;&lt;key app="EN" db-id="wsd5a0sagzx2rze02255ff5wx25rdatzdatd" timestamp="1551693429"&gt;2084&lt;/key&gt;&lt;/foreign-keys&gt;&lt;ref-type name="Journal Article"&gt;17&lt;/ref-type&gt;&lt;contributors&gt;&lt;authors&gt;&lt;author&gt;Calcutt, Michael J.&lt;/author&gt;&lt;author&gt;Foecking, Mark F.&lt;/author&gt;&lt;author&gt;Hsieh, Hsin-Yeh&lt;/author&gt;&lt;author&gt;Adkins, Pamela R. F.&lt;/author&gt;&lt;author&gt;Stewart, George C.&lt;/author&gt;&lt;author&gt;Middleton, John R.&lt;/author&gt;&lt;/authors&gt;&lt;/contributors&gt;&lt;titles&gt;&lt;title&gt;&lt;style face="normal" font="default" size="100%"&gt;Sequence analysis of &lt;/style&gt;&lt;style face="italic" font="default" size="100%"&gt;Staphylococcus hyicus&lt;/style&gt;&lt;style face="normal" font="default" size="100%"&gt; ATCC 11249&lt;/style&gt;&lt;style face="superscript" font="default" size="100%"&gt;T&lt;/style&gt;&lt;style face="normal" font="default" size="100%"&gt;, an etiological agent of exudative epidermitis in swine, reveals a type VII secretion system locus and a novel 116-kilobase genomic island harboring toxin-encoding genes&lt;/style&gt;&lt;/title&gt;&lt;secondary-title&gt;Genome Announcements&lt;/secondary-title&gt;&lt;/titles&gt;&lt;periodical&gt;&lt;full-title&gt;Genome Announcements&lt;/full-title&gt;&lt;abbr-1&gt;Genome Announc.&lt;/abbr-1&gt;&lt;abbr-2&gt;Genome Announc&lt;/abbr-2&gt;&lt;/periodical&gt;&lt;pages&gt;e01525-14&lt;/pages&gt;&lt;volume&gt;3&lt;/volume&gt;&lt;number&gt;1&lt;/number&gt;&lt;keywords&gt;&lt;keyword&gt;Staphylococcal Infections&lt;/keyword&gt;&lt;keyword&gt;hyicus&lt;/keyword&gt;&lt;keyword&gt;swine&lt;/keyword&gt;&lt;/keywords&gt;&lt;dates&gt;&lt;year&gt;2015&lt;/year&gt;&lt;/dates&gt;&lt;urls&gt;&lt;related-urls&gt;&lt;url&gt;https://mra.asm.org/content/ga/3/1/e01525-14.full.pdf&lt;/url&gt;&lt;/related-urls&gt;&lt;/urls&gt;&lt;electronic-resource-num&gt;10.1128/genomeA.01525-1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3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38A5CED3" w14:textId="707A612C" w:rsidTr="000412BF">
        <w:tc>
          <w:tcPr>
            <w:tcW w:w="1165" w:type="dxa"/>
          </w:tcPr>
          <w:p w14:paraId="40E5BF39" w14:textId="5096E0DF" w:rsidR="003375D2" w:rsidRPr="00AB05D3" w:rsidRDefault="003375D2" w:rsidP="002E2484">
            <w:pPr>
              <w:rPr>
                <w:rFonts w:cstheme="minorHAnsi"/>
                <w:color w:val="000000"/>
              </w:rPr>
            </w:pPr>
            <w:r w:rsidRPr="00862CD4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0E20B17D" w14:textId="5E09D74D" w:rsidR="003375D2" w:rsidRPr="00AB05D3" w:rsidRDefault="003375D2" w:rsidP="002E2484">
            <w:pPr>
              <w:rPr>
                <w:rFonts w:cstheme="minorHAnsi"/>
              </w:rPr>
            </w:pPr>
            <w:r w:rsidRPr="000528AA">
              <w:rPr>
                <w:rFonts w:cstheme="minorHAnsi"/>
                <w:color w:val="000000"/>
              </w:rPr>
              <w:t>722_260714_1_8_heart</w:t>
            </w:r>
          </w:p>
        </w:tc>
        <w:tc>
          <w:tcPr>
            <w:tcW w:w="1260" w:type="dxa"/>
          </w:tcPr>
          <w:p w14:paraId="67FE13E1" w14:textId="77777777" w:rsidR="003375D2" w:rsidRPr="00AB05D3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94D8192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D7087EB" w14:textId="6A7CF4C6" w:rsidR="003375D2" w:rsidRPr="00AB05D3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</w:t>
            </w:r>
          </w:p>
        </w:tc>
        <w:tc>
          <w:tcPr>
            <w:tcW w:w="1800" w:type="dxa"/>
            <w:gridSpan w:val="3"/>
          </w:tcPr>
          <w:p w14:paraId="711B1FF4" w14:textId="096D20E2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30</w:t>
            </w:r>
          </w:p>
        </w:tc>
        <w:tc>
          <w:tcPr>
            <w:tcW w:w="2070" w:type="dxa"/>
          </w:tcPr>
          <w:p w14:paraId="2AC9FBF5" w14:textId="3221394C" w:rsidR="003375D2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  <w:color w:val="000000"/>
              </w:rPr>
              <w:t>NZ_NDYM00000000.1</w:t>
            </w:r>
          </w:p>
        </w:tc>
        <w:tc>
          <w:tcPr>
            <w:tcW w:w="990" w:type="dxa"/>
            <w:vMerge w:val="restart"/>
          </w:tcPr>
          <w:p w14:paraId="21EED663" w14:textId="6451FADA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Poulsen&lt;/Author&gt;&lt;Year&gt;2017&lt;/Year&gt;&lt;RecNum&gt;1923&lt;/RecNum&gt;&lt;DisplayText&gt;(4)&lt;/DisplayText&gt;&lt;record&gt;&lt;rec-number&gt;1923&lt;/rec-number&gt;&lt;foreign-keys&gt;&lt;key app="EN" db-id="wsd5a0sagzx2rze02255ff5wx25rdatzdatd" timestamp="1511471205"&gt;1923&lt;/key&gt;&lt;/foreign-keys&gt;&lt;ref-type name="Journal Article"&gt;17&lt;/ref-type&gt;&lt;contributors&gt;&lt;authors&gt;&lt;author&gt;Poulsen, Louise Ladefoged&lt;/author&gt;&lt;author&gt;Thøfner, Ida&lt;/author&gt;&lt;author&gt;Bisgaard, Magne&lt;/author&gt;&lt;author&gt;Olsen, Rikke Heidemann&lt;/author&gt;&lt;author&gt;Christensen, Jens Peter&lt;/author&gt;&lt;author&gt;Christensen, Henrik&lt;/author&gt;&lt;/authors&gt;&lt;/contributors&gt;&lt;titles&gt;&lt;title&gt;&lt;style face="italic" font="default" size="100%"&gt;Staphylococcus agnetis,&lt;/style&gt;&lt;style face="normal" font="default" size="100%"&gt; a potential pathogen in broiler breeders&lt;/style&gt;&lt;/title&gt;&lt;secondary-title&gt;Veterinary Microbiology&lt;/secondary-title&gt;&lt;/titles&gt;&lt;periodical&gt;&lt;full-title&gt;Veterinary Microbiology&lt;/full-title&gt;&lt;abbr-1&gt;Vet. Microbiol.&lt;/abbr-1&gt;&lt;abbr-2&gt;Vet Microbiol&lt;/abbr-2&gt;&lt;/periodical&gt;&lt;pages&gt;1-6&lt;/pages&gt;&lt;volume&gt;212&lt;/volume&gt;&lt;number&gt;Supplement C&lt;/number&gt;&lt;keywords&gt;&lt;keyword&gt;Poultry&lt;/keyword&gt;&lt;keyword&gt;Pathogen&lt;/keyword&gt;&lt;keyword&gt;Disease&lt;/keyword&gt;&lt;keyword&gt;Endocarditis&lt;/keyword&gt;&lt;keyword&gt;Septicaemia&lt;/keyword&gt;&lt;keyword&gt;Staphylococcal Infections&lt;/keyword&gt;&lt;keyword&gt;agnetis&lt;/keyword&gt;&lt;/keywords&gt;&lt;dates&gt;&lt;year&gt;2017&lt;/year&gt;&lt;pub-dates&gt;&lt;date&gt;2017/12/01/&lt;/date&gt;&lt;/pub-dates&gt;&lt;/dates&gt;&lt;isbn&gt;0378-1135&lt;/isbn&gt;&lt;urls&gt;&lt;related-urls&gt;&lt;url&gt;http://www.sciencedirect.com/science/article/pii/S0378113517307848&lt;/url&gt;&lt;/related-urls&gt;&lt;/urls&gt;&lt;electronic-resource-num&gt;10.1016/j.vetmic.2017.10.01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4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2129EE11" w14:textId="62A3621D" w:rsidTr="000412BF">
        <w:tc>
          <w:tcPr>
            <w:tcW w:w="1165" w:type="dxa"/>
          </w:tcPr>
          <w:p w14:paraId="3047ED00" w14:textId="473D9B8F" w:rsidR="003375D2" w:rsidRPr="00AB05D3" w:rsidRDefault="003375D2" w:rsidP="002E2484">
            <w:pPr>
              <w:rPr>
                <w:rFonts w:cstheme="minorHAnsi"/>
                <w:color w:val="000000"/>
              </w:rPr>
            </w:pPr>
            <w:r w:rsidRPr="00862CD4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61813C77" w14:textId="291BE168" w:rsidR="003375D2" w:rsidRPr="00AB05D3" w:rsidRDefault="003375D2" w:rsidP="002E2484">
            <w:pPr>
              <w:rPr>
                <w:rFonts w:cstheme="minorHAnsi"/>
              </w:rPr>
            </w:pPr>
            <w:r w:rsidRPr="000528AA">
              <w:rPr>
                <w:rFonts w:cstheme="minorHAnsi"/>
                <w:color w:val="000000"/>
              </w:rPr>
              <w:t>722_230714_2_5_spleen</w:t>
            </w:r>
          </w:p>
        </w:tc>
        <w:tc>
          <w:tcPr>
            <w:tcW w:w="1260" w:type="dxa"/>
          </w:tcPr>
          <w:p w14:paraId="3EA596B4" w14:textId="77777777" w:rsidR="003375D2" w:rsidRPr="00AB05D3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71934CF5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AFC3D7A" w14:textId="338E65BD" w:rsidR="003375D2" w:rsidRPr="00AB05D3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1800" w:type="dxa"/>
            <w:gridSpan w:val="3"/>
          </w:tcPr>
          <w:p w14:paraId="79CF4F81" w14:textId="50DB9596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28</w:t>
            </w:r>
          </w:p>
        </w:tc>
        <w:tc>
          <w:tcPr>
            <w:tcW w:w="2070" w:type="dxa"/>
          </w:tcPr>
          <w:p w14:paraId="51A1E817" w14:textId="3EB2D039" w:rsidR="003375D2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  <w:color w:val="000000"/>
              </w:rPr>
              <w:t>NZ_NEDS00000000.1</w:t>
            </w:r>
          </w:p>
        </w:tc>
        <w:tc>
          <w:tcPr>
            <w:tcW w:w="990" w:type="dxa"/>
            <w:vMerge/>
          </w:tcPr>
          <w:p w14:paraId="30F7DDAF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</w:tr>
      <w:tr w:rsidR="003375D2" w:rsidRPr="00AB05D3" w14:paraId="5E05D34A" w14:textId="300052AD" w:rsidTr="000412BF">
        <w:tc>
          <w:tcPr>
            <w:tcW w:w="1165" w:type="dxa"/>
          </w:tcPr>
          <w:p w14:paraId="2B777FAD" w14:textId="2185A0E8" w:rsidR="003375D2" w:rsidRPr="00AB05D3" w:rsidRDefault="003375D2" w:rsidP="002E2484">
            <w:pPr>
              <w:rPr>
                <w:rFonts w:cstheme="minorHAnsi"/>
                <w:color w:val="000000"/>
              </w:rPr>
            </w:pPr>
            <w:r w:rsidRPr="00862CD4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4E1DA1DE" w14:textId="3801A47F" w:rsidR="003375D2" w:rsidRPr="00AB05D3" w:rsidRDefault="003375D2" w:rsidP="002E2484">
            <w:pPr>
              <w:rPr>
                <w:rFonts w:cstheme="minorHAnsi"/>
              </w:rPr>
            </w:pPr>
            <w:r w:rsidRPr="000528AA">
              <w:rPr>
                <w:rFonts w:cstheme="minorHAnsi"/>
                <w:color w:val="000000"/>
              </w:rPr>
              <w:t>723_310714_2_2_spleen</w:t>
            </w:r>
          </w:p>
        </w:tc>
        <w:tc>
          <w:tcPr>
            <w:tcW w:w="1260" w:type="dxa"/>
          </w:tcPr>
          <w:p w14:paraId="294F26BF" w14:textId="77777777" w:rsidR="003375D2" w:rsidRPr="00AB05D3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5C8E2AFA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5139E7F" w14:textId="07F077BC" w:rsidR="003375D2" w:rsidRPr="00AB05D3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1800" w:type="dxa"/>
            <w:gridSpan w:val="3"/>
          </w:tcPr>
          <w:p w14:paraId="6CB45AA1" w14:textId="097FC1C9" w:rsidR="003375D2" w:rsidRDefault="003375D2" w:rsidP="002E24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28</w:t>
            </w:r>
          </w:p>
        </w:tc>
        <w:tc>
          <w:tcPr>
            <w:tcW w:w="2070" w:type="dxa"/>
          </w:tcPr>
          <w:p w14:paraId="15EDF9F9" w14:textId="6E0AC7F1" w:rsidR="003375D2" w:rsidRDefault="003375D2" w:rsidP="002E2484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  <w:color w:val="000000"/>
              </w:rPr>
              <w:t>NZ_NEFX00000000.1</w:t>
            </w:r>
          </w:p>
        </w:tc>
        <w:tc>
          <w:tcPr>
            <w:tcW w:w="990" w:type="dxa"/>
            <w:vMerge/>
          </w:tcPr>
          <w:p w14:paraId="177070FF" w14:textId="77777777" w:rsidR="003375D2" w:rsidRDefault="003375D2" w:rsidP="002E2484">
            <w:pPr>
              <w:jc w:val="center"/>
              <w:rPr>
                <w:rFonts w:cstheme="minorHAnsi"/>
              </w:rPr>
            </w:pPr>
          </w:p>
        </w:tc>
      </w:tr>
      <w:tr w:rsidR="003375D2" w:rsidRPr="00AB05D3" w14:paraId="7A81322C" w14:textId="77777777" w:rsidTr="000412BF">
        <w:tc>
          <w:tcPr>
            <w:tcW w:w="1165" w:type="dxa"/>
          </w:tcPr>
          <w:p w14:paraId="490AC17B" w14:textId="29CDC511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3CAD550A" w14:textId="7605ED37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12B</w:t>
            </w:r>
          </w:p>
        </w:tc>
        <w:tc>
          <w:tcPr>
            <w:tcW w:w="1260" w:type="dxa"/>
          </w:tcPr>
          <w:p w14:paraId="16643124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CBDFA9C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F4405EB" w14:textId="50914F36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gridSpan w:val="3"/>
          </w:tcPr>
          <w:p w14:paraId="2FA3DAA5" w14:textId="2ED5E14F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45</w:t>
            </w:r>
          </w:p>
        </w:tc>
        <w:tc>
          <w:tcPr>
            <w:tcW w:w="2070" w:type="dxa"/>
          </w:tcPr>
          <w:p w14:paraId="3C07B05A" w14:textId="54384551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7814015.1</w:t>
            </w:r>
          </w:p>
        </w:tc>
        <w:tc>
          <w:tcPr>
            <w:tcW w:w="990" w:type="dxa"/>
          </w:tcPr>
          <w:p w14:paraId="0E054052" w14:textId="4701B16E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3375D2" w:rsidRPr="00AB05D3" w14:paraId="704E9F64" w14:textId="77777777" w:rsidTr="000412BF">
        <w:tc>
          <w:tcPr>
            <w:tcW w:w="1165" w:type="dxa"/>
          </w:tcPr>
          <w:p w14:paraId="7BDFB032" w14:textId="560DE76E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4F776C91" w14:textId="7540C799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DSM_23656</w:t>
            </w:r>
          </w:p>
        </w:tc>
        <w:tc>
          <w:tcPr>
            <w:tcW w:w="1260" w:type="dxa"/>
          </w:tcPr>
          <w:p w14:paraId="3EA08D2C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3054B876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D355ACA" w14:textId="7198AA4C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800" w:type="dxa"/>
            <w:gridSpan w:val="3"/>
          </w:tcPr>
          <w:p w14:paraId="42E8BBA5" w14:textId="3F4BC46E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91</w:t>
            </w:r>
          </w:p>
        </w:tc>
        <w:tc>
          <w:tcPr>
            <w:tcW w:w="2070" w:type="dxa"/>
          </w:tcPr>
          <w:p w14:paraId="75736E9F" w14:textId="0DC8073A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2901865.1</w:t>
            </w:r>
          </w:p>
        </w:tc>
        <w:tc>
          <w:tcPr>
            <w:tcW w:w="990" w:type="dxa"/>
          </w:tcPr>
          <w:p w14:paraId="6867C71D" w14:textId="4DF27E5B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3375D2" w:rsidRPr="00AB05D3" w14:paraId="6C0466A9" w14:textId="77777777" w:rsidTr="000412BF">
        <w:tc>
          <w:tcPr>
            <w:tcW w:w="1165" w:type="dxa"/>
          </w:tcPr>
          <w:p w14:paraId="29893C2D" w14:textId="6E744106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lastRenderedPageBreak/>
              <w:t>S. agnetis</w:t>
            </w:r>
          </w:p>
        </w:tc>
        <w:tc>
          <w:tcPr>
            <w:tcW w:w="2520" w:type="dxa"/>
          </w:tcPr>
          <w:p w14:paraId="10D659DA" w14:textId="2402D8AC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5151</w:t>
            </w:r>
          </w:p>
        </w:tc>
        <w:tc>
          <w:tcPr>
            <w:tcW w:w="1260" w:type="dxa"/>
          </w:tcPr>
          <w:p w14:paraId="13FB91A7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350F748F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CF750F7" w14:textId="08CA2418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800" w:type="dxa"/>
            <w:gridSpan w:val="3"/>
          </w:tcPr>
          <w:p w14:paraId="26E9E45B" w14:textId="3CDEF120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87</w:t>
            </w:r>
          </w:p>
        </w:tc>
        <w:tc>
          <w:tcPr>
            <w:tcW w:w="2070" w:type="dxa"/>
          </w:tcPr>
          <w:p w14:paraId="75EA3B9D" w14:textId="4DC9E488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805.1</w:t>
            </w:r>
          </w:p>
        </w:tc>
        <w:tc>
          <w:tcPr>
            <w:tcW w:w="990" w:type="dxa"/>
          </w:tcPr>
          <w:p w14:paraId="35FDFDF5" w14:textId="2F1CB874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71A31381" w14:textId="77777777" w:rsidTr="000412BF">
        <w:tc>
          <w:tcPr>
            <w:tcW w:w="1165" w:type="dxa"/>
          </w:tcPr>
          <w:p w14:paraId="74412519" w14:textId="7CEF69C1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0239159D" w14:textId="3AAC244D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4805</w:t>
            </w:r>
          </w:p>
        </w:tc>
        <w:tc>
          <w:tcPr>
            <w:tcW w:w="1260" w:type="dxa"/>
          </w:tcPr>
          <w:p w14:paraId="66EFF9FC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F562DBD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825626F" w14:textId="4DD75135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800" w:type="dxa"/>
            <w:gridSpan w:val="3"/>
          </w:tcPr>
          <w:p w14:paraId="5D3E0DB2" w14:textId="1C518141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29</w:t>
            </w:r>
          </w:p>
        </w:tc>
        <w:tc>
          <w:tcPr>
            <w:tcW w:w="2070" w:type="dxa"/>
          </w:tcPr>
          <w:p w14:paraId="30A0498B" w14:textId="5551128B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835.1</w:t>
            </w:r>
          </w:p>
        </w:tc>
        <w:tc>
          <w:tcPr>
            <w:tcW w:w="990" w:type="dxa"/>
          </w:tcPr>
          <w:p w14:paraId="10323835" w14:textId="76FE7A48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4E64B97B" w14:textId="77777777" w:rsidTr="000412BF">
        <w:tc>
          <w:tcPr>
            <w:tcW w:w="1165" w:type="dxa"/>
          </w:tcPr>
          <w:p w14:paraId="2820D1DF" w14:textId="07B90495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0E201EAC" w14:textId="13AD2CCD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1371</w:t>
            </w:r>
          </w:p>
        </w:tc>
        <w:tc>
          <w:tcPr>
            <w:tcW w:w="1260" w:type="dxa"/>
          </w:tcPr>
          <w:p w14:paraId="5F25BF07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61E50F3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41464AE" w14:textId="585349B3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800" w:type="dxa"/>
            <w:gridSpan w:val="3"/>
          </w:tcPr>
          <w:p w14:paraId="6D6717FD" w14:textId="447B2158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07</w:t>
            </w:r>
          </w:p>
        </w:tc>
        <w:tc>
          <w:tcPr>
            <w:tcW w:w="2070" w:type="dxa"/>
          </w:tcPr>
          <w:p w14:paraId="27102844" w14:textId="22412FDF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965.1</w:t>
            </w:r>
          </w:p>
        </w:tc>
        <w:tc>
          <w:tcPr>
            <w:tcW w:w="990" w:type="dxa"/>
          </w:tcPr>
          <w:p w14:paraId="31E58D26" w14:textId="2C75AF02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135E2F69" w14:textId="77777777" w:rsidTr="000412BF">
        <w:tc>
          <w:tcPr>
            <w:tcW w:w="1165" w:type="dxa"/>
          </w:tcPr>
          <w:p w14:paraId="1F82497D" w14:textId="5FF17828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6449FA1A" w14:textId="0CB4224C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3682</w:t>
            </w:r>
          </w:p>
        </w:tc>
        <w:tc>
          <w:tcPr>
            <w:tcW w:w="1260" w:type="dxa"/>
          </w:tcPr>
          <w:p w14:paraId="5324F607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BFF57DD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DDA93A7" w14:textId="0E3F4401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800" w:type="dxa"/>
            <w:gridSpan w:val="3"/>
          </w:tcPr>
          <w:p w14:paraId="655F2364" w14:textId="17EF67DC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503</w:t>
            </w:r>
          </w:p>
        </w:tc>
        <w:tc>
          <w:tcPr>
            <w:tcW w:w="2070" w:type="dxa"/>
          </w:tcPr>
          <w:p w14:paraId="0DDD963D" w14:textId="39D63B87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7097565.1</w:t>
            </w:r>
          </w:p>
        </w:tc>
        <w:tc>
          <w:tcPr>
            <w:tcW w:w="990" w:type="dxa"/>
          </w:tcPr>
          <w:p w14:paraId="08D94CA6" w14:textId="2B18596A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3375D2" w:rsidRPr="00AB05D3" w14:paraId="439EB426" w14:textId="77777777" w:rsidTr="000412BF">
        <w:tc>
          <w:tcPr>
            <w:tcW w:w="1165" w:type="dxa"/>
          </w:tcPr>
          <w:p w14:paraId="0BDA01FA" w14:textId="4D9B80EE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458A899E" w14:textId="5B7B2263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60" w:type="dxa"/>
          </w:tcPr>
          <w:p w14:paraId="7DB6B627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6576F65E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FD66C43" w14:textId="2C208406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800" w:type="dxa"/>
            <w:gridSpan w:val="3"/>
          </w:tcPr>
          <w:p w14:paraId="00040057" w14:textId="0845D896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505</w:t>
            </w:r>
          </w:p>
        </w:tc>
        <w:tc>
          <w:tcPr>
            <w:tcW w:w="2070" w:type="dxa"/>
          </w:tcPr>
          <w:p w14:paraId="348DAD59" w14:textId="6AB688C0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2994165.1</w:t>
            </w:r>
          </w:p>
        </w:tc>
        <w:tc>
          <w:tcPr>
            <w:tcW w:w="990" w:type="dxa"/>
          </w:tcPr>
          <w:p w14:paraId="3A3FFB76" w14:textId="1C59EBAE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3375D2" w:rsidRPr="00AB05D3" w14:paraId="75888741" w14:textId="77777777" w:rsidTr="000412BF">
        <w:tc>
          <w:tcPr>
            <w:tcW w:w="1165" w:type="dxa"/>
          </w:tcPr>
          <w:p w14:paraId="6EA7A351" w14:textId="61AE019A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30315F93" w14:textId="12A57FB8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260" w:type="dxa"/>
          </w:tcPr>
          <w:p w14:paraId="4DC6BEF0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5C97E004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979E9B2" w14:textId="7675B3B7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800" w:type="dxa"/>
            <w:gridSpan w:val="3"/>
          </w:tcPr>
          <w:p w14:paraId="65072F3F" w14:textId="38D61DEF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98</w:t>
            </w:r>
          </w:p>
        </w:tc>
        <w:tc>
          <w:tcPr>
            <w:tcW w:w="2070" w:type="dxa"/>
          </w:tcPr>
          <w:p w14:paraId="5FAC7F11" w14:textId="77A91E5D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2994125.1</w:t>
            </w:r>
          </w:p>
        </w:tc>
        <w:tc>
          <w:tcPr>
            <w:tcW w:w="990" w:type="dxa"/>
          </w:tcPr>
          <w:p w14:paraId="7793A0B0" w14:textId="733E697B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3375D2" w:rsidRPr="00AB05D3" w14:paraId="394C83E3" w14:textId="77777777" w:rsidTr="000412BF">
        <w:tc>
          <w:tcPr>
            <w:tcW w:w="1165" w:type="dxa"/>
          </w:tcPr>
          <w:p w14:paraId="60C48BEF" w14:textId="6B80544C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6F39302E" w14:textId="4DF228CA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5631</w:t>
            </w:r>
          </w:p>
        </w:tc>
        <w:tc>
          <w:tcPr>
            <w:tcW w:w="1260" w:type="dxa"/>
          </w:tcPr>
          <w:p w14:paraId="3F3CC1EA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8E7FD82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16F5335B" w14:textId="1C7C7602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800" w:type="dxa"/>
            <w:gridSpan w:val="3"/>
          </w:tcPr>
          <w:p w14:paraId="57BFD657" w14:textId="4B8C076E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42</w:t>
            </w:r>
          </w:p>
        </w:tc>
        <w:tc>
          <w:tcPr>
            <w:tcW w:w="2070" w:type="dxa"/>
          </w:tcPr>
          <w:p w14:paraId="758EAEDB" w14:textId="2DFED637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855.1</w:t>
            </w:r>
          </w:p>
        </w:tc>
        <w:tc>
          <w:tcPr>
            <w:tcW w:w="990" w:type="dxa"/>
          </w:tcPr>
          <w:p w14:paraId="7DD6ECEF" w14:textId="34B80D83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33AE250B" w14:textId="77777777" w:rsidTr="000412BF">
        <w:tc>
          <w:tcPr>
            <w:tcW w:w="1165" w:type="dxa"/>
          </w:tcPr>
          <w:p w14:paraId="27B89354" w14:textId="352EE245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6EF8B2DD" w14:textId="33BAFF1A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60" w:type="dxa"/>
          </w:tcPr>
          <w:p w14:paraId="5BDE9DD4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659C3A8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CB3BE40" w14:textId="6DC7EE62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800" w:type="dxa"/>
            <w:gridSpan w:val="3"/>
          </w:tcPr>
          <w:p w14:paraId="56967C42" w14:textId="5C5EBBDD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50</w:t>
            </w:r>
          </w:p>
        </w:tc>
        <w:tc>
          <w:tcPr>
            <w:tcW w:w="2070" w:type="dxa"/>
          </w:tcPr>
          <w:p w14:paraId="6629D61A" w14:textId="246CBC59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2994105.1</w:t>
            </w:r>
          </w:p>
        </w:tc>
        <w:tc>
          <w:tcPr>
            <w:tcW w:w="990" w:type="dxa"/>
          </w:tcPr>
          <w:p w14:paraId="6E079363" w14:textId="6F973EC9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3375D2" w:rsidRPr="00AB05D3" w14:paraId="42D21315" w14:textId="77777777" w:rsidTr="000412BF">
        <w:tc>
          <w:tcPr>
            <w:tcW w:w="1165" w:type="dxa"/>
          </w:tcPr>
          <w:p w14:paraId="56F80AF8" w14:textId="62AB31E1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04C9BC6A" w14:textId="02E7D365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260" w:type="dxa"/>
          </w:tcPr>
          <w:p w14:paraId="2A7E5FBA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D2B2E19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C945285" w14:textId="2A1126A1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800" w:type="dxa"/>
            <w:gridSpan w:val="3"/>
          </w:tcPr>
          <w:p w14:paraId="312E7F33" w14:textId="7D998724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76</w:t>
            </w:r>
          </w:p>
        </w:tc>
        <w:tc>
          <w:tcPr>
            <w:tcW w:w="2070" w:type="dxa"/>
          </w:tcPr>
          <w:p w14:paraId="5FD29AEC" w14:textId="7A8256EE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2994085.1</w:t>
            </w:r>
          </w:p>
        </w:tc>
        <w:tc>
          <w:tcPr>
            <w:tcW w:w="990" w:type="dxa"/>
          </w:tcPr>
          <w:p w14:paraId="2D8E2FF2" w14:textId="36C94ED9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3375D2" w:rsidRPr="00AB05D3" w14:paraId="13A84077" w14:textId="77777777" w:rsidTr="000412BF">
        <w:tc>
          <w:tcPr>
            <w:tcW w:w="1165" w:type="dxa"/>
          </w:tcPr>
          <w:p w14:paraId="57B1118B" w14:textId="5CA56326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3EFAF8A2" w14:textId="1FAA5ACA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0" w:type="dxa"/>
          </w:tcPr>
          <w:p w14:paraId="3D6EFCA6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65DF338F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EC9EB30" w14:textId="6F03C03C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800" w:type="dxa"/>
            <w:gridSpan w:val="3"/>
          </w:tcPr>
          <w:p w14:paraId="63505C0A" w14:textId="0553127A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76</w:t>
            </w:r>
          </w:p>
        </w:tc>
        <w:tc>
          <w:tcPr>
            <w:tcW w:w="2070" w:type="dxa"/>
          </w:tcPr>
          <w:p w14:paraId="1CE7D00A" w14:textId="754DD5EE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2994145.1</w:t>
            </w:r>
          </w:p>
        </w:tc>
        <w:tc>
          <w:tcPr>
            <w:tcW w:w="990" w:type="dxa"/>
          </w:tcPr>
          <w:p w14:paraId="0424D266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</w:tr>
      <w:tr w:rsidR="003375D2" w:rsidRPr="00AB05D3" w14:paraId="4E7D53CD" w14:textId="77777777" w:rsidTr="000412BF">
        <w:tc>
          <w:tcPr>
            <w:tcW w:w="1165" w:type="dxa"/>
          </w:tcPr>
          <w:p w14:paraId="591C271E" w14:textId="4FD97D8C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2815A24F" w14:textId="2392B72A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3836</w:t>
            </w:r>
          </w:p>
        </w:tc>
        <w:tc>
          <w:tcPr>
            <w:tcW w:w="1260" w:type="dxa"/>
          </w:tcPr>
          <w:p w14:paraId="6C3748A8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FEB4906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05D258D" w14:textId="7DF29E27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800" w:type="dxa"/>
            <w:gridSpan w:val="3"/>
          </w:tcPr>
          <w:p w14:paraId="307658CE" w14:textId="3B2AD2DC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96</w:t>
            </w:r>
          </w:p>
        </w:tc>
        <w:tc>
          <w:tcPr>
            <w:tcW w:w="2070" w:type="dxa"/>
          </w:tcPr>
          <w:p w14:paraId="4739B4B9" w14:textId="4614F3D6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1195.1</w:t>
            </w:r>
          </w:p>
        </w:tc>
        <w:tc>
          <w:tcPr>
            <w:tcW w:w="990" w:type="dxa"/>
          </w:tcPr>
          <w:p w14:paraId="0BD6E78A" w14:textId="17EEC1BC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72C50ED9" w14:textId="77777777" w:rsidTr="000412BF">
        <w:tc>
          <w:tcPr>
            <w:tcW w:w="1165" w:type="dxa"/>
          </w:tcPr>
          <w:p w14:paraId="7A076E50" w14:textId="65B24E68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0A1FF883" w14:textId="0B26F1F0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4051</w:t>
            </w:r>
          </w:p>
        </w:tc>
        <w:tc>
          <w:tcPr>
            <w:tcW w:w="1260" w:type="dxa"/>
          </w:tcPr>
          <w:p w14:paraId="5A83957B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50A7404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D11793E" w14:textId="5FAA2EC9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800" w:type="dxa"/>
            <w:gridSpan w:val="3"/>
          </w:tcPr>
          <w:p w14:paraId="22653DC8" w14:textId="54573794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88</w:t>
            </w:r>
          </w:p>
        </w:tc>
        <w:tc>
          <w:tcPr>
            <w:tcW w:w="2070" w:type="dxa"/>
          </w:tcPr>
          <w:p w14:paraId="20FFD7AF" w14:textId="2CDB33A2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875.1</w:t>
            </w:r>
          </w:p>
        </w:tc>
        <w:tc>
          <w:tcPr>
            <w:tcW w:w="990" w:type="dxa"/>
          </w:tcPr>
          <w:p w14:paraId="120206A1" w14:textId="3D40B583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398FAC9F" w14:textId="77777777" w:rsidTr="000412BF">
        <w:tc>
          <w:tcPr>
            <w:tcW w:w="1165" w:type="dxa"/>
          </w:tcPr>
          <w:p w14:paraId="333026CC" w14:textId="0476D0DD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594D3CA5" w14:textId="064DFDE6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719</w:t>
            </w:r>
          </w:p>
        </w:tc>
        <w:tc>
          <w:tcPr>
            <w:tcW w:w="1260" w:type="dxa"/>
          </w:tcPr>
          <w:p w14:paraId="747357BA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07F97CA7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92FC373" w14:textId="1ED1AF29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800" w:type="dxa"/>
            <w:gridSpan w:val="3"/>
          </w:tcPr>
          <w:p w14:paraId="0869CFC6" w14:textId="0E440926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01</w:t>
            </w:r>
          </w:p>
        </w:tc>
        <w:tc>
          <w:tcPr>
            <w:tcW w:w="2070" w:type="dxa"/>
          </w:tcPr>
          <w:p w14:paraId="5E548CDC" w14:textId="70588DFD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1015.1</w:t>
            </w:r>
          </w:p>
        </w:tc>
        <w:tc>
          <w:tcPr>
            <w:tcW w:w="990" w:type="dxa"/>
          </w:tcPr>
          <w:p w14:paraId="6CACBB05" w14:textId="5E252AC8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3A2C5EAC" w14:textId="77777777" w:rsidTr="000412BF">
        <w:tc>
          <w:tcPr>
            <w:tcW w:w="1165" w:type="dxa"/>
          </w:tcPr>
          <w:p w14:paraId="5C3A7BDA" w14:textId="5D376309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4AAE348F" w14:textId="4501CF4E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2493</w:t>
            </w:r>
          </w:p>
        </w:tc>
        <w:tc>
          <w:tcPr>
            <w:tcW w:w="1260" w:type="dxa"/>
          </w:tcPr>
          <w:p w14:paraId="18A9F22D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4ABC7932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B824CA1" w14:textId="6D397F13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800" w:type="dxa"/>
            <w:gridSpan w:val="3"/>
          </w:tcPr>
          <w:p w14:paraId="10C291AF" w14:textId="3133A284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66</w:t>
            </w:r>
          </w:p>
        </w:tc>
        <w:tc>
          <w:tcPr>
            <w:tcW w:w="2070" w:type="dxa"/>
          </w:tcPr>
          <w:p w14:paraId="135BAE35" w14:textId="104C0F56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935.1</w:t>
            </w:r>
          </w:p>
        </w:tc>
        <w:tc>
          <w:tcPr>
            <w:tcW w:w="990" w:type="dxa"/>
          </w:tcPr>
          <w:p w14:paraId="3F36F39B" w14:textId="61C4CD09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58210DB3" w14:textId="77777777" w:rsidTr="000412BF">
        <w:tc>
          <w:tcPr>
            <w:tcW w:w="1165" w:type="dxa"/>
          </w:tcPr>
          <w:p w14:paraId="4E5716B6" w14:textId="30DF2550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7E0F1FC0" w14:textId="0A4B54F5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2265</w:t>
            </w:r>
          </w:p>
        </w:tc>
        <w:tc>
          <w:tcPr>
            <w:tcW w:w="1260" w:type="dxa"/>
          </w:tcPr>
          <w:p w14:paraId="7235E0C3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7FC7DFF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C7A5B81" w14:textId="51CCEB2C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800" w:type="dxa"/>
            <w:gridSpan w:val="3"/>
          </w:tcPr>
          <w:p w14:paraId="0D1542BA" w14:textId="18FE7CF8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53</w:t>
            </w:r>
          </w:p>
        </w:tc>
        <w:tc>
          <w:tcPr>
            <w:tcW w:w="2070" w:type="dxa"/>
          </w:tcPr>
          <w:p w14:paraId="03AD8B67" w14:textId="50F5036C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1215.1</w:t>
            </w:r>
          </w:p>
        </w:tc>
        <w:tc>
          <w:tcPr>
            <w:tcW w:w="990" w:type="dxa"/>
          </w:tcPr>
          <w:p w14:paraId="33C999E1" w14:textId="067D67B8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0781243E" w14:textId="77777777" w:rsidTr="000412BF">
        <w:tc>
          <w:tcPr>
            <w:tcW w:w="1165" w:type="dxa"/>
          </w:tcPr>
          <w:p w14:paraId="57260B5F" w14:textId="7BA74E1E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698F1772" w14:textId="3117296D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725</w:t>
            </w:r>
          </w:p>
        </w:tc>
        <w:tc>
          <w:tcPr>
            <w:tcW w:w="1260" w:type="dxa"/>
          </w:tcPr>
          <w:p w14:paraId="19C9577B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5C2DBC09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1938181" w14:textId="3D66C6C9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800" w:type="dxa"/>
            <w:gridSpan w:val="3"/>
          </w:tcPr>
          <w:p w14:paraId="72DC22B4" w14:textId="1D75FCCB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98</w:t>
            </w:r>
          </w:p>
        </w:tc>
        <w:tc>
          <w:tcPr>
            <w:tcW w:w="2070" w:type="dxa"/>
          </w:tcPr>
          <w:p w14:paraId="022C425D" w14:textId="62913461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995.1</w:t>
            </w:r>
          </w:p>
        </w:tc>
        <w:tc>
          <w:tcPr>
            <w:tcW w:w="990" w:type="dxa"/>
          </w:tcPr>
          <w:p w14:paraId="76FA9DB5" w14:textId="660A3EF7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53E5DFED" w14:textId="77777777" w:rsidTr="000412BF">
        <w:tc>
          <w:tcPr>
            <w:tcW w:w="1165" w:type="dxa"/>
          </w:tcPr>
          <w:p w14:paraId="4D54DF05" w14:textId="5C6CCFDB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4BFCA1E6" w14:textId="00D05049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3261</w:t>
            </w:r>
          </w:p>
        </w:tc>
        <w:tc>
          <w:tcPr>
            <w:tcW w:w="1260" w:type="dxa"/>
          </w:tcPr>
          <w:p w14:paraId="4F6C8920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1D57914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592AFAF" w14:textId="2AE4D1A8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800" w:type="dxa"/>
            <w:gridSpan w:val="3"/>
          </w:tcPr>
          <w:p w14:paraId="276AA7FD" w14:textId="3B7CDA96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362</w:t>
            </w:r>
          </w:p>
        </w:tc>
        <w:tc>
          <w:tcPr>
            <w:tcW w:w="2070" w:type="dxa"/>
          </w:tcPr>
          <w:p w14:paraId="41BB5F77" w14:textId="77934786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915.1</w:t>
            </w:r>
          </w:p>
        </w:tc>
        <w:tc>
          <w:tcPr>
            <w:tcW w:w="990" w:type="dxa"/>
          </w:tcPr>
          <w:p w14:paraId="4C4A27CE" w14:textId="1301316F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6DE42342" w14:textId="77777777" w:rsidTr="000412BF">
        <w:tc>
          <w:tcPr>
            <w:tcW w:w="1165" w:type="dxa"/>
          </w:tcPr>
          <w:p w14:paraId="2EBB817D" w14:textId="556EE13E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6E74B6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6A63777E" w14:textId="10753386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1383</w:t>
            </w:r>
          </w:p>
        </w:tc>
        <w:tc>
          <w:tcPr>
            <w:tcW w:w="1260" w:type="dxa"/>
          </w:tcPr>
          <w:p w14:paraId="6E437578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2CFE650C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67738EE" w14:textId="274BDC32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800" w:type="dxa"/>
            <w:gridSpan w:val="3"/>
          </w:tcPr>
          <w:p w14:paraId="16CFC573" w14:textId="513A2251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435</w:t>
            </w:r>
          </w:p>
        </w:tc>
        <w:tc>
          <w:tcPr>
            <w:tcW w:w="2070" w:type="dxa"/>
          </w:tcPr>
          <w:p w14:paraId="3BD68F17" w14:textId="682BDB29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955.1</w:t>
            </w:r>
          </w:p>
        </w:tc>
        <w:tc>
          <w:tcPr>
            <w:tcW w:w="990" w:type="dxa"/>
          </w:tcPr>
          <w:p w14:paraId="313C35AE" w14:textId="77507156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3375D2" w:rsidRPr="00AB05D3" w14:paraId="6B617025" w14:textId="77777777" w:rsidTr="000412BF">
        <w:tc>
          <w:tcPr>
            <w:tcW w:w="1165" w:type="dxa"/>
          </w:tcPr>
          <w:p w14:paraId="15E682DD" w14:textId="2973028D" w:rsidR="003375D2" w:rsidRPr="00862CD4" w:rsidRDefault="003375D2" w:rsidP="00544E85">
            <w:pPr>
              <w:rPr>
                <w:rFonts w:cstheme="minorHAnsi"/>
                <w:i/>
                <w:iCs/>
              </w:rPr>
            </w:pPr>
            <w:r w:rsidRPr="00862CD4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47371D85" w14:textId="55710B05" w:rsidR="003375D2" w:rsidRPr="00AB05D3" w:rsidRDefault="003375D2" w:rsidP="00544E85">
            <w:pPr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SNUC_3610</w:t>
            </w:r>
          </w:p>
        </w:tc>
        <w:tc>
          <w:tcPr>
            <w:tcW w:w="1260" w:type="dxa"/>
          </w:tcPr>
          <w:p w14:paraId="1068C812" w14:textId="77777777" w:rsidR="003375D2" w:rsidRPr="00AB05D3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</w:tcPr>
          <w:p w14:paraId="1ED00E77" w14:textId="77777777" w:rsidR="003375D2" w:rsidRDefault="003375D2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EC7C05A" w14:textId="244B2C8D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1800" w:type="dxa"/>
            <w:gridSpan w:val="3"/>
          </w:tcPr>
          <w:p w14:paraId="402AFD5C" w14:textId="62241A3D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584</w:t>
            </w:r>
          </w:p>
        </w:tc>
        <w:tc>
          <w:tcPr>
            <w:tcW w:w="2070" w:type="dxa"/>
          </w:tcPr>
          <w:p w14:paraId="4C4682E5" w14:textId="75839AEB" w:rsidR="003375D2" w:rsidRPr="00AB05D3" w:rsidRDefault="003375D2" w:rsidP="00544E85">
            <w:pPr>
              <w:jc w:val="center"/>
              <w:rPr>
                <w:rFonts w:cstheme="minorHAnsi"/>
                <w:color w:val="000000"/>
              </w:rPr>
            </w:pPr>
            <w:r w:rsidRPr="00544E85">
              <w:rPr>
                <w:rFonts w:ascii="Calibri" w:eastAsia="Times New Roman" w:hAnsi="Calibri" w:cs="Calibri"/>
                <w:color w:val="000000"/>
              </w:rPr>
              <w:t>GCA_003040895.1</w:t>
            </w:r>
          </w:p>
        </w:tc>
        <w:tc>
          <w:tcPr>
            <w:tcW w:w="990" w:type="dxa"/>
          </w:tcPr>
          <w:p w14:paraId="4818682D" w14:textId="0EA8378D" w:rsidR="003375D2" w:rsidRDefault="003375D2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6B1F16">
              <w:rPr>
                <w:rFonts w:cstheme="minorHAnsi"/>
              </w:rPr>
              <w:instrText xml:space="preserve"> ADDIN EN.CITE &lt;EndNote&gt;&lt;Cite&gt;&lt;Author&gt;Naushad&lt;/Author&gt;&lt;Year&gt;2016&lt;/Year&gt;&lt;RecNum&gt;2152&lt;/RecNum&gt;&lt;DisplayText&gt;(5)&lt;/DisplayText&gt;&lt;record&gt;&lt;rec-number&gt;2152&lt;/rec-number&gt;&lt;foreign-keys&gt;&lt;key app="EN" db-id="wsd5a0sagzx2rze02255ff5wx25rdatzdatd" timestamp="1575453371"&gt;2152&lt;/key&gt;&lt;/foreign-keys&gt;&lt;ref-type name="Journal Article"&gt;17&lt;/ref-type&gt;&lt;contributors&gt;&lt;authors&gt;&lt;author&gt;Naushad,Sohail&lt;/author&gt;&lt;author&gt;Barkema,Herman&lt;/author&gt;&lt;author&gt;Luby,Christopher&lt;/author&gt;&lt;author&gt;Condas,Larissa&lt;/author&gt;&lt;author&gt;Nobrega,Diego&lt;/author&gt;&lt;author&gt;Carson,Domonique&lt;/author&gt;&lt;author&gt;De Buck,Jeroen&lt;/author&gt;&lt;/authors&gt;&lt;/contributors&gt;&lt;auth-address&gt;Dr Jeroen De Buck,University of Calgary,Production Animal Health,3330 Hospital Drive NW,Calgary,T2N 4N1,AB,Canada,jdebuck@ucalgary.ca&amp;#xD;Dr Jeroen De Buck,Canadian Bovine Mastitis and Milk Quality Research Network,St-Hyacinthe,QC,Canada,jdebuck@ucalgary.ca&lt;/auth-address&gt;&lt;titles&gt;&lt;title&gt;Comprehensive phylogenetic analysis of bovine mon-aureus Staphylococci species based on whole-genome sequencing&lt;/title&gt;&lt;secondary-title&gt;Frontiers in Microbiology&lt;/secondary-title&gt;&lt;short-title&gt;Phylogenetic Analysis of Bovine Non-aureus Staphylococci Species&lt;/short-title&gt;&lt;/titles&gt;&lt;periodical&gt;&lt;full-title&gt;Frontiers in Microbiology&lt;/full-title&gt;&lt;abbr-1&gt;Front. Microbiol.&lt;/abbr-1&gt;&lt;abbr-2&gt;Front Microbiol&lt;/abbr-2&gt;&lt;/periodical&gt;&lt;volume&gt;7&lt;/volume&gt;&lt;number&gt;1990&lt;/number&gt;&lt;keywords&gt;&lt;keyword&gt;staphylococci&lt;/keyword&gt;&lt;keyword&gt;Agnetis&lt;/keyword&gt;&lt;keyword&gt;mastitis&lt;/keyword&gt;&lt;keyword&gt;cattle&lt;/keyword&gt;&lt;keyword&gt;mammary&lt;/keyword&gt;&lt;keyword&gt;infection&lt;/keyword&gt;&lt;keyword&gt;Phylogenomics&lt;/keyword&gt;&lt;keyword&gt;Assembly&lt;/keyword&gt;&lt;keyword&gt;genome&lt;/keyword&gt;&lt;/keywords&gt;&lt;dates&gt;&lt;year&gt;2016&lt;/year&gt;&lt;pub-dates&gt;&lt;date&gt;2016-December-20&lt;/date&gt;&lt;/pub-dates&gt;&lt;/dates&gt;&lt;isbn&gt;1664-302X&lt;/isbn&gt;&lt;work-type&gt;Original Research&lt;/work-type&gt;&lt;urls&gt;&lt;related-urls&gt;&lt;url&gt;https://www.frontiersin.org/article/10.3389/fmicb.2016.01990&lt;/url&gt;&lt;/related-urls&gt;&lt;/urls&gt;&lt;electronic-resource-num&gt;10.3389/fmicb.2016.01990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5)</w:t>
            </w:r>
            <w:r>
              <w:rPr>
                <w:rFonts w:cstheme="minorHAnsi"/>
              </w:rPr>
              <w:fldChar w:fldCharType="end"/>
            </w:r>
          </w:p>
        </w:tc>
      </w:tr>
      <w:tr w:rsidR="000412BF" w:rsidRPr="00AB05D3" w14:paraId="05EFA7ED" w14:textId="4FAB9850" w:rsidTr="000412BF">
        <w:trPr>
          <w:trHeight w:val="323"/>
        </w:trPr>
        <w:tc>
          <w:tcPr>
            <w:tcW w:w="12775" w:type="dxa"/>
            <w:gridSpan w:val="10"/>
          </w:tcPr>
          <w:p w14:paraId="04FF1F51" w14:textId="7EBF3B2D" w:rsidR="000412BF" w:rsidRDefault="000412BF" w:rsidP="00544E85">
            <w:pPr>
              <w:rPr>
                <w:rFonts w:cstheme="minorHAnsi"/>
              </w:rPr>
            </w:pPr>
            <w:r>
              <w:rPr>
                <w:rFonts w:cstheme="minorHAnsi"/>
              </w:rPr>
              <w:t>Finished genomes using long and short reads from this work</w:t>
            </w:r>
          </w:p>
        </w:tc>
      </w:tr>
      <w:tr w:rsidR="000412BF" w:rsidRPr="00AB05D3" w14:paraId="12BC9569" w14:textId="4A610944" w:rsidTr="000412BF">
        <w:tc>
          <w:tcPr>
            <w:tcW w:w="1165" w:type="dxa"/>
          </w:tcPr>
          <w:p w14:paraId="43339EA8" w14:textId="1E7AA399" w:rsidR="000412BF" w:rsidRPr="00AB05D3" w:rsidRDefault="000412BF" w:rsidP="00544E85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1FEC6B72" w14:textId="68ACAB47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79</w:t>
            </w:r>
          </w:p>
        </w:tc>
        <w:tc>
          <w:tcPr>
            <w:tcW w:w="1260" w:type="dxa"/>
          </w:tcPr>
          <w:p w14:paraId="6056698B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108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258</w:t>
            </w:r>
          </w:p>
          <w:p w14:paraId="53CAEAEB" w14:textId="26450A1E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10x)</w:t>
            </w:r>
          </w:p>
        </w:tc>
        <w:tc>
          <w:tcPr>
            <w:tcW w:w="1710" w:type="dxa"/>
          </w:tcPr>
          <w:p w14:paraId="770E0345" w14:textId="7777777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824 </w:t>
            </w:r>
          </w:p>
          <w:p w14:paraId="2AA31CBA" w14:textId="54E52D77" w:rsidR="000412BF" w:rsidRPr="00442FD5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000-135765)</w:t>
            </w:r>
          </w:p>
        </w:tc>
        <w:tc>
          <w:tcPr>
            <w:tcW w:w="1260" w:type="dxa"/>
          </w:tcPr>
          <w:p w14:paraId="4E91DFDD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00" w:type="dxa"/>
            <w:gridSpan w:val="3"/>
          </w:tcPr>
          <w:p w14:paraId="4D460863" w14:textId="458F59EE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49</w:t>
            </w:r>
          </w:p>
        </w:tc>
        <w:tc>
          <w:tcPr>
            <w:tcW w:w="2070" w:type="dxa"/>
          </w:tcPr>
          <w:p w14:paraId="1DCF20E6" w14:textId="7777777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C04243">
              <w:rPr>
                <w:rFonts w:cstheme="minorHAnsi"/>
              </w:rPr>
              <w:t>CP045927</w:t>
            </w:r>
          </w:p>
          <w:p w14:paraId="7C972494" w14:textId="62B182D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646D3">
              <w:rPr>
                <w:rFonts w:cstheme="minorHAnsi"/>
              </w:rPr>
              <w:t>SAMN13231958</w:t>
            </w:r>
          </w:p>
        </w:tc>
        <w:tc>
          <w:tcPr>
            <w:tcW w:w="990" w:type="dxa"/>
          </w:tcPr>
          <w:p w14:paraId="07AD614E" w14:textId="54F80948" w:rsidR="000412BF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194B95C5" w14:textId="217A9A85" w:rsidTr="000412BF">
        <w:trPr>
          <w:trHeight w:val="270"/>
        </w:trPr>
        <w:tc>
          <w:tcPr>
            <w:tcW w:w="1165" w:type="dxa"/>
            <w:vMerge w:val="restart"/>
          </w:tcPr>
          <w:p w14:paraId="5C494D1E" w14:textId="61E2EAB7" w:rsidR="000412BF" w:rsidRDefault="000412BF" w:rsidP="00544E85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  <w:vMerge w:val="restart"/>
          </w:tcPr>
          <w:p w14:paraId="67BC8FA5" w14:textId="2E5A6108" w:rsidR="000412BF" w:rsidRPr="00AB05D3" w:rsidRDefault="000412BF" w:rsidP="00544E85">
            <w:pPr>
              <w:rPr>
                <w:rFonts w:cstheme="minorHAnsi"/>
              </w:rPr>
            </w:pPr>
            <w:r>
              <w:rPr>
                <w:rFonts w:cstheme="minorHAnsi"/>
              </w:rPr>
              <w:t>1416</w:t>
            </w:r>
          </w:p>
        </w:tc>
        <w:tc>
          <w:tcPr>
            <w:tcW w:w="1260" w:type="dxa"/>
            <w:vMerge w:val="restart"/>
          </w:tcPr>
          <w:p w14:paraId="1AE36DBA" w14:textId="7777777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167,394</w:t>
            </w:r>
          </w:p>
          <w:p w14:paraId="67B51C22" w14:textId="7E8FA8D3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16x)</w:t>
            </w:r>
          </w:p>
        </w:tc>
        <w:tc>
          <w:tcPr>
            <w:tcW w:w="1710" w:type="dxa"/>
            <w:vMerge w:val="restart"/>
          </w:tcPr>
          <w:p w14:paraId="2A053412" w14:textId="7777777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314 (5000-88691)</w:t>
            </w:r>
          </w:p>
        </w:tc>
        <w:tc>
          <w:tcPr>
            <w:tcW w:w="1260" w:type="dxa"/>
          </w:tcPr>
          <w:p w14:paraId="24AB69B6" w14:textId="7777777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00" w:type="dxa"/>
            <w:gridSpan w:val="3"/>
          </w:tcPr>
          <w:p w14:paraId="5F03366B" w14:textId="1A246303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48</w:t>
            </w:r>
          </w:p>
        </w:tc>
        <w:tc>
          <w:tcPr>
            <w:tcW w:w="2070" w:type="dxa"/>
            <w:vMerge w:val="restart"/>
          </w:tcPr>
          <w:p w14:paraId="7A71F1D8" w14:textId="35714783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64171F">
              <w:rPr>
                <w:rFonts w:cstheme="minorHAnsi"/>
              </w:rPr>
              <w:t>WMFQ00000000</w:t>
            </w:r>
          </w:p>
          <w:p w14:paraId="73A19BF1" w14:textId="4A5D5AD1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56</w:t>
            </w:r>
          </w:p>
        </w:tc>
        <w:tc>
          <w:tcPr>
            <w:tcW w:w="990" w:type="dxa"/>
            <w:vMerge w:val="restart"/>
          </w:tcPr>
          <w:p w14:paraId="7786A818" w14:textId="4A88EAF1" w:rsidR="000412BF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1F11959A" w14:textId="03EBA160" w:rsidTr="000412BF">
        <w:trPr>
          <w:trHeight w:val="270"/>
        </w:trPr>
        <w:tc>
          <w:tcPr>
            <w:tcW w:w="1165" w:type="dxa"/>
            <w:vMerge/>
          </w:tcPr>
          <w:p w14:paraId="09B313EC" w14:textId="77777777" w:rsidR="000412BF" w:rsidRDefault="000412BF" w:rsidP="00544E85">
            <w:pPr>
              <w:rPr>
                <w:rFonts w:cstheme="minorHAnsi"/>
              </w:rPr>
            </w:pPr>
          </w:p>
        </w:tc>
        <w:tc>
          <w:tcPr>
            <w:tcW w:w="2520" w:type="dxa"/>
            <w:vMerge/>
          </w:tcPr>
          <w:p w14:paraId="03BD5374" w14:textId="0320503E" w:rsidR="000412BF" w:rsidRDefault="000412BF" w:rsidP="00544E85">
            <w:pPr>
              <w:rPr>
                <w:rFonts w:cstheme="minorHAnsi"/>
              </w:rPr>
            </w:pPr>
          </w:p>
        </w:tc>
        <w:tc>
          <w:tcPr>
            <w:tcW w:w="1260" w:type="dxa"/>
            <w:vMerge/>
          </w:tcPr>
          <w:p w14:paraId="0DFAF823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vMerge/>
          </w:tcPr>
          <w:p w14:paraId="700E03F8" w14:textId="77777777" w:rsidR="000412BF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4BB3634" w14:textId="7777777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800" w:type="dxa"/>
            <w:gridSpan w:val="3"/>
          </w:tcPr>
          <w:p w14:paraId="7D1B657E" w14:textId="7497A10A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9, 0.028</w:t>
            </w:r>
          </w:p>
        </w:tc>
        <w:tc>
          <w:tcPr>
            <w:tcW w:w="2070" w:type="dxa"/>
            <w:vMerge/>
          </w:tcPr>
          <w:p w14:paraId="032E2A9F" w14:textId="77777777" w:rsidR="000412BF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019A8EB6" w14:textId="77777777" w:rsidR="000412BF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5862355C" w14:textId="21617D63" w:rsidTr="000412BF">
        <w:trPr>
          <w:trHeight w:val="287"/>
        </w:trPr>
        <w:tc>
          <w:tcPr>
            <w:tcW w:w="8725" w:type="dxa"/>
            <w:gridSpan w:val="6"/>
          </w:tcPr>
          <w:p w14:paraId="2AF36A01" w14:textId="77777777" w:rsidR="000412BF" w:rsidRDefault="000412BF" w:rsidP="00544E85">
            <w:pPr>
              <w:rPr>
                <w:rFonts w:cstheme="minorHAnsi"/>
              </w:rPr>
            </w:pPr>
            <w:r>
              <w:rPr>
                <w:rFonts w:cstheme="minorHAnsi"/>
              </w:rPr>
              <w:t>Draft assemblies from short reads from this work</w:t>
            </w:r>
          </w:p>
        </w:tc>
        <w:tc>
          <w:tcPr>
            <w:tcW w:w="990" w:type="dxa"/>
            <w:gridSpan w:val="2"/>
            <w:vAlign w:val="bottom"/>
          </w:tcPr>
          <w:p w14:paraId="57367085" w14:textId="08412019" w:rsidR="000412BF" w:rsidRPr="000412BF" w:rsidRDefault="000412BF" w:rsidP="000412B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50</w:t>
            </w:r>
          </w:p>
        </w:tc>
        <w:tc>
          <w:tcPr>
            <w:tcW w:w="3060" w:type="dxa"/>
            <w:gridSpan w:val="2"/>
          </w:tcPr>
          <w:p w14:paraId="34140B52" w14:textId="2337B3A4" w:rsidR="000412BF" w:rsidRDefault="000412BF" w:rsidP="00544E85">
            <w:pPr>
              <w:rPr>
                <w:rFonts w:cstheme="minorHAnsi"/>
              </w:rPr>
            </w:pPr>
          </w:p>
        </w:tc>
      </w:tr>
      <w:tr w:rsidR="000412BF" w:rsidRPr="00AB05D3" w14:paraId="76EF7D2C" w14:textId="00030B4B" w:rsidTr="000412BF">
        <w:tc>
          <w:tcPr>
            <w:tcW w:w="1165" w:type="dxa"/>
          </w:tcPr>
          <w:p w14:paraId="126E4E19" w14:textId="07AF2BF3" w:rsidR="000412BF" w:rsidRPr="00AB05D3" w:rsidRDefault="000412BF" w:rsidP="00544E85">
            <w:pPr>
              <w:rPr>
                <w:rFonts w:cstheme="minorHAnsi"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4AA60095" w14:textId="7B9B5DE7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83</w:t>
            </w:r>
          </w:p>
        </w:tc>
        <w:tc>
          <w:tcPr>
            <w:tcW w:w="1260" w:type="dxa"/>
          </w:tcPr>
          <w:p w14:paraId="7053C2B6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659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666</w:t>
            </w:r>
          </w:p>
          <w:p w14:paraId="5C8F9726" w14:textId="2BD970BD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65x)</w:t>
            </w:r>
          </w:p>
        </w:tc>
        <w:tc>
          <w:tcPr>
            <w:tcW w:w="1710" w:type="dxa"/>
          </w:tcPr>
          <w:p w14:paraId="0BA6758F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BF89FE2" w14:textId="2384A223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4</w:t>
            </w:r>
            <w:r>
              <w:rPr>
                <w:rFonts w:cstheme="minorHAnsi"/>
              </w:rPr>
              <w:t>3</w:t>
            </w:r>
          </w:p>
        </w:tc>
        <w:tc>
          <w:tcPr>
            <w:tcW w:w="810" w:type="dxa"/>
          </w:tcPr>
          <w:p w14:paraId="413E4956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81</w:t>
            </w:r>
          </w:p>
        </w:tc>
        <w:tc>
          <w:tcPr>
            <w:tcW w:w="990" w:type="dxa"/>
            <w:gridSpan w:val="2"/>
          </w:tcPr>
          <w:p w14:paraId="5C1A45AA" w14:textId="27CF826A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887</w:t>
            </w:r>
          </w:p>
        </w:tc>
        <w:tc>
          <w:tcPr>
            <w:tcW w:w="2070" w:type="dxa"/>
          </w:tcPr>
          <w:p w14:paraId="6EA0F148" w14:textId="741583BA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64171F">
              <w:rPr>
                <w:rFonts w:cstheme="minorHAnsi"/>
              </w:rPr>
              <w:t>WMFO00000000</w:t>
            </w:r>
          </w:p>
          <w:p w14:paraId="0AC0CFCA" w14:textId="7B04182F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0</w:t>
            </w:r>
          </w:p>
        </w:tc>
        <w:tc>
          <w:tcPr>
            <w:tcW w:w="990" w:type="dxa"/>
          </w:tcPr>
          <w:p w14:paraId="0FD4E473" w14:textId="73BF813E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7447236F" w14:textId="754CC157" w:rsidTr="000412BF">
        <w:tc>
          <w:tcPr>
            <w:tcW w:w="1165" w:type="dxa"/>
          </w:tcPr>
          <w:p w14:paraId="7BEB1F99" w14:textId="6635CEA9" w:rsidR="000412BF" w:rsidRPr="00AB05D3" w:rsidRDefault="000412BF" w:rsidP="00544E85">
            <w:pPr>
              <w:rPr>
                <w:rFonts w:cstheme="minorHAnsi"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5CA1E8D5" w14:textId="2CB6CD34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84</w:t>
            </w:r>
          </w:p>
        </w:tc>
        <w:tc>
          <w:tcPr>
            <w:tcW w:w="1260" w:type="dxa"/>
          </w:tcPr>
          <w:p w14:paraId="2EDFD248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983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900</w:t>
            </w:r>
          </w:p>
          <w:p w14:paraId="7F593CD5" w14:textId="2741D420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98x)</w:t>
            </w:r>
          </w:p>
        </w:tc>
        <w:tc>
          <w:tcPr>
            <w:tcW w:w="1710" w:type="dxa"/>
          </w:tcPr>
          <w:p w14:paraId="1D7FC36C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4978CC71" w14:textId="013643D6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5</w:t>
            </w:r>
            <w:r>
              <w:rPr>
                <w:rFonts w:cstheme="minorHAnsi"/>
              </w:rPr>
              <w:t>0</w:t>
            </w:r>
          </w:p>
        </w:tc>
        <w:tc>
          <w:tcPr>
            <w:tcW w:w="810" w:type="dxa"/>
          </w:tcPr>
          <w:p w14:paraId="51AC3F6E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80</w:t>
            </w:r>
          </w:p>
        </w:tc>
        <w:tc>
          <w:tcPr>
            <w:tcW w:w="990" w:type="dxa"/>
            <w:gridSpan w:val="2"/>
          </w:tcPr>
          <w:p w14:paraId="3A47EC75" w14:textId="6AE318CB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2149</w:t>
            </w:r>
          </w:p>
        </w:tc>
        <w:tc>
          <w:tcPr>
            <w:tcW w:w="2070" w:type="dxa"/>
          </w:tcPr>
          <w:p w14:paraId="249B2D77" w14:textId="6536B3C9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64171F">
              <w:rPr>
                <w:rFonts w:cstheme="minorHAnsi"/>
              </w:rPr>
              <w:t>WMFN00000000</w:t>
            </w:r>
          </w:p>
          <w:p w14:paraId="14D833B8" w14:textId="6BBB5493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1</w:t>
            </w:r>
          </w:p>
        </w:tc>
        <w:tc>
          <w:tcPr>
            <w:tcW w:w="990" w:type="dxa"/>
          </w:tcPr>
          <w:p w14:paraId="1CA22769" w14:textId="14CE25DB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1B195E37" w14:textId="13CEA3EA" w:rsidTr="000412BF">
        <w:tc>
          <w:tcPr>
            <w:tcW w:w="1165" w:type="dxa"/>
          </w:tcPr>
          <w:p w14:paraId="50C74B0A" w14:textId="39460AE1" w:rsidR="000412BF" w:rsidRPr="00AB05D3" w:rsidRDefault="000412BF" w:rsidP="00544E85">
            <w:pPr>
              <w:rPr>
                <w:rFonts w:cstheme="minorHAnsi"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68275ED8" w14:textId="06283D60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85</w:t>
            </w:r>
          </w:p>
        </w:tc>
        <w:tc>
          <w:tcPr>
            <w:tcW w:w="1260" w:type="dxa"/>
          </w:tcPr>
          <w:p w14:paraId="3032D68D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170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488</w:t>
            </w:r>
          </w:p>
          <w:p w14:paraId="2E18A0DA" w14:textId="36921841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17x)</w:t>
            </w:r>
          </w:p>
        </w:tc>
        <w:tc>
          <w:tcPr>
            <w:tcW w:w="1710" w:type="dxa"/>
          </w:tcPr>
          <w:p w14:paraId="01DF856B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70E1284" w14:textId="32C5B975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32</w:t>
            </w:r>
            <w:r>
              <w:rPr>
                <w:rFonts w:cstheme="minorHAnsi"/>
              </w:rPr>
              <w:t>8</w:t>
            </w:r>
          </w:p>
        </w:tc>
        <w:tc>
          <w:tcPr>
            <w:tcW w:w="810" w:type="dxa"/>
          </w:tcPr>
          <w:p w14:paraId="4580A1AD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2.</w:t>
            </w:r>
            <w:r>
              <w:rPr>
                <w:rFonts w:cstheme="minorHAnsi"/>
              </w:rPr>
              <w:t>581</w:t>
            </w:r>
          </w:p>
        </w:tc>
        <w:tc>
          <w:tcPr>
            <w:tcW w:w="990" w:type="dxa"/>
            <w:gridSpan w:val="2"/>
          </w:tcPr>
          <w:p w14:paraId="71E93814" w14:textId="1DBC1976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411</w:t>
            </w:r>
          </w:p>
        </w:tc>
        <w:tc>
          <w:tcPr>
            <w:tcW w:w="2070" w:type="dxa"/>
          </w:tcPr>
          <w:p w14:paraId="2D791A2D" w14:textId="1CF62F5A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64171F">
              <w:rPr>
                <w:rFonts w:cstheme="minorHAnsi"/>
              </w:rPr>
              <w:t>WMFM00000000</w:t>
            </w:r>
          </w:p>
          <w:p w14:paraId="7CD30575" w14:textId="464057E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2</w:t>
            </w:r>
          </w:p>
        </w:tc>
        <w:tc>
          <w:tcPr>
            <w:tcW w:w="990" w:type="dxa"/>
          </w:tcPr>
          <w:p w14:paraId="79730765" w14:textId="438F0B04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1426C16B" w14:textId="4CEFA128" w:rsidTr="000412BF">
        <w:tc>
          <w:tcPr>
            <w:tcW w:w="1165" w:type="dxa"/>
          </w:tcPr>
          <w:p w14:paraId="1519437C" w14:textId="4F1C1947" w:rsidR="000412BF" w:rsidRPr="00AB05D3" w:rsidRDefault="000412BF" w:rsidP="00544E85">
            <w:pPr>
              <w:rPr>
                <w:rFonts w:cstheme="minorHAnsi"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37401CB4" w14:textId="08969D32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87</w:t>
            </w:r>
          </w:p>
        </w:tc>
        <w:tc>
          <w:tcPr>
            <w:tcW w:w="1260" w:type="dxa"/>
          </w:tcPr>
          <w:p w14:paraId="57771588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493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926</w:t>
            </w:r>
          </w:p>
          <w:p w14:paraId="79044D15" w14:textId="1FCF530D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49x)</w:t>
            </w:r>
          </w:p>
        </w:tc>
        <w:tc>
          <w:tcPr>
            <w:tcW w:w="1710" w:type="dxa"/>
          </w:tcPr>
          <w:p w14:paraId="350E0714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76326C32" w14:textId="41793FF1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0</w:t>
            </w:r>
            <w:r>
              <w:rPr>
                <w:rFonts w:cstheme="minorHAnsi"/>
              </w:rPr>
              <w:t>1</w:t>
            </w:r>
          </w:p>
        </w:tc>
        <w:tc>
          <w:tcPr>
            <w:tcW w:w="900" w:type="dxa"/>
            <w:gridSpan w:val="2"/>
          </w:tcPr>
          <w:p w14:paraId="484BC20D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57</w:t>
            </w:r>
          </w:p>
        </w:tc>
        <w:tc>
          <w:tcPr>
            <w:tcW w:w="900" w:type="dxa"/>
          </w:tcPr>
          <w:p w14:paraId="076DA384" w14:textId="47B94A2A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228</w:t>
            </w:r>
          </w:p>
        </w:tc>
        <w:tc>
          <w:tcPr>
            <w:tcW w:w="2070" w:type="dxa"/>
          </w:tcPr>
          <w:p w14:paraId="126C1DCF" w14:textId="099F77DD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:</w:t>
            </w:r>
            <w:r>
              <w:t xml:space="preserve"> </w:t>
            </w:r>
            <w:r w:rsidRPr="0064171F">
              <w:rPr>
                <w:rFonts w:cstheme="minorHAnsi"/>
              </w:rPr>
              <w:t>WMFL00000000</w:t>
            </w:r>
          </w:p>
          <w:p w14:paraId="0217A5CD" w14:textId="1F430DFE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3</w:t>
            </w:r>
          </w:p>
        </w:tc>
        <w:tc>
          <w:tcPr>
            <w:tcW w:w="990" w:type="dxa"/>
          </w:tcPr>
          <w:p w14:paraId="200651ED" w14:textId="61A664BA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6B6BDB0C" w14:textId="2D81B522" w:rsidTr="000412BF">
        <w:tc>
          <w:tcPr>
            <w:tcW w:w="1165" w:type="dxa"/>
          </w:tcPr>
          <w:p w14:paraId="4FBF7ABD" w14:textId="040293D6" w:rsidR="000412BF" w:rsidRPr="00AB05D3" w:rsidRDefault="000412BF" w:rsidP="00544E85">
            <w:pPr>
              <w:rPr>
                <w:rFonts w:cstheme="minorHAnsi"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2DD6DDC5" w14:textId="053EA7FE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89</w:t>
            </w:r>
          </w:p>
        </w:tc>
        <w:tc>
          <w:tcPr>
            <w:tcW w:w="1260" w:type="dxa"/>
          </w:tcPr>
          <w:p w14:paraId="08FD7848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594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062</w:t>
            </w:r>
          </w:p>
          <w:p w14:paraId="429D504D" w14:textId="47286544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59x)</w:t>
            </w:r>
          </w:p>
        </w:tc>
        <w:tc>
          <w:tcPr>
            <w:tcW w:w="1710" w:type="dxa"/>
          </w:tcPr>
          <w:p w14:paraId="281E7E4E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4E03221" w14:textId="52F3D64C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2</w:t>
            </w:r>
            <w:r>
              <w:rPr>
                <w:rFonts w:cstheme="minorHAnsi"/>
              </w:rPr>
              <w:t>7</w:t>
            </w:r>
          </w:p>
        </w:tc>
        <w:tc>
          <w:tcPr>
            <w:tcW w:w="900" w:type="dxa"/>
            <w:gridSpan w:val="2"/>
          </w:tcPr>
          <w:p w14:paraId="6219F82F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47</w:t>
            </w:r>
          </w:p>
        </w:tc>
        <w:tc>
          <w:tcPr>
            <w:tcW w:w="900" w:type="dxa"/>
          </w:tcPr>
          <w:p w14:paraId="17EFF3E2" w14:textId="67493D4C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399</w:t>
            </w:r>
          </w:p>
        </w:tc>
        <w:tc>
          <w:tcPr>
            <w:tcW w:w="2070" w:type="dxa"/>
          </w:tcPr>
          <w:p w14:paraId="0C703CE2" w14:textId="198A3C8E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64171F">
              <w:rPr>
                <w:rFonts w:cstheme="minorHAnsi"/>
              </w:rPr>
              <w:t>WMFK00000000</w:t>
            </w:r>
          </w:p>
          <w:p w14:paraId="212EFCF6" w14:textId="6E77FEA0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4</w:t>
            </w:r>
          </w:p>
        </w:tc>
        <w:tc>
          <w:tcPr>
            <w:tcW w:w="990" w:type="dxa"/>
          </w:tcPr>
          <w:p w14:paraId="640EB07E" w14:textId="47733053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6BA2CB52" w14:textId="2295B521" w:rsidTr="000412BF">
        <w:tc>
          <w:tcPr>
            <w:tcW w:w="1165" w:type="dxa"/>
          </w:tcPr>
          <w:p w14:paraId="15287022" w14:textId="71EE2074" w:rsidR="000412BF" w:rsidRPr="00AB05D3" w:rsidRDefault="000412BF" w:rsidP="00544E85">
            <w:pPr>
              <w:rPr>
                <w:rFonts w:cstheme="minorHAnsi"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23BF532C" w14:textId="7FD478BA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90</w:t>
            </w:r>
          </w:p>
        </w:tc>
        <w:tc>
          <w:tcPr>
            <w:tcW w:w="1260" w:type="dxa"/>
          </w:tcPr>
          <w:p w14:paraId="440B5D71" w14:textId="77777777" w:rsidR="000412BF" w:rsidRDefault="000412BF" w:rsidP="007F69A6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084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244</w:t>
            </w:r>
          </w:p>
          <w:p w14:paraId="0F514D0E" w14:textId="320C1703" w:rsidR="007F69A6" w:rsidRPr="00AB05D3" w:rsidRDefault="007F69A6" w:rsidP="007F69A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08x)</w:t>
            </w:r>
          </w:p>
        </w:tc>
        <w:tc>
          <w:tcPr>
            <w:tcW w:w="1710" w:type="dxa"/>
          </w:tcPr>
          <w:p w14:paraId="3D05D8BE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2458D5E1" w14:textId="429E911C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20</w:t>
            </w:r>
            <w:r>
              <w:rPr>
                <w:rFonts w:cstheme="minorHAnsi"/>
              </w:rPr>
              <w:t>0</w:t>
            </w:r>
          </w:p>
        </w:tc>
        <w:tc>
          <w:tcPr>
            <w:tcW w:w="900" w:type="dxa"/>
            <w:gridSpan w:val="2"/>
          </w:tcPr>
          <w:p w14:paraId="3F3C5D78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21</w:t>
            </w:r>
          </w:p>
        </w:tc>
        <w:tc>
          <w:tcPr>
            <w:tcW w:w="900" w:type="dxa"/>
          </w:tcPr>
          <w:p w14:paraId="7F11DEF1" w14:textId="6F5B7E8F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684</w:t>
            </w:r>
          </w:p>
        </w:tc>
        <w:tc>
          <w:tcPr>
            <w:tcW w:w="2070" w:type="dxa"/>
          </w:tcPr>
          <w:p w14:paraId="4E7F0722" w14:textId="14150ADA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64171F">
              <w:rPr>
                <w:rFonts w:cstheme="minorHAnsi"/>
              </w:rPr>
              <w:t>WMFJ00000000</w:t>
            </w:r>
          </w:p>
          <w:p w14:paraId="1C1EFDE1" w14:textId="270F6119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5</w:t>
            </w:r>
          </w:p>
        </w:tc>
        <w:tc>
          <w:tcPr>
            <w:tcW w:w="990" w:type="dxa"/>
          </w:tcPr>
          <w:p w14:paraId="64528748" w14:textId="2911CA8D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09CBA9E3" w14:textId="77777777" w:rsidTr="000412BF">
        <w:tc>
          <w:tcPr>
            <w:tcW w:w="1165" w:type="dxa"/>
          </w:tcPr>
          <w:p w14:paraId="0208488F" w14:textId="149A408B" w:rsidR="000412BF" w:rsidRPr="00FD3345" w:rsidRDefault="000412BF" w:rsidP="00544E85">
            <w:pPr>
              <w:rPr>
                <w:rFonts w:cstheme="minorHAnsi"/>
                <w:i/>
                <w:iCs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12D437E5" w14:textId="1B6F3BF3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9</w:t>
            </w:r>
            <w:r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27762659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792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710</w:t>
            </w:r>
          </w:p>
          <w:p w14:paraId="75ADF90A" w14:textId="5D7836D0" w:rsidR="007F69A6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79x)</w:t>
            </w:r>
          </w:p>
        </w:tc>
        <w:tc>
          <w:tcPr>
            <w:tcW w:w="1710" w:type="dxa"/>
          </w:tcPr>
          <w:p w14:paraId="2E37FBBB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34C0FB98" w14:textId="7CFF792A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9</w:t>
            </w:r>
            <w:r>
              <w:rPr>
                <w:rFonts w:cstheme="minorHAnsi"/>
              </w:rPr>
              <w:t>8</w:t>
            </w:r>
          </w:p>
        </w:tc>
        <w:tc>
          <w:tcPr>
            <w:tcW w:w="900" w:type="dxa"/>
            <w:gridSpan w:val="2"/>
          </w:tcPr>
          <w:p w14:paraId="215DC898" w14:textId="77777777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56</w:t>
            </w:r>
          </w:p>
        </w:tc>
        <w:tc>
          <w:tcPr>
            <w:tcW w:w="900" w:type="dxa"/>
          </w:tcPr>
          <w:p w14:paraId="6A80B4B5" w14:textId="4E69CD54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409</w:t>
            </w:r>
          </w:p>
        </w:tc>
        <w:tc>
          <w:tcPr>
            <w:tcW w:w="2070" w:type="dxa"/>
          </w:tcPr>
          <w:p w14:paraId="0654D2ED" w14:textId="0A26F5A8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: </w:t>
            </w:r>
            <w:r w:rsidRPr="0064171F">
              <w:rPr>
                <w:rFonts w:cstheme="minorHAnsi"/>
              </w:rPr>
              <w:t>WMFI00000000</w:t>
            </w:r>
          </w:p>
          <w:p w14:paraId="66A17053" w14:textId="4242A38C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9</w:t>
            </w:r>
          </w:p>
        </w:tc>
        <w:tc>
          <w:tcPr>
            <w:tcW w:w="990" w:type="dxa"/>
          </w:tcPr>
          <w:p w14:paraId="5A5F018F" w14:textId="185B8525" w:rsidR="000412BF" w:rsidRPr="00A445F0" w:rsidRDefault="000412BF" w:rsidP="00544E85">
            <w:pPr>
              <w:jc w:val="center"/>
              <w:rPr>
                <w:rFonts w:cstheme="minorHAnsi"/>
              </w:rPr>
            </w:pPr>
          </w:p>
        </w:tc>
      </w:tr>
      <w:tr w:rsidR="000412BF" w:rsidRPr="00AB05D3" w14:paraId="0B8523EF" w14:textId="587C6CBC" w:rsidTr="000412BF">
        <w:tc>
          <w:tcPr>
            <w:tcW w:w="1165" w:type="dxa"/>
          </w:tcPr>
          <w:p w14:paraId="798541E9" w14:textId="1513AC16" w:rsidR="000412BF" w:rsidRPr="00AB05D3" w:rsidRDefault="000412BF" w:rsidP="00544E85">
            <w:pPr>
              <w:rPr>
                <w:rFonts w:cstheme="minorHAnsi"/>
              </w:rPr>
            </w:pPr>
            <w:r w:rsidRPr="00FD3345">
              <w:rPr>
                <w:rFonts w:cstheme="minorHAnsi"/>
                <w:i/>
                <w:iCs/>
              </w:rPr>
              <w:t>S. agnetis</w:t>
            </w:r>
          </w:p>
        </w:tc>
        <w:tc>
          <w:tcPr>
            <w:tcW w:w="2520" w:type="dxa"/>
          </w:tcPr>
          <w:p w14:paraId="7967228A" w14:textId="7B9AB7AC" w:rsidR="000412BF" w:rsidRPr="00AB05D3" w:rsidRDefault="000412BF" w:rsidP="00544E85">
            <w:pPr>
              <w:rPr>
                <w:rFonts w:cstheme="minorHAnsi"/>
              </w:rPr>
            </w:pPr>
            <w:r w:rsidRPr="00AB05D3">
              <w:rPr>
                <w:rFonts w:cstheme="minorHAnsi"/>
              </w:rPr>
              <w:t>1392</w:t>
            </w:r>
          </w:p>
        </w:tc>
        <w:tc>
          <w:tcPr>
            <w:tcW w:w="1260" w:type="dxa"/>
          </w:tcPr>
          <w:p w14:paraId="617E994A" w14:textId="77777777" w:rsidR="000412BF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569</w:t>
            </w:r>
            <w:r>
              <w:rPr>
                <w:rFonts w:cstheme="minorHAnsi"/>
              </w:rPr>
              <w:t>,</w:t>
            </w:r>
            <w:r w:rsidRPr="00AB05D3">
              <w:rPr>
                <w:rFonts w:cstheme="minorHAnsi"/>
              </w:rPr>
              <w:t>576</w:t>
            </w:r>
          </w:p>
          <w:p w14:paraId="46DF43C9" w14:textId="21C7071A" w:rsidR="00D64F1E" w:rsidRPr="00AB05D3" w:rsidRDefault="007F69A6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56x)</w:t>
            </w:r>
          </w:p>
        </w:tc>
        <w:tc>
          <w:tcPr>
            <w:tcW w:w="1710" w:type="dxa"/>
          </w:tcPr>
          <w:p w14:paraId="7E385F11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53A40257" w14:textId="40E1F3A4" w:rsidR="000412BF" w:rsidRPr="00AB05D3" w:rsidRDefault="000412BF" w:rsidP="00544E85">
            <w:pPr>
              <w:jc w:val="center"/>
              <w:rPr>
                <w:rFonts w:cstheme="minorHAnsi"/>
              </w:rPr>
            </w:pPr>
            <w:r w:rsidRPr="00AB05D3">
              <w:rPr>
                <w:rFonts w:cstheme="minorHAnsi"/>
              </w:rPr>
              <w:t>6</w:t>
            </w:r>
            <w:r>
              <w:rPr>
                <w:rFonts w:cstheme="minorHAnsi"/>
              </w:rPr>
              <w:t>2</w:t>
            </w:r>
          </w:p>
        </w:tc>
        <w:tc>
          <w:tcPr>
            <w:tcW w:w="900" w:type="dxa"/>
            <w:gridSpan w:val="2"/>
          </w:tcPr>
          <w:p w14:paraId="4D1E089D" w14:textId="77777777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43</w:t>
            </w:r>
          </w:p>
        </w:tc>
        <w:tc>
          <w:tcPr>
            <w:tcW w:w="900" w:type="dxa"/>
          </w:tcPr>
          <w:p w14:paraId="55FAA47D" w14:textId="593F90A1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109</w:t>
            </w:r>
          </w:p>
        </w:tc>
        <w:tc>
          <w:tcPr>
            <w:tcW w:w="2070" w:type="dxa"/>
          </w:tcPr>
          <w:p w14:paraId="7A43AE4F" w14:textId="24CF9DC3" w:rsidR="000412BF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:</w:t>
            </w:r>
            <w:r>
              <w:t xml:space="preserve"> </w:t>
            </w:r>
            <w:r w:rsidRPr="0064171F">
              <w:rPr>
                <w:rFonts w:cstheme="minorHAnsi"/>
              </w:rPr>
              <w:t>WMFH00000000</w:t>
            </w:r>
          </w:p>
          <w:p w14:paraId="3F4330D2" w14:textId="1165D0CB" w:rsidR="000412BF" w:rsidRPr="00AB05D3" w:rsidRDefault="000412BF" w:rsidP="00544E8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: </w:t>
            </w:r>
            <w:r w:rsidRPr="002C26B7">
              <w:rPr>
                <w:rFonts w:cstheme="minorHAnsi"/>
              </w:rPr>
              <w:t>SAMN13231966</w:t>
            </w:r>
          </w:p>
        </w:tc>
        <w:tc>
          <w:tcPr>
            <w:tcW w:w="990" w:type="dxa"/>
          </w:tcPr>
          <w:p w14:paraId="38645279" w14:textId="0A0F8A60" w:rsidR="000412BF" w:rsidRPr="00AB05D3" w:rsidRDefault="000412BF" w:rsidP="00544E85">
            <w:pPr>
              <w:jc w:val="center"/>
              <w:rPr>
                <w:rFonts w:cstheme="minorHAnsi"/>
              </w:rPr>
            </w:pPr>
          </w:p>
        </w:tc>
      </w:tr>
      <w:bookmarkEnd w:id="1"/>
    </w:tbl>
    <w:p w14:paraId="4C8A5C3B" w14:textId="77777777" w:rsidR="002E2484" w:rsidRDefault="002E2484"/>
    <w:p w14:paraId="0D065585" w14:textId="3AADA5DD" w:rsidR="000D03B5" w:rsidRDefault="000D03B5">
      <w:r>
        <w:br w:type="page"/>
      </w:r>
    </w:p>
    <w:p w14:paraId="2F2F119D" w14:textId="37AB99D5" w:rsidR="000D03B5" w:rsidRDefault="000D03B5" w:rsidP="006820A8">
      <w:pPr>
        <w:spacing w:line="480" w:lineRule="auto"/>
      </w:pPr>
      <w:r>
        <w:t>Table S</w:t>
      </w:r>
      <w:r w:rsidR="00E15BE1">
        <w:t>2</w:t>
      </w:r>
      <w:r>
        <w:t xml:space="preserve">.  </w:t>
      </w:r>
      <w:r w:rsidR="00012245">
        <w:t>B</w:t>
      </w:r>
      <w:r w:rsidR="00165360">
        <w:t>L</w:t>
      </w:r>
      <w:r w:rsidR="00012245">
        <w:t>ASTP a</w:t>
      </w:r>
      <w:r w:rsidR="00E15BE1">
        <w:t xml:space="preserve">nnotation and TBLASTN </w:t>
      </w:r>
      <w:r w:rsidR="00012245">
        <w:t xml:space="preserve">search of related </w:t>
      </w:r>
      <w:r w:rsidR="00012245">
        <w:rPr>
          <w:i/>
          <w:iCs/>
        </w:rPr>
        <w:t xml:space="preserve">S. agnetis </w:t>
      </w:r>
      <w:r w:rsidR="00012245">
        <w:t xml:space="preserve">genomes </w:t>
      </w:r>
      <w:r w:rsidR="00E15BE1">
        <w:t>for p</w:t>
      </w:r>
      <w:r>
        <w:t xml:space="preserve">redicted protein sequences from the </w:t>
      </w:r>
      <w:r w:rsidR="00E15BE1">
        <w:t>five</w:t>
      </w:r>
      <w:r>
        <w:t xml:space="preserve"> islands identified in </w:t>
      </w:r>
      <w:r>
        <w:rPr>
          <w:i/>
        </w:rPr>
        <w:t>S. agnetis</w:t>
      </w:r>
      <w:r>
        <w:t xml:space="preserve"> 908</w:t>
      </w:r>
      <w:r w:rsidR="00E15BE1">
        <w:t xml:space="preserve">.  </w:t>
      </w:r>
      <w:r w:rsidR="00012245">
        <w:t>T</w:t>
      </w:r>
      <w:r w:rsidR="00E15BE1">
        <w:t xml:space="preserve">he predicted proteins from the RAST annotation (RAST peg) </w:t>
      </w:r>
      <w:r w:rsidR="00012245">
        <w:t>were annotated using BLASTP (eval 0.001)</w:t>
      </w:r>
      <w:r w:rsidR="00E15BE1">
        <w:t xml:space="preserve"> </w:t>
      </w:r>
      <w:r w:rsidR="00012245">
        <w:t xml:space="preserve">for </w:t>
      </w:r>
      <w:proofErr w:type="spellStart"/>
      <w:r>
        <w:t>Uniprot</w:t>
      </w:r>
      <w:proofErr w:type="spellEnd"/>
      <w:r>
        <w:t xml:space="preserve"> </w:t>
      </w:r>
      <w:r w:rsidR="00012245">
        <w:t xml:space="preserve">ID </w:t>
      </w:r>
      <w:r>
        <w:t>or NCBI ID</w:t>
      </w:r>
      <w:r w:rsidR="00012245">
        <w:t>,</w:t>
      </w:r>
      <w:r>
        <w:t xml:space="preserve"> Protein </w:t>
      </w:r>
      <w:r w:rsidR="00E15BE1">
        <w:t>n</w:t>
      </w:r>
      <w:r>
        <w:t>ame and the Organism</w:t>
      </w:r>
      <w:r w:rsidR="00012245">
        <w:t>,</w:t>
      </w:r>
      <w:r>
        <w:t xml:space="preserve"> of the best match. </w:t>
      </w:r>
      <w:r w:rsidR="00E15BE1">
        <w:t>T</w:t>
      </w:r>
      <w:r>
        <w:t>BLAST</w:t>
      </w:r>
      <w:r w:rsidR="00E15BE1">
        <w:t>N</w:t>
      </w:r>
      <w:r>
        <w:t xml:space="preserve"> </w:t>
      </w:r>
      <w:r w:rsidR="00E15BE1">
        <w:t xml:space="preserve">results were </w:t>
      </w:r>
      <w:r w:rsidR="00012245">
        <w:t>for</w:t>
      </w:r>
      <w:r w:rsidR="00E15BE1">
        <w:t xml:space="preserve"> </w:t>
      </w:r>
      <w:r>
        <w:t xml:space="preserve">genomes </w:t>
      </w:r>
      <w:r w:rsidR="00012245">
        <w:t>of</w:t>
      </w:r>
      <w:r>
        <w:t xml:space="preserve"> </w:t>
      </w:r>
      <w:r w:rsidR="00012245" w:rsidRPr="00C203C9">
        <w:rPr>
          <w:i/>
        </w:rPr>
        <w:t>S.</w:t>
      </w:r>
      <w:r w:rsidR="00012245">
        <w:rPr>
          <w:i/>
        </w:rPr>
        <w:t xml:space="preserve"> </w:t>
      </w:r>
      <w:r w:rsidR="00012245" w:rsidRPr="00C203C9">
        <w:rPr>
          <w:i/>
        </w:rPr>
        <w:t>agnetis</w:t>
      </w:r>
      <w:r w:rsidR="00012245">
        <w:t xml:space="preserve"> </w:t>
      </w:r>
      <w:r>
        <w:t xml:space="preserve">isolates: </w:t>
      </w:r>
      <w:bookmarkStart w:id="2" w:name="_Hlk526478747"/>
      <w:r>
        <w:t xml:space="preserve">Danish (chicken </w:t>
      </w:r>
      <w:r w:rsidR="00012245">
        <w:t xml:space="preserve">draft genomes </w:t>
      </w:r>
      <w:r>
        <w:t>NEFX, NEDS, NDYM), 1416</w:t>
      </w:r>
      <w:r w:rsidRPr="00031006">
        <w:t xml:space="preserve"> </w:t>
      </w:r>
      <w:r>
        <w:t>(</w:t>
      </w:r>
      <w:r w:rsidR="00E15BE1">
        <w:t xml:space="preserve">finished genome </w:t>
      </w:r>
      <w:r>
        <w:t xml:space="preserve">commercial broiler), 1379 (finished genome cattle isolate) and </w:t>
      </w:r>
      <w:r w:rsidR="00A4329A">
        <w:t>Bovine</w:t>
      </w:r>
      <w:r>
        <w:t xml:space="preserve"> (</w:t>
      </w:r>
      <w:r w:rsidR="00A4329A">
        <w:t xml:space="preserve">31 bovine isolate genomes; the 9 </w:t>
      </w:r>
      <w:r>
        <w:t xml:space="preserve">draft genomes 1383, 1384, 1385, 1387, 1389, 1390, </w:t>
      </w:r>
      <w:r w:rsidR="00012245">
        <w:t xml:space="preserve">1391, </w:t>
      </w:r>
      <w:r w:rsidR="00A4329A">
        <w:t xml:space="preserve">and </w:t>
      </w:r>
      <w:r>
        <w:t>1392</w:t>
      </w:r>
      <w:r w:rsidR="00A4329A">
        <w:t>; plus the 22 listed under Reference genomes from NCBI in table S1 and Table 1</w:t>
      </w:r>
      <w:r>
        <w:t xml:space="preserve">). </w:t>
      </w:r>
      <w:bookmarkEnd w:id="2"/>
      <w:r>
        <w:t xml:space="preserve">Numbers reported for </w:t>
      </w:r>
      <w:r w:rsidR="00E15BE1">
        <w:t>T</w:t>
      </w:r>
      <w:r>
        <w:t>BLAST</w:t>
      </w:r>
      <w:r w:rsidR="00E15BE1">
        <w:t>N</w:t>
      </w:r>
      <w:r>
        <w:t xml:space="preserve"> were the eval of the best match (none is no significant match). 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946"/>
        <w:gridCol w:w="744"/>
        <w:gridCol w:w="2190"/>
        <w:gridCol w:w="2352"/>
        <w:gridCol w:w="2573"/>
        <w:gridCol w:w="1291"/>
        <w:gridCol w:w="832"/>
        <w:gridCol w:w="1053"/>
        <w:gridCol w:w="969"/>
      </w:tblGrid>
      <w:tr w:rsidR="00165360" w:rsidRPr="00713602" w14:paraId="146EFE90" w14:textId="77777777" w:rsidTr="00165360">
        <w:trPr>
          <w:trHeight w:val="300"/>
          <w:tblHeader/>
        </w:trPr>
        <w:tc>
          <w:tcPr>
            <w:tcW w:w="947" w:type="dxa"/>
            <w:vMerge w:val="restart"/>
            <w:noWrap/>
          </w:tcPr>
          <w:p w14:paraId="3BC392E5" w14:textId="77777777" w:rsidR="00165360" w:rsidRPr="00713602" w:rsidRDefault="00165360" w:rsidP="00EC3B63">
            <w:r>
              <w:t xml:space="preserve">RAST </w:t>
            </w:r>
            <w:r w:rsidRPr="00713602">
              <w:t>peg</w:t>
            </w:r>
          </w:p>
        </w:tc>
        <w:tc>
          <w:tcPr>
            <w:tcW w:w="744" w:type="dxa"/>
            <w:vMerge w:val="restart"/>
            <w:vAlign w:val="bottom"/>
          </w:tcPr>
          <w:p w14:paraId="5D369534" w14:textId="7575B2E4" w:rsidR="00165360" w:rsidRDefault="00165360" w:rsidP="00165360">
            <w:pPr>
              <w:jc w:val="center"/>
            </w:pPr>
            <w:r>
              <w:t>Island</w:t>
            </w:r>
          </w:p>
        </w:tc>
        <w:tc>
          <w:tcPr>
            <w:tcW w:w="7114" w:type="dxa"/>
            <w:gridSpan w:val="3"/>
            <w:noWrap/>
          </w:tcPr>
          <w:p w14:paraId="58E73361" w14:textId="7A2A6206" w:rsidR="00165360" w:rsidRPr="00713602" w:rsidRDefault="00165360" w:rsidP="00EC3B63">
            <w:pPr>
              <w:jc w:val="center"/>
            </w:pPr>
            <w:r>
              <w:t>BLASTP</w:t>
            </w:r>
          </w:p>
        </w:tc>
        <w:tc>
          <w:tcPr>
            <w:tcW w:w="4145" w:type="dxa"/>
            <w:gridSpan w:val="4"/>
            <w:noWrap/>
          </w:tcPr>
          <w:p w14:paraId="38AB086D" w14:textId="0BB95D0B" w:rsidR="00165360" w:rsidRPr="00713602" w:rsidRDefault="00165360" w:rsidP="00EC3B63">
            <w:pPr>
              <w:jc w:val="center"/>
            </w:pPr>
            <w:r>
              <w:t>TBLASTN</w:t>
            </w:r>
          </w:p>
        </w:tc>
      </w:tr>
      <w:tr w:rsidR="00165360" w:rsidRPr="00713602" w14:paraId="0FABA25A" w14:textId="77777777" w:rsidTr="00165360">
        <w:trPr>
          <w:trHeight w:val="300"/>
          <w:tblHeader/>
        </w:trPr>
        <w:tc>
          <w:tcPr>
            <w:tcW w:w="947" w:type="dxa"/>
            <w:vMerge/>
            <w:noWrap/>
            <w:hideMark/>
          </w:tcPr>
          <w:p w14:paraId="0128A04D" w14:textId="77777777" w:rsidR="00165360" w:rsidRPr="00713602" w:rsidRDefault="00165360" w:rsidP="00EC3B63"/>
        </w:tc>
        <w:tc>
          <w:tcPr>
            <w:tcW w:w="744" w:type="dxa"/>
            <w:vMerge/>
          </w:tcPr>
          <w:p w14:paraId="29918076" w14:textId="77777777" w:rsidR="00165360" w:rsidRPr="00713602" w:rsidRDefault="00165360" w:rsidP="00EC3B63"/>
        </w:tc>
        <w:tc>
          <w:tcPr>
            <w:tcW w:w="2189" w:type="dxa"/>
            <w:noWrap/>
            <w:hideMark/>
          </w:tcPr>
          <w:p w14:paraId="0E9A501D" w14:textId="1206CA74" w:rsidR="00165360" w:rsidRPr="00713602" w:rsidRDefault="00165360" w:rsidP="00EC3B63">
            <w:r w:rsidRPr="00713602">
              <w:t>ID</w:t>
            </w:r>
          </w:p>
        </w:tc>
        <w:tc>
          <w:tcPr>
            <w:tcW w:w="2351" w:type="dxa"/>
            <w:noWrap/>
            <w:hideMark/>
          </w:tcPr>
          <w:p w14:paraId="51002D78" w14:textId="77777777" w:rsidR="00165360" w:rsidRPr="00713602" w:rsidRDefault="00165360" w:rsidP="00EC3B63">
            <w:r w:rsidRPr="00713602">
              <w:t>Protein names</w:t>
            </w:r>
          </w:p>
        </w:tc>
        <w:tc>
          <w:tcPr>
            <w:tcW w:w="2574" w:type="dxa"/>
            <w:noWrap/>
            <w:hideMark/>
          </w:tcPr>
          <w:p w14:paraId="0EDD3E22" w14:textId="77777777" w:rsidR="00165360" w:rsidRPr="00713602" w:rsidRDefault="00165360" w:rsidP="00EC3B63">
            <w:r w:rsidRPr="00713602">
              <w:t>Organism</w:t>
            </w:r>
          </w:p>
        </w:tc>
        <w:tc>
          <w:tcPr>
            <w:tcW w:w="1292" w:type="dxa"/>
            <w:noWrap/>
            <w:hideMark/>
          </w:tcPr>
          <w:p w14:paraId="58A55EF0" w14:textId="77777777" w:rsidR="00165360" w:rsidRPr="00713602" w:rsidRDefault="00165360" w:rsidP="00EC3B63">
            <w:r>
              <w:t>Danish</w:t>
            </w:r>
          </w:p>
        </w:tc>
        <w:tc>
          <w:tcPr>
            <w:tcW w:w="832" w:type="dxa"/>
            <w:noWrap/>
            <w:hideMark/>
          </w:tcPr>
          <w:p w14:paraId="5B380D0E" w14:textId="77777777" w:rsidR="00165360" w:rsidRPr="00713602" w:rsidRDefault="00165360" w:rsidP="00EC3B63">
            <w:r w:rsidRPr="00713602">
              <w:t>1416</w:t>
            </w:r>
          </w:p>
        </w:tc>
        <w:tc>
          <w:tcPr>
            <w:tcW w:w="1052" w:type="dxa"/>
            <w:noWrap/>
            <w:hideMark/>
          </w:tcPr>
          <w:p w14:paraId="1059B332" w14:textId="77777777" w:rsidR="00165360" w:rsidRPr="00713602" w:rsidRDefault="00165360" w:rsidP="00EC3B63">
            <w:r w:rsidRPr="00713602">
              <w:t>1379</w:t>
            </w:r>
          </w:p>
        </w:tc>
        <w:tc>
          <w:tcPr>
            <w:tcW w:w="969" w:type="dxa"/>
            <w:noWrap/>
            <w:hideMark/>
          </w:tcPr>
          <w:p w14:paraId="5C3C4839" w14:textId="0B2309B4" w:rsidR="00165360" w:rsidRPr="00713602" w:rsidRDefault="00165360" w:rsidP="00EC3B63">
            <w:r>
              <w:t>Bovine</w:t>
            </w:r>
          </w:p>
        </w:tc>
      </w:tr>
      <w:tr w:rsidR="00165360" w:rsidRPr="00713602" w14:paraId="157ED39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68022E6" w14:textId="77777777" w:rsidR="00165360" w:rsidRPr="00713602" w:rsidRDefault="00165360" w:rsidP="00EC3B63">
            <w:r w:rsidRPr="00FB017A">
              <w:t>167</w:t>
            </w:r>
          </w:p>
        </w:tc>
        <w:tc>
          <w:tcPr>
            <w:tcW w:w="744" w:type="dxa"/>
          </w:tcPr>
          <w:p w14:paraId="07B1ED08" w14:textId="2430B6D8" w:rsidR="00165360" w:rsidRPr="00713602" w:rsidRDefault="00165360" w:rsidP="00EC3B63">
            <w:r>
              <w:t>1</w:t>
            </w:r>
          </w:p>
        </w:tc>
        <w:tc>
          <w:tcPr>
            <w:tcW w:w="2189" w:type="dxa"/>
            <w:noWrap/>
            <w:hideMark/>
          </w:tcPr>
          <w:p w14:paraId="3CC7A0FB" w14:textId="4DF9EACF" w:rsidR="00165360" w:rsidRPr="00713602" w:rsidRDefault="00165360" w:rsidP="00EC3B63">
            <w:r w:rsidRPr="00713602">
              <w:t>BLAI_STAAU</w:t>
            </w:r>
          </w:p>
        </w:tc>
        <w:tc>
          <w:tcPr>
            <w:tcW w:w="2351" w:type="dxa"/>
            <w:noWrap/>
            <w:hideMark/>
          </w:tcPr>
          <w:p w14:paraId="51778557" w14:textId="77777777" w:rsidR="00165360" w:rsidRPr="00713602" w:rsidRDefault="00165360" w:rsidP="00EC3B63">
            <w:r w:rsidRPr="00713602">
              <w:t xml:space="preserve">Penicillinase repressor (Beta-lactamase repressor protein) (Regulatory protein </w:t>
            </w:r>
            <w:proofErr w:type="spellStart"/>
            <w:r w:rsidRPr="00713602">
              <w:t>BlaI</w:t>
            </w:r>
            <w:proofErr w:type="spellEnd"/>
            <w:r w:rsidRPr="00713602">
              <w:t>)</w:t>
            </w:r>
          </w:p>
        </w:tc>
        <w:tc>
          <w:tcPr>
            <w:tcW w:w="2574" w:type="dxa"/>
            <w:noWrap/>
            <w:hideMark/>
          </w:tcPr>
          <w:p w14:paraId="7143315F" w14:textId="77777777" w:rsidR="00165360" w:rsidRPr="00713602" w:rsidRDefault="00165360" w:rsidP="00EC3B63">
            <w:r w:rsidRPr="00713602">
              <w:t>Staphylococcus aureus</w:t>
            </w:r>
          </w:p>
        </w:tc>
        <w:tc>
          <w:tcPr>
            <w:tcW w:w="1292" w:type="dxa"/>
            <w:noWrap/>
            <w:hideMark/>
          </w:tcPr>
          <w:p w14:paraId="39C9F064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317EEF1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8365963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80FE987" w14:textId="10652D94" w:rsidR="00165360" w:rsidRPr="000D187C" w:rsidRDefault="00165360" w:rsidP="001345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71</w:t>
            </w:r>
          </w:p>
        </w:tc>
      </w:tr>
      <w:tr w:rsidR="00165360" w:rsidRPr="00713602" w14:paraId="63185AE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D87D891" w14:textId="77777777" w:rsidR="00165360" w:rsidRPr="00713602" w:rsidRDefault="00165360" w:rsidP="00165360">
            <w:r w:rsidRPr="00713602">
              <w:t>168</w:t>
            </w:r>
          </w:p>
        </w:tc>
        <w:tc>
          <w:tcPr>
            <w:tcW w:w="744" w:type="dxa"/>
          </w:tcPr>
          <w:p w14:paraId="381ACE3B" w14:textId="4E0F645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F8BF98F" w14:textId="4FDEF99D" w:rsidR="00165360" w:rsidRPr="00713602" w:rsidRDefault="00165360" w:rsidP="00165360">
            <w:r w:rsidRPr="00713602">
              <w:t>WP_001096367.1</w:t>
            </w:r>
          </w:p>
        </w:tc>
        <w:tc>
          <w:tcPr>
            <w:tcW w:w="2351" w:type="dxa"/>
            <w:noWrap/>
            <w:hideMark/>
          </w:tcPr>
          <w:p w14:paraId="57F1B658" w14:textId="77777777" w:rsidR="00165360" w:rsidRPr="00713602" w:rsidRDefault="00165360" w:rsidP="00165360">
            <w:r w:rsidRPr="00713602">
              <w:t xml:space="preserve">MULTISPECIES: beta-lactam sensor/signal transducer BlaR1 </w:t>
            </w:r>
          </w:p>
        </w:tc>
        <w:tc>
          <w:tcPr>
            <w:tcW w:w="2574" w:type="dxa"/>
            <w:noWrap/>
            <w:hideMark/>
          </w:tcPr>
          <w:p w14:paraId="6EED2E2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C1156E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03ECA2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3DF3BB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60403F4" w14:textId="79175E85" w:rsidR="00165360" w:rsidRPr="000D187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99</w:t>
            </w:r>
          </w:p>
        </w:tc>
      </w:tr>
      <w:tr w:rsidR="00165360" w:rsidRPr="00713602" w14:paraId="48C4396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863BFF6" w14:textId="77777777" w:rsidR="00165360" w:rsidRPr="00713602" w:rsidRDefault="00165360" w:rsidP="00165360">
            <w:r w:rsidRPr="00713602">
              <w:t>169</w:t>
            </w:r>
          </w:p>
        </w:tc>
        <w:tc>
          <w:tcPr>
            <w:tcW w:w="744" w:type="dxa"/>
          </w:tcPr>
          <w:p w14:paraId="34DEA8E7" w14:textId="3F88F908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5C7FFC1" w14:textId="7766913C" w:rsidR="00165360" w:rsidRPr="00713602" w:rsidRDefault="00165360" w:rsidP="00165360">
            <w:r w:rsidRPr="00713602">
              <w:t>B1MCI3_MYCA9</w:t>
            </w:r>
          </w:p>
        </w:tc>
        <w:tc>
          <w:tcPr>
            <w:tcW w:w="2351" w:type="dxa"/>
            <w:noWrap/>
            <w:hideMark/>
          </w:tcPr>
          <w:p w14:paraId="44AB8294" w14:textId="77777777" w:rsidR="00165360" w:rsidRPr="00713602" w:rsidRDefault="00165360" w:rsidP="00165360">
            <w:r w:rsidRPr="00713602">
              <w:t>Beta-lactamase (EC 3.5.2.6)</w:t>
            </w:r>
          </w:p>
        </w:tc>
        <w:tc>
          <w:tcPr>
            <w:tcW w:w="2574" w:type="dxa"/>
            <w:noWrap/>
            <w:hideMark/>
          </w:tcPr>
          <w:p w14:paraId="02BD3E16" w14:textId="77777777" w:rsidR="00165360" w:rsidRPr="00713602" w:rsidRDefault="00165360" w:rsidP="00165360">
            <w:r w:rsidRPr="00713602">
              <w:t xml:space="preserve">Mycobacterium </w:t>
            </w:r>
            <w:proofErr w:type="spellStart"/>
            <w:r w:rsidRPr="00713602">
              <w:t>abscessus</w:t>
            </w:r>
            <w:proofErr w:type="spellEnd"/>
            <w:r w:rsidRPr="00713602">
              <w:t xml:space="preserve"> (strain ATCC 19977 / DSM 44196 / CIP 104536 / JCM 13569 / NCTC 13031 / TMC 1543)</w:t>
            </w:r>
          </w:p>
        </w:tc>
        <w:tc>
          <w:tcPr>
            <w:tcW w:w="1292" w:type="dxa"/>
            <w:noWrap/>
            <w:hideMark/>
          </w:tcPr>
          <w:p w14:paraId="31038F0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0940DB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ADEF91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7072932" w14:textId="24AE02D3" w:rsidR="00165360" w:rsidRPr="00D73E88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E-139</w:t>
            </w:r>
          </w:p>
        </w:tc>
      </w:tr>
      <w:tr w:rsidR="00165360" w:rsidRPr="00713602" w14:paraId="0E9C69C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ADB273F" w14:textId="77777777" w:rsidR="00165360" w:rsidRPr="00713602" w:rsidRDefault="00165360" w:rsidP="00165360">
            <w:r w:rsidRPr="00713602">
              <w:t>170</w:t>
            </w:r>
          </w:p>
        </w:tc>
        <w:tc>
          <w:tcPr>
            <w:tcW w:w="744" w:type="dxa"/>
          </w:tcPr>
          <w:p w14:paraId="42371ACE" w14:textId="04C66DD1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47D54E8" w14:textId="5D02745E" w:rsidR="00165360" w:rsidRPr="00713602" w:rsidRDefault="00165360" w:rsidP="00165360">
            <w:r w:rsidRPr="00713602">
              <w:t>A0A0H2WWI3_STAAC</w:t>
            </w:r>
          </w:p>
        </w:tc>
        <w:tc>
          <w:tcPr>
            <w:tcW w:w="2351" w:type="dxa"/>
            <w:noWrap/>
            <w:hideMark/>
          </w:tcPr>
          <w:p w14:paraId="472F2AE3" w14:textId="77777777" w:rsidR="00165360" w:rsidRPr="00713602" w:rsidRDefault="00165360" w:rsidP="00165360">
            <w:r w:rsidRPr="00713602">
              <w:t>Uncharacterized protein</w:t>
            </w:r>
          </w:p>
        </w:tc>
        <w:tc>
          <w:tcPr>
            <w:tcW w:w="2574" w:type="dxa"/>
            <w:noWrap/>
            <w:hideMark/>
          </w:tcPr>
          <w:p w14:paraId="778D21CD" w14:textId="77777777" w:rsidR="00165360" w:rsidRPr="00713602" w:rsidRDefault="00165360" w:rsidP="00165360">
            <w:r w:rsidRPr="00713602">
              <w:t>S</w:t>
            </w:r>
            <w:r>
              <w:t>.</w:t>
            </w:r>
            <w:r w:rsidRPr="00713602">
              <w:t xml:space="preserve"> aureus (strain COL)</w:t>
            </w:r>
          </w:p>
        </w:tc>
        <w:tc>
          <w:tcPr>
            <w:tcW w:w="1292" w:type="dxa"/>
            <w:noWrap/>
            <w:hideMark/>
          </w:tcPr>
          <w:p w14:paraId="7C569F6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22EC61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771D0FE" w14:textId="77777777" w:rsidR="00165360" w:rsidRPr="00713602" w:rsidRDefault="00165360" w:rsidP="00165360">
            <w:r w:rsidRPr="00713602">
              <w:t>1E-25</w:t>
            </w:r>
          </w:p>
        </w:tc>
        <w:tc>
          <w:tcPr>
            <w:tcW w:w="969" w:type="dxa"/>
            <w:noWrap/>
            <w:hideMark/>
          </w:tcPr>
          <w:p w14:paraId="646B9768" w14:textId="6B455254" w:rsidR="00165360" w:rsidRPr="006479E8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E-63</w:t>
            </w:r>
          </w:p>
        </w:tc>
      </w:tr>
      <w:tr w:rsidR="00165360" w:rsidRPr="00713602" w14:paraId="74FE721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19351A3" w14:textId="77777777" w:rsidR="00165360" w:rsidRPr="00713602" w:rsidRDefault="00165360" w:rsidP="00165360">
            <w:r w:rsidRPr="00713602">
              <w:t>171</w:t>
            </w:r>
          </w:p>
        </w:tc>
        <w:tc>
          <w:tcPr>
            <w:tcW w:w="744" w:type="dxa"/>
          </w:tcPr>
          <w:p w14:paraId="0A9FAB93" w14:textId="4B6FB07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2BAF993B" w14:textId="570C36D0" w:rsidR="00165360" w:rsidRPr="00713602" w:rsidRDefault="00165360" w:rsidP="00165360">
            <w:r w:rsidRPr="00713602">
              <w:t>WP_002457078.1</w:t>
            </w:r>
          </w:p>
        </w:tc>
        <w:tc>
          <w:tcPr>
            <w:tcW w:w="2351" w:type="dxa"/>
            <w:noWrap/>
            <w:hideMark/>
          </w:tcPr>
          <w:p w14:paraId="0A963D0F" w14:textId="77777777" w:rsidR="00165360" w:rsidRPr="00713602" w:rsidRDefault="00165360" w:rsidP="00165360">
            <w:r w:rsidRPr="00713602">
              <w:t xml:space="preserve">MULTISPECIES: </w:t>
            </w:r>
            <w:bookmarkStart w:id="3" w:name="_Hlk526685515"/>
            <w:r w:rsidRPr="00713602">
              <w:t xml:space="preserve">hypothetical protein </w:t>
            </w:r>
            <w:bookmarkEnd w:id="3"/>
          </w:p>
        </w:tc>
        <w:tc>
          <w:tcPr>
            <w:tcW w:w="2574" w:type="dxa"/>
            <w:noWrap/>
            <w:hideMark/>
          </w:tcPr>
          <w:p w14:paraId="40B12D02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818874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00AC20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7C25D7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6884651" w14:textId="77777777" w:rsidR="00165360" w:rsidRPr="00713602" w:rsidRDefault="00165360" w:rsidP="00165360">
            <w:r w:rsidRPr="00713602">
              <w:t>none</w:t>
            </w:r>
          </w:p>
        </w:tc>
      </w:tr>
      <w:tr w:rsidR="00165360" w:rsidRPr="00713602" w14:paraId="096CE67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06B759B" w14:textId="77777777" w:rsidR="00165360" w:rsidRPr="00713602" w:rsidRDefault="00165360" w:rsidP="00165360">
            <w:r w:rsidRPr="00713602">
              <w:t>172</w:t>
            </w:r>
          </w:p>
        </w:tc>
        <w:tc>
          <w:tcPr>
            <w:tcW w:w="744" w:type="dxa"/>
          </w:tcPr>
          <w:p w14:paraId="69A2F9D3" w14:textId="16D167ED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58B9D65" w14:textId="2A85C9FF" w:rsidR="00165360" w:rsidRPr="00713602" w:rsidRDefault="00165360" w:rsidP="00165360">
            <w:r w:rsidRPr="00713602">
              <w:t>WP_000410574.1</w:t>
            </w:r>
          </w:p>
        </w:tc>
        <w:tc>
          <w:tcPr>
            <w:tcW w:w="2351" w:type="dxa"/>
            <w:noWrap/>
            <w:hideMark/>
          </w:tcPr>
          <w:p w14:paraId="2821D641" w14:textId="77777777" w:rsidR="00165360" w:rsidRPr="00713602" w:rsidRDefault="00165360" w:rsidP="00165360">
            <w:r w:rsidRPr="00713602">
              <w:t xml:space="preserve">MULTISPECIES: transposase </w:t>
            </w:r>
          </w:p>
        </w:tc>
        <w:tc>
          <w:tcPr>
            <w:tcW w:w="2574" w:type="dxa"/>
            <w:noWrap/>
            <w:hideMark/>
          </w:tcPr>
          <w:p w14:paraId="352535AF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F894BA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127E75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2E1B0F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74EE9D1" w14:textId="4B234F82" w:rsidR="00165360" w:rsidRPr="00D73E88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-50</w:t>
            </w:r>
          </w:p>
        </w:tc>
      </w:tr>
      <w:tr w:rsidR="00165360" w:rsidRPr="00713602" w14:paraId="329E464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1D35B5F" w14:textId="77777777" w:rsidR="00165360" w:rsidRPr="00713602" w:rsidRDefault="00165360" w:rsidP="00165360">
            <w:r w:rsidRPr="00713602">
              <w:t>173</w:t>
            </w:r>
          </w:p>
        </w:tc>
        <w:tc>
          <w:tcPr>
            <w:tcW w:w="744" w:type="dxa"/>
          </w:tcPr>
          <w:p w14:paraId="2242DA03" w14:textId="7A8CA664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4651F0F" w14:textId="2C570AB7" w:rsidR="00165360" w:rsidRPr="00713602" w:rsidRDefault="00165360" w:rsidP="00165360">
            <w:r w:rsidRPr="00713602">
              <w:t>XERC_MYCTU</w:t>
            </w:r>
          </w:p>
        </w:tc>
        <w:tc>
          <w:tcPr>
            <w:tcW w:w="2351" w:type="dxa"/>
            <w:noWrap/>
            <w:hideMark/>
          </w:tcPr>
          <w:p w14:paraId="06654A3C" w14:textId="77777777" w:rsidR="00165360" w:rsidRPr="00713602" w:rsidRDefault="00165360" w:rsidP="00165360">
            <w:r w:rsidRPr="00713602">
              <w:t xml:space="preserve">Tyrosine recombinase </w:t>
            </w:r>
            <w:proofErr w:type="spellStart"/>
            <w:r w:rsidRPr="00713602">
              <w:t>XerC</w:t>
            </w:r>
            <w:proofErr w:type="spellEnd"/>
          </w:p>
        </w:tc>
        <w:tc>
          <w:tcPr>
            <w:tcW w:w="2574" w:type="dxa"/>
            <w:noWrap/>
            <w:hideMark/>
          </w:tcPr>
          <w:p w14:paraId="76DD93B8" w14:textId="77777777" w:rsidR="00165360" w:rsidRPr="00713602" w:rsidRDefault="00165360" w:rsidP="00165360">
            <w:r w:rsidRPr="00713602">
              <w:t>Mycobacterium tuberculosis (strain ATCC 25618 / H37Rv)</w:t>
            </w:r>
          </w:p>
        </w:tc>
        <w:tc>
          <w:tcPr>
            <w:tcW w:w="1292" w:type="dxa"/>
            <w:noWrap/>
            <w:hideMark/>
          </w:tcPr>
          <w:p w14:paraId="2D78F55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468582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20BAD30" w14:textId="77777777" w:rsidR="00165360" w:rsidRPr="00713602" w:rsidRDefault="00165360" w:rsidP="00165360">
            <w:r w:rsidRPr="00713602">
              <w:t>7E-09</w:t>
            </w:r>
          </w:p>
        </w:tc>
        <w:tc>
          <w:tcPr>
            <w:tcW w:w="969" w:type="dxa"/>
            <w:noWrap/>
            <w:hideMark/>
          </w:tcPr>
          <w:p w14:paraId="14FFC110" w14:textId="53F67499" w:rsidR="00165360" w:rsidRPr="00713602" w:rsidRDefault="00165360" w:rsidP="00165360">
            <w:r>
              <w:t>0</w:t>
            </w:r>
          </w:p>
        </w:tc>
      </w:tr>
      <w:tr w:rsidR="00165360" w:rsidRPr="00713602" w14:paraId="67F28C5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CF9E202" w14:textId="77777777" w:rsidR="00165360" w:rsidRPr="00713602" w:rsidRDefault="00165360" w:rsidP="00165360">
            <w:r w:rsidRPr="00713602">
              <w:t>174</w:t>
            </w:r>
          </w:p>
        </w:tc>
        <w:tc>
          <w:tcPr>
            <w:tcW w:w="744" w:type="dxa"/>
          </w:tcPr>
          <w:p w14:paraId="4A867E24" w14:textId="00D84C7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96061FC" w14:textId="79B25C29" w:rsidR="00165360" w:rsidRPr="00713602" w:rsidRDefault="00165360" w:rsidP="00165360">
            <w:r w:rsidRPr="00713602">
              <w:t>XERC_ECOLI</w:t>
            </w:r>
          </w:p>
        </w:tc>
        <w:tc>
          <w:tcPr>
            <w:tcW w:w="2351" w:type="dxa"/>
            <w:noWrap/>
            <w:hideMark/>
          </w:tcPr>
          <w:p w14:paraId="219BD2BF" w14:textId="77777777" w:rsidR="00165360" w:rsidRPr="00713602" w:rsidRDefault="00165360" w:rsidP="00165360">
            <w:r w:rsidRPr="00713602">
              <w:t xml:space="preserve">Tyrosine recombinase </w:t>
            </w:r>
            <w:proofErr w:type="spellStart"/>
            <w:r w:rsidRPr="00713602">
              <w:t>XerC</w:t>
            </w:r>
            <w:proofErr w:type="spellEnd"/>
          </w:p>
        </w:tc>
        <w:tc>
          <w:tcPr>
            <w:tcW w:w="2574" w:type="dxa"/>
            <w:noWrap/>
            <w:hideMark/>
          </w:tcPr>
          <w:p w14:paraId="71F0A6D3" w14:textId="77777777" w:rsidR="00165360" w:rsidRPr="00713602" w:rsidRDefault="00165360" w:rsidP="00165360">
            <w:r w:rsidRPr="00713602">
              <w:t>Escherichia coli (strain K12)</w:t>
            </w:r>
          </w:p>
        </w:tc>
        <w:tc>
          <w:tcPr>
            <w:tcW w:w="1292" w:type="dxa"/>
            <w:noWrap/>
            <w:hideMark/>
          </w:tcPr>
          <w:p w14:paraId="383CEAC2" w14:textId="77777777" w:rsidR="00165360" w:rsidRPr="00713602" w:rsidRDefault="00165360" w:rsidP="00165360">
            <w:r w:rsidRPr="00713602">
              <w:t>1E-17</w:t>
            </w:r>
          </w:p>
        </w:tc>
        <w:tc>
          <w:tcPr>
            <w:tcW w:w="832" w:type="dxa"/>
            <w:noWrap/>
            <w:hideMark/>
          </w:tcPr>
          <w:p w14:paraId="1406E2E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73C7EC1" w14:textId="77777777" w:rsidR="00165360" w:rsidRPr="00713602" w:rsidRDefault="00165360" w:rsidP="00165360">
            <w:r w:rsidRPr="00713602">
              <w:t>1E-17</w:t>
            </w:r>
          </w:p>
        </w:tc>
        <w:tc>
          <w:tcPr>
            <w:tcW w:w="969" w:type="dxa"/>
            <w:noWrap/>
            <w:hideMark/>
          </w:tcPr>
          <w:p w14:paraId="16D79818" w14:textId="77777777" w:rsidR="00165360" w:rsidRPr="00713602" w:rsidRDefault="00165360" w:rsidP="00165360">
            <w:r w:rsidRPr="00713602">
              <w:t>0</w:t>
            </w:r>
          </w:p>
        </w:tc>
      </w:tr>
      <w:tr w:rsidR="00165360" w:rsidRPr="00713602" w14:paraId="2842A0E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EFF95BD" w14:textId="77777777" w:rsidR="00165360" w:rsidRPr="00713602" w:rsidRDefault="00165360" w:rsidP="00165360">
            <w:r w:rsidRPr="00713602">
              <w:t>175</w:t>
            </w:r>
          </w:p>
        </w:tc>
        <w:tc>
          <w:tcPr>
            <w:tcW w:w="744" w:type="dxa"/>
          </w:tcPr>
          <w:p w14:paraId="75B207E7" w14:textId="04FAD1CB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E205838" w14:textId="24A1FEA0" w:rsidR="00165360" w:rsidRPr="00713602" w:rsidRDefault="00165360" w:rsidP="00165360">
            <w:r w:rsidRPr="00713602">
              <w:t>A0A0H2WWI3_STAAC</w:t>
            </w:r>
          </w:p>
        </w:tc>
        <w:tc>
          <w:tcPr>
            <w:tcW w:w="2351" w:type="dxa"/>
            <w:noWrap/>
            <w:hideMark/>
          </w:tcPr>
          <w:p w14:paraId="09E506AF" w14:textId="77777777" w:rsidR="00165360" w:rsidRPr="00713602" w:rsidRDefault="00165360" w:rsidP="00165360">
            <w:r w:rsidRPr="00713602">
              <w:t>Uncharacterized protein</w:t>
            </w:r>
          </w:p>
        </w:tc>
        <w:tc>
          <w:tcPr>
            <w:tcW w:w="2574" w:type="dxa"/>
            <w:noWrap/>
            <w:hideMark/>
          </w:tcPr>
          <w:p w14:paraId="323E0CBD" w14:textId="77777777" w:rsidR="00165360" w:rsidRPr="00713602" w:rsidRDefault="00165360" w:rsidP="00165360">
            <w:r w:rsidRPr="00713602">
              <w:t>S</w:t>
            </w:r>
            <w:r>
              <w:t>.</w:t>
            </w:r>
            <w:r w:rsidRPr="00713602">
              <w:t xml:space="preserve"> aureus (strain COL)</w:t>
            </w:r>
          </w:p>
        </w:tc>
        <w:tc>
          <w:tcPr>
            <w:tcW w:w="1292" w:type="dxa"/>
            <w:noWrap/>
            <w:hideMark/>
          </w:tcPr>
          <w:p w14:paraId="117B8C1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BBA61F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84D1420" w14:textId="77777777" w:rsidR="00165360" w:rsidRPr="00713602" w:rsidRDefault="00165360" w:rsidP="00165360">
            <w:r w:rsidRPr="00713602">
              <w:t>2E-42</w:t>
            </w:r>
          </w:p>
        </w:tc>
        <w:tc>
          <w:tcPr>
            <w:tcW w:w="969" w:type="dxa"/>
            <w:noWrap/>
            <w:hideMark/>
          </w:tcPr>
          <w:p w14:paraId="5009EFD5" w14:textId="1F7D03A8" w:rsidR="00165360" w:rsidRPr="00CE4C42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E-43</w:t>
            </w:r>
          </w:p>
        </w:tc>
      </w:tr>
      <w:tr w:rsidR="00165360" w:rsidRPr="00713602" w14:paraId="4D048F2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F23DF04" w14:textId="77777777" w:rsidR="00165360" w:rsidRPr="00713602" w:rsidRDefault="00165360" w:rsidP="00165360">
            <w:r w:rsidRPr="00713602">
              <w:t>176</w:t>
            </w:r>
          </w:p>
        </w:tc>
        <w:tc>
          <w:tcPr>
            <w:tcW w:w="744" w:type="dxa"/>
          </w:tcPr>
          <w:p w14:paraId="1DD59B3C" w14:textId="254F1AB0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E2F6429" w14:textId="49E62992" w:rsidR="00165360" w:rsidRPr="00713602" w:rsidRDefault="00165360" w:rsidP="00165360">
            <w:r w:rsidRPr="00713602">
              <w:t>XERD_ECOLI</w:t>
            </w:r>
          </w:p>
        </w:tc>
        <w:tc>
          <w:tcPr>
            <w:tcW w:w="2351" w:type="dxa"/>
            <w:noWrap/>
            <w:hideMark/>
          </w:tcPr>
          <w:p w14:paraId="3B224C37" w14:textId="77777777" w:rsidR="00165360" w:rsidRPr="00713602" w:rsidRDefault="00165360" w:rsidP="00165360">
            <w:r w:rsidRPr="00713602">
              <w:t xml:space="preserve">Tyrosine recombinase </w:t>
            </w:r>
            <w:proofErr w:type="spellStart"/>
            <w:r w:rsidRPr="00713602">
              <w:t>XerD</w:t>
            </w:r>
            <w:proofErr w:type="spellEnd"/>
          </w:p>
        </w:tc>
        <w:tc>
          <w:tcPr>
            <w:tcW w:w="2574" w:type="dxa"/>
            <w:noWrap/>
            <w:hideMark/>
          </w:tcPr>
          <w:p w14:paraId="2DD2B339" w14:textId="77777777" w:rsidR="00165360" w:rsidRPr="00713602" w:rsidRDefault="00165360" w:rsidP="00165360">
            <w:r w:rsidRPr="00713602">
              <w:t>Escherichia coli (strain K12)</w:t>
            </w:r>
          </w:p>
        </w:tc>
        <w:tc>
          <w:tcPr>
            <w:tcW w:w="1292" w:type="dxa"/>
            <w:noWrap/>
            <w:hideMark/>
          </w:tcPr>
          <w:p w14:paraId="0732520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08077A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B7A4D14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969" w:type="dxa"/>
            <w:noWrap/>
            <w:hideMark/>
          </w:tcPr>
          <w:p w14:paraId="2DEBE031" w14:textId="77777777" w:rsidR="00165360" w:rsidRPr="00713602" w:rsidRDefault="00165360" w:rsidP="00165360">
            <w:r w:rsidRPr="00713602">
              <w:t>0</w:t>
            </w:r>
          </w:p>
        </w:tc>
      </w:tr>
      <w:tr w:rsidR="00165360" w:rsidRPr="00713602" w14:paraId="6189763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2F53685" w14:textId="77777777" w:rsidR="00165360" w:rsidRPr="00713602" w:rsidRDefault="00165360" w:rsidP="00165360">
            <w:r w:rsidRPr="00713602">
              <w:t>177</w:t>
            </w:r>
          </w:p>
        </w:tc>
        <w:tc>
          <w:tcPr>
            <w:tcW w:w="744" w:type="dxa"/>
          </w:tcPr>
          <w:p w14:paraId="72698C4F" w14:textId="66BF8AEA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439543F" w14:textId="26B1146E" w:rsidR="00165360" w:rsidRPr="00713602" w:rsidRDefault="00165360" w:rsidP="00165360">
            <w:r w:rsidRPr="00713602">
              <w:t>WP_047531257.1</w:t>
            </w:r>
          </w:p>
        </w:tc>
        <w:tc>
          <w:tcPr>
            <w:tcW w:w="2351" w:type="dxa"/>
            <w:noWrap/>
            <w:hideMark/>
          </w:tcPr>
          <w:p w14:paraId="3661DD1D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636C6E69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1D499E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421BC2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D3C716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2D71D3D" w14:textId="02C46A97" w:rsidR="00165360" w:rsidRPr="00382746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-78</w:t>
            </w:r>
          </w:p>
        </w:tc>
      </w:tr>
      <w:tr w:rsidR="00165360" w:rsidRPr="00713602" w14:paraId="7ABBE91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188F9A3" w14:textId="77777777" w:rsidR="00165360" w:rsidRPr="00713602" w:rsidRDefault="00165360" w:rsidP="00165360">
            <w:r w:rsidRPr="00713602">
              <w:t>178</w:t>
            </w:r>
          </w:p>
        </w:tc>
        <w:tc>
          <w:tcPr>
            <w:tcW w:w="744" w:type="dxa"/>
          </w:tcPr>
          <w:p w14:paraId="58BB33A9" w14:textId="5D411DAB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2EDDE45E" w14:textId="5638B66C" w:rsidR="00165360" w:rsidRPr="00713602" w:rsidRDefault="00165360" w:rsidP="00165360">
            <w:r w:rsidRPr="00713602">
              <w:t>ALN76009.1</w:t>
            </w:r>
          </w:p>
        </w:tc>
        <w:tc>
          <w:tcPr>
            <w:tcW w:w="2351" w:type="dxa"/>
            <w:noWrap/>
            <w:hideMark/>
          </w:tcPr>
          <w:p w14:paraId="118EB142" w14:textId="77777777" w:rsidR="00165360" w:rsidRPr="00713602" w:rsidRDefault="00165360" w:rsidP="00165360">
            <w:r w:rsidRPr="00713602">
              <w:t xml:space="preserve">putative membrane protein </w:t>
            </w:r>
          </w:p>
        </w:tc>
        <w:tc>
          <w:tcPr>
            <w:tcW w:w="2574" w:type="dxa"/>
            <w:noWrap/>
            <w:hideMark/>
          </w:tcPr>
          <w:p w14:paraId="2A32F2EA" w14:textId="77777777" w:rsidR="00165360" w:rsidRPr="00713602" w:rsidRDefault="00165360" w:rsidP="00165360">
            <w:r w:rsidRPr="00713602">
              <w:t>Staphylococcus phage B166</w:t>
            </w:r>
          </w:p>
        </w:tc>
        <w:tc>
          <w:tcPr>
            <w:tcW w:w="1292" w:type="dxa"/>
            <w:noWrap/>
            <w:hideMark/>
          </w:tcPr>
          <w:p w14:paraId="7F9DCED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41564D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3CAC927" w14:textId="77777777" w:rsidR="00165360" w:rsidRPr="00713602" w:rsidRDefault="00165360" w:rsidP="00165360">
            <w:r w:rsidRPr="00713602">
              <w:t>2E-15</w:t>
            </w:r>
          </w:p>
        </w:tc>
        <w:tc>
          <w:tcPr>
            <w:tcW w:w="969" w:type="dxa"/>
            <w:noWrap/>
            <w:hideMark/>
          </w:tcPr>
          <w:p w14:paraId="35939B5C" w14:textId="657090F9" w:rsidR="00165360" w:rsidRPr="00DF5253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E-21</w:t>
            </w:r>
          </w:p>
        </w:tc>
      </w:tr>
      <w:tr w:rsidR="00165360" w:rsidRPr="00713602" w14:paraId="3A821B9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5EB15CB" w14:textId="77777777" w:rsidR="00165360" w:rsidRPr="00713602" w:rsidRDefault="00165360" w:rsidP="00165360">
            <w:r w:rsidRPr="00713602">
              <w:t>179</w:t>
            </w:r>
          </w:p>
        </w:tc>
        <w:tc>
          <w:tcPr>
            <w:tcW w:w="744" w:type="dxa"/>
          </w:tcPr>
          <w:p w14:paraId="1101BF6D" w14:textId="261C056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6AFC3D1" w14:textId="20B9BFDA" w:rsidR="00165360" w:rsidRPr="00713602" w:rsidRDefault="00165360" w:rsidP="00165360">
            <w:r w:rsidRPr="00713602">
              <w:t>ARM67752.1</w:t>
            </w:r>
          </w:p>
        </w:tc>
        <w:tc>
          <w:tcPr>
            <w:tcW w:w="2351" w:type="dxa"/>
            <w:noWrap/>
            <w:hideMark/>
          </w:tcPr>
          <w:p w14:paraId="4FF8162C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7B776987" w14:textId="77777777" w:rsidR="00165360" w:rsidRPr="00713602" w:rsidRDefault="00165360" w:rsidP="00165360">
            <w:r w:rsidRPr="00713602">
              <w:t>Staphylococcus phage IME1318_01</w:t>
            </w:r>
          </w:p>
        </w:tc>
        <w:tc>
          <w:tcPr>
            <w:tcW w:w="1292" w:type="dxa"/>
            <w:noWrap/>
            <w:hideMark/>
          </w:tcPr>
          <w:p w14:paraId="2F184E3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27C61E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8C3B16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67AA7BF" w14:textId="3B0BDE85" w:rsidR="00165360" w:rsidRPr="00DF5253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E-24</w:t>
            </w:r>
          </w:p>
        </w:tc>
      </w:tr>
      <w:tr w:rsidR="00165360" w:rsidRPr="00713602" w14:paraId="441A472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C6A059E" w14:textId="77777777" w:rsidR="00165360" w:rsidRPr="00713602" w:rsidRDefault="00165360" w:rsidP="00165360">
            <w:r w:rsidRPr="00713602">
              <w:t>180</w:t>
            </w:r>
          </w:p>
        </w:tc>
        <w:tc>
          <w:tcPr>
            <w:tcW w:w="744" w:type="dxa"/>
          </w:tcPr>
          <w:p w14:paraId="6B453033" w14:textId="1C0944C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A663EFC" w14:textId="0B19790A" w:rsidR="00165360" w:rsidRPr="00713602" w:rsidRDefault="00165360" w:rsidP="00165360">
            <w:r w:rsidRPr="00713602">
              <w:t>WP_053028439.1</w:t>
            </w:r>
          </w:p>
        </w:tc>
        <w:tc>
          <w:tcPr>
            <w:tcW w:w="2351" w:type="dxa"/>
            <w:noWrap/>
            <w:hideMark/>
          </w:tcPr>
          <w:p w14:paraId="3F8B396A" w14:textId="77777777" w:rsidR="00165360" w:rsidRPr="00713602" w:rsidRDefault="00165360" w:rsidP="00165360">
            <w:r w:rsidRPr="00713602">
              <w:t xml:space="preserve">MULTISPECIES: </w:t>
            </w:r>
            <w:proofErr w:type="spellStart"/>
            <w:r w:rsidRPr="00713602">
              <w:t>ImmA</w:t>
            </w:r>
            <w:proofErr w:type="spellEnd"/>
            <w:r w:rsidRPr="00713602">
              <w:t>/</w:t>
            </w:r>
            <w:proofErr w:type="spellStart"/>
            <w:r w:rsidRPr="00713602">
              <w:t>IrrE</w:t>
            </w:r>
            <w:proofErr w:type="spellEnd"/>
            <w:r w:rsidRPr="00713602">
              <w:t xml:space="preserve"> family </w:t>
            </w:r>
            <w:proofErr w:type="spellStart"/>
            <w:r w:rsidRPr="00713602">
              <w:t>metallo</w:t>
            </w:r>
            <w:proofErr w:type="spellEnd"/>
            <w:r w:rsidRPr="00713602">
              <w:t>-endopeptidase</w:t>
            </w:r>
          </w:p>
        </w:tc>
        <w:tc>
          <w:tcPr>
            <w:tcW w:w="2574" w:type="dxa"/>
            <w:noWrap/>
            <w:hideMark/>
          </w:tcPr>
          <w:p w14:paraId="5B2678B0" w14:textId="77777777" w:rsidR="00165360" w:rsidRPr="00713602" w:rsidRDefault="00165360" w:rsidP="00165360"/>
        </w:tc>
        <w:tc>
          <w:tcPr>
            <w:tcW w:w="1292" w:type="dxa"/>
            <w:noWrap/>
            <w:hideMark/>
          </w:tcPr>
          <w:p w14:paraId="6DF0E85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E0DCA0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20CAE4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B86F964" w14:textId="411995BA" w:rsidR="00165360" w:rsidRPr="00186169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E-05</w:t>
            </w:r>
          </w:p>
        </w:tc>
      </w:tr>
      <w:tr w:rsidR="00165360" w:rsidRPr="00713602" w14:paraId="60BA02E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F276048" w14:textId="77777777" w:rsidR="00165360" w:rsidRPr="00713602" w:rsidRDefault="00165360" w:rsidP="00165360">
            <w:r w:rsidRPr="00713602">
              <w:t>181</w:t>
            </w:r>
          </w:p>
        </w:tc>
        <w:tc>
          <w:tcPr>
            <w:tcW w:w="744" w:type="dxa"/>
          </w:tcPr>
          <w:p w14:paraId="1C566334" w14:textId="2AA0246A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4A572D6" w14:textId="5856FDE0" w:rsidR="00165360" w:rsidRPr="00713602" w:rsidRDefault="00165360" w:rsidP="00165360">
            <w:r w:rsidRPr="00713602">
              <w:t>WP_002442276.1</w:t>
            </w:r>
          </w:p>
        </w:tc>
        <w:tc>
          <w:tcPr>
            <w:tcW w:w="2351" w:type="dxa"/>
            <w:noWrap/>
            <w:hideMark/>
          </w:tcPr>
          <w:p w14:paraId="3A335CED" w14:textId="77777777" w:rsidR="00165360" w:rsidRPr="00713602" w:rsidRDefault="00165360" w:rsidP="00165360">
            <w:r w:rsidRPr="00713602">
              <w:t xml:space="preserve">MULTISPECIES: XRE family transcriptional regulator </w:t>
            </w:r>
          </w:p>
        </w:tc>
        <w:tc>
          <w:tcPr>
            <w:tcW w:w="2574" w:type="dxa"/>
            <w:noWrap/>
            <w:hideMark/>
          </w:tcPr>
          <w:p w14:paraId="5F80BA20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871492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D10036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A5E928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92738C7" w14:textId="77777777" w:rsidR="00165360" w:rsidRPr="00713602" w:rsidRDefault="00165360" w:rsidP="00165360">
            <w:r w:rsidRPr="00713602">
              <w:t>none</w:t>
            </w:r>
          </w:p>
        </w:tc>
      </w:tr>
      <w:tr w:rsidR="00165360" w:rsidRPr="00713602" w14:paraId="64E62B9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B0F6017" w14:textId="77777777" w:rsidR="00165360" w:rsidRPr="00713602" w:rsidRDefault="00165360" w:rsidP="00165360">
            <w:r w:rsidRPr="00713602">
              <w:t>182</w:t>
            </w:r>
          </w:p>
        </w:tc>
        <w:tc>
          <w:tcPr>
            <w:tcW w:w="744" w:type="dxa"/>
          </w:tcPr>
          <w:p w14:paraId="60D50130" w14:textId="5CA1D118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7E64751" w14:textId="392879CA" w:rsidR="00165360" w:rsidRPr="00713602" w:rsidRDefault="00165360" w:rsidP="00165360">
            <w:r w:rsidRPr="00713602">
              <w:t>Y474_MYCTU</w:t>
            </w:r>
          </w:p>
        </w:tc>
        <w:tc>
          <w:tcPr>
            <w:tcW w:w="2351" w:type="dxa"/>
            <w:noWrap/>
            <w:hideMark/>
          </w:tcPr>
          <w:p w14:paraId="584ADD05" w14:textId="77777777" w:rsidR="00165360" w:rsidRPr="00713602" w:rsidRDefault="00165360" w:rsidP="00165360">
            <w:r w:rsidRPr="00713602">
              <w:t>Uncharacterized HTH-type transcriptional regulator Rv0474</w:t>
            </w:r>
          </w:p>
        </w:tc>
        <w:tc>
          <w:tcPr>
            <w:tcW w:w="2574" w:type="dxa"/>
            <w:noWrap/>
            <w:hideMark/>
          </w:tcPr>
          <w:p w14:paraId="4B0DE68D" w14:textId="77777777" w:rsidR="00165360" w:rsidRPr="00713602" w:rsidRDefault="00165360" w:rsidP="00165360">
            <w:r>
              <w:t xml:space="preserve">M. </w:t>
            </w:r>
            <w:r w:rsidRPr="00713602">
              <w:t>tuberculosis (strain ATCC 25618 / H37Rv)</w:t>
            </w:r>
          </w:p>
        </w:tc>
        <w:tc>
          <w:tcPr>
            <w:tcW w:w="1292" w:type="dxa"/>
            <w:noWrap/>
            <w:hideMark/>
          </w:tcPr>
          <w:p w14:paraId="6F5291F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DB70D1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27E338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E8A90EA" w14:textId="77777777" w:rsidR="00165360" w:rsidRPr="00713602" w:rsidRDefault="00165360" w:rsidP="00165360">
            <w:r w:rsidRPr="00713602">
              <w:t>none</w:t>
            </w:r>
          </w:p>
        </w:tc>
      </w:tr>
      <w:tr w:rsidR="00165360" w:rsidRPr="00713602" w14:paraId="555B8A8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D2219E3" w14:textId="77777777" w:rsidR="00165360" w:rsidRPr="00713602" w:rsidRDefault="00165360" w:rsidP="00165360">
            <w:r w:rsidRPr="00713602">
              <w:t>183</w:t>
            </w:r>
          </w:p>
        </w:tc>
        <w:tc>
          <w:tcPr>
            <w:tcW w:w="744" w:type="dxa"/>
          </w:tcPr>
          <w:p w14:paraId="76B97265" w14:textId="46DF76B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0480CDB" w14:textId="669B813A" w:rsidR="00165360" w:rsidRPr="00713602" w:rsidRDefault="00165360" w:rsidP="00165360">
            <w:r w:rsidRPr="00713602">
              <w:t>WP_062078533.1</w:t>
            </w:r>
          </w:p>
        </w:tc>
        <w:tc>
          <w:tcPr>
            <w:tcW w:w="2351" w:type="dxa"/>
            <w:noWrap/>
            <w:hideMark/>
          </w:tcPr>
          <w:p w14:paraId="7721FCE8" w14:textId="77777777" w:rsidR="00165360" w:rsidRPr="00713602" w:rsidRDefault="00165360" w:rsidP="00165360">
            <w:r w:rsidRPr="00713602">
              <w:t xml:space="preserve">MULTISPECIES: </w:t>
            </w:r>
            <w:proofErr w:type="spellStart"/>
            <w:r w:rsidRPr="00713602">
              <w:t>antirepressor</w:t>
            </w:r>
            <w:proofErr w:type="spellEnd"/>
            <w:r w:rsidRPr="00713602">
              <w:t xml:space="preserve"> </w:t>
            </w:r>
          </w:p>
        </w:tc>
        <w:tc>
          <w:tcPr>
            <w:tcW w:w="2574" w:type="dxa"/>
            <w:noWrap/>
            <w:hideMark/>
          </w:tcPr>
          <w:p w14:paraId="6DF037D4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39AC16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2FAF40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0704EF8" w14:textId="77777777" w:rsidR="00165360" w:rsidRPr="00713602" w:rsidRDefault="00165360" w:rsidP="00165360">
            <w:r w:rsidRPr="00713602">
              <w:t>2E-30</w:t>
            </w:r>
          </w:p>
        </w:tc>
        <w:tc>
          <w:tcPr>
            <w:tcW w:w="969" w:type="dxa"/>
            <w:noWrap/>
            <w:hideMark/>
          </w:tcPr>
          <w:p w14:paraId="6F9229D4" w14:textId="39A0920B" w:rsidR="00165360" w:rsidRPr="00186169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-29</w:t>
            </w:r>
          </w:p>
        </w:tc>
      </w:tr>
      <w:tr w:rsidR="00165360" w:rsidRPr="00713602" w14:paraId="0CDB944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3DE1A43" w14:textId="77777777" w:rsidR="00165360" w:rsidRPr="00713602" w:rsidRDefault="00165360" w:rsidP="00165360">
            <w:r w:rsidRPr="00713602">
              <w:t>184</w:t>
            </w:r>
          </w:p>
        </w:tc>
        <w:tc>
          <w:tcPr>
            <w:tcW w:w="744" w:type="dxa"/>
          </w:tcPr>
          <w:p w14:paraId="517710A8" w14:textId="05D9FAAA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AA23F2C" w14:textId="43669536" w:rsidR="00165360" w:rsidRPr="00713602" w:rsidRDefault="00165360" w:rsidP="00165360">
            <w:r w:rsidRPr="00713602">
              <w:t>WP_107362097.1</w:t>
            </w:r>
          </w:p>
        </w:tc>
        <w:tc>
          <w:tcPr>
            <w:tcW w:w="2351" w:type="dxa"/>
            <w:noWrap/>
            <w:hideMark/>
          </w:tcPr>
          <w:p w14:paraId="6D5E7C15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CCB308E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A12AC6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96CA5B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81E1D3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654C377" w14:textId="022D273E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40</w:t>
            </w:r>
          </w:p>
        </w:tc>
      </w:tr>
      <w:tr w:rsidR="00165360" w:rsidRPr="00713602" w14:paraId="3C513DC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ED559A3" w14:textId="77777777" w:rsidR="00165360" w:rsidRPr="00713602" w:rsidRDefault="00165360" w:rsidP="00165360">
            <w:r w:rsidRPr="00713602">
              <w:t>185</w:t>
            </w:r>
          </w:p>
        </w:tc>
        <w:tc>
          <w:tcPr>
            <w:tcW w:w="744" w:type="dxa"/>
          </w:tcPr>
          <w:p w14:paraId="6CA37E5C" w14:textId="1671F75E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9DCB23C" w14:textId="5FC6E747" w:rsidR="00165360" w:rsidRPr="00713602" w:rsidRDefault="00165360" w:rsidP="00165360">
            <w:r w:rsidRPr="00713602">
              <w:t>WP_096608432.1</w:t>
            </w:r>
          </w:p>
        </w:tc>
        <w:tc>
          <w:tcPr>
            <w:tcW w:w="2351" w:type="dxa"/>
            <w:noWrap/>
            <w:hideMark/>
          </w:tcPr>
          <w:p w14:paraId="62AE707A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91DD980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92DF3E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2F25D5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6F4124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C6DD356" w14:textId="77777777" w:rsidR="00165360" w:rsidRPr="00713602" w:rsidRDefault="00165360" w:rsidP="00165360">
            <w:r w:rsidRPr="00713602">
              <w:t>none</w:t>
            </w:r>
          </w:p>
        </w:tc>
      </w:tr>
      <w:tr w:rsidR="00165360" w:rsidRPr="00713602" w14:paraId="6B3283F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3BC6D64" w14:textId="77777777" w:rsidR="00165360" w:rsidRPr="00713602" w:rsidRDefault="00165360" w:rsidP="00165360">
            <w:r w:rsidRPr="00713602">
              <w:t>186</w:t>
            </w:r>
          </w:p>
        </w:tc>
        <w:tc>
          <w:tcPr>
            <w:tcW w:w="744" w:type="dxa"/>
          </w:tcPr>
          <w:p w14:paraId="6D03425C" w14:textId="2D2BA00D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EBD443C" w14:textId="57337B05" w:rsidR="00165360" w:rsidRPr="00713602" w:rsidRDefault="00165360" w:rsidP="00165360">
            <w:r w:rsidRPr="00713602">
              <w:t>WP_060550713.1</w:t>
            </w:r>
          </w:p>
        </w:tc>
        <w:tc>
          <w:tcPr>
            <w:tcW w:w="2351" w:type="dxa"/>
            <w:noWrap/>
            <w:hideMark/>
          </w:tcPr>
          <w:p w14:paraId="7DEF8065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681D9149" w14:textId="77777777" w:rsidR="00165360" w:rsidRPr="00713602" w:rsidRDefault="00165360" w:rsidP="00165360">
            <w:r w:rsidRPr="00713602">
              <w:t>S</w:t>
            </w:r>
            <w:r>
              <w:t>.</w:t>
            </w:r>
            <w:r w:rsidRPr="00713602">
              <w:t xml:space="preserve"> agnetis</w:t>
            </w:r>
          </w:p>
        </w:tc>
        <w:tc>
          <w:tcPr>
            <w:tcW w:w="1292" w:type="dxa"/>
            <w:noWrap/>
            <w:hideMark/>
          </w:tcPr>
          <w:p w14:paraId="515B7B4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D944F5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DB5B26B" w14:textId="77777777" w:rsidR="00165360" w:rsidRPr="00713602" w:rsidRDefault="00165360" w:rsidP="00165360">
            <w:r w:rsidRPr="00713602">
              <w:t>1E-36</w:t>
            </w:r>
          </w:p>
        </w:tc>
        <w:tc>
          <w:tcPr>
            <w:tcW w:w="969" w:type="dxa"/>
            <w:noWrap/>
            <w:hideMark/>
          </w:tcPr>
          <w:p w14:paraId="3E8ABAF1" w14:textId="302095C3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35</w:t>
            </w:r>
          </w:p>
        </w:tc>
      </w:tr>
      <w:tr w:rsidR="00165360" w:rsidRPr="00713602" w14:paraId="3DF8A21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BFE9C51" w14:textId="77777777" w:rsidR="00165360" w:rsidRPr="00713602" w:rsidRDefault="00165360" w:rsidP="00165360">
            <w:r w:rsidRPr="00713602">
              <w:t>187</w:t>
            </w:r>
          </w:p>
        </w:tc>
        <w:tc>
          <w:tcPr>
            <w:tcW w:w="744" w:type="dxa"/>
          </w:tcPr>
          <w:p w14:paraId="2849E21E" w14:textId="7DA7D07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1BF7869" w14:textId="3115B191" w:rsidR="00165360" w:rsidRPr="00713602" w:rsidRDefault="00165360" w:rsidP="00165360">
            <w:r w:rsidRPr="00713602">
              <w:t>WP_105996740.1</w:t>
            </w:r>
          </w:p>
        </w:tc>
        <w:tc>
          <w:tcPr>
            <w:tcW w:w="2351" w:type="dxa"/>
            <w:noWrap/>
            <w:hideMark/>
          </w:tcPr>
          <w:p w14:paraId="697B3BB1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37ADF68E" w14:textId="77777777" w:rsidR="00165360" w:rsidRPr="00713602" w:rsidRDefault="00165360" w:rsidP="00165360">
            <w:r w:rsidRPr="00713602">
              <w:t xml:space="preserve">Staphylococcus </w:t>
            </w:r>
            <w:proofErr w:type="spellStart"/>
            <w:r w:rsidRPr="00713602">
              <w:t>chromogene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27D865B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3C356A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7DF31F5" w14:textId="77777777" w:rsidR="00165360" w:rsidRPr="00713602" w:rsidRDefault="00165360" w:rsidP="00165360">
            <w:r w:rsidRPr="00713602">
              <w:t>6E-18</w:t>
            </w:r>
          </w:p>
        </w:tc>
        <w:tc>
          <w:tcPr>
            <w:tcW w:w="969" w:type="dxa"/>
            <w:noWrap/>
            <w:hideMark/>
          </w:tcPr>
          <w:p w14:paraId="788C6B2D" w14:textId="1E13EC72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21</w:t>
            </w:r>
          </w:p>
        </w:tc>
      </w:tr>
      <w:tr w:rsidR="00165360" w:rsidRPr="00713602" w14:paraId="49CA874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6705402" w14:textId="77777777" w:rsidR="00165360" w:rsidRPr="00713602" w:rsidRDefault="00165360" w:rsidP="00165360">
            <w:r w:rsidRPr="00713602">
              <w:t>188</w:t>
            </w:r>
          </w:p>
        </w:tc>
        <w:tc>
          <w:tcPr>
            <w:tcW w:w="744" w:type="dxa"/>
          </w:tcPr>
          <w:p w14:paraId="4B0460A4" w14:textId="29F5327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E5394EA" w14:textId="35745597" w:rsidR="00165360" w:rsidRPr="00713602" w:rsidRDefault="00165360" w:rsidP="00165360">
            <w:r w:rsidRPr="00713602">
              <w:t>WP_060550714.1</w:t>
            </w:r>
          </w:p>
        </w:tc>
        <w:tc>
          <w:tcPr>
            <w:tcW w:w="2351" w:type="dxa"/>
            <w:noWrap/>
            <w:hideMark/>
          </w:tcPr>
          <w:p w14:paraId="078493BA" w14:textId="77777777" w:rsidR="00165360" w:rsidRPr="00713602" w:rsidRDefault="00165360" w:rsidP="00165360">
            <w:r w:rsidRPr="00713602">
              <w:t>DUF1108 family protein</w:t>
            </w:r>
          </w:p>
        </w:tc>
        <w:tc>
          <w:tcPr>
            <w:tcW w:w="2574" w:type="dxa"/>
            <w:noWrap/>
            <w:hideMark/>
          </w:tcPr>
          <w:p w14:paraId="0423FB53" w14:textId="77777777" w:rsidR="00165360" w:rsidRPr="00713602" w:rsidRDefault="00165360" w:rsidP="00165360"/>
        </w:tc>
        <w:tc>
          <w:tcPr>
            <w:tcW w:w="1292" w:type="dxa"/>
            <w:noWrap/>
            <w:hideMark/>
          </w:tcPr>
          <w:p w14:paraId="736D4DD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34FC47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62FD16E" w14:textId="77777777" w:rsidR="00165360" w:rsidRPr="00713602" w:rsidRDefault="00165360" w:rsidP="00165360">
            <w:r w:rsidRPr="00713602">
              <w:t>2E-50</w:t>
            </w:r>
          </w:p>
        </w:tc>
        <w:tc>
          <w:tcPr>
            <w:tcW w:w="969" w:type="dxa"/>
            <w:noWrap/>
            <w:hideMark/>
          </w:tcPr>
          <w:p w14:paraId="53825382" w14:textId="43A1F038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49</w:t>
            </w:r>
          </w:p>
        </w:tc>
      </w:tr>
      <w:tr w:rsidR="00165360" w:rsidRPr="00713602" w14:paraId="25423F2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9B59672" w14:textId="77777777" w:rsidR="00165360" w:rsidRPr="00713602" w:rsidRDefault="00165360" w:rsidP="00165360">
            <w:r w:rsidRPr="00713602">
              <w:t>189</w:t>
            </w:r>
          </w:p>
        </w:tc>
        <w:tc>
          <w:tcPr>
            <w:tcW w:w="744" w:type="dxa"/>
          </w:tcPr>
          <w:p w14:paraId="45E8426A" w14:textId="3E9E7D03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6598ED2" w14:textId="01FC44CE" w:rsidR="00165360" w:rsidRPr="00713602" w:rsidRDefault="00165360" w:rsidP="00165360">
            <w:r w:rsidRPr="00713602">
              <w:t>WP_105995253.1</w:t>
            </w:r>
          </w:p>
        </w:tc>
        <w:tc>
          <w:tcPr>
            <w:tcW w:w="2351" w:type="dxa"/>
            <w:noWrap/>
            <w:hideMark/>
          </w:tcPr>
          <w:p w14:paraId="74C8EE6B" w14:textId="77777777" w:rsidR="00165360" w:rsidRPr="00713602" w:rsidRDefault="00165360" w:rsidP="00165360">
            <w:r w:rsidRPr="00713602">
              <w:t xml:space="preserve">MULTISPECIES: DUF2483 domain-containing protein </w:t>
            </w:r>
          </w:p>
        </w:tc>
        <w:tc>
          <w:tcPr>
            <w:tcW w:w="2574" w:type="dxa"/>
            <w:noWrap/>
            <w:hideMark/>
          </w:tcPr>
          <w:p w14:paraId="5B6F80CC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FACEAB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7B69D0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3B2976C" w14:textId="77777777" w:rsidR="00165360" w:rsidRPr="00713602" w:rsidRDefault="00165360" w:rsidP="00165360">
            <w:r w:rsidRPr="00713602">
              <w:t>2E-40</w:t>
            </w:r>
          </w:p>
        </w:tc>
        <w:tc>
          <w:tcPr>
            <w:tcW w:w="969" w:type="dxa"/>
            <w:noWrap/>
            <w:hideMark/>
          </w:tcPr>
          <w:p w14:paraId="7567AC19" w14:textId="1A2D203B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39</w:t>
            </w:r>
          </w:p>
        </w:tc>
      </w:tr>
      <w:tr w:rsidR="00165360" w:rsidRPr="00713602" w14:paraId="3F4A483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97EAA8A" w14:textId="77777777" w:rsidR="00165360" w:rsidRPr="00713602" w:rsidRDefault="00165360" w:rsidP="00165360">
            <w:r w:rsidRPr="00713602">
              <w:t>190</w:t>
            </w:r>
          </w:p>
        </w:tc>
        <w:tc>
          <w:tcPr>
            <w:tcW w:w="744" w:type="dxa"/>
          </w:tcPr>
          <w:p w14:paraId="547F6660" w14:textId="612EBE3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B616061" w14:textId="7A48C375" w:rsidR="00165360" w:rsidRPr="00713602" w:rsidRDefault="00165360" w:rsidP="00165360">
            <w:r w:rsidRPr="00713602">
              <w:t>WP_049395062.1</w:t>
            </w:r>
          </w:p>
        </w:tc>
        <w:tc>
          <w:tcPr>
            <w:tcW w:w="2351" w:type="dxa"/>
            <w:noWrap/>
            <w:hideMark/>
          </w:tcPr>
          <w:p w14:paraId="31BB209D" w14:textId="77777777" w:rsidR="00165360" w:rsidRPr="00713602" w:rsidRDefault="00165360" w:rsidP="00165360">
            <w:r w:rsidRPr="00713602">
              <w:t xml:space="preserve">MULTISPECIES: single-stranded DNA-binding protein </w:t>
            </w:r>
          </w:p>
        </w:tc>
        <w:tc>
          <w:tcPr>
            <w:tcW w:w="2574" w:type="dxa"/>
            <w:noWrap/>
            <w:hideMark/>
          </w:tcPr>
          <w:p w14:paraId="72DEE36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BC7B5D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7990DC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5B3003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F1CCF51" w14:textId="0E493E86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-48</w:t>
            </w:r>
          </w:p>
        </w:tc>
      </w:tr>
      <w:tr w:rsidR="00165360" w:rsidRPr="00713602" w14:paraId="3F74C67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FC24911" w14:textId="77777777" w:rsidR="00165360" w:rsidRPr="00713602" w:rsidRDefault="00165360" w:rsidP="00165360">
            <w:r w:rsidRPr="00713602">
              <w:t>191</w:t>
            </w:r>
          </w:p>
        </w:tc>
        <w:tc>
          <w:tcPr>
            <w:tcW w:w="744" w:type="dxa"/>
          </w:tcPr>
          <w:p w14:paraId="7F052341" w14:textId="59454EC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B79E325" w14:textId="368748EB" w:rsidR="00165360" w:rsidRPr="00713602" w:rsidRDefault="00165360" w:rsidP="00165360">
            <w:r w:rsidRPr="00713602">
              <w:t>SSB_HELPY</w:t>
            </w:r>
          </w:p>
        </w:tc>
        <w:tc>
          <w:tcPr>
            <w:tcW w:w="2351" w:type="dxa"/>
            <w:noWrap/>
            <w:hideMark/>
          </w:tcPr>
          <w:p w14:paraId="0E0BF7B5" w14:textId="77777777" w:rsidR="00165360" w:rsidRPr="00713602" w:rsidRDefault="00165360" w:rsidP="00165360">
            <w:r w:rsidRPr="00713602">
              <w:t>Single-stranded DNA-binding protein (SSB)</w:t>
            </w:r>
          </w:p>
        </w:tc>
        <w:tc>
          <w:tcPr>
            <w:tcW w:w="2574" w:type="dxa"/>
            <w:noWrap/>
            <w:hideMark/>
          </w:tcPr>
          <w:p w14:paraId="7C2A9891" w14:textId="77777777" w:rsidR="00165360" w:rsidRPr="00713602" w:rsidRDefault="00165360" w:rsidP="00165360">
            <w:r w:rsidRPr="00713602">
              <w:t>Helicobacter pylori (strain ATCC 700392 / 26695) (Campylobacter pylori)</w:t>
            </w:r>
          </w:p>
        </w:tc>
        <w:tc>
          <w:tcPr>
            <w:tcW w:w="1292" w:type="dxa"/>
            <w:noWrap/>
            <w:hideMark/>
          </w:tcPr>
          <w:p w14:paraId="092BED4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539DD1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7E456BC" w14:textId="77777777" w:rsidR="00165360" w:rsidRPr="00713602" w:rsidRDefault="00165360" w:rsidP="00165360">
            <w:r w:rsidRPr="00713602">
              <w:t>4E-18</w:t>
            </w:r>
          </w:p>
        </w:tc>
        <w:tc>
          <w:tcPr>
            <w:tcW w:w="969" w:type="dxa"/>
            <w:noWrap/>
            <w:hideMark/>
          </w:tcPr>
          <w:p w14:paraId="1DE042F0" w14:textId="539146B1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66</w:t>
            </w:r>
          </w:p>
        </w:tc>
      </w:tr>
      <w:tr w:rsidR="00165360" w:rsidRPr="00713602" w14:paraId="04E1C5F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DEE451A" w14:textId="77777777" w:rsidR="00165360" w:rsidRPr="00713602" w:rsidRDefault="00165360" w:rsidP="00165360">
            <w:r w:rsidRPr="00713602">
              <w:t>192</w:t>
            </w:r>
          </w:p>
        </w:tc>
        <w:tc>
          <w:tcPr>
            <w:tcW w:w="744" w:type="dxa"/>
          </w:tcPr>
          <w:p w14:paraId="72DE2461" w14:textId="52EC049B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8DDE50A" w14:textId="03266430" w:rsidR="00165360" w:rsidRPr="00713602" w:rsidRDefault="00165360" w:rsidP="00165360">
            <w:r w:rsidRPr="00713602">
              <w:t>WP_060550718.1</w:t>
            </w:r>
          </w:p>
        </w:tc>
        <w:tc>
          <w:tcPr>
            <w:tcW w:w="2351" w:type="dxa"/>
            <w:noWrap/>
            <w:hideMark/>
          </w:tcPr>
          <w:p w14:paraId="33A88E5F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646A8EE7" w14:textId="77777777" w:rsidR="00165360" w:rsidRPr="00713602" w:rsidRDefault="00165360" w:rsidP="00165360">
            <w:r w:rsidRPr="00713602">
              <w:t>S</w:t>
            </w:r>
            <w:r>
              <w:t>.</w:t>
            </w:r>
            <w:r w:rsidRPr="00713602">
              <w:t xml:space="preserve"> agnetis</w:t>
            </w:r>
          </w:p>
        </w:tc>
        <w:tc>
          <w:tcPr>
            <w:tcW w:w="1292" w:type="dxa"/>
            <w:noWrap/>
            <w:hideMark/>
          </w:tcPr>
          <w:p w14:paraId="66F91D3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DE1C28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8EFC9AB" w14:textId="77777777" w:rsidR="00165360" w:rsidRPr="00713602" w:rsidRDefault="00165360" w:rsidP="00165360">
            <w:r w:rsidRPr="00713602">
              <w:t>1E-140</w:t>
            </w:r>
          </w:p>
        </w:tc>
        <w:tc>
          <w:tcPr>
            <w:tcW w:w="969" w:type="dxa"/>
            <w:noWrap/>
            <w:hideMark/>
          </w:tcPr>
          <w:p w14:paraId="02189A3D" w14:textId="450DF921" w:rsidR="00165360" w:rsidRPr="007169EC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134</w:t>
            </w:r>
          </w:p>
        </w:tc>
      </w:tr>
      <w:tr w:rsidR="00165360" w:rsidRPr="00713602" w14:paraId="0E880FB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4746A39" w14:textId="77777777" w:rsidR="00165360" w:rsidRPr="00713602" w:rsidRDefault="00165360" w:rsidP="00165360">
            <w:r w:rsidRPr="00713602">
              <w:t>193</w:t>
            </w:r>
          </w:p>
        </w:tc>
        <w:tc>
          <w:tcPr>
            <w:tcW w:w="744" w:type="dxa"/>
          </w:tcPr>
          <w:p w14:paraId="178CBFA4" w14:textId="43797FC1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11C0734" w14:textId="4F269E1E" w:rsidR="00165360" w:rsidRPr="00713602" w:rsidRDefault="00165360" w:rsidP="00165360">
            <w:r w:rsidRPr="00713602">
              <w:t>QSOX2_ARATH</w:t>
            </w:r>
          </w:p>
        </w:tc>
        <w:tc>
          <w:tcPr>
            <w:tcW w:w="2351" w:type="dxa"/>
            <w:noWrap/>
            <w:hideMark/>
          </w:tcPr>
          <w:p w14:paraId="0B4D4623" w14:textId="77777777" w:rsidR="00165360" w:rsidRPr="00713602" w:rsidRDefault="00165360" w:rsidP="00165360">
            <w:r w:rsidRPr="00713602">
              <w:t>Sulfhydryl oxidase 2 (EC 1.8.3.2) (</w:t>
            </w:r>
            <w:proofErr w:type="spellStart"/>
            <w:r w:rsidRPr="00713602">
              <w:t>Quiescin</w:t>
            </w:r>
            <w:proofErr w:type="spellEnd"/>
            <w:r w:rsidRPr="00713602">
              <w:t>-sulfhydryl oxidase 2) (AtQSOX2)</w:t>
            </w:r>
          </w:p>
        </w:tc>
        <w:tc>
          <w:tcPr>
            <w:tcW w:w="2574" w:type="dxa"/>
            <w:noWrap/>
            <w:hideMark/>
          </w:tcPr>
          <w:p w14:paraId="2E8863F0" w14:textId="77777777" w:rsidR="00165360" w:rsidRPr="00713602" w:rsidRDefault="00165360" w:rsidP="00165360">
            <w:r w:rsidRPr="00713602">
              <w:t>Arabidopsis thaliana (Mouse-ear cress)</w:t>
            </w:r>
          </w:p>
        </w:tc>
        <w:tc>
          <w:tcPr>
            <w:tcW w:w="1292" w:type="dxa"/>
            <w:noWrap/>
            <w:hideMark/>
          </w:tcPr>
          <w:p w14:paraId="416EC30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13BEEE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3480EB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E689E26" w14:textId="271EF1C4" w:rsidR="00165360" w:rsidRPr="00263733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E-21</w:t>
            </w:r>
          </w:p>
        </w:tc>
      </w:tr>
      <w:tr w:rsidR="00165360" w:rsidRPr="00713602" w14:paraId="53E2EE7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4CEDBD6" w14:textId="77777777" w:rsidR="00165360" w:rsidRPr="00713602" w:rsidRDefault="00165360" w:rsidP="00165360">
            <w:r w:rsidRPr="00713602">
              <w:t>194</w:t>
            </w:r>
          </w:p>
        </w:tc>
        <w:tc>
          <w:tcPr>
            <w:tcW w:w="744" w:type="dxa"/>
          </w:tcPr>
          <w:p w14:paraId="6777CEF4" w14:textId="2726F9F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ED44EBF" w14:textId="0DA0A8C9" w:rsidR="00165360" w:rsidRPr="00713602" w:rsidRDefault="00165360" w:rsidP="00165360">
            <w:r w:rsidRPr="00713602">
              <w:t>WP_060550720.1</w:t>
            </w:r>
          </w:p>
        </w:tc>
        <w:tc>
          <w:tcPr>
            <w:tcW w:w="2351" w:type="dxa"/>
            <w:noWrap/>
            <w:hideMark/>
          </w:tcPr>
          <w:p w14:paraId="11DDE376" w14:textId="77777777" w:rsidR="00165360" w:rsidRPr="00713602" w:rsidRDefault="00165360" w:rsidP="00165360">
            <w:proofErr w:type="spellStart"/>
            <w:r w:rsidRPr="00713602">
              <w:t>DnaD</w:t>
            </w:r>
            <w:proofErr w:type="spellEnd"/>
            <w:r w:rsidRPr="00713602">
              <w:t xml:space="preserve"> domain protein </w:t>
            </w:r>
          </w:p>
        </w:tc>
        <w:tc>
          <w:tcPr>
            <w:tcW w:w="2574" w:type="dxa"/>
            <w:noWrap/>
            <w:hideMark/>
          </w:tcPr>
          <w:p w14:paraId="086BD2D4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B83C1E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8B22E7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6ADF8AD" w14:textId="77777777" w:rsidR="00165360" w:rsidRPr="00713602" w:rsidRDefault="00165360" w:rsidP="00165360">
            <w:r w:rsidRPr="00713602">
              <w:t>6E-12</w:t>
            </w:r>
          </w:p>
        </w:tc>
        <w:tc>
          <w:tcPr>
            <w:tcW w:w="969" w:type="dxa"/>
            <w:noWrap/>
            <w:hideMark/>
          </w:tcPr>
          <w:p w14:paraId="3B29F684" w14:textId="05CB0661" w:rsidR="00165360" w:rsidRPr="00337297" w:rsidRDefault="00165360" w:rsidP="00165360">
            <w:pPr>
              <w:spacing w:after="160" w:line="259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137</w:t>
            </w:r>
          </w:p>
        </w:tc>
      </w:tr>
      <w:tr w:rsidR="00165360" w:rsidRPr="00713602" w14:paraId="197940F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3E3DE4B" w14:textId="77777777" w:rsidR="00165360" w:rsidRPr="00713602" w:rsidRDefault="00165360" w:rsidP="00165360">
            <w:r w:rsidRPr="00713602">
              <w:t>195</w:t>
            </w:r>
          </w:p>
        </w:tc>
        <w:tc>
          <w:tcPr>
            <w:tcW w:w="744" w:type="dxa"/>
          </w:tcPr>
          <w:p w14:paraId="38A42A6D" w14:textId="1D502CF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7D3B585" w14:textId="7A4B5FB9" w:rsidR="00165360" w:rsidRPr="00713602" w:rsidRDefault="00165360" w:rsidP="00165360">
            <w:r w:rsidRPr="00713602">
              <w:t>WP_060550721.1</w:t>
            </w:r>
          </w:p>
        </w:tc>
        <w:tc>
          <w:tcPr>
            <w:tcW w:w="2351" w:type="dxa"/>
            <w:noWrap/>
            <w:hideMark/>
          </w:tcPr>
          <w:p w14:paraId="2FE773BA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5D4F7A30" w14:textId="77777777" w:rsidR="00165360" w:rsidRPr="00713602" w:rsidRDefault="00165360" w:rsidP="00165360">
            <w:r w:rsidRPr="00713602">
              <w:t>S</w:t>
            </w:r>
            <w:r>
              <w:t>.</w:t>
            </w:r>
            <w:r w:rsidRPr="00713602">
              <w:t xml:space="preserve"> agnetis</w:t>
            </w:r>
          </w:p>
        </w:tc>
        <w:tc>
          <w:tcPr>
            <w:tcW w:w="1292" w:type="dxa"/>
            <w:noWrap/>
            <w:hideMark/>
          </w:tcPr>
          <w:p w14:paraId="4D0F788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5908F6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5D9C4D1" w14:textId="77777777" w:rsidR="00165360" w:rsidRPr="00713602" w:rsidRDefault="00165360" w:rsidP="00165360">
            <w:r w:rsidRPr="00713602">
              <w:t>1E-25</w:t>
            </w:r>
          </w:p>
        </w:tc>
        <w:tc>
          <w:tcPr>
            <w:tcW w:w="969" w:type="dxa"/>
            <w:noWrap/>
            <w:hideMark/>
          </w:tcPr>
          <w:p w14:paraId="3E608FCB" w14:textId="71E1D1E1" w:rsidR="00165360" w:rsidRPr="00337297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-60</w:t>
            </w:r>
          </w:p>
        </w:tc>
      </w:tr>
      <w:tr w:rsidR="00165360" w:rsidRPr="00713602" w14:paraId="0D037B2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BBE95AE" w14:textId="77777777" w:rsidR="00165360" w:rsidRPr="00713602" w:rsidRDefault="00165360" w:rsidP="00165360">
            <w:r w:rsidRPr="00713602">
              <w:t>196</w:t>
            </w:r>
          </w:p>
        </w:tc>
        <w:tc>
          <w:tcPr>
            <w:tcW w:w="744" w:type="dxa"/>
          </w:tcPr>
          <w:p w14:paraId="4CB81A6D" w14:textId="27D97DA2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9810C67" w14:textId="0CFC78EF" w:rsidR="00165360" w:rsidRPr="00713602" w:rsidRDefault="00165360" w:rsidP="00165360">
            <w:r w:rsidRPr="00713602">
              <w:t>Q9X4C9_GEOSE</w:t>
            </w:r>
          </w:p>
        </w:tc>
        <w:tc>
          <w:tcPr>
            <w:tcW w:w="2351" w:type="dxa"/>
            <w:noWrap/>
            <w:hideMark/>
          </w:tcPr>
          <w:p w14:paraId="26C59D3E" w14:textId="77777777" w:rsidR="00165360" w:rsidRPr="00713602" w:rsidRDefault="00165360" w:rsidP="00165360">
            <w:r w:rsidRPr="00713602">
              <w:t>Replicative DNA helicase (EC 3.6.4.12)</w:t>
            </w:r>
          </w:p>
        </w:tc>
        <w:tc>
          <w:tcPr>
            <w:tcW w:w="2574" w:type="dxa"/>
            <w:noWrap/>
            <w:hideMark/>
          </w:tcPr>
          <w:p w14:paraId="062E147D" w14:textId="77777777" w:rsidR="00165360" w:rsidRPr="00713602" w:rsidRDefault="00165360" w:rsidP="00165360">
            <w:proofErr w:type="spellStart"/>
            <w:r w:rsidRPr="00713602">
              <w:t>Geobacillus</w:t>
            </w:r>
            <w:proofErr w:type="spellEnd"/>
            <w:r w:rsidRPr="00713602">
              <w:t xml:space="preserve"> stearothermophilus (Bacillus stearothermophilus)</w:t>
            </w:r>
          </w:p>
        </w:tc>
        <w:tc>
          <w:tcPr>
            <w:tcW w:w="1292" w:type="dxa"/>
            <w:noWrap/>
            <w:hideMark/>
          </w:tcPr>
          <w:p w14:paraId="30D4C565" w14:textId="77777777" w:rsidR="00165360" w:rsidRPr="00713602" w:rsidRDefault="00165360" w:rsidP="00165360">
            <w:r w:rsidRPr="00713602">
              <w:t>2E-150</w:t>
            </w:r>
          </w:p>
        </w:tc>
        <w:tc>
          <w:tcPr>
            <w:tcW w:w="832" w:type="dxa"/>
            <w:noWrap/>
            <w:hideMark/>
          </w:tcPr>
          <w:p w14:paraId="6DA5803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133C31A" w14:textId="77777777" w:rsidR="00165360" w:rsidRPr="00713602" w:rsidRDefault="00165360" w:rsidP="00165360">
            <w:r w:rsidRPr="00713602">
              <w:t>2E-151</w:t>
            </w:r>
          </w:p>
        </w:tc>
        <w:tc>
          <w:tcPr>
            <w:tcW w:w="969" w:type="dxa"/>
            <w:noWrap/>
            <w:hideMark/>
          </w:tcPr>
          <w:p w14:paraId="39D0741E" w14:textId="2F9CE48E" w:rsidR="00165360" w:rsidRPr="00713602" w:rsidRDefault="00165360" w:rsidP="00165360">
            <w:r>
              <w:t>0</w:t>
            </w:r>
          </w:p>
        </w:tc>
      </w:tr>
      <w:tr w:rsidR="00165360" w:rsidRPr="00713602" w14:paraId="383F060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998DE83" w14:textId="77777777" w:rsidR="00165360" w:rsidRPr="00713602" w:rsidRDefault="00165360" w:rsidP="00165360">
            <w:r w:rsidRPr="00713602">
              <w:t>197</w:t>
            </w:r>
          </w:p>
        </w:tc>
        <w:tc>
          <w:tcPr>
            <w:tcW w:w="744" w:type="dxa"/>
          </w:tcPr>
          <w:p w14:paraId="58DA4710" w14:textId="5DB58664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89D22C7" w14:textId="4DDAAAE1" w:rsidR="00165360" w:rsidRPr="00713602" w:rsidRDefault="00165360" w:rsidP="00165360">
            <w:r w:rsidRPr="00713602">
              <w:t>WP_060550723.1</w:t>
            </w:r>
          </w:p>
        </w:tc>
        <w:tc>
          <w:tcPr>
            <w:tcW w:w="2351" w:type="dxa"/>
            <w:noWrap/>
            <w:hideMark/>
          </w:tcPr>
          <w:p w14:paraId="1F4C084F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42E77446" w14:textId="77777777" w:rsidR="00165360" w:rsidRPr="00713602" w:rsidRDefault="00165360" w:rsidP="00165360">
            <w:r w:rsidRPr="00713602">
              <w:t>S</w:t>
            </w:r>
            <w:r>
              <w:t>.</w:t>
            </w:r>
            <w:r w:rsidRPr="00713602">
              <w:t xml:space="preserve"> agnetis</w:t>
            </w:r>
          </w:p>
        </w:tc>
        <w:tc>
          <w:tcPr>
            <w:tcW w:w="1292" w:type="dxa"/>
            <w:noWrap/>
            <w:hideMark/>
          </w:tcPr>
          <w:p w14:paraId="4464766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D1F002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9556429" w14:textId="77777777" w:rsidR="00165360" w:rsidRPr="00713602" w:rsidRDefault="00165360" w:rsidP="00165360">
            <w:r w:rsidRPr="00713602">
              <w:t>1E-18</w:t>
            </w:r>
          </w:p>
        </w:tc>
        <w:tc>
          <w:tcPr>
            <w:tcW w:w="969" w:type="dxa"/>
            <w:noWrap/>
            <w:hideMark/>
          </w:tcPr>
          <w:p w14:paraId="2BF02EC5" w14:textId="399E9F9C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E-38</w:t>
            </w:r>
          </w:p>
        </w:tc>
      </w:tr>
      <w:tr w:rsidR="00165360" w:rsidRPr="00713602" w14:paraId="0416CB0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4D7C2F7" w14:textId="77777777" w:rsidR="00165360" w:rsidRPr="00713602" w:rsidRDefault="00165360" w:rsidP="00165360">
            <w:r w:rsidRPr="00713602">
              <w:t>198</w:t>
            </w:r>
          </w:p>
        </w:tc>
        <w:tc>
          <w:tcPr>
            <w:tcW w:w="744" w:type="dxa"/>
          </w:tcPr>
          <w:p w14:paraId="18715C57" w14:textId="17F1A2AA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45F57F2" w14:textId="48E51C09" w:rsidR="00165360" w:rsidRPr="00713602" w:rsidRDefault="00165360" w:rsidP="00165360">
            <w:r w:rsidRPr="00713602">
              <w:t>WP_060550724.1</w:t>
            </w:r>
          </w:p>
        </w:tc>
        <w:tc>
          <w:tcPr>
            <w:tcW w:w="2351" w:type="dxa"/>
            <w:noWrap/>
            <w:hideMark/>
          </w:tcPr>
          <w:p w14:paraId="18BDAD11" w14:textId="77777777" w:rsidR="00165360" w:rsidRPr="00713602" w:rsidRDefault="00165360" w:rsidP="00165360">
            <w:r w:rsidRPr="00713602">
              <w:t xml:space="preserve">MULTISPECIES: </w:t>
            </w:r>
            <w:proofErr w:type="spellStart"/>
            <w:r w:rsidRPr="00713602">
              <w:t>RusA</w:t>
            </w:r>
            <w:proofErr w:type="spellEnd"/>
            <w:r w:rsidRPr="00713602">
              <w:t xml:space="preserve"> family crossover junction </w:t>
            </w:r>
            <w:proofErr w:type="spellStart"/>
            <w:r w:rsidRPr="00713602">
              <w:t>endodeoxyribonuclease</w:t>
            </w:r>
            <w:proofErr w:type="spellEnd"/>
            <w:r w:rsidRPr="00713602">
              <w:t xml:space="preserve"> </w:t>
            </w:r>
          </w:p>
        </w:tc>
        <w:tc>
          <w:tcPr>
            <w:tcW w:w="2574" w:type="dxa"/>
            <w:noWrap/>
            <w:hideMark/>
          </w:tcPr>
          <w:p w14:paraId="3FA529F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E47927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ACABFB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F2A8DB4" w14:textId="77777777" w:rsidR="00165360" w:rsidRPr="00713602" w:rsidRDefault="00165360" w:rsidP="00165360">
            <w:r w:rsidRPr="00713602">
              <w:t>2E-46</w:t>
            </w:r>
          </w:p>
        </w:tc>
        <w:tc>
          <w:tcPr>
            <w:tcW w:w="969" w:type="dxa"/>
            <w:noWrap/>
            <w:hideMark/>
          </w:tcPr>
          <w:p w14:paraId="0E8AF647" w14:textId="619C0D5F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88</w:t>
            </w:r>
          </w:p>
        </w:tc>
      </w:tr>
      <w:tr w:rsidR="00165360" w:rsidRPr="00713602" w14:paraId="5D9F318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976843B" w14:textId="77777777" w:rsidR="00165360" w:rsidRPr="00713602" w:rsidRDefault="00165360" w:rsidP="00165360">
            <w:r w:rsidRPr="00713602">
              <w:t>199</w:t>
            </w:r>
          </w:p>
        </w:tc>
        <w:tc>
          <w:tcPr>
            <w:tcW w:w="744" w:type="dxa"/>
          </w:tcPr>
          <w:p w14:paraId="4BC697E7" w14:textId="2BFA22A9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2BBC557" w14:textId="4FF02BA1" w:rsidR="00165360" w:rsidRPr="00713602" w:rsidRDefault="00165360" w:rsidP="00165360">
            <w:r w:rsidRPr="00713602">
              <w:t>WP_060550725.1</w:t>
            </w:r>
          </w:p>
        </w:tc>
        <w:tc>
          <w:tcPr>
            <w:tcW w:w="2351" w:type="dxa"/>
            <w:noWrap/>
            <w:hideMark/>
          </w:tcPr>
          <w:p w14:paraId="088E88D4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F23E7E8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F84A6A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EF9C8F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FA01222" w14:textId="77777777" w:rsidR="00165360" w:rsidRPr="00713602" w:rsidRDefault="00165360" w:rsidP="00165360">
            <w:r w:rsidRPr="00713602">
              <w:t>2E-24</w:t>
            </w:r>
          </w:p>
        </w:tc>
        <w:tc>
          <w:tcPr>
            <w:tcW w:w="969" w:type="dxa"/>
            <w:noWrap/>
            <w:hideMark/>
          </w:tcPr>
          <w:p w14:paraId="6AE49118" w14:textId="32B963B6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E-77</w:t>
            </w:r>
          </w:p>
        </w:tc>
      </w:tr>
      <w:tr w:rsidR="00165360" w:rsidRPr="00713602" w14:paraId="76AB8D9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F3C63A8" w14:textId="77777777" w:rsidR="00165360" w:rsidRPr="00713602" w:rsidRDefault="00165360" w:rsidP="00165360">
            <w:r w:rsidRPr="00713602">
              <w:t>200</w:t>
            </w:r>
          </w:p>
        </w:tc>
        <w:tc>
          <w:tcPr>
            <w:tcW w:w="744" w:type="dxa"/>
          </w:tcPr>
          <w:p w14:paraId="4E6817E7" w14:textId="36106B23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AC80CC9" w14:textId="1CBE5FA6" w:rsidR="00165360" w:rsidRPr="00713602" w:rsidRDefault="00165360" w:rsidP="00165360">
            <w:r w:rsidRPr="00713602">
              <w:t>WP_060550726.1</w:t>
            </w:r>
          </w:p>
        </w:tc>
        <w:tc>
          <w:tcPr>
            <w:tcW w:w="2351" w:type="dxa"/>
            <w:noWrap/>
            <w:hideMark/>
          </w:tcPr>
          <w:p w14:paraId="379F2BF3" w14:textId="77777777" w:rsidR="00165360" w:rsidRPr="00713602" w:rsidRDefault="00165360" w:rsidP="00165360">
            <w:r w:rsidRPr="00713602">
              <w:t xml:space="preserve">DUF3310 domain-containing protein </w:t>
            </w:r>
          </w:p>
        </w:tc>
        <w:tc>
          <w:tcPr>
            <w:tcW w:w="2574" w:type="dxa"/>
            <w:noWrap/>
            <w:hideMark/>
          </w:tcPr>
          <w:p w14:paraId="7065D434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0D8AC14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F26B54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B04A2B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BE2CBA6" w14:textId="6C9A2AF7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82</w:t>
            </w:r>
          </w:p>
        </w:tc>
      </w:tr>
      <w:tr w:rsidR="00165360" w:rsidRPr="00713602" w14:paraId="45922E7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E640ECF" w14:textId="77777777" w:rsidR="00165360" w:rsidRPr="00713602" w:rsidRDefault="00165360" w:rsidP="00165360">
            <w:r w:rsidRPr="00713602">
              <w:t>201</w:t>
            </w:r>
          </w:p>
        </w:tc>
        <w:tc>
          <w:tcPr>
            <w:tcW w:w="744" w:type="dxa"/>
          </w:tcPr>
          <w:p w14:paraId="1BB84C44" w14:textId="2EEAEAF8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F98E826" w14:textId="0A69E664" w:rsidR="00165360" w:rsidRPr="00713602" w:rsidRDefault="00165360" w:rsidP="00165360">
            <w:r w:rsidRPr="00713602">
              <w:t>WP_060550727.1</w:t>
            </w:r>
          </w:p>
        </w:tc>
        <w:tc>
          <w:tcPr>
            <w:tcW w:w="2351" w:type="dxa"/>
            <w:noWrap/>
            <w:hideMark/>
          </w:tcPr>
          <w:p w14:paraId="380EE88D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2EFC2E88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1B91F1E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8FAAE6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401335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D1BFBA8" w14:textId="24EF0515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81</w:t>
            </w:r>
          </w:p>
        </w:tc>
      </w:tr>
      <w:tr w:rsidR="00165360" w:rsidRPr="00713602" w14:paraId="70901E6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40CEA7D" w14:textId="77777777" w:rsidR="00165360" w:rsidRPr="00713602" w:rsidRDefault="00165360" w:rsidP="00165360">
            <w:r w:rsidRPr="00713602">
              <w:t>202</w:t>
            </w:r>
          </w:p>
        </w:tc>
        <w:tc>
          <w:tcPr>
            <w:tcW w:w="744" w:type="dxa"/>
          </w:tcPr>
          <w:p w14:paraId="64E5FE83" w14:textId="0544E9FD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E8C88CA" w14:textId="0852A08D" w:rsidR="00165360" w:rsidRPr="00713602" w:rsidRDefault="00165360" w:rsidP="00165360">
            <w:r w:rsidRPr="00713602">
              <w:t>WP_060550728.1</w:t>
            </w:r>
          </w:p>
        </w:tc>
        <w:tc>
          <w:tcPr>
            <w:tcW w:w="2351" w:type="dxa"/>
            <w:noWrap/>
            <w:hideMark/>
          </w:tcPr>
          <w:p w14:paraId="00687CE3" w14:textId="77777777" w:rsidR="00165360" w:rsidRPr="00713602" w:rsidRDefault="00165360" w:rsidP="00165360">
            <w:r w:rsidRPr="00713602">
              <w:t xml:space="preserve">DUF3269 family protein </w:t>
            </w:r>
          </w:p>
        </w:tc>
        <w:tc>
          <w:tcPr>
            <w:tcW w:w="2574" w:type="dxa"/>
            <w:noWrap/>
            <w:hideMark/>
          </w:tcPr>
          <w:p w14:paraId="438BB93A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624DB8B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AB43A1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F26717B" w14:textId="77777777" w:rsidR="00165360" w:rsidRPr="00713602" w:rsidRDefault="00165360" w:rsidP="00165360">
            <w:r w:rsidRPr="00713602">
              <w:t>2E-39</w:t>
            </w:r>
          </w:p>
        </w:tc>
        <w:tc>
          <w:tcPr>
            <w:tcW w:w="969" w:type="dxa"/>
            <w:noWrap/>
            <w:hideMark/>
          </w:tcPr>
          <w:p w14:paraId="10DC5AB2" w14:textId="771FBD02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39</w:t>
            </w:r>
          </w:p>
        </w:tc>
      </w:tr>
      <w:tr w:rsidR="00165360" w:rsidRPr="00713602" w14:paraId="35836DE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3EC2B8A" w14:textId="77777777" w:rsidR="00165360" w:rsidRPr="00713602" w:rsidRDefault="00165360" w:rsidP="00165360">
            <w:r w:rsidRPr="00713602">
              <w:t>203</w:t>
            </w:r>
          </w:p>
        </w:tc>
        <w:tc>
          <w:tcPr>
            <w:tcW w:w="744" w:type="dxa"/>
          </w:tcPr>
          <w:p w14:paraId="529F0418" w14:textId="3FD143B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64F355B" w14:textId="6661D7C1" w:rsidR="00165360" w:rsidRPr="00713602" w:rsidRDefault="00165360" w:rsidP="00165360">
            <w:r w:rsidRPr="00713602">
              <w:t>WP_060550729.1</w:t>
            </w:r>
          </w:p>
        </w:tc>
        <w:tc>
          <w:tcPr>
            <w:tcW w:w="2351" w:type="dxa"/>
            <w:noWrap/>
            <w:hideMark/>
          </w:tcPr>
          <w:p w14:paraId="57BED74C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4F566689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40A86D2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86FA99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ECAB3F8" w14:textId="77777777" w:rsidR="00165360" w:rsidRPr="00713602" w:rsidRDefault="00165360" w:rsidP="00165360">
            <w:r w:rsidRPr="00713602">
              <w:t>3E-13</w:t>
            </w:r>
          </w:p>
        </w:tc>
        <w:tc>
          <w:tcPr>
            <w:tcW w:w="969" w:type="dxa"/>
            <w:noWrap/>
            <w:hideMark/>
          </w:tcPr>
          <w:p w14:paraId="1166F2F5" w14:textId="31932A55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22</w:t>
            </w:r>
          </w:p>
        </w:tc>
      </w:tr>
      <w:tr w:rsidR="00165360" w:rsidRPr="00713602" w14:paraId="260341C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E1B3884" w14:textId="77777777" w:rsidR="00165360" w:rsidRPr="00713602" w:rsidRDefault="00165360" w:rsidP="00165360">
            <w:r w:rsidRPr="00713602">
              <w:t>204</w:t>
            </w:r>
          </w:p>
        </w:tc>
        <w:tc>
          <w:tcPr>
            <w:tcW w:w="744" w:type="dxa"/>
          </w:tcPr>
          <w:p w14:paraId="21B34F2D" w14:textId="5A205F4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553E962" w14:textId="396CE5A9" w:rsidR="00165360" w:rsidRPr="00713602" w:rsidRDefault="00165360" w:rsidP="00165360">
            <w:r w:rsidRPr="00713602">
              <w:t>WP_060552463.1</w:t>
            </w:r>
          </w:p>
        </w:tc>
        <w:tc>
          <w:tcPr>
            <w:tcW w:w="2351" w:type="dxa"/>
            <w:noWrap/>
            <w:hideMark/>
          </w:tcPr>
          <w:p w14:paraId="3F2D2EBE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4366F635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6000182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EABAC9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B0A0D6E" w14:textId="77777777" w:rsidR="00165360" w:rsidRPr="00713602" w:rsidRDefault="00165360" w:rsidP="00165360">
            <w:r w:rsidRPr="00713602">
              <w:t>6E-33</w:t>
            </w:r>
          </w:p>
        </w:tc>
        <w:tc>
          <w:tcPr>
            <w:tcW w:w="969" w:type="dxa"/>
            <w:noWrap/>
            <w:hideMark/>
          </w:tcPr>
          <w:p w14:paraId="6BB1FB51" w14:textId="6AA45F0A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-59</w:t>
            </w:r>
          </w:p>
        </w:tc>
      </w:tr>
      <w:tr w:rsidR="00165360" w:rsidRPr="00713602" w14:paraId="29C4AA7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5FEF968" w14:textId="77777777" w:rsidR="00165360" w:rsidRPr="00713602" w:rsidRDefault="00165360" w:rsidP="00165360">
            <w:r w:rsidRPr="00713602">
              <w:t>205</w:t>
            </w:r>
          </w:p>
        </w:tc>
        <w:tc>
          <w:tcPr>
            <w:tcW w:w="744" w:type="dxa"/>
          </w:tcPr>
          <w:p w14:paraId="1DB6B1F6" w14:textId="26F535A3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1B2F8A1" w14:textId="76F12F76" w:rsidR="00165360" w:rsidRPr="00713602" w:rsidRDefault="00165360" w:rsidP="00165360">
            <w:r w:rsidRPr="00713602">
              <w:t>WP_002504574.1</w:t>
            </w:r>
          </w:p>
        </w:tc>
        <w:tc>
          <w:tcPr>
            <w:tcW w:w="2351" w:type="dxa"/>
            <w:noWrap/>
            <w:hideMark/>
          </w:tcPr>
          <w:p w14:paraId="49F8F6E7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6F24E185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4ECA7D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5F0057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40EE47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A5FD6EA" w14:textId="3218074F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E-38</w:t>
            </w:r>
          </w:p>
        </w:tc>
      </w:tr>
      <w:tr w:rsidR="00165360" w:rsidRPr="00713602" w14:paraId="7D99A16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8CD9BA8" w14:textId="77777777" w:rsidR="00165360" w:rsidRPr="00713602" w:rsidRDefault="00165360" w:rsidP="00165360">
            <w:r w:rsidRPr="00713602">
              <w:t>206</w:t>
            </w:r>
          </w:p>
        </w:tc>
        <w:tc>
          <w:tcPr>
            <w:tcW w:w="744" w:type="dxa"/>
          </w:tcPr>
          <w:p w14:paraId="1FE54884" w14:textId="2817832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2D96DDA" w14:textId="04D5FA05" w:rsidR="00165360" w:rsidRPr="00713602" w:rsidRDefault="00165360" w:rsidP="00165360">
            <w:r w:rsidRPr="00713602">
              <w:t>WP_060550731.1</w:t>
            </w:r>
          </w:p>
        </w:tc>
        <w:tc>
          <w:tcPr>
            <w:tcW w:w="2351" w:type="dxa"/>
            <w:noWrap/>
            <w:hideMark/>
          </w:tcPr>
          <w:p w14:paraId="6A57F45F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4B46D8D9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77F9E2B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87C215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D17AE6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08A1D79" w14:textId="6E55B546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13</w:t>
            </w:r>
          </w:p>
        </w:tc>
      </w:tr>
      <w:tr w:rsidR="00165360" w:rsidRPr="00713602" w14:paraId="4B8B74E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9D26675" w14:textId="77777777" w:rsidR="00165360" w:rsidRPr="00713602" w:rsidRDefault="00165360" w:rsidP="00165360">
            <w:r w:rsidRPr="00713602">
              <w:t>207</w:t>
            </w:r>
          </w:p>
        </w:tc>
        <w:tc>
          <w:tcPr>
            <w:tcW w:w="744" w:type="dxa"/>
          </w:tcPr>
          <w:p w14:paraId="54C91D0F" w14:textId="29107B2A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7B14F39" w14:textId="3A1BBA5C" w:rsidR="00165360" w:rsidRPr="00713602" w:rsidRDefault="00165360" w:rsidP="00165360">
            <w:r w:rsidRPr="00713602">
              <w:t>WP_039645002.1</w:t>
            </w:r>
          </w:p>
        </w:tc>
        <w:tc>
          <w:tcPr>
            <w:tcW w:w="2351" w:type="dxa"/>
            <w:noWrap/>
            <w:hideMark/>
          </w:tcPr>
          <w:p w14:paraId="18392ACE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642BE64B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32EB3B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1B0957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E6211D4" w14:textId="77777777" w:rsidR="00165360" w:rsidRPr="00713602" w:rsidRDefault="00165360" w:rsidP="00165360">
            <w:r w:rsidRPr="00713602">
              <w:t>3E-23</w:t>
            </w:r>
          </w:p>
        </w:tc>
        <w:tc>
          <w:tcPr>
            <w:tcW w:w="969" w:type="dxa"/>
            <w:noWrap/>
            <w:hideMark/>
          </w:tcPr>
          <w:p w14:paraId="7352D392" w14:textId="583F3255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E-22</w:t>
            </w:r>
          </w:p>
        </w:tc>
      </w:tr>
      <w:tr w:rsidR="00165360" w:rsidRPr="00713602" w14:paraId="36277E3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010E5A3" w14:textId="77777777" w:rsidR="00165360" w:rsidRPr="00713602" w:rsidRDefault="00165360" w:rsidP="00165360">
            <w:r w:rsidRPr="00713602">
              <w:t>208</w:t>
            </w:r>
          </w:p>
        </w:tc>
        <w:tc>
          <w:tcPr>
            <w:tcW w:w="744" w:type="dxa"/>
          </w:tcPr>
          <w:p w14:paraId="5D473ACB" w14:textId="7851D2F8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34673A2" w14:textId="426CA6C9" w:rsidR="00165360" w:rsidRPr="00713602" w:rsidRDefault="00165360" w:rsidP="00165360">
            <w:r w:rsidRPr="00713602">
              <w:t>LCL3_YEAST</w:t>
            </w:r>
          </w:p>
        </w:tc>
        <w:tc>
          <w:tcPr>
            <w:tcW w:w="2351" w:type="dxa"/>
            <w:noWrap/>
            <w:hideMark/>
          </w:tcPr>
          <w:p w14:paraId="20CEEA64" w14:textId="77777777" w:rsidR="00165360" w:rsidRPr="00713602" w:rsidRDefault="00165360" w:rsidP="00165360">
            <w:r w:rsidRPr="00713602">
              <w:t>Probable endonuclease LCL3 (EC 3.1.</w:t>
            </w:r>
            <w:proofErr w:type="gramStart"/>
            <w:r w:rsidRPr="00713602">
              <w:t>-.-</w:t>
            </w:r>
            <w:proofErr w:type="gramEnd"/>
            <w:r w:rsidRPr="00713602">
              <w:t>) (Long chronological lifespan protein 3)</w:t>
            </w:r>
          </w:p>
        </w:tc>
        <w:tc>
          <w:tcPr>
            <w:tcW w:w="2574" w:type="dxa"/>
            <w:noWrap/>
            <w:hideMark/>
          </w:tcPr>
          <w:p w14:paraId="3D02BE51" w14:textId="77777777" w:rsidR="00165360" w:rsidRPr="00713602" w:rsidRDefault="00165360" w:rsidP="00165360">
            <w:r w:rsidRPr="00713602">
              <w:t>Saccharomyces cerevisiae (strain ATCC 204508 / S288c) (Baker's yeast)</w:t>
            </w:r>
          </w:p>
        </w:tc>
        <w:tc>
          <w:tcPr>
            <w:tcW w:w="1292" w:type="dxa"/>
            <w:noWrap/>
            <w:hideMark/>
          </w:tcPr>
          <w:p w14:paraId="2D4C07E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8D8515B" w14:textId="77777777" w:rsidR="00165360" w:rsidRPr="00713602" w:rsidRDefault="00165360" w:rsidP="00165360">
            <w:r w:rsidRPr="00713602">
              <w:t>3E-19</w:t>
            </w:r>
          </w:p>
        </w:tc>
        <w:tc>
          <w:tcPr>
            <w:tcW w:w="1052" w:type="dxa"/>
            <w:noWrap/>
            <w:hideMark/>
          </w:tcPr>
          <w:p w14:paraId="7DB5F67B" w14:textId="77777777" w:rsidR="00165360" w:rsidRPr="00713602" w:rsidRDefault="00165360" w:rsidP="00165360">
            <w:r w:rsidRPr="00713602">
              <w:t>3E-72</w:t>
            </w:r>
          </w:p>
        </w:tc>
        <w:tc>
          <w:tcPr>
            <w:tcW w:w="969" w:type="dxa"/>
            <w:noWrap/>
            <w:hideMark/>
          </w:tcPr>
          <w:p w14:paraId="48BDD880" w14:textId="2354B7A2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E-71</w:t>
            </w:r>
          </w:p>
        </w:tc>
      </w:tr>
      <w:tr w:rsidR="00165360" w:rsidRPr="00713602" w14:paraId="4B8E49D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422DEE7" w14:textId="77777777" w:rsidR="00165360" w:rsidRPr="00713602" w:rsidRDefault="00165360" w:rsidP="00165360">
            <w:r w:rsidRPr="00713602">
              <w:t>209</w:t>
            </w:r>
          </w:p>
        </w:tc>
        <w:tc>
          <w:tcPr>
            <w:tcW w:w="744" w:type="dxa"/>
          </w:tcPr>
          <w:p w14:paraId="01F70337" w14:textId="761776B1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8CDF73E" w14:textId="10A76C6B" w:rsidR="00165360" w:rsidRPr="00713602" w:rsidRDefault="00165360" w:rsidP="00165360">
            <w:r w:rsidRPr="00713602">
              <w:t>DUT_MYCTU</w:t>
            </w:r>
          </w:p>
        </w:tc>
        <w:tc>
          <w:tcPr>
            <w:tcW w:w="2351" w:type="dxa"/>
            <w:noWrap/>
            <w:hideMark/>
          </w:tcPr>
          <w:p w14:paraId="4092EF9F" w14:textId="77777777" w:rsidR="00165360" w:rsidRPr="00713602" w:rsidRDefault="00165360" w:rsidP="00165360">
            <w:proofErr w:type="spellStart"/>
            <w:r w:rsidRPr="00713602">
              <w:t>Deoxyuridine</w:t>
            </w:r>
            <w:proofErr w:type="spellEnd"/>
            <w:r w:rsidRPr="00713602">
              <w:t xml:space="preserve"> 5'-triphosphate </w:t>
            </w:r>
            <w:proofErr w:type="spellStart"/>
            <w:r w:rsidRPr="00713602">
              <w:t>nucleotidohydrolase</w:t>
            </w:r>
            <w:proofErr w:type="spellEnd"/>
            <w:r w:rsidRPr="00713602">
              <w:t xml:space="preserve"> (</w:t>
            </w:r>
            <w:proofErr w:type="spellStart"/>
            <w:r w:rsidRPr="00713602">
              <w:t>dUTPase</w:t>
            </w:r>
            <w:proofErr w:type="spellEnd"/>
            <w:r w:rsidRPr="00713602">
              <w:t>) (EC 3.6.1.23) (</w:t>
            </w:r>
            <w:proofErr w:type="spellStart"/>
            <w:r w:rsidRPr="00713602">
              <w:t>dUTP</w:t>
            </w:r>
            <w:proofErr w:type="spellEnd"/>
            <w:r w:rsidRPr="00713602">
              <w:t xml:space="preserve"> pyrophosphatase)</w:t>
            </w:r>
          </w:p>
        </w:tc>
        <w:tc>
          <w:tcPr>
            <w:tcW w:w="2574" w:type="dxa"/>
            <w:noWrap/>
            <w:hideMark/>
          </w:tcPr>
          <w:p w14:paraId="5FFF8864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6920582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8E33C6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091A3B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E41C0CD" w14:textId="2B071258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E-78</w:t>
            </w:r>
          </w:p>
        </w:tc>
      </w:tr>
      <w:tr w:rsidR="00165360" w:rsidRPr="00713602" w14:paraId="54E6C40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CB3C75A" w14:textId="77777777" w:rsidR="00165360" w:rsidRPr="00713602" w:rsidRDefault="00165360" w:rsidP="00165360">
            <w:r w:rsidRPr="00713602">
              <w:t>210</w:t>
            </w:r>
          </w:p>
        </w:tc>
        <w:tc>
          <w:tcPr>
            <w:tcW w:w="744" w:type="dxa"/>
          </w:tcPr>
          <w:p w14:paraId="336039E7" w14:textId="7D31553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7F3800C" w14:textId="7C430D40" w:rsidR="00165360" w:rsidRPr="00713602" w:rsidRDefault="00165360" w:rsidP="00165360"/>
        </w:tc>
        <w:tc>
          <w:tcPr>
            <w:tcW w:w="2351" w:type="dxa"/>
            <w:noWrap/>
            <w:hideMark/>
          </w:tcPr>
          <w:p w14:paraId="2383F04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2574" w:type="dxa"/>
            <w:noWrap/>
            <w:hideMark/>
          </w:tcPr>
          <w:p w14:paraId="17A4A151" w14:textId="77777777" w:rsidR="00165360" w:rsidRPr="00713602" w:rsidRDefault="00165360" w:rsidP="00165360"/>
        </w:tc>
        <w:tc>
          <w:tcPr>
            <w:tcW w:w="1292" w:type="dxa"/>
            <w:noWrap/>
            <w:hideMark/>
          </w:tcPr>
          <w:p w14:paraId="21CD60A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F01409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E1849A8" w14:textId="77777777" w:rsidR="00165360" w:rsidRPr="00713602" w:rsidRDefault="00165360" w:rsidP="00165360">
            <w:r w:rsidRPr="00713602">
              <w:t>1E-12</w:t>
            </w:r>
          </w:p>
        </w:tc>
        <w:tc>
          <w:tcPr>
            <w:tcW w:w="969" w:type="dxa"/>
            <w:noWrap/>
            <w:hideMark/>
          </w:tcPr>
          <w:p w14:paraId="14CE9996" w14:textId="2DE89197" w:rsidR="00165360" w:rsidRPr="00B92A45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E-17</w:t>
            </w:r>
          </w:p>
        </w:tc>
      </w:tr>
      <w:tr w:rsidR="00165360" w:rsidRPr="00713602" w14:paraId="6F3BF66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3FAB3F5" w14:textId="77777777" w:rsidR="00165360" w:rsidRPr="00713602" w:rsidRDefault="00165360" w:rsidP="00165360">
            <w:r w:rsidRPr="00713602">
              <w:t>211</w:t>
            </w:r>
          </w:p>
        </w:tc>
        <w:tc>
          <w:tcPr>
            <w:tcW w:w="744" w:type="dxa"/>
          </w:tcPr>
          <w:p w14:paraId="6D103307" w14:textId="689F14FE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3D68410" w14:textId="0D9A21D2" w:rsidR="00165360" w:rsidRPr="00713602" w:rsidRDefault="00165360" w:rsidP="00165360">
            <w:r w:rsidRPr="00713602">
              <w:t>WP_085622443.1</w:t>
            </w:r>
          </w:p>
        </w:tc>
        <w:tc>
          <w:tcPr>
            <w:tcW w:w="2351" w:type="dxa"/>
            <w:noWrap/>
            <w:hideMark/>
          </w:tcPr>
          <w:p w14:paraId="47952D48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0F70A55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0543D4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AC014A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5E428AC" w14:textId="77777777" w:rsidR="00165360" w:rsidRPr="00713602" w:rsidRDefault="00165360" w:rsidP="00165360">
            <w:r w:rsidRPr="00713602">
              <w:t>1E-33</w:t>
            </w:r>
          </w:p>
        </w:tc>
        <w:tc>
          <w:tcPr>
            <w:tcW w:w="969" w:type="dxa"/>
            <w:noWrap/>
            <w:hideMark/>
          </w:tcPr>
          <w:p w14:paraId="2CF93390" w14:textId="4A53D996" w:rsidR="00165360" w:rsidRPr="00F434B6" w:rsidRDefault="00165360" w:rsidP="001653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E-55</w:t>
            </w:r>
          </w:p>
        </w:tc>
      </w:tr>
      <w:tr w:rsidR="00165360" w:rsidRPr="00713602" w14:paraId="70F6CEE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A6988A4" w14:textId="77777777" w:rsidR="00165360" w:rsidRPr="00713602" w:rsidRDefault="00165360" w:rsidP="00165360">
            <w:r w:rsidRPr="00713602">
              <w:t>212</w:t>
            </w:r>
          </w:p>
        </w:tc>
        <w:tc>
          <w:tcPr>
            <w:tcW w:w="744" w:type="dxa"/>
          </w:tcPr>
          <w:p w14:paraId="2787EDDD" w14:textId="39F53169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DABDBB5" w14:textId="21828729" w:rsidR="00165360" w:rsidRPr="00713602" w:rsidRDefault="00165360" w:rsidP="00165360">
            <w:r w:rsidRPr="00713602">
              <w:t>WP_060550736.1</w:t>
            </w:r>
          </w:p>
        </w:tc>
        <w:tc>
          <w:tcPr>
            <w:tcW w:w="2351" w:type="dxa"/>
            <w:noWrap/>
            <w:hideMark/>
          </w:tcPr>
          <w:p w14:paraId="7518B0AD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4F3EDBDA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39850F8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0B1F6B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6521B81" w14:textId="77777777" w:rsidR="00165360" w:rsidRPr="00713602" w:rsidRDefault="00165360" w:rsidP="00165360">
            <w:r w:rsidRPr="00713602">
              <w:t>7E-48</w:t>
            </w:r>
          </w:p>
        </w:tc>
        <w:tc>
          <w:tcPr>
            <w:tcW w:w="969" w:type="dxa"/>
            <w:noWrap/>
            <w:hideMark/>
          </w:tcPr>
          <w:p w14:paraId="16F5DB9D" w14:textId="12A33AC2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9</w:t>
            </w:r>
          </w:p>
        </w:tc>
      </w:tr>
      <w:tr w:rsidR="00165360" w:rsidRPr="00713602" w14:paraId="7181698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76C6EF3" w14:textId="77777777" w:rsidR="00165360" w:rsidRPr="00713602" w:rsidRDefault="00165360" w:rsidP="00165360">
            <w:r w:rsidRPr="00713602">
              <w:t>213</w:t>
            </w:r>
          </w:p>
        </w:tc>
        <w:tc>
          <w:tcPr>
            <w:tcW w:w="744" w:type="dxa"/>
          </w:tcPr>
          <w:p w14:paraId="7FC61E27" w14:textId="0E755A8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25E94402" w14:textId="24BCF314" w:rsidR="00165360" w:rsidRPr="00713602" w:rsidRDefault="00165360" w:rsidP="00165360">
            <w:r w:rsidRPr="00713602">
              <w:t>WP_060550737.1</w:t>
            </w:r>
          </w:p>
        </w:tc>
        <w:tc>
          <w:tcPr>
            <w:tcW w:w="2351" w:type="dxa"/>
            <w:noWrap/>
            <w:hideMark/>
          </w:tcPr>
          <w:p w14:paraId="00E2D181" w14:textId="77777777" w:rsidR="00165360" w:rsidRPr="00713602" w:rsidRDefault="00165360" w:rsidP="00165360">
            <w:r w:rsidRPr="00713602">
              <w:t xml:space="preserve">HNH endonuclease </w:t>
            </w:r>
          </w:p>
        </w:tc>
        <w:tc>
          <w:tcPr>
            <w:tcW w:w="2574" w:type="dxa"/>
            <w:noWrap/>
            <w:hideMark/>
          </w:tcPr>
          <w:p w14:paraId="188BEE00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4B3628F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7CDEB6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1CC869E" w14:textId="77777777" w:rsidR="00165360" w:rsidRPr="00713602" w:rsidRDefault="00165360" w:rsidP="00165360">
            <w:r w:rsidRPr="00713602">
              <w:t>2E-08</w:t>
            </w:r>
          </w:p>
        </w:tc>
        <w:tc>
          <w:tcPr>
            <w:tcW w:w="969" w:type="dxa"/>
            <w:noWrap/>
            <w:hideMark/>
          </w:tcPr>
          <w:p w14:paraId="0E5517DE" w14:textId="189BFD0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7</w:t>
            </w:r>
          </w:p>
        </w:tc>
      </w:tr>
      <w:tr w:rsidR="00165360" w:rsidRPr="00713602" w14:paraId="24B391F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CBA3DA2" w14:textId="77777777" w:rsidR="00165360" w:rsidRPr="00713602" w:rsidRDefault="00165360" w:rsidP="00165360">
            <w:r w:rsidRPr="00713602">
              <w:t>214</w:t>
            </w:r>
          </w:p>
        </w:tc>
        <w:tc>
          <w:tcPr>
            <w:tcW w:w="744" w:type="dxa"/>
          </w:tcPr>
          <w:p w14:paraId="3615EFEB" w14:textId="471E5DD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FDB1E61" w14:textId="6E7FC0D7" w:rsidR="00165360" w:rsidRPr="00713602" w:rsidRDefault="00165360" w:rsidP="00165360">
            <w:r w:rsidRPr="00713602">
              <w:t>WP_060550738.1</w:t>
            </w:r>
          </w:p>
        </w:tc>
        <w:tc>
          <w:tcPr>
            <w:tcW w:w="2351" w:type="dxa"/>
            <w:noWrap/>
            <w:hideMark/>
          </w:tcPr>
          <w:p w14:paraId="742967B8" w14:textId="77777777" w:rsidR="00165360" w:rsidRPr="00713602" w:rsidRDefault="00165360" w:rsidP="00165360">
            <w:r w:rsidRPr="00713602">
              <w:t xml:space="preserve">phage </w:t>
            </w:r>
            <w:proofErr w:type="spellStart"/>
            <w:r w:rsidRPr="00713602">
              <w:t>terminase</w:t>
            </w:r>
            <w:proofErr w:type="spellEnd"/>
            <w:r w:rsidRPr="00713602">
              <w:t xml:space="preserve"> small subunit P27 family</w:t>
            </w:r>
          </w:p>
        </w:tc>
        <w:tc>
          <w:tcPr>
            <w:tcW w:w="2574" w:type="dxa"/>
            <w:noWrap/>
            <w:hideMark/>
          </w:tcPr>
          <w:p w14:paraId="737D010A" w14:textId="77777777" w:rsidR="00165360" w:rsidRPr="00713602" w:rsidRDefault="00165360" w:rsidP="00165360"/>
        </w:tc>
        <w:tc>
          <w:tcPr>
            <w:tcW w:w="1292" w:type="dxa"/>
            <w:noWrap/>
            <w:hideMark/>
          </w:tcPr>
          <w:p w14:paraId="1D9DDEE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C7E4BD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43163B5" w14:textId="77777777" w:rsidR="00165360" w:rsidRPr="00713602" w:rsidRDefault="00165360" w:rsidP="00165360">
            <w:r w:rsidRPr="00713602">
              <w:t>4E-16</w:t>
            </w:r>
          </w:p>
        </w:tc>
        <w:tc>
          <w:tcPr>
            <w:tcW w:w="969" w:type="dxa"/>
            <w:noWrap/>
            <w:hideMark/>
          </w:tcPr>
          <w:p w14:paraId="15CAEB5A" w14:textId="4C72744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</w:tr>
      <w:tr w:rsidR="00165360" w:rsidRPr="00713602" w14:paraId="3975EAC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7F2B7E0" w14:textId="77777777" w:rsidR="00165360" w:rsidRPr="00713602" w:rsidRDefault="00165360" w:rsidP="00165360">
            <w:r w:rsidRPr="00713602">
              <w:t>215</w:t>
            </w:r>
          </w:p>
        </w:tc>
        <w:tc>
          <w:tcPr>
            <w:tcW w:w="744" w:type="dxa"/>
          </w:tcPr>
          <w:p w14:paraId="148C6205" w14:textId="7302931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584C060" w14:textId="02A1CEEF" w:rsidR="00165360" w:rsidRPr="00713602" w:rsidRDefault="00165360" w:rsidP="00165360">
            <w:r w:rsidRPr="00713602">
              <w:t>WP_046464342.1</w:t>
            </w:r>
          </w:p>
        </w:tc>
        <w:tc>
          <w:tcPr>
            <w:tcW w:w="2351" w:type="dxa"/>
            <w:noWrap/>
            <w:hideMark/>
          </w:tcPr>
          <w:p w14:paraId="60D4FEF6" w14:textId="77777777" w:rsidR="00165360" w:rsidRPr="00713602" w:rsidRDefault="00165360" w:rsidP="00165360">
            <w:r w:rsidRPr="00713602">
              <w:t xml:space="preserve">MULTISPECIES: </w:t>
            </w:r>
            <w:proofErr w:type="spellStart"/>
            <w:r w:rsidRPr="00713602">
              <w:t>terminase</w:t>
            </w:r>
            <w:proofErr w:type="spellEnd"/>
            <w:r w:rsidRPr="00713602">
              <w:t xml:space="preserve"> large subunit </w:t>
            </w:r>
          </w:p>
        </w:tc>
        <w:tc>
          <w:tcPr>
            <w:tcW w:w="2574" w:type="dxa"/>
            <w:noWrap/>
            <w:hideMark/>
          </w:tcPr>
          <w:p w14:paraId="66460645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76B7C4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18B894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11D7E2C" w14:textId="77777777" w:rsidR="00165360" w:rsidRPr="00713602" w:rsidRDefault="00165360" w:rsidP="00165360">
            <w:r w:rsidRPr="00713602">
              <w:t>9E-51</w:t>
            </w:r>
          </w:p>
        </w:tc>
        <w:tc>
          <w:tcPr>
            <w:tcW w:w="969" w:type="dxa"/>
            <w:noWrap/>
            <w:hideMark/>
          </w:tcPr>
          <w:p w14:paraId="237E259E" w14:textId="1E19635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3</w:t>
            </w:r>
          </w:p>
        </w:tc>
      </w:tr>
      <w:tr w:rsidR="00165360" w:rsidRPr="00713602" w14:paraId="569190D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BBBA51B" w14:textId="77777777" w:rsidR="00165360" w:rsidRPr="00713602" w:rsidRDefault="00165360" w:rsidP="00165360">
            <w:r w:rsidRPr="00713602">
              <w:t>216</w:t>
            </w:r>
          </w:p>
        </w:tc>
        <w:tc>
          <w:tcPr>
            <w:tcW w:w="744" w:type="dxa"/>
          </w:tcPr>
          <w:p w14:paraId="5579FE12" w14:textId="44D1A39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8BA0972" w14:textId="68992053" w:rsidR="00165360" w:rsidRPr="00713602" w:rsidRDefault="00165360" w:rsidP="00165360">
            <w:r w:rsidRPr="00713602">
              <w:t>INSI3_ECOLI</w:t>
            </w:r>
          </w:p>
        </w:tc>
        <w:tc>
          <w:tcPr>
            <w:tcW w:w="2351" w:type="dxa"/>
            <w:noWrap/>
            <w:hideMark/>
          </w:tcPr>
          <w:p w14:paraId="4409585E" w14:textId="77777777" w:rsidR="00165360" w:rsidRPr="00713602" w:rsidRDefault="00165360" w:rsidP="00165360">
            <w:r w:rsidRPr="00713602">
              <w:t xml:space="preserve">Transposase </w:t>
            </w:r>
            <w:proofErr w:type="spellStart"/>
            <w:r w:rsidRPr="00713602">
              <w:t>InsI</w:t>
            </w:r>
            <w:proofErr w:type="spellEnd"/>
            <w:r w:rsidRPr="00713602">
              <w:t xml:space="preserve"> for insertion sequence element IS30C</w:t>
            </w:r>
          </w:p>
        </w:tc>
        <w:tc>
          <w:tcPr>
            <w:tcW w:w="2574" w:type="dxa"/>
            <w:noWrap/>
            <w:hideMark/>
          </w:tcPr>
          <w:p w14:paraId="358FF4F3" w14:textId="77777777" w:rsidR="00165360" w:rsidRPr="00713602" w:rsidRDefault="00165360" w:rsidP="00165360">
            <w:r>
              <w:t>E.</w:t>
            </w:r>
            <w:r w:rsidRPr="00713602">
              <w:t xml:space="preserve"> coli (strain K12)</w:t>
            </w:r>
          </w:p>
        </w:tc>
        <w:tc>
          <w:tcPr>
            <w:tcW w:w="1292" w:type="dxa"/>
            <w:noWrap/>
            <w:hideMark/>
          </w:tcPr>
          <w:p w14:paraId="6EB4F03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E700A9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B539EC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1FEC9D3" w14:textId="02F3360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4</w:t>
            </w:r>
          </w:p>
        </w:tc>
      </w:tr>
      <w:tr w:rsidR="00165360" w:rsidRPr="00713602" w14:paraId="05C4C4AF" w14:textId="77777777" w:rsidTr="00165360">
        <w:trPr>
          <w:trHeight w:val="300"/>
        </w:trPr>
        <w:tc>
          <w:tcPr>
            <w:tcW w:w="947" w:type="dxa"/>
            <w:noWrap/>
          </w:tcPr>
          <w:p w14:paraId="283CCDC3" w14:textId="5C7688D3" w:rsidR="00165360" w:rsidRPr="00713602" w:rsidRDefault="00165360" w:rsidP="00165360">
            <w:r>
              <w:t>217</w:t>
            </w:r>
          </w:p>
        </w:tc>
        <w:tc>
          <w:tcPr>
            <w:tcW w:w="744" w:type="dxa"/>
          </w:tcPr>
          <w:p w14:paraId="7086A600" w14:textId="397E71D0" w:rsidR="00165360" w:rsidRPr="00473D34" w:rsidRDefault="00165360" w:rsidP="00165360">
            <w:r w:rsidRPr="00411AF7">
              <w:t>1</w:t>
            </w:r>
          </w:p>
        </w:tc>
        <w:tc>
          <w:tcPr>
            <w:tcW w:w="2189" w:type="dxa"/>
            <w:noWrap/>
          </w:tcPr>
          <w:p w14:paraId="3FAE89BB" w14:textId="4414E449" w:rsidR="00165360" w:rsidRPr="00713602" w:rsidRDefault="00165360" w:rsidP="00165360">
            <w:r w:rsidRPr="00473D34">
              <w:t>WP_014532495.1</w:t>
            </w:r>
          </w:p>
        </w:tc>
        <w:tc>
          <w:tcPr>
            <w:tcW w:w="2351" w:type="dxa"/>
            <w:noWrap/>
          </w:tcPr>
          <w:p w14:paraId="25E6A73F" w14:textId="3D8C5AAB" w:rsidR="00165360" w:rsidRPr="00713602" w:rsidRDefault="00165360" w:rsidP="00165360">
            <w:r w:rsidRPr="00713602">
              <w:t>hypothetical protein</w:t>
            </w:r>
          </w:p>
        </w:tc>
        <w:tc>
          <w:tcPr>
            <w:tcW w:w="2574" w:type="dxa"/>
            <w:noWrap/>
          </w:tcPr>
          <w:p w14:paraId="1CAAED56" w14:textId="33B11CA4" w:rsidR="00165360" w:rsidRDefault="00165360" w:rsidP="00165360">
            <w:r>
              <w:t>S. aureus</w:t>
            </w:r>
          </w:p>
        </w:tc>
        <w:tc>
          <w:tcPr>
            <w:tcW w:w="1292" w:type="dxa"/>
            <w:noWrap/>
          </w:tcPr>
          <w:p w14:paraId="645FC0BA" w14:textId="4199AF7A" w:rsidR="00165360" w:rsidRPr="00713602" w:rsidRDefault="00165360" w:rsidP="00165360">
            <w:r>
              <w:t>none</w:t>
            </w:r>
          </w:p>
        </w:tc>
        <w:tc>
          <w:tcPr>
            <w:tcW w:w="832" w:type="dxa"/>
            <w:noWrap/>
          </w:tcPr>
          <w:p w14:paraId="48717A29" w14:textId="5D1EE4AC" w:rsidR="00165360" w:rsidRPr="00713602" w:rsidRDefault="00165360" w:rsidP="00165360">
            <w:r w:rsidRPr="001345C5">
              <w:t>4</w:t>
            </w:r>
            <w:r>
              <w:t>E</w:t>
            </w:r>
            <w:r w:rsidRPr="001345C5">
              <w:t>-024</w:t>
            </w:r>
          </w:p>
        </w:tc>
        <w:tc>
          <w:tcPr>
            <w:tcW w:w="1052" w:type="dxa"/>
            <w:noWrap/>
          </w:tcPr>
          <w:p w14:paraId="44684186" w14:textId="535424C3" w:rsidR="00165360" w:rsidRPr="00713602" w:rsidRDefault="00165360" w:rsidP="00165360">
            <w:r>
              <w:t>none</w:t>
            </w:r>
          </w:p>
        </w:tc>
        <w:tc>
          <w:tcPr>
            <w:tcW w:w="969" w:type="dxa"/>
            <w:noWrap/>
          </w:tcPr>
          <w:p w14:paraId="6EA68838" w14:textId="3CBE97FB" w:rsidR="00165360" w:rsidRPr="00D04A6C" w:rsidRDefault="00165360" w:rsidP="0016536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6ADCA6A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96DBB28" w14:textId="77777777" w:rsidR="00165360" w:rsidRPr="00713602" w:rsidRDefault="00165360" w:rsidP="00165360">
            <w:r w:rsidRPr="00713602">
              <w:t>218</w:t>
            </w:r>
          </w:p>
        </w:tc>
        <w:tc>
          <w:tcPr>
            <w:tcW w:w="744" w:type="dxa"/>
          </w:tcPr>
          <w:p w14:paraId="7522FFF4" w14:textId="42E0FFB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1B1B276" w14:textId="789B33E6" w:rsidR="00165360" w:rsidRPr="00713602" w:rsidRDefault="00165360" w:rsidP="00165360">
            <w:r w:rsidRPr="00713602">
              <w:t>O53337_MYCTU</w:t>
            </w:r>
          </w:p>
        </w:tc>
        <w:tc>
          <w:tcPr>
            <w:tcW w:w="2351" w:type="dxa"/>
            <w:noWrap/>
            <w:hideMark/>
          </w:tcPr>
          <w:p w14:paraId="49185D44" w14:textId="77777777" w:rsidR="00165360" w:rsidRPr="00713602" w:rsidRDefault="00165360" w:rsidP="00165360">
            <w:r w:rsidRPr="00713602">
              <w:t>Probable transposase</w:t>
            </w:r>
          </w:p>
        </w:tc>
        <w:tc>
          <w:tcPr>
            <w:tcW w:w="2574" w:type="dxa"/>
            <w:noWrap/>
            <w:hideMark/>
          </w:tcPr>
          <w:p w14:paraId="46BED20B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218CCFC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20AFE33" w14:textId="77777777" w:rsidR="00165360" w:rsidRPr="00713602" w:rsidRDefault="00165360" w:rsidP="00165360">
            <w:r w:rsidRPr="00713602">
              <w:t>6E-37</w:t>
            </w:r>
          </w:p>
        </w:tc>
        <w:tc>
          <w:tcPr>
            <w:tcW w:w="1052" w:type="dxa"/>
            <w:noWrap/>
            <w:hideMark/>
          </w:tcPr>
          <w:p w14:paraId="6AC6B14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38B1CCC" w14:textId="1C825BF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3</w:t>
            </w:r>
          </w:p>
        </w:tc>
      </w:tr>
      <w:tr w:rsidR="00165360" w:rsidRPr="00713602" w14:paraId="7FC68CB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DF17D9A" w14:textId="77777777" w:rsidR="00165360" w:rsidRPr="00713602" w:rsidRDefault="00165360" w:rsidP="00165360">
            <w:r w:rsidRPr="00713602">
              <w:t>219</w:t>
            </w:r>
          </w:p>
        </w:tc>
        <w:tc>
          <w:tcPr>
            <w:tcW w:w="744" w:type="dxa"/>
          </w:tcPr>
          <w:p w14:paraId="658B4B63" w14:textId="4CC00B4B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246C5463" w14:textId="5AC22827" w:rsidR="00165360" w:rsidRPr="00713602" w:rsidRDefault="00165360" w:rsidP="00165360">
            <w:r w:rsidRPr="00713602">
              <w:t>WP_000166623.1</w:t>
            </w:r>
          </w:p>
        </w:tc>
        <w:tc>
          <w:tcPr>
            <w:tcW w:w="2351" w:type="dxa"/>
            <w:noWrap/>
            <w:hideMark/>
          </w:tcPr>
          <w:p w14:paraId="6AEE32D4" w14:textId="77777777" w:rsidR="00165360" w:rsidRPr="00713602" w:rsidRDefault="00165360" w:rsidP="00165360">
            <w:r w:rsidRPr="00713602">
              <w:t xml:space="preserve">MULTISPECIES: cystatin-like fold lipoprotein </w:t>
            </w:r>
          </w:p>
        </w:tc>
        <w:tc>
          <w:tcPr>
            <w:tcW w:w="2574" w:type="dxa"/>
            <w:noWrap/>
            <w:hideMark/>
          </w:tcPr>
          <w:p w14:paraId="4F20D930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A38EF1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539FBD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C7FF5F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40C1D23" w14:textId="754950E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</w:tr>
      <w:tr w:rsidR="00165360" w:rsidRPr="00713602" w14:paraId="49528B3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F117A35" w14:textId="77777777" w:rsidR="00165360" w:rsidRPr="00713602" w:rsidRDefault="00165360" w:rsidP="00165360">
            <w:r w:rsidRPr="00713602">
              <w:t>220</w:t>
            </w:r>
          </w:p>
        </w:tc>
        <w:tc>
          <w:tcPr>
            <w:tcW w:w="744" w:type="dxa"/>
          </w:tcPr>
          <w:p w14:paraId="1B468915" w14:textId="7E7E0BF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C8A3DC3" w14:textId="2BD81265" w:rsidR="00165360" w:rsidRPr="00713602" w:rsidRDefault="00165360" w:rsidP="00165360">
            <w:r w:rsidRPr="00713602">
              <w:t>WP_000850646.1</w:t>
            </w:r>
          </w:p>
        </w:tc>
        <w:tc>
          <w:tcPr>
            <w:tcW w:w="2351" w:type="dxa"/>
            <w:noWrap/>
            <w:hideMark/>
          </w:tcPr>
          <w:p w14:paraId="3E703B14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729754EA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2A18F5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B05D47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9B42EA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06F4FBC" w14:textId="1B4E21E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61</w:t>
            </w:r>
          </w:p>
        </w:tc>
      </w:tr>
      <w:tr w:rsidR="00165360" w:rsidRPr="00713602" w14:paraId="2D52FCB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EB334A9" w14:textId="77777777" w:rsidR="00165360" w:rsidRPr="00713602" w:rsidRDefault="00165360" w:rsidP="00165360">
            <w:r w:rsidRPr="00713602">
              <w:t>221</w:t>
            </w:r>
          </w:p>
        </w:tc>
        <w:tc>
          <w:tcPr>
            <w:tcW w:w="744" w:type="dxa"/>
          </w:tcPr>
          <w:p w14:paraId="7E58A5EF" w14:textId="449E0D20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BF83CD8" w14:textId="7C059CAD" w:rsidR="00165360" w:rsidRPr="00713602" w:rsidRDefault="00165360" w:rsidP="00165360">
            <w:r w:rsidRPr="00713602">
              <w:t>Q8DWM3_STRMU</w:t>
            </w:r>
          </w:p>
        </w:tc>
        <w:tc>
          <w:tcPr>
            <w:tcW w:w="2351" w:type="dxa"/>
            <w:noWrap/>
            <w:hideMark/>
          </w:tcPr>
          <w:p w14:paraId="3D42F147" w14:textId="77777777" w:rsidR="00165360" w:rsidRPr="00713602" w:rsidRDefault="00165360" w:rsidP="00165360">
            <w:r w:rsidRPr="00713602">
              <w:t xml:space="preserve">Putative secreted antigen </w:t>
            </w:r>
            <w:proofErr w:type="spellStart"/>
            <w:r w:rsidRPr="00713602">
              <w:t>GbpB</w:t>
            </w:r>
            <w:proofErr w:type="spellEnd"/>
            <w:r w:rsidRPr="00713602">
              <w:t>/</w:t>
            </w:r>
            <w:proofErr w:type="spellStart"/>
            <w:r w:rsidRPr="00713602">
              <w:t>SagA</w:t>
            </w:r>
            <w:proofErr w:type="spellEnd"/>
            <w:r w:rsidRPr="00713602">
              <w:t xml:space="preserve"> putative peptidoglycan hydrolase</w:t>
            </w:r>
          </w:p>
        </w:tc>
        <w:tc>
          <w:tcPr>
            <w:tcW w:w="2574" w:type="dxa"/>
            <w:noWrap/>
            <w:hideMark/>
          </w:tcPr>
          <w:p w14:paraId="4C2EFD38" w14:textId="77777777" w:rsidR="00165360" w:rsidRPr="00713602" w:rsidRDefault="00165360" w:rsidP="00165360">
            <w:r w:rsidRPr="00713602">
              <w:t xml:space="preserve">Streptococcus </w:t>
            </w:r>
            <w:proofErr w:type="spellStart"/>
            <w:r w:rsidRPr="00713602">
              <w:t>mutans</w:t>
            </w:r>
            <w:proofErr w:type="spellEnd"/>
            <w:r w:rsidRPr="00713602">
              <w:t xml:space="preserve"> serotype c (strain ATCC 700610 / UA159)</w:t>
            </w:r>
          </w:p>
        </w:tc>
        <w:tc>
          <w:tcPr>
            <w:tcW w:w="1292" w:type="dxa"/>
            <w:noWrap/>
            <w:hideMark/>
          </w:tcPr>
          <w:p w14:paraId="41B531AC" w14:textId="77777777" w:rsidR="00165360" w:rsidRPr="00713602" w:rsidRDefault="00165360" w:rsidP="00165360">
            <w:r w:rsidRPr="00713602">
              <w:t>3E-20</w:t>
            </w:r>
          </w:p>
        </w:tc>
        <w:tc>
          <w:tcPr>
            <w:tcW w:w="832" w:type="dxa"/>
            <w:noWrap/>
            <w:hideMark/>
          </w:tcPr>
          <w:p w14:paraId="5F3F75A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090EC79" w14:textId="77777777" w:rsidR="00165360" w:rsidRPr="00713602" w:rsidRDefault="00165360" w:rsidP="00165360">
            <w:r w:rsidRPr="00713602">
              <w:t>2E-22</w:t>
            </w:r>
          </w:p>
        </w:tc>
        <w:tc>
          <w:tcPr>
            <w:tcW w:w="969" w:type="dxa"/>
            <w:noWrap/>
            <w:hideMark/>
          </w:tcPr>
          <w:p w14:paraId="72CC93E7" w14:textId="43C173EB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36</w:t>
            </w:r>
          </w:p>
        </w:tc>
      </w:tr>
      <w:tr w:rsidR="00165360" w:rsidRPr="00713602" w14:paraId="5607812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3B6567E" w14:textId="77777777" w:rsidR="00165360" w:rsidRPr="00713602" w:rsidRDefault="00165360" w:rsidP="00165360">
            <w:r w:rsidRPr="00713602">
              <w:t>222</w:t>
            </w:r>
          </w:p>
        </w:tc>
        <w:tc>
          <w:tcPr>
            <w:tcW w:w="744" w:type="dxa"/>
          </w:tcPr>
          <w:p w14:paraId="7B685638" w14:textId="7E6A4AFB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5210154" w14:textId="29E2C33A" w:rsidR="00165360" w:rsidRPr="00713602" w:rsidRDefault="00165360" w:rsidP="00165360">
            <w:r w:rsidRPr="00713602">
              <w:t>WP_000875438.1</w:t>
            </w:r>
          </w:p>
        </w:tc>
        <w:tc>
          <w:tcPr>
            <w:tcW w:w="2351" w:type="dxa"/>
            <w:noWrap/>
            <w:hideMark/>
          </w:tcPr>
          <w:p w14:paraId="3E3CE063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0790CE2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EF0088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984E9E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B0D42D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6CB083B" w14:textId="6E7F90E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61</w:t>
            </w:r>
          </w:p>
        </w:tc>
      </w:tr>
      <w:tr w:rsidR="00165360" w:rsidRPr="00713602" w14:paraId="30C4B8C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8F24DBE" w14:textId="77777777" w:rsidR="00165360" w:rsidRPr="00713602" w:rsidRDefault="00165360" w:rsidP="00165360">
            <w:r w:rsidRPr="00713602">
              <w:t>223</w:t>
            </w:r>
          </w:p>
        </w:tc>
        <w:tc>
          <w:tcPr>
            <w:tcW w:w="744" w:type="dxa"/>
          </w:tcPr>
          <w:p w14:paraId="3200EB06" w14:textId="4ECB6E8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29D620C" w14:textId="6CC08D7D" w:rsidR="00165360" w:rsidRPr="00713602" w:rsidRDefault="00165360" w:rsidP="00165360">
            <w:r w:rsidRPr="00713602">
              <w:t>WP_000274938.1</w:t>
            </w:r>
          </w:p>
        </w:tc>
        <w:tc>
          <w:tcPr>
            <w:tcW w:w="2351" w:type="dxa"/>
            <w:noWrap/>
            <w:hideMark/>
          </w:tcPr>
          <w:p w14:paraId="6AC708C0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70A795E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82E9BE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F1FD6C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37FF67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F1F59CC" w14:textId="1A369C11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27DBC38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5F1AA0D" w14:textId="77777777" w:rsidR="00165360" w:rsidRPr="00713602" w:rsidRDefault="00165360" w:rsidP="00165360">
            <w:r w:rsidRPr="00713602">
              <w:t>224</w:t>
            </w:r>
          </w:p>
        </w:tc>
        <w:tc>
          <w:tcPr>
            <w:tcW w:w="744" w:type="dxa"/>
          </w:tcPr>
          <w:p w14:paraId="3C1D7302" w14:textId="6D5C07E2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23155C96" w14:textId="68450D55" w:rsidR="00165360" w:rsidRPr="00713602" w:rsidRDefault="00165360" w:rsidP="00165360">
            <w:r w:rsidRPr="00713602">
              <w:t>FTSK_PSEAE</w:t>
            </w:r>
          </w:p>
        </w:tc>
        <w:tc>
          <w:tcPr>
            <w:tcW w:w="2351" w:type="dxa"/>
            <w:noWrap/>
            <w:hideMark/>
          </w:tcPr>
          <w:p w14:paraId="058DB240" w14:textId="77777777" w:rsidR="00165360" w:rsidRPr="00713602" w:rsidRDefault="00165360" w:rsidP="00165360">
            <w:r w:rsidRPr="00713602">
              <w:t xml:space="preserve">DNA translocase </w:t>
            </w:r>
            <w:proofErr w:type="spellStart"/>
            <w:r w:rsidRPr="00713602">
              <w:t>FtsK</w:t>
            </w:r>
            <w:proofErr w:type="spellEnd"/>
          </w:p>
        </w:tc>
        <w:tc>
          <w:tcPr>
            <w:tcW w:w="2574" w:type="dxa"/>
            <w:noWrap/>
            <w:hideMark/>
          </w:tcPr>
          <w:p w14:paraId="27FBE6DE" w14:textId="77777777" w:rsidR="00165360" w:rsidRPr="00713602" w:rsidRDefault="00165360" w:rsidP="00165360">
            <w:r w:rsidRPr="00713602">
              <w:t>Pseudomonas aeruginosa (strain ATCC 15692 / DSM 22644 / CIP 104116 / JCM 14847 / LMG 12228 / 1C / PRS 101 / PAO1)</w:t>
            </w:r>
          </w:p>
        </w:tc>
        <w:tc>
          <w:tcPr>
            <w:tcW w:w="1292" w:type="dxa"/>
            <w:noWrap/>
            <w:hideMark/>
          </w:tcPr>
          <w:p w14:paraId="05D48D2C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46387F2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0725DBA" w14:textId="77777777" w:rsidR="00165360" w:rsidRPr="00713602" w:rsidRDefault="00165360" w:rsidP="00165360">
            <w:r w:rsidRPr="00713602">
              <w:t>2E-09</w:t>
            </w:r>
          </w:p>
        </w:tc>
        <w:tc>
          <w:tcPr>
            <w:tcW w:w="969" w:type="dxa"/>
            <w:noWrap/>
            <w:hideMark/>
          </w:tcPr>
          <w:p w14:paraId="3E824D49" w14:textId="01C4E16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5D9C48C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4E83D4D" w14:textId="77777777" w:rsidR="00165360" w:rsidRPr="00713602" w:rsidRDefault="00165360" w:rsidP="00165360">
            <w:r w:rsidRPr="00713602">
              <w:t>225</w:t>
            </w:r>
          </w:p>
        </w:tc>
        <w:tc>
          <w:tcPr>
            <w:tcW w:w="744" w:type="dxa"/>
          </w:tcPr>
          <w:p w14:paraId="2287CED9" w14:textId="7EA756F1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C847C1A" w14:textId="50D1FA9A" w:rsidR="00165360" w:rsidRPr="00713602" w:rsidRDefault="00165360" w:rsidP="00165360">
            <w:r w:rsidRPr="00713602">
              <w:t>WP_031882373.1</w:t>
            </w:r>
          </w:p>
        </w:tc>
        <w:tc>
          <w:tcPr>
            <w:tcW w:w="2351" w:type="dxa"/>
            <w:noWrap/>
            <w:hideMark/>
          </w:tcPr>
          <w:p w14:paraId="1199D614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5B66E91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2BC9E7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917593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FC6C96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82A661E" w14:textId="5080F26B" w:rsidR="00165360" w:rsidRPr="00713602" w:rsidRDefault="00165360" w:rsidP="00165360">
            <w:r w:rsidRPr="002A3B7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45EC38C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FA06610" w14:textId="77777777" w:rsidR="00165360" w:rsidRPr="00713602" w:rsidRDefault="00165360" w:rsidP="00165360">
            <w:r w:rsidRPr="00713602">
              <w:t>226</w:t>
            </w:r>
          </w:p>
        </w:tc>
        <w:tc>
          <w:tcPr>
            <w:tcW w:w="744" w:type="dxa"/>
          </w:tcPr>
          <w:p w14:paraId="4441AAB7" w14:textId="74BF66D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7784C01" w14:textId="4F1719B2" w:rsidR="00165360" w:rsidRPr="00713602" w:rsidRDefault="00165360" w:rsidP="00165360">
            <w:r w:rsidRPr="00713602">
              <w:t>WP_031882368.1</w:t>
            </w:r>
          </w:p>
        </w:tc>
        <w:tc>
          <w:tcPr>
            <w:tcW w:w="2351" w:type="dxa"/>
            <w:noWrap/>
            <w:hideMark/>
          </w:tcPr>
          <w:p w14:paraId="3D08942F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0D29B667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447536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F5762E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67ABCA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DA4CA28" w14:textId="33D536E5" w:rsidR="00165360" w:rsidRPr="00713602" w:rsidRDefault="00165360" w:rsidP="00165360">
            <w:r w:rsidRPr="002A3B7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4B1923E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24BC2E7" w14:textId="77777777" w:rsidR="00165360" w:rsidRPr="00713602" w:rsidRDefault="00165360" w:rsidP="00165360">
            <w:r w:rsidRPr="00713602">
              <w:t>227</w:t>
            </w:r>
          </w:p>
        </w:tc>
        <w:tc>
          <w:tcPr>
            <w:tcW w:w="744" w:type="dxa"/>
          </w:tcPr>
          <w:p w14:paraId="593AD9F6" w14:textId="6DD939B8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F80D4C2" w14:textId="263EFB49" w:rsidR="00165360" w:rsidRPr="00713602" w:rsidRDefault="00165360" w:rsidP="00165360">
            <w:r w:rsidRPr="00713602">
              <w:t>WP_060550739.1</w:t>
            </w:r>
          </w:p>
        </w:tc>
        <w:tc>
          <w:tcPr>
            <w:tcW w:w="2351" w:type="dxa"/>
            <w:noWrap/>
            <w:hideMark/>
          </w:tcPr>
          <w:p w14:paraId="0C6F0333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19DA849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F1D25C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C3F922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DD7691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BE77FA9" w14:textId="5E5FA607" w:rsidR="00165360" w:rsidRPr="00713602" w:rsidRDefault="00165360" w:rsidP="00165360">
            <w:r w:rsidRPr="002A3B7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634E6EA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E822C08" w14:textId="77777777" w:rsidR="00165360" w:rsidRPr="00713602" w:rsidRDefault="00165360" w:rsidP="00165360">
            <w:r w:rsidRPr="00713602">
              <w:t>228</w:t>
            </w:r>
          </w:p>
        </w:tc>
        <w:tc>
          <w:tcPr>
            <w:tcW w:w="744" w:type="dxa"/>
          </w:tcPr>
          <w:p w14:paraId="499FF1EC" w14:textId="41882C2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2DFF8B7" w14:textId="41C8A648" w:rsidR="00165360" w:rsidRPr="00713602" w:rsidRDefault="00165360" w:rsidP="00165360">
            <w:r w:rsidRPr="00713602">
              <w:t>YDDE_BACSU</w:t>
            </w:r>
          </w:p>
        </w:tc>
        <w:tc>
          <w:tcPr>
            <w:tcW w:w="2351" w:type="dxa"/>
            <w:noWrap/>
            <w:hideMark/>
          </w:tcPr>
          <w:p w14:paraId="655534BB" w14:textId="77777777" w:rsidR="00165360" w:rsidRPr="00713602" w:rsidRDefault="00165360" w:rsidP="00165360">
            <w:r w:rsidRPr="00713602">
              <w:t xml:space="preserve">Uncharacterized protein </w:t>
            </w:r>
            <w:proofErr w:type="spellStart"/>
            <w:r w:rsidRPr="00713602">
              <w:t>YddE</w:t>
            </w:r>
            <w:proofErr w:type="spellEnd"/>
          </w:p>
        </w:tc>
        <w:tc>
          <w:tcPr>
            <w:tcW w:w="2574" w:type="dxa"/>
            <w:noWrap/>
            <w:hideMark/>
          </w:tcPr>
          <w:p w14:paraId="10D4E93E" w14:textId="77777777" w:rsidR="00165360" w:rsidRPr="00713602" w:rsidRDefault="00165360" w:rsidP="00165360">
            <w:r w:rsidRPr="00713602">
              <w:t>Bacillus subtilis (strain 168)</w:t>
            </w:r>
          </w:p>
        </w:tc>
        <w:tc>
          <w:tcPr>
            <w:tcW w:w="1292" w:type="dxa"/>
            <w:noWrap/>
            <w:hideMark/>
          </w:tcPr>
          <w:p w14:paraId="5304AAF1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751EBAF6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1052" w:type="dxa"/>
            <w:noWrap/>
            <w:hideMark/>
          </w:tcPr>
          <w:p w14:paraId="36F7604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B35A02B" w14:textId="13857C2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3DB435E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2F8F9FA" w14:textId="77777777" w:rsidR="00165360" w:rsidRPr="00713602" w:rsidRDefault="00165360" w:rsidP="00165360">
            <w:r w:rsidRPr="00713602">
              <w:t>229</w:t>
            </w:r>
          </w:p>
        </w:tc>
        <w:tc>
          <w:tcPr>
            <w:tcW w:w="744" w:type="dxa"/>
          </w:tcPr>
          <w:p w14:paraId="540D6732" w14:textId="20137638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49AD3D2" w14:textId="1810B571" w:rsidR="00165360" w:rsidRPr="00713602" w:rsidRDefault="00165360" w:rsidP="00165360">
            <w:r w:rsidRPr="00713602">
              <w:t>WP_000358151.1</w:t>
            </w:r>
          </w:p>
        </w:tc>
        <w:tc>
          <w:tcPr>
            <w:tcW w:w="2351" w:type="dxa"/>
            <w:noWrap/>
            <w:hideMark/>
          </w:tcPr>
          <w:p w14:paraId="32BCFDA0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175AB0E7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D41563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E95AD6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F2A73C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AA882F1" w14:textId="14E171F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2</w:t>
            </w:r>
          </w:p>
        </w:tc>
      </w:tr>
      <w:tr w:rsidR="00165360" w:rsidRPr="00713602" w14:paraId="28DE966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584133E" w14:textId="77777777" w:rsidR="00165360" w:rsidRPr="00713602" w:rsidRDefault="00165360" w:rsidP="00165360">
            <w:r w:rsidRPr="00713602">
              <w:t>230</w:t>
            </w:r>
          </w:p>
        </w:tc>
        <w:tc>
          <w:tcPr>
            <w:tcW w:w="744" w:type="dxa"/>
          </w:tcPr>
          <w:p w14:paraId="3705A183" w14:textId="25AAFAD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6E2F9D4" w14:textId="213CDD61" w:rsidR="00165360" w:rsidRPr="00713602" w:rsidRDefault="00165360" w:rsidP="00165360">
            <w:r w:rsidRPr="00713602">
              <w:t>WP_000369240.1</w:t>
            </w:r>
          </w:p>
        </w:tc>
        <w:tc>
          <w:tcPr>
            <w:tcW w:w="2351" w:type="dxa"/>
            <w:noWrap/>
            <w:hideMark/>
          </w:tcPr>
          <w:p w14:paraId="7C971EB7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C82577A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F62CD0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C61042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0E907E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6E06063" w14:textId="32449EF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</w:tr>
      <w:tr w:rsidR="00165360" w:rsidRPr="00713602" w14:paraId="7D1C34F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E3C9820" w14:textId="77777777" w:rsidR="00165360" w:rsidRPr="00713602" w:rsidRDefault="00165360" w:rsidP="00165360">
            <w:r w:rsidRPr="00713602">
              <w:t>231</w:t>
            </w:r>
          </w:p>
        </w:tc>
        <w:tc>
          <w:tcPr>
            <w:tcW w:w="744" w:type="dxa"/>
          </w:tcPr>
          <w:p w14:paraId="437719FE" w14:textId="2B65E24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5A4F1FE" w14:textId="6E11FF2C" w:rsidR="00165360" w:rsidRPr="00713602" w:rsidRDefault="00165360" w:rsidP="00165360">
            <w:r w:rsidRPr="00713602">
              <w:t>WP_060550741.1</w:t>
            </w:r>
          </w:p>
        </w:tc>
        <w:tc>
          <w:tcPr>
            <w:tcW w:w="2351" w:type="dxa"/>
            <w:noWrap/>
            <w:hideMark/>
          </w:tcPr>
          <w:p w14:paraId="53E48C8B" w14:textId="77777777" w:rsidR="00165360" w:rsidRPr="00713602" w:rsidRDefault="00165360" w:rsidP="00165360">
            <w:r w:rsidRPr="00713602">
              <w:t xml:space="preserve">MULTISPECIES: conjugal transfer protein </w:t>
            </w:r>
          </w:p>
        </w:tc>
        <w:tc>
          <w:tcPr>
            <w:tcW w:w="2574" w:type="dxa"/>
            <w:noWrap/>
            <w:hideMark/>
          </w:tcPr>
          <w:p w14:paraId="01F0804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276A83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D213B0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EE33B1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E5F67C2" w14:textId="7F4D816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23</w:t>
            </w:r>
          </w:p>
        </w:tc>
      </w:tr>
      <w:tr w:rsidR="00165360" w:rsidRPr="00713602" w14:paraId="4F37237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E2A0B54" w14:textId="77777777" w:rsidR="00165360" w:rsidRPr="00713602" w:rsidRDefault="00165360" w:rsidP="00165360">
            <w:r w:rsidRPr="00713602">
              <w:t>232</w:t>
            </w:r>
          </w:p>
        </w:tc>
        <w:tc>
          <w:tcPr>
            <w:tcW w:w="744" w:type="dxa"/>
          </w:tcPr>
          <w:p w14:paraId="1A1B3800" w14:textId="7EA74F6D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E01768C" w14:textId="4B2D0B66" w:rsidR="00165360" w:rsidRPr="00713602" w:rsidRDefault="00165360" w:rsidP="00165360">
            <w:r w:rsidRPr="00713602">
              <w:t>WP_001059817.1</w:t>
            </w:r>
          </w:p>
        </w:tc>
        <w:tc>
          <w:tcPr>
            <w:tcW w:w="2351" w:type="dxa"/>
            <w:noWrap/>
            <w:hideMark/>
          </w:tcPr>
          <w:p w14:paraId="492DBB51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7A77DFF9" w14:textId="77777777" w:rsidR="00165360" w:rsidRPr="00713602" w:rsidRDefault="00165360" w:rsidP="00165360">
            <w:r>
              <w:t>S.</w:t>
            </w:r>
            <w:r w:rsidRPr="00713602">
              <w:t xml:space="preserve"> aureus</w:t>
            </w:r>
          </w:p>
        </w:tc>
        <w:tc>
          <w:tcPr>
            <w:tcW w:w="1292" w:type="dxa"/>
            <w:noWrap/>
            <w:hideMark/>
          </w:tcPr>
          <w:p w14:paraId="63D8539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D0B6C5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A48576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44E69A2" w14:textId="341F5DFE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1EDDB1B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157C414" w14:textId="77777777" w:rsidR="00165360" w:rsidRPr="00713602" w:rsidRDefault="00165360" w:rsidP="00165360">
            <w:r w:rsidRPr="00713602">
              <w:t>233</w:t>
            </w:r>
          </w:p>
        </w:tc>
        <w:tc>
          <w:tcPr>
            <w:tcW w:w="744" w:type="dxa"/>
          </w:tcPr>
          <w:p w14:paraId="3327406C" w14:textId="739F1649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F09E9D0" w14:textId="214019B7" w:rsidR="00165360" w:rsidRPr="00713602" w:rsidRDefault="00165360" w:rsidP="00165360">
            <w:r w:rsidRPr="00713602">
              <w:t>WP_050438939.1</w:t>
            </w:r>
          </w:p>
        </w:tc>
        <w:tc>
          <w:tcPr>
            <w:tcW w:w="2351" w:type="dxa"/>
            <w:noWrap/>
            <w:hideMark/>
          </w:tcPr>
          <w:p w14:paraId="6A5BB364" w14:textId="77777777" w:rsidR="00165360" w:rsidRPr="00713602" w:rsidRDefault="00165360" w:rsidP="00165360">
            <w:r w:rsidRPr="00713602">
              <w:t xml:space="preserve">MULTISPECIES: replication initiation factor domain-containing protein </w:t>
            </w:r>
          </w:p>
        </w:tc>
        <w:tc>
          <w:tcPr>
            <w:tcW w:w="2574" w:type="dxa"/>
            <w:noWrap/>
            <w:hideMark/>
          </w:tcPr>
          <w:p w14:paraId="5AFDF3A5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B78E57E" w14:textId="77777777" w:rsidR="00165360" w:rsidRPr="00713602" w:rsidRDefault="00165360" w:rsidP="00165360">
            <w:r w:rsidRPr="00713602">
              <w:t>3E-105</w:t>
            </w:r>
          </w:p>
        </w:tc>
        <w:tc>
          <w:tcPr>
            <w:tcW w:w="832" w:type="dxa"/>
            <w:noWrap/>
            <w:hideMark/>
          </w:tcPr>
          <w:p w14:paraId="480909D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DCB224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4EE8E81" w14:textId="7EB57DD2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00</w:t>
            </w:r>
          </w:p>
        </w:tc>
      </w:tr>
      <w:tr w:rsidR="00165360" w:rsidRPr="00713602" w14:paraId="04F1533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9F8BFC8" w14:textId="77777777" w:rsidR="00165360" w:rsidRPr="00713602" w:rsidRDefault="00165360" w:rsidP="00165360">
            <w:r w:rsidRPr="00713602">
              <w:t>234</w:t>
            </w:r>
          </w:p>
        </w:tc>
        <w:tc>
          <w:tcPr>
            <w:tcW w:w="744" w:type="dxa"/>
          </w:tcPr>
          <w:p w14:paraId="25964B83" w14:textId="3926DAF1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6E23BDE" w14:textId="03DF38E5" w:rsidR="00165360" w:rsidRPr="00713602" w:rsidRDefault="00165360" w:rsidP="00165360">
            <w:r w:rsidRPr="00713602">
              <w:t>WP_001007543.1</w:t>
            </w:r>
          </w:p>
        </w:tc>
        <w:tc>
          <w:tcPr>
            <w:tcW w:w="2351" w:type="dxa"/>
            <w:noWrap/>
            <w:hideMark/>
          </w:tcPr>
          <w:p w14:paraId="001F6FD2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111794B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667205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D4FA52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37EDDC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50FA9C9" w14:textId="51274D36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9</w:t>
            </w:r>
          </w:p>
        </w:tc>
      </w:tr>
      <w:tr w:rsidR="00165360" w:rsidRPr="00713602" w14:paraId="6D3C5D9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91264F5" w14:textId="77777777" w:rsidR="00165360" w:rsidRPr="00713602" w:rsidRDefault="00165360" w:rsidP="00165360">
            <w:r w:rsidRPr="00713602">
              <w:t>235</w:t>
            </w:r>
          </w:p>
        </w:tc>
        <w:tc>
          <w:tcPr>
            <w:tcW w:w="744" w:type="dxa"/>
          </w:tcPr>
          <w:p w14:paraId="30E5D52D" w14:textId="22AA2319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1B7EE23" w14:textId="11DB9B69" w:rsidR="00165360" w:rsidRPr="00713602" w:rsidRDefault="00165360" w:rsidP="00165360">
            <w:r w:rsidRPr="00713602">
              <w:t>WP_000595049.1</w:t>
            </w:r>
          </w:p>
        </w:tc>
        <w:tc>
          <w:tcPr>
            <w:tcW w:w="2351" w:type="dxa"/>
            <w:noWrap/>
            <w:hideMark/>
          </w:tcPr>
          <w:p w14:paraId="5837741A" w14:textId="77777777" w:rsidR="00165360" w:rsidRPr="00713602" w:rsidRDefault="00165360" w:rsidP="00165360">
            <w:r w:rsidRPr="00713602">
              <w:t xml:space="preserve">MULTISPECIES: DUF961 domain-containing protein </w:t>
            </w:r>
          </w:p>
        </w:tc>
        <w:tc>
          <w:tcPr>
            <w:tcW w:w="2574" w:type="dxa"/>
            <w:noWrap/>
            <w:hideMark/>
          </w:tcPr>
          <w:p w14:paraId="626DFCE8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08C4CF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1715CC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501D95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2FCF47D" w14:textId="3DF1E82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5</w:t>
            </w:r>
          </w:p>
        </w:tc>
      </w:tr>
      <w:tr w:rsidR="00165360" w:rsidRPr="00713602" w14:paraId="3E2BB59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FDF3F33" w14:textId="77777777" w:rsidR="00165360" w:rsidRPr="00713602" w:rsidRDefault="00165360" w:rsidP="00165360">
            <w:r w:rsidRPr="00713602">
              <w:t>236</w:t>
            </w:r>
          </w:p>
        </w:tc>
        <w:tc>
          <w:tcPr>
            <w:tcW w:w="744" w:type="dxa"/>
          </w:tcPr>
          <w:p w14:paraId="545E1BCD" w14:textId="74113DD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2885D2B" w14:textId="7C2FE481" w:rsidR="00165360" w:rsidRPr="00713602" w:rsidRDefault="00165360" w:rsidP="00165360">
            <w:r w:rsidRPr="00713602">
              <w:t>WP_000180797.1</w:t>
            </w:r>
          </w:p>
        </w:tc>
        <w:tc>
          <w:tcPr>
            <w:tcW w:w="2351" w:type="dxa"/>
            <w:noWrap/>
            <w:hideMark/>
          </w:tcPr>
          <w:p w14:paraId="746B2C0F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E863BF3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EB6C6E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4F9356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783889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C1AE0B7" w14:textId="69F0A72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6</w:t>
            </w:r>
          </w:p>
        </w:tc>
      </w:tr>
      <w:tr w:rsidR="00165360" w:rsidRPr="00713602" w14:paraId="2C5C2BB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DE2CF14" w14:textId="77777777" w:rsidR="00165360" w:rsidRPr="00713602" w:rsidRDefault="00165360" w:rsidP="00165360">
            <w:r w:rsidRPr="00713602">
              <w:t>237</w:t>
            </w:r>
          </w:p>
        </w:tc>
        <w:tc>
          <w:tcPr>
            <w:tcW w:w="744" w:type="dxa"/>
          </w:tcPr>
          <w:p w14:paraId="5219E151" w14:textId="547F2193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12F0EF3" w14:textId="395D79E4" w:rsidR="00165360" w:rsidRPr="00713602" w:rsidRDefault="00165360" w:rsidP="00165360">
            <w:r w:rsidRPr="00713602">
              <w:t>WP_046464342.1</w:t>
            </w:r>
          </w:p>
        </w:tc>
        <w:tc>
          <w:tcPr>
            <w:tcW w:w="2351" w:type="dxa"/>
            <w:noWrap/>
            <w:hideMark/>
          </w:tcPr>
          <w:p w14:paraId="355D7491" w14:textId="77777777" w:rsidR="00165360" w:rsidRPr="00713602" w:rsidRDefault="00165360" w:rsidP="00165360">
            <w:r w:rsidRPr="00713602">
              <w:t xml:space="preserve">MULTISPECIES: </w:t>
            </w:r>
            <w:proofErr w:type="spellStart"/>
            <w:r w:rsidRPr="00713602">
              <w:t>terminase</w:t>
            </w:r>
            <w:proofErr w:type="spellEnd"/>
            <w:r w:rsidRPr="00713602">
              <w:t xml:space="preserve"> large subunit </w:t>
            </w:r>
          </w:p>
        </w:tc>
        <w:tc>
          <w:tcPr>
            <w:tcW w:w="2574" w:type="dxa"/>
            <w:noWrap/>
            <w:hideMark/>
          </w:tcPr>
          <w:p w14:paraId="5D4DB4EB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92277D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A5C05C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755EC73" w14:textId="77777777" w:rsidR="00165360" w:rsidRPr="00713602" w:rsidRDefault="00165360" w:rsidP="00165360">
            <w:r w:rsidRPr="00713602">
              <w:t>7E-35</w:t>
            </w:r>
          </w:p>
        </w:tc>
        <w:tc>
          <w:tcPr>
            <w:tcW w:w="969" w:type="dxa"/>
            <w:noWrap/>
            <w:hideMark/>
          </w:tcPr>
          <w:p w14:paraId="065CACC1" w14:textId="5934C205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4</w:t>
            </w:r>
          </w:p>
        </w:tc>
      </w:tr>
      <w:tr w:rsidR="00165360" w:rsidRPr="00713602" w14:paraId="24CF2FC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70545B8" w14:textId="77777777" w:rsidR="00165360" w:rsidRPr="00713602" w:rsidRDefault="00165360" w:rsidP="00165360">
            <w:r w:rsidRPr="00713602">
              <w:t>238</w:t>
            </w:r>
          </w:p>
        </w:tc>
        <w:tc>
          <w:tcPr>
            <w:tcW w:w="744" w:type="dxa"/>
          </w:tcPr>
          <w:p w14:paraId="17BD64AC" w14:textId="2C37D999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0509FED" w14:textId="45E5B0D3" w:rsidR="00165360" w:rsidRPr="00713602" w:rsidRDefault="00165360" w:rsidP="00165360">
            <w:r w:rsidRPr="00713602">
              <w:t>WP_047210745.1</w:t>
            </w:r>
          </w:p>
        </w:tc>
        <w:tc>
          <w:tcPr>
            <w:tcW w:w="2351" w:type="dxa"/>
            <w:noWrap/>
            <w:hideMark/>
          </w:tcPr>
          <w:p w14:paraId="40141925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E15764F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86894A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F1CCB3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EAC444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1C384EC" w14:textId="333E79FE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53B8C5B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B6870D5" w14:textId="77777777" w:rsidR="00165360" w:rsidRPr="00713602" w:rsidRDefault="00165360" w:rsidP="00165360">
            <w:r w:rsidRPr="00713602">
              <w:t>239</w:t>
            </w:r>
          </w:p>
        </w:tc>
        <w:tc>
          <w:tcPr>
            <w:tcW w:w="744" w:type="dxa"/>
          </w:tcPr>
          <w:p w14:paraId="43AB8561" w14:textId="75A38A3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0BD742C" w14:textId="57CBE20A" w:rsidR="00165360" w:rsidRPr="00713602" w:rsidRDefault="00165360" w:rsidP="00165360">
            <w:r w:rsidRPr="00713602">
              <w:t>WP_047210746.1</w:t>
            </w:r>
          </w:p>
        </w:tc>
        <w:tc>
          <w:tcPr>
            <w:tcW w:w="2351" w:type="dxa"/>
            <w:noWrap/>
            <w:hideMark/>
          </w:tcPr>
          <w:p w14:paraId="6F1E78D3" w14:textId="77777777" w:rsidR="00165360" w:rsidRPr="00713602" w:rsidRDefault="00165360" w:rsidP="00165360">
            <w:r w:rsidRPr="00713602">
              <w:t xml:space="preserve">MULTISPECIES: phage portal protein </w:t>
            </w:r>
          </w:p>
        </w:tc>
        <w:tc>
          <w:tcPr>
            <w:tcW w:w="2574" w:type="dxa"/>
            <w:noWrap/>
            <w:hideMark/>
          </w:tcPr>
          <w:p w14:paraId="7F0E235F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C6FE2E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B61A23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B983AEB" w14:textId="77777777" w:rsidR="00165360" w:rsidRPr="00713602" w:rsidRDefault="00165360" w:rsidP="00165360">
            <w:r w:rsidRPr="00713602">
              <w:t>4E-47</w:t>
            </w:r>
          </w:p>
        </w:tc>
        <w:tc>
          <w:tcPr>
            <w:tcW w:w="969" w:type="dxa"/>
            <w:noWrap/>
            <w:hideMark/>
          </w:tcPr>
          <w:p w14:paraId="1A1932A6" w14:textId="2BD6C26B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6</w:t>
            </w:r>
          </w:p>
        </w:tc>
      </w:tr>
      <w:tr w:rsidR="00165360" w:rsidRPr="00713602" w14:paraId="26F2D89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286259E" w14:textId="77777777" w:rsidR="00165360" w:rsidRPr="00713602" w:rsidRDefault="00165360" w:rsidP="00165360">
            <w:r w:rsidRPr="00713602">
              <w:t>240</w:t>
            </w:r>
          </w:p>
        </w:tc>
        <w:tc>
          <w:tcPr>
            <w:tcW w:w="744" w:type="dxa"/>
          </w:tcPr>
          <w:p w14:paraId="03B667C0" w14:textId="1DFA2C5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F5E0F51" w14:textId="2628BBB9" w:rsidR="00165360" w:rsidRPr="00713602" w:rsidRDefault="00165360" w:rsidP="00165360">
            <w:r w:rsidRPr="00713602">
              <w:t>PRO_BPHK7</w:t>
            </w:r>
          </w:p>
        </w:tc>
        <w:tc>
          <w:tcPr>
            <w:tcW w:w="2351" w:type="dxa"/>
            <w:noWrap/>
            <w:hideMark/>
          </w:tcPr>
          <w:p w14:paraId="767E6612" w14:textId="77777777" w:rsidR="00165360" w:rsidRPr="00713602" w:rsidRDefault="00165360" w:rsidP="00165360">
            <w:r w:rsidRPr="00713602">
              <w:t>Prohead protease (GP4)</w:t>
            </w:r>
          </w:p>
        </w:tc>
        <w:tc>
          <w:tcPr>
            <w:tcW w:w="2574" w:type="dxa"/>
            <w:noWrap/>
            <w:hideMark/>
          </w:tcPr>
          <w:p w14:paraId="6A1EC3F6" w14:textId="77777777" w:rsidR="00165360" w:rsidRPr="00713602" w:rsidRDefault="00165360" w:rsidP="00165360">
            <w:r w:rsidRPr="00713602">
              <w:t>Enterobacteria phage HK97 (Bacteriophage HK97)</w:t>
            </w:r>
          </w:p>
        </w:tc>
        <w:tc>
          <w:tcPr>
            <w:tcW w:w="1292" w:type="dxa"/>
            <w:noWrap/>
            <w:hideMark/>
          </w:tcPr>
          <w:p w14:paraId="3950A54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5E1B11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E53BBD0" w14:textId="77777777" w:rsidR="00165360" w:rsidRPr="00713602" w:rsidRDefault="00165360" w:rsidP="00165360">
            <w:r w:rsidRPr="00713602">
              <w:t>3E-44</w:t>
            </w:r>
          </w:p>
        </w:tc>
        <w:tc>
          <w:tcPr>
            <w:tcW w:w="969" w:type="dxa"/>
            <w:noWrap/>
            <w:hideMark/>
          </w:tcPr>
          <w:p w14:paraId="0D58E917" w14:textId="72CB9DA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3</w:t>
            </w:r>
          </w:p>
        </w:tc>
      </w:tr>
      <w:tr w:rsidR="00165360" w:rsidRPr="00713602" w14:paraId="64FBCE3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D6D0741" w14:textId="77777777" w:rsidR="00165360" w:rsidRPr="00713602" w:rsidRDefault="00165360" w:rsidP="00165360">
            <w:r w:rsidRPr="00713602">
              <w:t>241</w:t>
            </w:r>
          </w:p>
        </w:tc>
        <w:tc>
          <w:tcPr>
            <w:tcW w:w="744" w:type="dxa"/>
          </w:tcPr>
          <w:p w14:paraId="0E8C54AD" w14:textId="21839651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ABC2AFE" w14:textId="07B6E56E" w:rsidR="00165360" w:rsidRPr="00713602" w:rsidRDefault="00165360" w:rsidP="00165360">
            <w:r w:rsidRPr="00713602">
              <w:t>WP_060804357.1</w:t>
            </w:r>
          </w:p>
        </w:tc>
        <w:tc>
          <w:tcPr>
            <w:tcW w:w="2351" w:type="dxa"/>
            <w:noWrap/>
            <w:hideMark/>
          </w:tcPr>
          <w:p w14:paraId="4FCA3F12" w14:textId="77777777" w:rsidR="00165360" w:rsidRPr="00713602" w:rsidRDefault="00165360" w:rsidP="00165360">
            <w:r w:rsidRPr="00713602">
              <w:t xml:space="preserve">MULTISPECIES: phage major capsid protein </w:t>
            </w:r>
          </w:p>
        </w:tc>
        <w:tc>
          <w:tcPr>
            <w:tcW w:w="2574" w:type="dxa"/>
            <w:noWrap/>
            <w:hideMark/>
          </w:tcPr>
          <w:p w14:paraId="1CE2657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45C3EF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1E9037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336D5BA" w14:textId="77777777" w:rsidR="00165360" w:rsidRPr="00713602" w:rsidRDefault="00165360" w:rsidP="00165360">
            <w:r w:rsidRPr="00713602">
              <w:t>7E-37</w:t>
            </w:r>
          </w:p>
        </w:tc>
        <w:tc>
          <w:tcPr>
            <w:tcW w:w="969" w:type="dxa"/>
            <w:noWrap/>
            <w:hideMark/>
          </w:tcPr>
          <w:p w14:paraId="19B2372F" w14:textId="31A192AD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7</w:t>
            </w:r>
          </w:p>
        </w:tc>
      </w:tr>
      <w:tr w:rsidR="00165360" w:rsidRPr="00713602" w14:paraId="23FB19B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B238434" w14:textId="77777777" w:rsidR="00165360" w:rsidRPr="00713602" w:rsidRDefault="00165360" w:rsidP="00165360">
            <w:r w:rsidRPr="00713602">
              <w:t>242</w:t>
            </w:r>
          </w:p>
        </w:tc>
        <w:tc>
          <w:tcPr>
            <w:tcW w:w="744" w:type="dxa"/>
          </w:tcPr>
          <w:p w14:paraId="67A003FA" w14:textId="502A684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C937F68" w14:textId="38992EAA" w:rsidR="00165360" w:rsidRPr="00713602" w:rsidRDefault="00165360" w:rsidP="00165360">
            <w:r w:rsidRPr="00713602">
              <w:t>KKI61673.1</w:t>
            </w:r>
          </w:p>
        </w:tc>
        <w:tc>
          <w:tcPr>
            <w:tcW w:w="2351" w:type="dxa"/>
            <w:noWrap/>
            <w:hideMark/>
          </w:tcPr>
          <w:p w14:paraId="118B7B52" w14:textId="77777777" w:rsidR="00165360" w:rsidRPr="00713602" w:rsidRDefault="00165360" w:rsidP="00165360">
            <w:r w:rsidRPr="00713602">
              <w:t xml:space="preserve">hypothetical protein UF68_0775 </w:t>
            </w:r>
          </w:p>
        </w:tc>
        <w:tc>
          <w:tcPr>
            <w:tcW w:w="2574" w:type="dxa"/>
            <w:noWrap/>
            <w:hideMark/>
          </w:tcPr>
          <w:p w14:paraId="2F06B7A8" w14:textId="77777777" w:rsidR="00165360" w:rsidRPr="00713602" w:rsidRDefault="00165360" w:rsidP="00165360">
            <w:r w:rsidRPr="00713602">
              <w:t xml:space="preserve">Staphylococcus </w:t>
            </w:r>
            <w:proofErr w:type="spellStart"/>
            <w:r w:rsidRPr="00713602">
              <w:t>warneri</w:t>
            </w:r>
            <w:proofErr w:type="spellEnd"/>
          </w:p>
        </w:tc>
        <w:tc>
          <w:tcPr>
            <w:tcW w:w="1292" w:type="dxa"/>
            <w:noWrap/>
            <w:hideMark/>
          </w:tcPr>
          <w:p w14:paraId="2FC06AB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3CAE1A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93F57C0" w14:textId="77777777" w:rsidR="00165360" w:rsidRPr="00713602" w:rsidRDefault="00165360" w:rsidP="00165360">
            <w:r w:rsidRPr="00713602">
              <w:t>0.000003</w:t>
            </w:r>
          </w:p>
        </w:tc>
        <w:tc>
          <w:tcPr>
            <w:tcW w:w="969" w:type="dxa"/>
            <w:noWrap/>
            <w:hideMark/>
          </w:tcPr>
          <w:p w14:paraId="2E162E4D" w14:textId="6946961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5</w:t>
            </w:r>
          </w:p>
        </w:tc>
      </w:tr>
      <w:tr w:rsidR="00165360" w:rsidRPr="00713602" w14:paraId="7B21A2C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317325C" w14:textId="77777777" w:rsidR="00165360" w:rsidRPr="00713602" w:rsidRDefault="00165360" w:rsidP="00165360">
            <w:r w:rsidRPr="00713602">
              <w:t>243</w:t>
            </w:r>
          </w:p>
        </w:tc>
        <w:tc>
          <w:tcPr>
            <w:tcW w:w="744" w:type="dxa"/>
          </w:tcPr>
          <w:p w14:paraId="31180534" w14:textId="05F07219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BF3F74B" w14:textId="00C56DF5" w:rsidR="00165360" w:rsidRPr="00713602" w:rsidRDefault="00165360" w:rsidP="00165360">
            <w:r w:rsidRPr="00713602">
              <w:t>WP_104681641.1</w:t>
            </w:r>
          </w:p>
        </w:tc>
        <w:tc>
          <w:tcPr>
            <w:tcW w:w="2351" w:type="dxa"/>
            <w:noWrap/>
            <w:hideMark/>
          </w:tcPr>
          <w:p w14:paraId="3962EC76" w14:textId="77777777" w:rsidR="00165360" w:rsidRPr="00713602" w:rsidRDefault="00165360" w:rsidP="00165360">
            <w:r w:rsidRPr="00713602">
              <w:t xml:space="preserve">MULTISPECIES: phage gp6-like head-tail connector protein </w:t>
            </w:r>
          </w:p>
        </w:tc>
        <w:tc>
          <w:tcPr>
            <w:tcW w:w="2574" w:type="dxa"/>
            <w:noWrap/>
            <w:hideMark/>
          </w:tcPr>
          <w:p w14:paraId="23163A25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6C157A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24CCD6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770CE8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DB09A6F" w14:textId="1866B116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44F672E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46DF838" w14:textId="77777777" w:rsidR="00165360" w:rsidRPr="00713602" w:rsidRDefault="00165360" w:rsidP="00165360">
            <w:r w:rsidRPr="00713602">
              <w:t>244</w:t>
            </w:r>
          </w:p>
        </w:tc>
        <w:tc>
          <w:tcPr>
            <w:tcW w:w="744" w:type="dxa"/>
          </w:tcPr>
          <w:p w14:paraId="0459A670" w14:textId="7455E2E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9D84D0B" w14:textId="018C7463" w:rsidR="00165360" w:rsidRPr="00713602" w:rsidRDefault="00165360" w:rsidP="00165360">
            <w:r w:rsidRPr="00713602">
              <w:t>CRV14363.1</w:t>
            </w:r>
          </w:p>
        </w:tc>
        <w:tc>
          <w:tcPr>
            <w:tcW w:w="2351" w:type="dxa"/>
            <w:noWrap/>
            <w:hideMark/>
          </w:tcPr>
          <w:p w14:paraId="1A106A87" w14:textId="77777777" w:rsidR="00165360" w:rsidRPr="00713602" w:rsidRDefault="00165360" w:rsidP="00165360">
            <w:r w:rsidRPr="00713602">
              <w:t xml:space="preserve">Bacteriophage head-tail adaptor </w:t>
            </w:r>
          </w:p>
        </w:tc>
        <w:tc>
          <w:tcPr>
            <w:tcW w:w="2574" w:type="dxa"/>
            <w:noWrap/>
            <w:hideMark/>
          </w:tcPr>
          <w:p w14:paraId="02D3741F" w14:textId="77777777" w:rsidR="00165360" w:rsidRPr="00713602" w:rsidRDefault="00165360" w:rsidP="00165360">
            <w:r w:rsidRPr="00713602">
              <w:t xml:space="preserve">Streptococcus </w:t>
            </w:r>
            <w:proofErr w:type="spellStart"/>
            <w:r w:rsidRPr="00713602">
              <w:t>equi</w:t>
            </w:r>
            <w:proofErr w:type="spellEnd"/>
            <w:r w:rsidRPr="00713602">
              <w:t xml:space="preserve"> subsp. </w:t>
            </w:r>
            <w:proofErr w:type="spellStart"/>
            <w:r w:rsidRPr="00713602">
              <w:t>equi</w:t>
            </w:r>
            <w:proofErr w:type="spellEnd"/>
          </w:p>
        </w:tc>
        <w:tc>
          <w:tcPr>
            <w:tcW w:w="1292" w:type="dxa"/>
            <w:noWrap/>
            <w:hideMark/>
          </w:tcPr>
          <w:p w14:paraId="051A69C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158F10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C2476E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DF32C48" w14:textId="5ABFAA9D" w:rsidR="00165360" w:rsidRPr="00713602" w:rsidRDefault="00165360" w:rsidP="00165360">
            <w:r w:rsidRPr="007B249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26CD2D9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DA2592A" w14:textId="77777777" w:rsidR="00165360" w:rsidRPr="00713602" w:rsidRDefault="00165360" w:rsidP="00165360">
            <w:r w:rsidRPr="00713602">
              <w:t>245</w:t>
            </w:r>
          </w:p>
        </w:tc>
        <w:tc>
          <w:tcPr>
            <w:tcW w:w="744" w:type="dxa"/>
          </w:tcPr>
          <w:p w14:paraId="4AE18651" w14:textId="1DEF80A1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8436CEA" w14:textId="7E52D5D0" w:rsidR="00165360" w:rsidRPr="00713602" w:rsidRDefault="00165360" w:rsidP="00165360">
            <w:r w:rsidRPr="00713602">
              <w:t>MOK13_SCHPO</w:t>
            </w:r>
          </w:p>
        </w:tc>
        <w:tc>
          <w:tcPr>
            <w:tcW w:w="2351" w:type="dxa"/>
            <w:noWrap/>
            <w:hideMark/>
          </w:tcPr>
          <w:p w14:paraId="6DB5F983" w14:textId="77777777" w:rsidR="00165360" w:rsidRPr="00713602" w:rsidRDefault="00165360" w:rsidP="00165360">
            <w:r w:rsidRPr="00713602">
              <w:t>Cell wall alpha-1,3-glucan synthase mok13 (EC 2.4.1.183)</w:t>
            </w:r>
          </w:p>
        </w:tc>
        <w:tc>
          <w:tcPr>
            <w:tcW w:w="2574" w:type="dxa"/>
            <w:noWrap/>
            <w:hideMark/>
          </w:tcPr>
          <w:p w14:paraId="793212BE" w14:textId="77777777" w:rsidR="00165360" w:rsidRPr="00713602" w:rsidRDefault="00165360" w:rsidP="00165360">
            <w:proofErr w:type="spellStart"/>
            <w:r w:rsidRPr="00713602">
              <w:t>Schizosaccharomyces</w:t>
            </w:r>
            <w:proofErr w:type="spellEnd"/>
            <w:r w:rsidRPr="00713602">
              <w:t xml:space="preserve"> pombe (strain 972 / ATCC 24843) (Fission yeast)</w:t>
            </w:r>
          </w:p>
        </w:tc>
        <w:tc>
          <w:tcPr>
            <w:tcW w:w="1292" w:type="dxa"/>
            <w:noWrap/>
            <w:hideMark/>
          </w:tcPr>
          <w:p w14:paraId="1106027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E99DB1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F77A46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BE9E399" w14:textId="77AEB9FF" w:rsidR="00165360" w:rsidRPr="00713602" w:rsidRDefault="00165360" w:rsidP="00165360">
            <w:r w:rsidRPr="007B249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04DB387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859C402" w14:textId="77777777" w:rsidR="00165360" w:rsidRPr="00713602" w:rsidRDefault="00165360" w:rsidP="00165360">
            <w:r w:rsidRPr="00713602">
              <w:t>246</w:t>
            </w:r>
          </w:p>
        </w:tc>
        <w:tc>
          <w:tcPr>
            <w:tcW w:w="744" w:type="dxa"/>
          </w:tcPr>
          <w:p w14:paraId="6D8B2371" w14:textId="082674F0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6C13A46" w14:textId="48EAAA11" w:rsidR="00165360" w:rsidRPr="00713602" w:rsidRDefault="00165360" w:rsidP="00165360">
            <w:r w:rsidRPr="00713602">
              <w:t>WP_060550749.1</w:t>
            </w:r>
          </w:p>
        </w:tc>
        <w:tc>
          <w:tcPr>
            <w:tcW w:w="2351" w:type="dxa"/>
            <w:noWrap/>
            <w:hideMark/>
          </w:tcPr>
          <w:p w14:paraId="0DE55617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32246ED9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3ABD410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974FE0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842A49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FB02DD5" w14:textId="13DAD0EE" w:rsidR="00165360" w:rsidRPr="00713602" w:rsidRDefault="00165360" w:rsidP="00165360">
            <w:r w:rsidRPr="007B249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1BF6E46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9112EC0" w14:textId="77777777" w:rsidR="00165360" w:rsidRPr="00713602" w:rsidRDefault="00165360" w:rsidP="00165360">
            <w:r w:rsidRPr="00713602">
              <w:t>247</w:t>
            </w:r>
          </w:p>
        </w:tc>
        <w:tc>
          <w:tcPr>
            <w:tcW w:w="744" w:type="dxa"/>
          </w:tcPr>
          <w:p w14:paraId="3CD6B0C2" w14:textId="4660C380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33B6493" w14:textId="0DDB9B04" w:rsidR="00165360" w:rsidRPr="00713602" w:rsidRDefault="00165360" w:rsidP="00165360">
            <w:r w:rsidRPr="00713602">
              <w:t>WP_053017034.1</w:t>
            </w:r>
          </w:p>
        </w:tc>
        <w:tc>
          <w:tcPr>
            <w:tcW w:w="2351" w:type="dxa"/>
            <w:noWrap/>
            <w:hideMark/>
          </w:tcPr>
          <w:p w14:paraId="288E39AA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7346F590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447881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73D31C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1AB5B17" w14:textId="77777777" w:rsidR="00165360" w:rsidRPr="00713602" w:rsidRDefault="00165360" w:rsidP="00165360">
            <w:r w:rsidRPr="00713602">
              <w:t>3E-09</w:t>
            </w:r>
          </w:p>
        </w:tc>
        <w:tc>
          <w:tcPr>
            <w:tcW w:w="969" w:type="dxa"/>
            <w:noWrap/>
            <w:hideMark/>
          </w:tcPr>
          <w:p w14:paraId="75D232E1" w14:textId="7A869206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1</w:t>
            </w:r>
          </w:p>
        </w:tc>
      </w:tr>
      <w:tr w:rsidR="00165360" w:rsidRPr="00713602" w14:paraId="618E6B3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9A587F4" w14:textId="77777777" w:rsidR="00165360" w:rsidRPr="00713602" w:rsidRDefault="00165360" w:rsidP="00165360">
            <w:r w:rsidRPr="00713602">
              <w:t>248</w:t>
            </w:r>
          </w:p>
        </w:tc>
        <w:tc>
          <w:tcPr>
            <w:tcW w:w="744" w:type="dxa"/>
          </w:tcPr>
          <w:p w14:paraId="487CAE58" w14:textId="0938D4B4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E5D867E" w14:textId="1347E72F" w:rsidR="00165360" w:rsidRPr="00713602" w:rsidRDefault="00165360" w:rsidP="00165360">
            <w:r w:rsidRPr="00713602">
              <w:t>WP_060550751.1</w:t>
            </w:r>
          </w:p>
        </w:tc>
        <w:tc>
          <w:tcPr>
            <w:tcW w:w="2351" w:type="dxa"/>
            <w:noWrap/>
            <w:hideMark/>
          </w:tcPr>
          <w:p w14:paraId="34FD4400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73267EA0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26D4BD0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A64ADF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3723F8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0FB3E36" w14:textId="776337F0" w:rsidR="00165360" w:rsidRPr="00713602" w:rsidRDefault="00165360" w:rsidP="00165360">
            <w:r w:rsidRPr="00DF4129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78A9DD7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FB50A42" w14:textId="77777777" w:rsidR="00165360" w:rsidRPr="00713602" w:rsidRDefault="00165360" w:rsidP="00165360">
            <w:r w:rsidRPr="00713602">
              <w:t>249</w:t>
            </w:r>
          </w:p>
        </w:tc>
        <w:tc>
          <w:tcPr>
            <w:tcW w:w="744" w:type="dxa"/>
          </w:tcPr>
          <w:p w14:paraId="1BB03E96" w14:textId="6444B0A4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4F574C8F" w14:textId="72394F9D" w:rsidR="00165360" w:rsidRPr="00713602" w:rsidRDefault="00165360" w:rsidP="00165360">
            <w:r w:rsidRPr="00713602">
              <w:t>YP_008853736.1</w:t>
            </w:r>
          </w:p>
        </w:tc>
        <w:tc>
          <w:tcPr>
            <w:tcW w:w="2351" w:type="dxa"/>
            <w:noWrap/>
            <w:hideMark/>
          </w:tcPr>
          <w:p w14:paraId="6320E7D5" w14:textId="77777777" w:rsidR="00165360" w:rsidRPr="00713602" w:rsidRDefault="00165360" w:rsidP="00165360">
            <w:r w:rsidRPr="00713602">
              <w:t xml:space="preserve">hypothetical protein phiRS7_0013 </w:t>
            </w:r>
          </w:p>
        </w:tc>
        <w:tc>
          <w:tcPr>
            <w:tcW w:w="2574" w:type="dxa"/>
            <w:noWrap/>
            <w:hideMark/>
          </w:tcPr>
          <w:p w14:paraId="006AC713" w14:textId="77777777" w:rsidR="00165360" w:rsidRPr="00713602" w:rsidRDefault="00165360" w:rsidP="00165360">
            <w:r w:rsidRPr="00713602">
              <w:t>Staphylococcus phage phiRS7</w:t>
            </w:r>
          </w:p>
        </w:tc>
        <w:tc>
          <w:tcPr>
            <w:tcW w:w="1292" w:type="dxa"/>
            <w:noWrap/>
            <w:hideMark/>
          </w:tcPr>
          <w:p w14:paraId="1B63DE9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15E697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E02060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EAE8826" w14:textId="46AED109" w:rsidR="00165360" w:rsidRPr="00713602" w:rsidRDefault="00165360" w:rsidP="00165360">
            <w:r w:rsidRPr="00DF4129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1296315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7A1F8E5" w14:textId="77777777" w:rsidR="00165360" w:rsidRPr="00713602" w:rsidRDefault="00165360" w:rsidP="00165360">
            <w:r w:rsidRPr="00713602">
              <w:t>250</w:t>
            </w:r>
          </w:p>
        </w:tc>
        <w:tc>
          <w:tcPr>
            <w:tcW w:w="744" w:type="dxa"/>
          </w:tcPr>
          <w:p w14:paraId="4EAB2D4C" w14:textId="3A3966B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0BD63AF1" w14:textId="535DC068" w:rsidR="00165360" w:rsidRPr="00713602" w:rsidRDefault="00165360" w:rsidP="00165360">
            <w:r w:rsidRPr="00713602">
              <w:t>LYTM_STAA8</w:t>
            </w:r>
          </w:p>
        </w:tc>
        <w:tc>
          <w:tcPr>
            <w:tcW w:w="2351" w:type="dxa"/>
            <w:noWrap/>
            <w:hideMark/>
          </w:tcPr>
          <w:p w14:paraId="349FE98C" w14:textId="77777777" w:rsidR="00165360" w:rsidRPr="00713602" w:rsidRDefault="00165360" w:rsidP="00165360">
            <w:r w:rsidRPr="00713602">
              <w:t xml:space="preserve">Glycyl-glycine endopeptidase </w:t>
            </w:r>
            <w:proofErr w:type="spellStart"/>
            <w:r w:rsidRPr="00713602">
              <w:t>LytM</w:t>
            </w:r>
            <w:proofErr w:type="spellEnd"/>
            <w:r w:rsidRPr="00713602">
              <w:t xml:space="preserve"> (EC 3.4.24.75) (Autolysin </w:t>
            </w:r>
            <w:proofErr w:type="spellStart"/>
            <w:r w:rsidRPr="00713602">
              <w:t>LytM</w:t>
            </w:r>
            <w:proofErr w:type="spellEnd"/>
            <w:r w:rsidRPr="00713602">
              <w:t>)</w:t>
            </w:r>
          </w:p>
        </w:tc>
        <w:tc>
          <w:tcPr>
            <w:tcW w:w="2574" w:type="dxa"/>
            <w:noWrap/>
            <w:hideMark/>
          </w:tcPr>
          <w:p w14:paraId="75CF69F6" w14:textId="77777777" w:rsidR="00165360" w:rsidRPr="00713602" w:rsidRDefault="00165360" w:rsidP="00165360">
            <w:r>
              <w:t>S.</w:t>
            </w:r>
            <w:r w:rsidRPr="00713602">
              <w:t xml:space="preserve"> aureus (strain NCTC 8325)</w:t>
            </w:r>
          </w:p>
        </w:tc>
        <w:tc>
          <w:tcPr>
            <w:tcW w:w="1292" w:type="dxa"/>
            <w:noWrap/>
            <w:hideMark/>
          </w:tcPr>
          <w:p w14:paraId="3120F4D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85E6460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1052" w:type="dxa"/>
            <w:noWrap/>
            <w:hideMark/>
          </w:tcPr>
          <w:p w14:paraId="383DA984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969" w:type="dxa"/>
            <w:noWrap/>
            <w:hideMark/>
          </w:tcPr>
          <w:p w14:paraId="309D0359" w14:textId="0BE7267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3D3209B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6F0BA4B" w14:textId="77777777" w:rsidR="00165360" w:rsidRPr="00713602" w:rsidRDefault="00165360" w:rsidP="00165360">
            <w:r w:rsidRPr="00713602">
              <w:t>251</w:t>
            </w:r>
          </w:p>
        </w:tc>
        <w:tc>
          <w:tcPr>
            <w:tcW w:w="744" w:type="dxa"/>
          </w:tcPr>
          <w:p w14:paraId="447F811A" w14:textId="47261382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C278C3C" w14:textId="17F59C72" w:rsidR="00165360" w:rsidRPr="00713602" w:rsidRDefault="00165360" w:rsidP="00165360">
            <w:r w:rsidRPr="00713602">
              <w:t>REH96631.1</w:t>
            </w:r>
          </w:p>
        </w:tc>
        <w:tc>
          <w:tcPr>
            <w:tcW w:w="2351" w:type="dxa"/>
            <w:noWrap/>
            <w:hideMark/>
          </w:tcPr>
          <w:p w14:paraId="143BD475" w14:textId="77777777" w:rsidR="00165360" w:rsidRPr="00713602" w:rsidRDefault="00165360" w:rsidP="00165360">
            <w:r w:rsidRPr="00713602">
              <w:t xml:space="preserve">phage tail protein </w:t>
            </w:r>
          </w:p>
        </w:tc>
        <w:tc>
          <w:tcPr>
            <w:tcW w:w="2574" w:type="dxa"/>
            <w:noWrap/>
            <w:hideMark/>
          </w:tcPr>
          <w:p w14:paraId="56524D51" w14:textId="77777777" w:rsidR="00165360" w:rsidRPr="00713602" w:rsidRDefault="00165360" w:rsidP="00165360">
            <w:r w:rsidRPr="00713602">
              <w:t xml:space="preserve">Staphylococcus </w:t>
            </w:r>
            <w:proofErr w:type="spellStart"/>
            <w:r w:rsidRPr="00713602">
              <w:t>fel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2E6CFAD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5DFB87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2B55799" w14:textId="77777777" w:rsidR="00165360" w:rsidRPr="00713602" w:rsidRDefault="00165360" w:rsidP="00165360">
            <w:r w:rsidRPr="00713602">
              <w:t>3E-93</w:t>
            </w:r>
          </w:p>
        </w:tc>
        <w:tc>
          <w:tcPr>
            <w:tcW w:w="969" w:type="dxa"/>
            <w:noWrap/>
            <w:hideMark/>
          </w:tcPr>
          <w:p w14:paraId="51EE474C" w14:textId="7CF0DA2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94</w:t>
            </w:r>
          </w:p>
        </w:tc>
      </w:tr>
      <w:tr w:rsidR="00165360" w:rsidRPr="00713602" w14:paraId="77CC8FB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3ABD340" w14:textId="77777777" w:rsidR="00165360" w:rsidRPr="00713602" w:rsidRDefault="00165360" w:rsidP="00165360">
            <w:r w:rsidRPr="00713602">
              <w:t>252</w:t>
            </w:r>
          </w:p>
        </w:tc>
        <w:tc>
          <w:tcPr>
            <w:tcW w:w="744" w:type="dxa"/>
          </w:tcPr>
          <w:p w14:paraId="18251412" w14:textId="1AC72F5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31D41E4F" w14:textId="6A88AB6B" w:rsidR="00165360" w:rsidRPr="00713602" w:rsidRDefault="00165360" w:rsidP="00165360">
            <w:r w:rsidRPr="00713602">
              <w:t>REI17843.1</w:t>
            </w:r>
          </w:p>
        </w:tc>
        <w:tc>
          <w:tcPr>
            <w:tcW w:w="2351" w:type="dxa"/>
            <w:noWrap/>
            <w:hideMark/>
          </w:tcPr>
          <w:p w14:paraId="319B914B" w14:textId="77777777" w:rsidR="00165360" w:rsidRPr="00713602" w:rsidRDefault="00165360" w:rsidP="00165360">
            <w:r w:rsidRPr="00713602">
              <w:t xml:space="preserve">hypothetical protein DOS74_03015 </w:t>
            </w:r>
          </w:p>
        </w:tc>
        <w:tc>
          <w:tcPr>
            <w:tcW w:w="2574" w:type="dxa"/>
            <w:noWrap/>
            <w:hideMark/>
          </w:tcPr>
          <w:p w14:paraId="3821C6DC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fel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02D6ACE2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00B30E1B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1052" w:type="dxa"/>
            <w:noWrap/>
            <w:hideMark/>
          </w:tcPr>
          <w:p w14:paraId="7030D788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969" w:type="dxa"/>
            <w:noWrap/>
            <w:hideMark/>
          </w:tcPr>
          <w:p w14:paraId="1CC97650" w14:textId="68A192D6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3200BFD1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DB313BB" w14:textId="77777777" w:rsidR="00165360" w:rsidRPr="00713602" w:rsidRDefault="00165360" w:rsidP="00165360">
            <w:r w:rsidRPr="00713602">
              <w:t>253</w:t>
            </w:r>
          </w:p>
        </w:tc>
        <w:tc>
          <w:tcPr>
            <w:tcW w:w="744" w:type="dxa"/>
          </w:tcPr>
          <w:p w14:paraId="7B5399FB" w14:textId="666F7FD5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A08F7A0" w14:textId="617FB51A" w:rsidR="00165360" w:rsidRPr="00713602" w:rsidRDefault="00165360" w:rsidP="00165360"/>
        </w:tc>
        <w:tc>
          <w:tcPr>
            <w:tcW w:w="2351" w:type="dxa"/>
            <w:noWrap/>
            <w:hideMark/>
          </w:tcPr>
          <w:p w14:paraId="2510975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2574" w:type="dxa"/>
            <w:noWrap/>
            <w:hideMark/>
          </w:tcPr>
          <w:p w14:paraId="088B5CEC" w14:textId="77777777" w:rsidR="00165360" w:rsidRPr="00713602" w:rsidRDefault="00165360" w:rsidP="00165360"/>
        </w:tc>
        <w:tc>
          <w:tcPr>
            <w:tcW w:w="1292" w:type="dxa"/>
            <w:noWrap/>
            <w:hideMark/>
          </w:tcPr>
          <w:p w14:paraId="65787B8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A29152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51CA0A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64CF931" w14:textId="069C9D08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3A8212E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1CB87CB" w14:textId="77777777" w:rsidR="00165360" w:rsidRPr="00713602" w:rsidRDefault="00165360" w:rsidP="00165360">
            <w:r w:rsidRPr="00713602">
              <w:t>254</w:t>
            </w:r>
          </w:p>
        </w:tc>
        <w:tc>
          <w:tcPr>
            <w:tcW w:w="744" w:type="dxa"/>
          </w:tcPr>
          <w:p w14:paraId="33E90BC4" w14:textId="5E87F1C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82572E7" w14:textId="514735D5" w:rsidR="00165360" w:rsidRPr="00713602" w:rsidRDefault="00165360" w:rsidP="00165360">
            <w:r w:rsidRPr="00713602">
              <w:t>WP_103210803.1</w:t>
            </w:r>
          </w:p>
        </w:tc>
        <w:tc>
          <w:tcPr>
            <w:tcW w:w="2351" w:type="dxa"/>
            <w:noWrap/>
            <w:hideMark/>
          </w:tcPr>
          <w:p w14:paraId="2FB5E0EF" w14:textId="77777777" w:rsidR="00165360" w:rsidRPr="00713602" w:rsidRDefault="00165360" w:rsidP="00165360">
            <w:r w:rsidRPr="00713602">
              <w:t xml:space="preserve">CHAP domain-containing protein </w:t>
            </w:r>
          </w:p>
        </w:tc>
        <w:tc>
          <w:tcPr>
            <w:tcW w:w="2574" w:type="dxa"/>
            <w:noWrap/>
            <w:hideMark/>
          </w:tcPr>
          <w:p w14:paraId="6F830292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fel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10067B6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3B8C24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2032AC3" w14:textId="77777777" w:rsidR="00165360" w:rsidRPr="00713602" w:rsidRDefault="00165360" w:rsidP="00165360">
            <w:r w:rsidRPr="00713602">
              <w:t>0.0003</w:t>
            </w:r>
          </w:p>
        </w:tc>
        <w:tc>
          <w:tcPr>
            <w:tcW w:w="969" w:type="dxa"/>
            <w:noWrap/>
            <w:hideMark/>
          </w:tcPr>
          <w:p w14:paraId="0E8C616C" w14:textId="74D8A100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165360" w:rsidRPr="00713602" w14:paraId="16891F0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B1BD0E8" w14:textId="77777777" w:rsidR="00165360" w:rsidRPr="00713602" w:rsidRDefault="00165360" w:rsidP="00165360">
            <w:r w:rsidRPr="00713602">
              <w:t>255</w:t>
            </w:r>
          </w:p>
        </w:tc>
        <w:tc>
          <w:tcPr>
            <w:tcW w:w="744" w:type="dxa"/>
          </w:tcPr>
          <w:p w14:paraId="3D8462C1" w14:textId="20546D7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52A1578" w14:textId="0E751A73" w:rsidR="00165360" w:rsidRPr="00713602" w:rsidRDefault="00165360" w:rsidP="00165360">
            <w:r w:rsidRPr="00713602">
              <w:t>PABPA_XENLA</w:t>
            </w:r>
          </w:p>
        </w:tc>
        <w:tc>
          <w:tcPr>
            <w:tcW w:w="2351" w:type="dxa"/>
            <w:noWrap/>
            <w:hideMark/>
          </w:tcPr>
          <w:p w14:paraId="1A86777C" w14:textId="77777777" w:rsidR="00165360" w:rsidRPr="00713602" w:rsidRDefault="00165360" w:rsidP="00165360">
            <w:r w:rsidRPr="00713602">
              <w:t>Polyadenylate-binding protein 1-A (PABP-1-A) (Poly(A)-binding protein 1-A) (xPABP1-A) (Cytoplasmic poly(A)-binding protein 1-A)</w:t>
            </w:r>
          </w:p>
        </w:tc>
        <w:tc>
          <w:tcPr>
            <w:tcW w:w="2574" w:type="dxa"/>
            <w:noWrap/>
            <w:hideMark/>
          </w:tcPr>
          <w:p w14:paraId="33A29030" w14:textId="77777777" w:rsidR="00165360" w:rsidRPr="00713602" w:rsidRDefault="00165360" w:rsidP="00165360">
            <w:r w:rsidRPr="00713602">
              <w:t xml:space="preserve">Xenopus </w:t>
            </w:r>
            <w:proofErr w:type="spellStart"/>
            <w:r w:rsidRPr="00713602">
              <w:t>laevis</w:t>
            </w:r>
            <w:proofErr w:type="spellEnd"/>
            <w:r w:rsidRPr="00713602">
              <w:t xml:space="preserve"> (African clawed frog)</w:t>
            </w:r>
          </w:p>
        </w:tc>
        <w:tc>
          <w:tcPr>
            <w:tcW w:w="1292" w:type="dxa"/>
            <w:noWrap/>
            <w:hideMark/>
          </w:tcPr>
          <w:p w14:paraId="7E82477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6FDA69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BED6FA3" w14:textId="77777777" w:rsidR="00165360" w:rsidRPr="00713602" w:rsidRDefault="00165360" w:rsidP="00165360">
            <w:r w:rsidRPr="00713602">
              <w:t>1E-47</w:t>
            </w:r>
          </w:p>
        </w:tc>
        <w:tc>
          <w:tcPr>
            <w:tcW w:w="969" w:type="dxa"/>
            <w:noWrap/>
            <w:hideMark/>
          </w:tcPr>
          <w:p w14:paraId="4EE08633" w14:textId="28A726E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8</w:t>
            </w:r>
          </w:p>
        </w:tc>
      </w:tr>
      <w:tr w:rsidR="00165360" w:rsidRPr="00713602" w14:paraId="4F26A1F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5783AD8" w14:textId="77777777" w:rsidR="00165360" w:rsidRPr="00713602" w:rsidRDefault="00165360" w:rsidP="00165360">
            <w:r w:rsidRPr="00713602">
              <w:t>256</w:t>
            </w:r>
          </w:p>
        </w:tc>
        <w:tc>
          <w:tcPr>
            <w:tcW w:w="744" w:type="dxa"/>
          </w:tcPr>
          <w:p w14:paraId="50912BB9" w14:textId="61F82AD9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0762825" w14:textId="1ACD49B4" w:rsidR="00165360" w:rsidRPr="00713602" w:rsidRDefault="00165360" w:rsidP="00165360">
            <w:r w:rsidRPr="00713602">
              <w:t>Q708K1_9CAUD</w:t>
            </w:r>
          </w:p>
        </w:tc>
        <w:tc>
          <w:tcPr>
            <w:tcW w:w="2351" w:type="dxa"/>
            <w:noWrap/>
            <w:hideMark/>
          </w:tcPr>
          <w:p w14:paraId="1FEEC559" w14:textId="77777777" w:rsidR="00165360" w:rsidRPr="00713602" w:rsidRDefault="00165360" w:rsidP="00165360">
            <w:proofErr w:type="spellStart"/>
            <w:r w:rsidRPr="00713602">
              <w:t>Holin</w:t>
            </w:r>
            <w:proofErr w:type="spellEnd"/>
          </w:p>
        </w:tc>
        <w:tc>
          <w:tcPr>
            <w:tcW w:w="2574" w:type="dxa"/>
            <w:noWrap/>
            <w:hideMark/>
          </w:tcPr>
          <w:p w14:paraId="261599C3" w14:textId="77777777" w:rsidR="00165360" w:rsidRPr="00713602" w:rsidRDefault="00165360" w:rsidP="00165360">
            <w:r w:rsidRPr="00713602">
              <w:t>Streptococcus phage EJ-1</w:t>
            </w:r>
          </w:p>
        </w:tc>
        <w:tc>
          <w:tcPr>
            <w:tcW w:w="1292" w:type="dxa"/>
            <w:noWrap/>
            <w:hideMark/>
          </w:tcPr>
          <w:p w14:paraId="25B88AA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3AD21E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3FB96C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5D53387" w14:textId="0CF34F9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90</w:t>
            </w:r>
          </w:p>
        </w:tc>
      </w:tr>
      <w:tr w:rsidR="00165360" w:rsidRPr="00713602" w14:paraId="0A94A4B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81FD44D" w14:textId="77777777" w:rsidR="00165360" w:rsidRPr="00713602" w:rsidRDefault="00165360" w:rsidP="00165360">
            <w:r w:rsidRPr="00713602">
              <w:t>257</w:t>
            </w:r>
          </w:p>
        </w:tc>
        <w:tc>
          <w:tcPr>
            <w:tcW w:w="744" w:type="dxa"/>
          </w:tcPr>
          <w:p w14:paraId="01B9AF26" w14:textId="08909EA7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18204C77" w14:textId="6C472DEC" w:rsidR="00165360" w:rsidRPr="00713602" w:rsidRDefault="00165360" w:rsidP="00165360">
            <w:r w:rsidRPr="00713602">
              <w:t>B8QIR1_9CAUD</w:t>
            </w:r>
          </w:p>
        </w:tc>
        <w:tc>
          <w:tcPr>
            <w:tcW w:w="2351" w:type="dxa"/>
            <w:noWrap/>
            <w:hideMark/>
          </w:tcPr>
          <w:p w14:paraId="2A223771" w14:textId="77777777" w:rsidR="00165360" w:rsidRPr="00713602" w:rsidRDefault="00165360" w:rsidP="00165360">
            <w:r w:rsidRPr="00713602">
              <w:t>LysH5</w:t>
            </w:r>
          </w:p>
        </w:tc>
        <w:tc>
          <w:tcPr>
            <w:tcW w:w="2574" w:type="dxa"/>
            <w:noWrap/>
            <w:hideMark/>
          </w:tcPr>
          <w:p w14:paraId="7DB5A517" w14:textId="77777777" w:rsidR="00165360" w:rsidRPr="00713602" w:rsidRDefault="00165360" w:rsidP="00165360">
            <w:r w:rsidRPr="00713602">
              <w:t>Staphylococcus phage phiH5</w:t>
            </w:r>
          </w:p>
        </w:tc>
        <w:tc>
          <w:tcPr>
            <w:tcW w:w="1292" w:type="dxa"/>
            <w:noWrap/>
            <w:hideMark/>
          </w:tcPr>
          <w:p w14:paraId="3C8B68A7" w14:textId="77777777" w:rsidR="00165360" w:rsidRPr="00713602" w:rsidRDefault="00165360" w:rsidP="00165360">
            <w:r w:rsidRPr="00713602">
              <w:t>1E-50</w:t>
            </w:r>
          </w:p>
        </w:tc>
        <w:tc>
          <w:tcPr>
            <w:tcW w:w="832" w:type="dxa"/>
            <w:noWrap/>
            <w:hideMark/>
          </w:tcPr>
          <w:p w14:paraId="4B3AADE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52E4B97" w14:textId="77777777" w:rsidR="00165360" w:rsidRPr="00713602" w:rsidRDefault="00165360" w:rsidP="00165360">
            <w:r w:rsidRPr="00713602">
              <w:t>5E-52</w:t>
            </w:r>
          </w:p>
        </w:tc>
        <w:tc>
          <w:tcPr>
            <w:tcW w:w="969" w:type="dxa"/>
            <w:noWrap/>
            <w:hideMark/>
          </w:tcPr>
          <w:p w14:paraId="7C169D12" w14:textId="5E8462B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2451B4C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380C167" w14:textId="77777777" w:rsidR="00165360" w:rsidRPr="00713602" w:rsidRDefault="00165360" w:rsidP="00165360">
            <w:r w:rsidRPr="00713602">
              <w:t>258</w:t>
            </w:r>
          </w:p>
        </w:tc>
        <w:tc>
          <w:tcPr>
            <w:tcW w:w="744" w:type="dxa"/>
          </w:tcPr>
          <w:p w14:paraId="2D2C3A8F" w14:textId="2F231BA6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7D883E9E" w14:textId="4B80F462" w:rsidR="00165360" w:rsidRPr="00713602" w:rsidRDefault="00165360" w:rsidP="00165360">
            <w:r w:rsidRPr="00713602">
              <w:t>SOFIC_SHEON</w:t>
            </w:r>
          </w:p>
        </w:tc>
        <w:tc>
          <w:tcPr>
            <w:tcW w:w="2351" w:type="dxa"/>
            <w:noWrap/>
            <w:hideMark/>
          </w:tcPr>
          <w:p w14:paraId="6ED7280F" w14:textId="77777777" w:rsidR="00165360" w:rsidRPr="00713602" w:rsidRDefault="00165360" w:rsidP="00165360">
            <w:r w:rsidRPr="00713602">
              <w:t xml:space="preserve">Adenosine monophosphate-protein transferase </w:t>
            </w:r>
            <w:proofErr w:type="spellStart"/>
            <w:r w:rsidRPr="00713602">
              <w:t>SoFic</w:t>
            </w:r>
            <w:proofErr w:type="spellEnd"/>
            <w:r w:rsidRPr="00713602">
              <w:t xml:space="preserve"> (EC 2.7.7.n1) (</w:t>
            </w:r>
            <w:proofErr w:type="spellStart"/>
            <w:r w:rsidRPr="00713602">
              <w:t>AMPylator</w:t>
            </w:r>
            <w:proofErr w:type="spellEnd"/>
            <w:r w:rsidRPr="00713602">
              <w:t xml:space="preserve"> </w:t>
            </w:r>
            <w:proofErr w:type="spellStart"/>
            <w:r w:rsidRPr="00713602">
              <w:t>SoFic</w:t>
            </w:r>
            <w:proofErr w:type="spellEnd"/>
            <w:r w:rsidRPr="00713602">
              <w:t>)</w:t>
            </w:r>
          </w:p>
        </w:tc>
        <w:tc>
          <w:tcPr>
            <w:tcW w:w="2574" w:type="dxa"/>
            <w:noWrap/>
            <w:hideMark/>
          </w:tcPr>
          <w:p w14:paraId="4F28C09C" w14:textId="77777777" w:rsidR="00165360" w:rsidRPr="00713602" w:rsidRDefault="00165360" w:rsidP="00165360">
            <w:proofErr w:type="spellStart"/>
            <w:r w:rsidRPr="00713602">
              <w:t>Shewanella</w:t>
            </w:r>
            <w:proofErr w:type="spellEnd"/>
            <w:r w:rsidRPr="00713602">
              <w:t xml:space="preserve"> </w:t>
            </w:r>
            <w:proofErr w:type="spellStart"/>
            <w:r w:rsidRPr="00713602">
              <w:t>oneidensis</w:t>
            </w:r>
            <w:proofErr w:type="spellEnd"/>
            <w:r w:rsidRPr="00713602">
              <w:t xml:space="preserve"> (strain MR-1)</w:t>
            </w:r>
          </w:p>
        </w:tc>
        <w:tc>
          <w:tcPr>
            <w:tcW w:w="1292" w:type="dxa"/>
            <w:noWrap/>
            <w:hideMark/>
          </w:tcPr>
          <w:p w14:paraId="6971EF9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300982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8D990B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D90BA8E" w14:textId="12C5CA8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4882ACE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D90EBF0" w14:textId="77777777" w:rsidR="00165360" w:rsidRPr="00713602" w:rsidRDefault="00165360" w:rsidP="00165360">
            <w:r w:rsidRPr="00713602">
              <w:t>259</w:t>
            </w:r>
          </w:p>
        </w:tc>
        <w:tc>
          <w:tcPr>
            <w:tcW w:w="744" w:type="dxa"/>
          </w:tcPr>
          <w:p w14:paraId="6CF482C2" w14:textId="70E884DF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BB8587C" w14:textId="14CF3A19" w:rsidR="00165360" w:rsidRPr="00713602" w:rsidRDefault="00165360" w:rsidP="00165360">
            <w:r w:rsidRPr="00713602">
              <w:t>A0A0H2UNK7_STRPN</w:t>
            </w:r>
          </w:p>
        </w:tc>
        <w:tc>
          <w:tcPr>
            <w:tcW w:w="2351" w:type="dxa"/>
            <w:noWrap/>
            <w:hideMark/>
          </w:tcPr>
          <w:p w14:paraId="1A278875" w14:textId="77777777" w:rsidR="00165360" w:rsidRPr="00713602" w:rsidRDefault="00165360" w:rsidP="00165360">
            <w:r w:rsidRPr="00713602">
              <w:t>Uncharacterized protein</w:t>
            </w:r>
          </w:p>
        </w:tc>
        <w:tc>
          <w:tcPr>
            <w:tcW w:w="2574" w:type="dxa"/>
            <w:noWrap/>
            <w:hideMark/>
          </w:tcPr>
          <w:p w14:paraId="79AAAA45" w14:textId="77777777" w:rsidR="00165360" w:rsidRPr="00713602" w:rsidRDefault="00165360" w:rsidP="00165360">
            <w:r w:rsidRPr="00713602">
              <w:t>Streptococcus pneumoniae serotype 4 (strain ATCC BAA-334 / TIGR4)</w:t>
            </w:r>
          </w:p>
        </w:tc>
        <w:tc>
          <w:tcPr>
            <w:tcW w:w="1292" w:type="dxa"/>
            <w:noWrap/>
            <w:hideMark/>
          </w:tcPr>
          <w:p w14:paraId="23531AF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63F5AE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78F9848" w14:textId="77777777" w:rsidR="00165360" w:rsidRPr="00713602" w:rsidRDefault="00165360" w:rsidP="00165360">
            <w:r w:rsidRPr="00713602">
              <w:t>8E-84</w:t>
            </w:r>
          </w:p>
        </w:tc>
        <w:tc>
          <w:tcPr>
            <w:tcW w:w="969" w:type="dxa"/>
            <w:noWrap/>
            <w:hideMark/>
          </w:tcPr>
          <w:p w14:paraId="2AD1AA65" w14:textId="6FCB4295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3</w:t>
            </w:r>
          </w:p>
        </w:tc>
      </w:tr>
      <w:tr w:rsidR="00165360" w:rsidRPr="00713602" w14:paraId="2A29695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830B778" w14:textId="77777777" w:rsidR="00165360" w:rsidRPr="00713602" w:rsidRDefault="00165360" w:rsidP="00165360">
            <w:r w:rsidRPr="00713602">
              <w:t>260</w:t>
            </w:r>
          </w:p>
        </w:tc>
        <w:tc>
          <w:tcPr>
            <w:tcW w:w="744" w:type="dxa"/>
          </w:tcPr>
          <w:p w14:paraId="42C546ED" w14:textId="233E497D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5FFB5959" w14:textId="7B4936B9" w:rsidR="00165360" w:rsidRPr="00713602" w:rsidRDefault="00165360" w:rsidP="00165360">
            <w:r w:rsidRPr="00713602">
              <w:t>WP_060550761.1</w:t>
            </w:r>
          </w:p>
        </w:tc>
        <w:tc>
          <w:tcPr>
            <w:tcW w:w="2351" w:type="dxa"/>
            <w:noWrap/>
            <w:hideMark/>
          </w:tcPr>
          <w:p w14:paraId="489F949B" w14:textId="77777777" w:rsidR="00165360" w:rsidRPr="00713602" w:rsidRDefault="00165360" w:rsidP="00165360">
            <w:r w:rsidRPr="00713602">
              <w:t xml:space="preserve">DUF2273 domain-containing protein </w:t>
            </w:r>
          </w:p>
        </w:tc>
        <w:tc>
          <w:tcPr>
            <w:tcW w:w="2574" w:type="dxa"/>
            <w:noWrap/>
            <w:hideMark/>
          </w:tcPr>
          <w:p w14:paraId="2D14E004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14E2CDE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C01BF3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A1209A2" w14:textId="77777777" w:rsidR="00165360" w:rsidRPr="00713602" w:rsidRDefault="00165360" w:rsidP="00165360">
            <w:r w:rsidRPr="00713602">
              <w:t>5E-28</w:t>
            </w:r>
          </w:p>
        </w:tc>
        <w:tc>
          <w:tcPr>
            <w:tcW w:w="969" w:type="dxa"/>
            <w:noWrap/>
            <w:hideMark/>
          </w:tcPr>
          <w:p w14:paraId="31086578" w14:textId="4A08610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6</w:t>
            </w:r>
          </w:p>
        </w:tc>
      </w:tr>
      <w:tr w:rsidR="00165360" w:rsidRPr="00713602" w14:paraId="6419F86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1BBD42D" w14:textId="77777777" w:rsidR="00165360" w:rsidRPr="00713602" w:rsidRDefault="00165360" w:rsidP="00165360">
            <w:r w:rsidRPr="00EC032B">
              <w:t>261</w:t>
            </w:r>
          </w:p>
        </w:tc>
        <w:tc>
          <w:tcPr>
            <w:tcW w:w="744" w:type="dxa"/>
          </w:tcPr>
          <w:p w14:paraId="7425933D" w14:textId="2795F83C" w:rsidR="00165360" w:rsidRPr="00713602" w:rsidRDefault="00165360" w:rsidP="00165360">
            <w:r w:rsidRPr="00411AF7">
              <w:t>1</w:t>
            </w:r>
          </w:p>
        </w:tc>
        <w:tc>
          <w:tcPr>
            <w:tcW w:w="2189" w:type="dxa"/>
            <w:noWrap/>
            <w:hideMark/>
          </w:tcPr>
          <w:p w14:paraId="6DC78F72" w14:textId="253EC558" w:rsidR="00165360" w:rsidRPr="00713602" w:rsidRDefault="00165360" w:rsidP="00165360">
            <w:r w:rsidRPr="00713602">
              <w:t>WP_060550762.1</w:t>
            </w:r>
          </w:p>
        </w:tc>
        <w:tc>
          <w:tcPr>
            <w:tcW w:w="2351" w:type="dxa"/>
            <w:noWrap/>
            <w:hideMark/>
          </w:tcPr>
          <w:p w14:paraId="1BD70519" w14:textId="77777777" w:rsidR="00165360" w:rsidRPr="00713602" w:rsidRDefault="00165360" w:rsidP="00165360">
            <w:r w:rsidRPr="00713602">
              <w:t xml:space="preserve">alkaline shock response membrane anchor protein </w:t>
            </w:r>
            <w:proofErr w:type="spellStart"/>
            <w:r w:rsidRPr="00713602">
              <w:t>AmaP</w:t>
            </w:r>
            <w:proofErr w:type="spellEnd"/>
          </w:p>
        </w:tc>
        <w:tc>
          <w:tcPr>
            <w:tcW w:w="2574" w:type="dxa"/>
            <w:noWrap/>
            <w:hideMark/>
          </w:tcPr>
          <w:p w14:paraId="22EB4D27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37FB861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7531D2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A925F59" w14:textId="77777777" w:rsidR="00165360" w:rsidRPr="00713602" w:rsidRDefault="00165360" w:rsidP="00165360">
            <w:r w:rsidRPr="00713602">
              <w:t>1E-90</w:t>
            </w:r>
          </w:p>
        </w:tc>
        <w:tc>
          <w:tcPr>
            <w:tcW w:w="969" w:type="dxa"/>
            <w:noWrap/>
            <w:hideMark/>
          </w:tcPr>
          <w:p w14:paraId="3C60AEAD" w14:textId="0CED5AD5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91</w:t>
            </w:r>
          </w:p>
        </w:tc>
      </w:tr>
      <w:tr w:rsidR="00165360" w:rsidRPr="00713602" w14:paraId="1076AF8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35BE4FB" w14:textId="77777777" w:rsidR="00165360" w:rsidRPr="00713602" w:rsidRDefault="00165360" w:rsidP="00EC3B63">
            <w:r w:rsidRPr="00713602">
              <w:t>974</w:t>
            </w:r>
          </w:p>
        </w:tc>
        <w:tc>
          <w:tcPr>
            <w:tcW w:w="744" w:type="dxa"/>
          </w:tcPr>
          <w:p w14:paraId="544F2585" w14:textId="00F09EC4" w:rsidR="00165360" w:rsidRPr="00713602" w:rsidRDefault="00165360" w:rsidP="00EC3B63">
            <w:r>
              <w:t>2</w:t>
            </w:r>
          </w:p>
        </w:tc>
        <w:tc>
          <w:tcPr>
            <w:tcW w:w="2189" w:type="dxa"/>
            <w:noWrap/>
            <w:hideMark/>
          </w:tcPr>
          <w:p w14:paraId="076C4F4C" w14:textId="608E75EE" w:rsidR="00165360" w:rsidRPr="00713602" w:rsidRDefault="00165360" w:rsidP="00EC3B63">
            <w:r w:rsidRPr="00713602">
              <w:t>WP_060551312.1</w:t>
            </w:r>
          </w:p>
        </w:tc>
        <w:tc>
          <w:tcPr>
            <w:tcW w:w="2351" w:type="dxa"/>
            <w:noWrap/>
            <w:hideMark/>
          </w:tcPr>
          <w:p w14:paraId="612ACF7A" w14:textId="77777777" w:rsidR="00165360" w:rsidRPr="00713602" w:rsidRDefault="00165360" w:rsidP="00EC3B63">
            <w:r w:rsidRPr="00713602">
              <w:t xml:space="preserve">DUF2335 domain-containing protein </w:t>
            </w:r>
          </w:p>
        </w:tc>
        <w:tc>
          <w:tcPr>
            <w:tcW w:w="2574" w:type="dxa"/>
            <w:noWrap/>
            <w:hideMark/>
          </w:tcPr>
          <w:p w14:paraId="4266765A" w14:textId="77777777" w:rsidR="00165360" w:rsidRPr="00713602" w:rsidRDefault="00165360" w:rsidP="00EC3B63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6FD73E46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F7CECA1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68EB739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C1804A4" w14:textId="77777777" w:rsidR="00165360" w:rsidRPr="00713602" w:rsidRDefault="00165360" w:rsidP="001345C5">
            <w:r w:rsidRPr="00713602">
              <w:t>none</w:t>
            </w:r>
          </w:p>
        </w:tc>
      </w:tr>
      <w:tr w:rsidR="00165360" w:rsidRPr="00713602" w14:paraId="054F635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4382DAD" w14:textId="77777777" w:rsidR="00165360" w:rsidRPr="00713602" w:rsidRDefault="00165360" w:rsidP="00165360">
            <w:r w:rsidRPr="00713602">
              <w:t>975</w:t>
            </w:r>
          </w:p>
        </w:tc>
        <w:tc>
          <w:tcPr>
            <w:tcW w:w="744" w:type="dxa"/>
          </w:tcPr>
          <w:p w14:paraId="0E826C52" w14:textId="11F4D72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A3D0DB4" w14:textId="7B5F3508" w:rsidR="00165360" w:rsidRPr="00713602" w:rsidRDefault="00165360" w:rsidP="00165360">
            <w:r w:rsidRPr="00713602">
              <w:t>WP_064782972.1</w:t>
            </w:r>
          </w:p>
        </w:tc>
        <w:tc>
          <w:tcPr>
            <w:tcW w:w="2351" w:type="dxa"/>
            <w:noWrap/>
            <w:hideMark/>
          </w:tcPr>
          <w:p w14:paraId="434393A6" w14:textId="77777777" w:rsidR="00165360" w:rsidRPr="00713602" w:rsidRDefault="00165360" w:rsidP="00165360">
            <w:r w:rsidRPr="00713602">
              <w:t xml:space="preserve">MULTISPECIES: </w:t>
            </w:r>
            <w:bookmarkStart w:id="4" w:name="_Hlk526686783"/>
            <w:r w:rsidRPr="00713602">
              <w:t xml:space="preserve">hypothetical protein </w:t>
            </w:r>
            <w:bookmarkEnd w:id="4"/>
          </w:p>
        </w:tc>
        <w:tc>
          <w:tcPr>
            <w:tcW w:w="2574" w:type="dxa"/>
            <w:noWrap/>
            <w:hideMark/>
          </w:tcPr>
          <w:p w14:paraId="1284184E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0A5295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B3114D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4F8D17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888DB3D" w14:textId="77777777" w:rsidR="00165360" w:rsidRPr="00713602" w:rsidRDefault="00165360" w:rsidP="00165360">
            <w:r w:rsidRPr="00713602">
              <w:t>none</w:t>
            </w:r>
          </w:p>
        </w:tc>
      </w:tr>
      <w:tr w:rsidR="00165360" w:rsidRPr="00713602" w14:paraId="6F4E155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1A2D294" w14:textId="77777777" w:rsidR="00165360" w:rsidRPr="00713602" w:rsidRDefault="00165360" w:rsidP="00165360">
            <w:r w:rsidRPr="00713602">
              <w:t>976</w:t>
            </w:r>
          </w:p>
        </w:tc>
        <w:tc>
          <w:tcPr>
            <w:tcW w:w="744" w:type="dxa"/>
          </w:tcPr>
          <w:p w14:paraId="6A463E19" w14:textId="78EEC9DB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E7546AA" w14:textId="3C82355E" w:rsidR="00165360" w:rsidRPr="00713602" w:rsidRDefault="00165360" w:rsidP="00165360">
            <w:r w:rsidRPr="00713602">
              <w:t>WP_060551314.1</w:t>
            </w:r>
          </w:p>
        </w:tc>
        <w:tc>
          <w:tcPr>
            <w:tcW w:w="2351" w:type="dxa"/>
            <w:noWrap/>
            <w:hideMark/>
          </w:tcPr>
          <w:p w14:paraId="2424CBDD" w14:textId="77777777" w:rsidR="00165360" w:rsidRPr="00713602" w:rsidRDefault="00165360" w:rsidP="00165360">
            <w:r w:rsidRPr="00713602">
              <w:t xml:space="preserve">CPBP family intramembrane metalloprotease </w:t>
            </w:r>
          </w:p>
        </w:tc>
        <w:tc>
          <w:tcPr>
            <w:tcW w:w="2574" w:type="dxa"/>
            <w:noWrap/>
            <w:hideMark/>
          </w:tcPr>
          <w:p w14:paraId="32ADAA8A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4B742E06" w14:textId="77777777" w:rsidR="00165360" w:rsidRPr="00713602" w:rsidRDefault="00165360" w:rsidP="00165360">
            <w:r w:rsidRPr="00713602">
              <w:t>2E-49</w:t>
            </w:r>
          </w:p>
        </w:tc>
        <w:tc>
          <w:tcPr>
            <w:tcW w:w="832" w:type="dxa"/>
            <w:noWrap/>
            <w:hideMark/>
          </w:tcPr>
          <w:p w14:paraId="4316775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FEE2D29" w14:textId="77777777" w:rsidR="00165360" w:rsidRPr="00713602" w:rsidRDefault="00165360" w:rsidP="00165360">
            <w:r w:rsidRPr="00713602">
              <w:t>7E-08</w:t>
            </w:r>
          </w:p>
        </w:tc>
        <w:tc>
          <w:tcPr>
            <w:tcW w:w="969" w:type="dxa"/>
            <w:noWrap/>
            <w:hideMark/>
          </w:tcPr>
          <w:p w14:paraId="7F4759D4" w14:textId="1E79C4FD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8</w:t>
            </w:r>
          </w:p>
        </w:tc>
      </w:tr>
      <w:tr w:rsidR="00165360" w:rsidRPr="00713602" w14:paraId="787B598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195D093" w14:textId="77777777" w:rsidR="00165360" w:rsidRPr="00713602" w:rsidRDefault="00165360" w:rsidP="00165360">
            <w:r w:rsidRPr="00713602">
              <w:t>977</w:t>
            </w:r>
          </w:p>
        </w:tc>
        <w:tc>
          <w:tcPr>
            <w:tcW w:w="744" w:type="dxa"/>
          </w:tcPr>
          <w:p w14:paraId="79012F62" w14:textId="7BC2DCD4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B6F57C5" w14:textId="23C934F4" w:rsidR="00165360" w:rsidRPr="00713602" w:rsidRDefault="00165360" w:rsidP="00165360">
            <w:r w:rsidRPr="00713602">
              <w:t>LYTM_STAA8</w:t>
            </w:r>
          </w:p>
        </w:tc>
        <w:tc>
          <w:tcPr>
            <w:tcW w:w="2351" w:type="dxa"/>
            <w:noWrap/>
            <w:hideMark/>
          </w:tcPr>
          <w:p w14:paraId="4986D52A" w14:textId="77777777" w:rsidR="00165360" w:rsidRPr="00713602" w:rsidRDefault="00165360" w:rsidP="00165360">
            <w:r w:rsidRPr="00713602">
              <w:t xml:space="preserve">Glycyl-glycine endopeptidase </w:t>
            </w:r>
            <w:proofErr w:type="spellStart"/>
            <w:r w:rsidRPr="00713602">
              <w:t>LytM</w:t>
            </w:r>
            <w:proofErr w:type="spellEnd"/>
          </w:p>
        </w:tc>
        <w:tc>
          <w:tcPr>
            <w:tcW w:w="2574" w:type="dxa"/>
            <w:noWrap/>
            <w:hideMark/>
          </w:tcPr>
          <w:p w14:paraId="54AC99BA" w14:textId="77777777" w:rsidR="00165360" w:rsidRPr="00713602" w:rsidRDefault="00165360" w:rsidP="00165360">
            <w:r>
              <w:t>S.</w:t>
            </w:r>
            <w:r w:rsidRPr="00713602">
              <w:t xml:space="preserve"> aureus (strain NCTC 8325)</w:t>
            </w:r>
          </w:p>
        </w:tc>
        <w:tc>
          <w:tcPr>
            <w:tcW w:w="1292" w:type="dxa"/>
            <w:noWrap/>
            <w:hideMark/>
          </w:tcPr>
          <w:p w14:paraId="7C925CD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601AAD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9047749" w14:textId="77777777" w:rsidR="00165360" w:rsidRPr="00713602" w:rsidRDefault="00165360" w:rsidP="00165360">
            <w:r w:rsidRPr="00713602">
              <w:t>1E-36</w:t>
            </w:r>
          </w:p>
        </w:tc>
        <w:tc>
          <w:tcPr>
            <w:tcW w:w="969" w:type="dxa"/>
            <w:noWrap/>
            <w:hideMark/>
          </w:tcPr>
          <w:p w14:paraId="1B6122A8" w14:textId="0EBCB8E8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8</w:t>
            </w:r>
          </w:p>
        </w:tc>
      </w:tr>
      <w:tr w:rsidR="00165360" w:rsidRPr="00713602" w14:paraId="125E48C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F26695C" w14:textId="77777777" w:rsidR="00165360" w:rsidRPr="00713602" w:rsidRDefault="00165360" w:rsidP="00165360">
            <w:r w:rsidRPr="00713602">
              <w:t>978</w:t>
            </w:r>
          </w:p>
        </w:tc>
        <w:tc>
          <w:tcPr>
            <w:tcW w:w="744" w:type="dxa"/>
          </w:tcPr>
          <w:p w14:paraId="7F6B51E5" w14:textId="7D9E9E0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FA4B5AD" w14:textId="3D83AC07" w:rsidR="00165360" w:rsidRPr="00713602" w:rsidRDefault="00165360" w:rsidP="00165360">
            <w:r w:rsidRPr="00713602">
              <w:t>WP_096559817.1</w:t>
            </w:r>
          </w:p>
        </w:tc>
        <w:tc>
          <w:tcPr>
            <w:tcW w:w="2351" w:type="dxa"/>
            <w:noWrap/>
            <w:hideMark/>
          </w:tcPr>
          <w:p w14:paraId="1CDAA416" w14:textId="77777777" w:rsidR="00165360" w:rsidRPr="00713602" w:rsidRDefault="00165360" w:rsidP="00165360">
            <w:r w:rsidRPr="00713602">
              <w:t xml:space="preserve">MULTISPECIES: PTS mannose transporter subunit IID </w:t>
            </w:r>
          </w:p>
        </w:tc>
        <w:tc>
          <w:tcPr>
            <w:tcW w:w="2574" w:type="dxa"/>
            <w:noWrap/>
            <w:hideMark/>
          </w:tcPr>
          <w:p w14:paraId="0AD5ABC0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422A8A5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50AF2A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00C5EA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5978F39" w14:textId="382753D8" w:rsidR="00165360" w:rsidRPr="00713602" w:rsidRDefault="00165360" w:rsidP="00165360">
            <w:r w:rsidRPr="003E6318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2A0CBA4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61B2102" w14:textId="77777777" w:rsidR="00165360" w:rsidRPr="00713602" w:rsidRDefault="00165360" w:rsidP="00165360">
            <w:r w:rsidRPr="00713602">
              <w:t>979</w:t>
            </w:r>
          </w:p>
        </w:tc>
        <w:tc>
          <w:tcPr>
            <w:tcW w:w="744" w:type="dxa"/>
          </w:tcPr>
          <w:p w14:paraId="35622606" w14:textId="4921A433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9CE2956" w14:textId="5331B7B9" w:rsidR="00165360" w:rsidRPr="00713602" w:rsidRDefault="00165360" w:rsidP="00165360">
            <w:r w:rsidRPr="00713602">
              <w:t>WP_115341903.1</w:t>
            </w:r>
          </w:p>
        </w:tc>
        <w:tc>
          <w:tcPr>
            <w:tcW w:w="2351" w:type="dxa"/>
            <w:noWrap/>
            <w:hideMark/>
          </w:tcPr>
          <w:p w14:paraId="15149964" w14:textId="77777777" w:rsidR="00165360" w:rsidRPr="00713602" w:rsidRDefault="00165360" w:rsidP="00165360">
            <w:r w:rsidRPr="00713602">
              <w:t xml:space="preserve">MULTISPECIES: DUF2951 family protein </w:t>
            </w:r>
          </w:p>
        </w:tc>
        <w:tc>
          <w:tcPr>
            <w:tcW w:w="2574" w:type="dxa"/>
            <w:noWrap/>
            <w:hideMark/>
          </w:tcPr>
          <w:p w14:paraId="524D604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D74550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2EF767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7A17E0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96D1D60" w14:textId="3B0EC19E" w:rsidR="00165360" w:rsidRPr="00713602" w:rsidRDefault="00165360" w:rsidP="00165360">
            <w:r w:rsidRPr="003E6318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2CE5953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55202F0" w14:textId="77777777" w:rsidR="00165360" w:rsidRPr="00713602" w:rsidRDefault="00165360" w:rsidP="00165360">
            <w:r w:rsidRPr="00713602">
              <w:t>980</w:t>
            </w:r>
          </w:p>
        </w:tc>
        <w:tc>
          <w:tcPr>
            <w:tcW w:w="744" w:type="dxa"/>
          </w:tcPr>
          <w:p w14:paraId="3328CD4F" w14:textId="2AA505C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6479B48" w14:textId="11598AA6" w:rsidR="00165360" w:rsidRPr="00713602" w:rsidRDefault="00165360" w:rsidP="00165360">
            <w:r w:rsidRPr="00713602">
              <w:t>WP_060551318.1</w:t>
            </w:r>
          </w:p>
        </w:tc>
        <w:tc>
          <w:tcPr>
            <w:tcW w:w="2351" w:type="dxa"/>
            <w:noWrap/>
            <w:hideMark/>
          </w:tcPr>
          <w:p w14:paraId="341D2127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5C8DA2B8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40A8469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2A9996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F6DD564" w14:textId="77777777" w:rsidR="00165360" w:rsidRPr="00713602" w:rsidRDefault="00165360" w:rsidP="00165360">
            <w:r w:rsidRPr="00713602">
              <w:t>0.00007</w:t>
            </w:r>
          </w:p>
        </w:tc>
        <w:tc>
          <w:tcPr>
            <w:tcW w:w="969" w:type="dxa"/>
            <w:noWrap/>
            <w:hideMark/>
          </w:tcPr>
          <w:p w14:paraId="03A004D2" w14:textId="2263ED45" w:rsidR="00165360" w:rsidRPr="00713602" w:rsidRDefault="00165360" w:rsidP="00165360">
            <w:r w:rsidRPr="003E6318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0576185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E99A61B" w14:textId="77777777" w:rsidR="00165360" w:rsidRPr="00713602" w:rsidRDefault="00165360" w:rsidP="00165360">
            <w:r w:rsidRPr="00713602">
              <w:t>981</w:t>
            </w:r>
          </w:p>
        </w:tc>
        <w:tc>
          <w:tcPr>
            <w:tcW w:w="744" w:type="dxa"/>
          </w:tcPr>
          <w:p w14:paraId="5995D092" w14:textId="17DB878D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7865F2E" w14:textId="3F5922B8" w:rsidR="00165360" w:rsidRPr="00713602" w:rsidRDefault="00165360" w:rsidP="00165360"/>
        </w:tc>
        <w:tc>
          <w:tcPr>
            <w:tcW w:w="2351" w:type="dxa"/>
            <w:noWrap/>
            <w:hideMark/>
          </w:tcPr>
          <w:p w14:paraId="28FE4DD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2574" w:type="dxa"/>
            <w:noWrap/>
            <w:hideMark/>
          </w:tcPr>
          <w:p w14:paraId="3EFCFAAF" w14:textId="77777777" w:rsidR="00165360" w:rsidRPr="00713602" w:rsidRDefault="00165360" w:rsidP="00165360"/>
        </w:tc>
        <w:tc>
          <w:tcPr>
            <w:tcW w:w="1292" w:type="dxa"/>
            <w:noWrap/>
            <w:hideMark/>
          </w:tcPr>
          <w:p w14:paraId="0A29F3A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6750C9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371865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53B0D32" w14:textId="79D7413B" w:rsidR="00165360" w:rsidRPr="00713602" w:rsidRDefault="00165360" w:rsidP="00165360">
            <w:r w:rsidRPr="003E6318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5650AF01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E90D85D" w14:textId="77777777" w:rsidR="00165360" w:rsidRPr="00713602" w:rsidRDefault="00165360" w:rsidP="00165360">
            <w:r w:rsidRPr="00713602">
              <w:t>982</w:t>
            </w:r>
          </w:p>
        </w:tc>
        <w:tc>
          <w:tcPr>
            <w:tcW w:w="744" w:type="dxa"/>
          </w:tcPr>
          <w:p w14:paraId="43FC58D8" w14:textId="5BEBE10C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35C92CF2" w14:textId="636F682C" w:rsidR="00165360" w:rsidRPr="00713602" w:rsidRDefault="00165360" w:rsidP="00165360">
            <w:r w:rsidRPr="00713602">
              <w:t>WP_060551319.1</w:t>
            </w:r>
          </w:p>
        </w:tc>
        <w:tc>
          <w:tcPr>
            <w:tcW w:w="2351" w:type="dxa"/>
            <w:noWrap/>
            <w:hideMark/>
          </w:tcPr>
          <w:p w14:paraId="01CE0C7F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58C209AD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26FA0BC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1A2277B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1052" w:type="dxa"/>
            <w:noWrap/>
            <w:hideMark/>
          </w:tcPr>
          <w:p w14:paraId="24D18C40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969" w:type="dxa"/>
            <w:noWrap/>
            <w:hideMark/>
          </w:tcPr>
          <w:p w14:paraId="15FE42AD" w14:textId="42C6F0E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0A85FE5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0569021" w14:textId="77777777" w:rsidR="00165360" w:rsidRPr="00713602" w:rsidRDefault="00165360" w:rsidP="00165360">
            <w:r w:rsidRPr="00713602">
              <w:t>983</w:t>
            </w:r>
          </w:p>
        </w:tc>
        <w:tc>
          <w:tcPr>
            <w:tcW w:w="744" w:type="dxa"/>
          </w:tcPr>
          <w:p w14:paraId="06DAF948" w14:textId="03256560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43E428DD" w14:textId="42E92FC9" w:rsidR="00165360" w:rsidRPr="00713602" w:rsidRDefault="00165360" w:rsidP="00165360">
            <w:r w:rsidRPr="00713602">
              <w:t>REH96631.1</w:t>
            </w:r>
          </w:p>
        </w:tc>
        <w:tc>
          <w:tcPr>
            <w:tcW w:w="2351" w:type="dxa"/>
            <w:noWrap/>
            <w:hideMark/>
          </w:tcPr>
          <w:p w14:paraId="23008F43" w14:textId="77777777" w:rsidR="00165360" w:rsidRPr="00713602" w:rsidRDefault="00165360" w:rsidP="00165360">
            <w:r w:rsidRPr="00713602">
              <w:t xml:space="preserve">phage tail protein </w:t>
            </w:r>
          </w:p>
        </w:tc>
        <w:tc>
          <w:tcPr>
            <w:tcW w:w="2574" w:type="dxa"/>
            <w:noWrap/>
            <w:hideMark/>
          </w:tcPr>
          <w:p w14:paraId="6784C32C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feli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6B4053E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DE0053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633B983" w14:textId="77777777" w:rsidR="00165360" w:rsidRPr="00713602" w:rsidRDefault="00165360" w:rsidP="00165360">
            <w:r w:rsidRPr="00713602">
              <w:t>2E-105</w:t>
            </w:r>
          </w:p>
        </w:tc>
        <w:tc>
          <w:tcPr>
            <w:tcW w:w="969" w:type="dxa"/>
            <w:noWrap/>
            <w:hideMark/>
          </w:tcPr>
          <w:p w14:paraId="79609D78" w14:textId="0B626EC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06</w:t>
            </w:r>
          </w:p>
        </w:tc>
      </w:tr>
      <w:tr w:rsidR="00165360" w:rsidRPr="00713602" w14:paraId="2AB2013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17BA2FA" w14:textId="77777777" w:rsidR="00165360" w:rsidRPr="00713602" w:rsidRDefault="00165360" w:rsidP="00165360">
            <w:r w:rsidRPr="00713602">
              <w:t>984</w:t>
            </w:r>
          </w:p>
        </w:tc>
        <w:tc>
          <w:tcPr>
            <w:tcW w:w="744" w:type="dxa"/>
          </w:tcPr>
          <w:p w14:paraId="407FB3B9" w14:textId="4CAEC973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F283A53" w14:textId="1999E8AB" w:rsidR="00165360" w:rsidRPr="00713602" w:rsidRDefault="00165360" w:rsidP="00165360">
            <w:r w:rsidRPr="00713602">
              <w:t>MEPM_ECOLI</w:t>
            </w:r>
          </w:p>
        </w:tc>
        <w:tc>
          <w:tcPr>
            <w:tcW w:w="2351" w:type="dxa"/>
            <w:noWrap/>
            <w:hideMark/>
          </w:tcPr>
          <w:p w14:paraId="15522C0A" w14:textId="77777777" w:rsidR="00165360" w:rsidRPr="00713602" w:rsidRDefault="00165360" w:rsidP="00165360">
            <w:r w:rsidRPr="00713602">
              <w:t xml:space="preserve">Murein DD-endopeptidase </w:t>
            </w:r>
            <w:proofErr w:type="spellStart"/>
            <w:r w:rsidRPr="00713602">
              <w:t>MepM</w:t>
            </w:r>
            <w:proofErr w:type="spellEnd"/>
            <w:r w:rsidRPr="00713602">
              <w:t xml:space="preserve"> (EC 3.4.24.-) (Murein hydrolase </w:t>
            </w:r>
            <w:proofErr w:type="spellStart"/>
            <w:r w:rsidRPr="00713602">
              <w:t>MepM</w:t>
            </w:r>
            <w:proofErr w:type="spellEnd"/>
            <w:r w:rsidRPr="00713602">
              <w:t>) (ORFU)</w:t>
            </w:r>
          </w:p>
        </w:tc>
        <w:tc>
          <w:tcPr>
            <w:tcW w:w="2574" w:type="dxa"/>
            <w:noWrap/>
            <w:hideMark/>
          </w:tcPr>
          <w:p w14:paraId="0C7043B8" w14:textId="77777777" w:rsidR="00165360" w:rsidRPr="00713602" w:rsidRDefault="00165360" w:rsidP="00165360">
            <w:r>
              <w:t>E.</w:t>
            </w:r>
            <w:r w:rsidRPr="00713602">
              <w:t xml:space="preserve"> coli (strain K12)</w:t>
            </w:r>
          </w:p>
        </w:tc>
        <w:tc>
          <w:tcPr>
            <w:tcW w:w="1292" w:type="dxa"/>
            <w:noWrap/>
            <w:hideMark/>
          </w:tcPr>
          <w:p w14:paraId="49E29347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1438F5C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83A2EE8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969" w:type="dxa"/>
            <w:noWrap/>
            <w:hideMark/>
          </w:tcPr>
          <w:p w14:paraId="1B266309" w14:textId="7A0C416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758768C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9E4CC76" w14:textId="77777777" w:rsidR="00165360" w:rsidRPr="00713602" w:rsidRDefault="00165360" w:rsidP="00165360">
            <w:r w:rsidRPr="00713602">
              <w:t>985</w:t>
            </w:r>
          </w:p>
        </w:tc>
        <w:tc>
          <w:tcPr>
            <w:tcW w:w="744" w:type="dxa"/>
          </w:tcPr>
          <w:p w14:paraId="789DDDCB" w14:textId="687315BF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2984708F" w14:textId="7E1EA49C" w:rsidR="00165360" w:rsidRPr="00713602" w:rsidRDefault="00165360" w:rsidP="00165360">
            <w:r w:rsidRPr="00713602">
              <w:t>WP_107371935.1</w:t>
            </w:r>
          </w:p>
        </w:tc>
        <w:tc>
          <w:tcPr>
            <w:tcW w:w="2351" w:type="dxa"/>
            <w:noWrap/>
            <w:hideMark/>
          </w:tcPr>
          <w:p w14:paraId="58DEDF6F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792E9C15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C26CE0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7BA10A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81D75B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D38C26C" w14:textId="6575D862" w:rsidR="00165360" w:rsidRPr="00713602" w:rsidRDefault="00165360" w:rsidP="00165360">
            <w:r w:rsidRPr="008C6854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52DFEF0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6CB4EF7" w14:textId="77777777" w:rsidR="00165360" w:rsidRPr="00713602" w:rsidRDefault="00165360" w:rsidP="00165360">
            <w:r w:rsidRPr="00713602">
              <w:t>986</w:t>
            </w:r>
          </w:p>
        </w:tc>
        <w:tc>
          <w:tcPr>
            <w:tcW w:w="744" w:type="dxa"/>
          </w:tcPr>
          <w:p w14:paraId="0E0EAA60" w14:textId="2216307B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20A14E3F" w14:textId="5B52AEF4" w:rsidR="00165360" w:rsidRPr="00713602" w:rsidRDefault="00165360" w:rsidP="00165360">
            <w:r w:rsidRPr="00713602">
              <w:t>WP_096601407.1</w:t>
            </w:r>
          </w:p>
        </w:tc>
        <w:tc>
          <w:tcPr>
            <w:tcW w:w="2351" w:type="dxa"/>
            <w:noWrap/>
            <w:hideMark/>
          </w:tcPr>
          <w:p w14:paraId="67438BAB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2552159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912D5A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29AA64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1E8F5D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12CE87E" w14:textId="613E8680" w:rsidR="00165360" w:rsidRPr="00713602" w:rsidRDefault="00165360" w:rsidP="00165360">
            <w:r w:rsidRPr="008C6854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6EA3A23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3E0F345" w14:textId="77777777" w:rsidR="00165360" w:rsidRPr="00713602" w:rsidRDefault="00165360" w:rsidP="00165360">
            <w:r w:rsidRPr="00713602">
              <w:t>987</w:t>
            </w:r>
          </w:p>
        </w:tc>
        <w:tc>
          <w:tcPr>
            <w:tcW w:w="744" w:type="dxa"/>
          </w:tcPr>
          <w:p w14:paraId="2ADEF604" w14:textId="484EAE55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7E18C37" w14:textId="63AACF48" w:rsidR="00165360" w:rsidRPr="00713602" w:rsidRDefault="00165360" w:rsidP="00165360">
            <w:r w:rsidRPr="00713602">
              <w:t>WP_086375142.1</w:t>
            </w:r>
          </w:p>
        </w:tc>
        <w:tc>
          <w:tcPr>
            <w:tcW w:w="2351" w:type="dxa"/>
            <w:noWrap/>
            <w:hideMark/>
          </w:tcPr>
          <w:p w14:paraId="42CCCE0E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609D224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1CF8DD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282288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658D92C" w14:textId="77777777" w:rsidR="00165360" w:rsidRPr="00713602" w:rsidRDefault="00165360" w:rsidP="00165360">
            <w:r w:rsidRPr="00713602">
              <w:t>0.0003</w:t>
            </w:r>
          </w:p>
        </w:tc>
        <w:tc>
          <w:tcPr>
            <w:tcW w:w="969" w:type="dxa"/>
            <w:noWrap/>
            <w:hideMark/>
          </w:tcPr>
          <w:p w14:paraId="39904494" w14:textId="34A4314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6</w:t>
            </w:r>
          </w:p>
        </w:tc>
      </w:tr>
      <w:tr w:rsidR="00165360" w:rsidRPr="00713602" w14:paraId="07FEB67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69286D3" w14:textId="77777777" w:rsidR="00165360" w:rsidRPr="00713602" w:rsidRDefault="00165360" w:rsidP="00165360">
            <w:r w:rsidRPr="00713602">
              <w:t>988</w:t>
            </w:r>
          </w:p>
        </w:tc>
        <w:tc>
          <w:tcPr>
            <w:tcW w:w="744" w:type="dxa"/>
          </w:tcPr>
          <w:p w14:paraId="3CA5DCD3" w14:textId="0D82CFF1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E4B0FB7" w14:textId="4690D0C4" w:rsidR="00165360" w:rsidRPr="00713602" w:rsidRDefault="00165360" w:rsidP="00165360">
            <w:r w:rsidRPr="00713602">
              <w:t>WP_060551323.1</w:t>
            </w:r>
          </w:p>
        </w:tc>
        <w:tc>
          <w:tcPr>
            <w:tcW w:w="2351" w:type="dxa"/>
            <w:noWrap/>
            <w:hideMark/>
          </w:tcPr>
          <w:p w14:paraId="70A6A8C2" w14:textId="77777777" w:rsidR="00165360" w:rsidRPr="00713602" w:rsidRDefault="00165360" w:rsidP="00165360">
            <w:r w:rsidRPr="00713602">
              <w:t xml:space="preserve">phage tail protein </w:t>
            </w:r>
          </w:p>
        </w:tc>
        <w:tc>
          <w:tcPr>
            <w:tcW w:w="2574" w:type="dxa"/>
            <w:noWrap/>
            <w:hideMark/>
          </w:tcPr>
          <w:p w14:paraId="44A50D0B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0AF22E8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7EE8D4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5AE15FC" w14:textId="77777777" w:rsidR="00165360" w:rsidRPr="00713602" w:rsidRDefault="00165360" w:rsidP="00165360">
            <w:r w:rsidRPr="00713602">
              <w:t>4E-37</w:t>
            </w:r>
          </w:p>
        </w:tc>
        <w:tc>
          <w:tcPr>
            <w:tcW w:w="969" w:type="dxa"/>
            <w:noWrap/>
            <w:hideMark/>
          </w:tcPr>
          <w:p w14:paraId="628E4BCC" w14:textId="70772FD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6</w:t>
            </w:r>
          </w:p>
        </w:tc>
      </w:tr>
      <w:tr w:rsidR="00165360" w:rsidRPr="00713602" w14:paraId="06E2168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1ABAA08" w14:textId="77777777" w:rsidR="00165360" w:rsidRPr="00713602" w:rsidRDefault="00165360" w:rsidP="00165360">
            <w:r w:rsidRPr="00713602">
              <w:t>989</w:t>
            </w:r>
          </w:p>
        </w:tc>
        <w:tc>
          <w:tcPr>
            <w:tcW w:w="744" w:type="dxa"/>
          </w:tcPr>
          <w:p w14:paraId="483EB8A5" w14:textId="6E701AF4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41A6DFD4" w14:textId="42155A87" w:rsidR="00165360" w:rsidRPr="00713602" w:rsidRDefault="00165360" w:rsidP="00165360">
            <w:r w:rsidRPr="00713602">
              <w:t>WP_060552487.1</w:t>
            </w:r>
          </w:p>
        </w:tc>
        <w:tc>
          <w:tcPr>
            <w:tcW w:w="2351" w:type="dxa"/>
            <w:noWrap/>
            <w:hideMark/>
          </w:tcPr>
          <w:p w14:paraId="39E5A993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3AA732E9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3B58EB9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D51C1C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483368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8CE8C1D" w14:textId="3504DBD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8</w:t>
            </w:r>
          </w:p>
        </w:tc>
      </w:tr>
      <w:tr w:rsidR="00165360" w:rsidRPr="00713602" w14:paraId="35D3B2A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A879C74" w14:textId="77777777" w:rsidR="00165360" w:rsidRPr="00713602" w:rsidRDefault="00165360" w:rsidP="00165360">
            <w:r w:rsidRPr="00713602">
              <w:t>990</w:t>
            </w:r>
          </w:p>
        </w:tc>
        <w:tc>
          <w:tcPr>
            <w:tcW w:w="744" w:type="dxa"/>
          </w:tcPr>
          <w:p w14:paraId="5C4EF717" w14:textId="5DC6EAA4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2F89CC55" w14:textId="293E7659" w:rsidR="00165360" w:rsidRPr="00713602" w:rsidRDefault="00165360" w:rsidP="00165360">
            <w:r w:rsidRPr="00713602">
              <w:t>WP_070671866.1</w:t>
            </w:r>
          </w:p>
        </w:tc>
        <w:tc>
          <w:tcPr>
            <w:tcW w:w="2351" w:type="dxa"/>
            <w:noWrap/>
            <w:hideMark/>
          </w:tcPr>
          <w:p w14:paraId="5470A993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01265E4C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7FC40A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34A407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297A75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EFC72F9" w14:textId="2C1846AB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</w:tr>
      <w:tr w:rsidR="00165360" w:rsidRPr="00713602" w14:paraId="58C5AA8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57924E8" w14:textId="77777777" w:rsidR="00165360" w:rsidRPr="00713602" w:rsidRDefault="00165360" w:rsidP="00165360">
            <w:r w:rsidRPr="00713602">
              <w:t>991</w:t>
            </w:r>
          </w:p>
        </w:tc>
        <w:tc>
          <w:tcPr>
            <w:tcW w:w="744" w:type="dxa"/>
          </w:tcPr>
          <w:p w14:paraId="6F79C318" w14:textId="332473EA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3899E43" w14:textId="5C6A277D" w:rsidR="00165360" w:rsidRPr="00713602" w:rsidRDefault="00165360" w:rsidP="00165360">
            <w:r w:rsidRPr="00713602">
              <w:t>WP_107371940.1</w:t>
            </w:r>
          </w:p>
        </w:tc>
        <w:tc>
          <w:tcPr>
            <w:tcW w:w="2351" w:type="dxa"/>
            <w:noWrap/>
            <w:hideMark/>
          </w:tcPr>
          <w:p w14:paraId="31896335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7EAFAD2F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493E87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94A424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0DE3D5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8E51E3C" w14:textId="6F666200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3F21DBD1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22BE8DE" w14:textId="77777777" w:rsidR="00165360" w:rsidRPr="00713602" w:rsidRDefault="00165360" w:rsidP="00165360">
            <w:r w:rsidRPr="00713602">
              <w:t>992</w:t>
            </w:r>
          </w:p>
        </w:tc>
        <w:tc>
          <w:tcPr>
            <w:tcW w:w="744" w:type="dxa"/>
          </w:tcPr>
          <w:p w14:paraId="4D8F76F8" w14:textId="187FA5C9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59914EBC" w14:textId="2D3E6402" w:rsidR="00165360" w:rsidRPr="00713602" w:rsidRDefault="00165360" w:rsidP="00165360">
            <w:r w:rsidRPr="00713602">
              <w:t>WP_060551326.1</w:t>
            </w:r>
          </w:p>
        </w:tc>
        <w:tc>
          <w:tcPr>
            <w:tcW w:w="2351" w:type="dxa"/>
            <w:noWrap/>
            <w:hideMark/>
          </w:tcPr>
          <w:p w14:paraId="36866414" w14:textId="77777777" w:rsidR="00165360" w:rsidRPr="00713602" w:rsidRDefault="00165360" w:rsidP="00165360">
            <w:r w:rsidRPr="00713602">
              <w:t xml:space="preserve">MULTISPECIES: phage gp6-like head-tail connector protein </w:t>
            </w:r>
          </w:p>
        </w:tc>
        <w:tc>
          <w:tcPr>
            <w:tcW w:w="2574" w:type="dxa"/>
            <w:noWrap/>
            <w:hideMark/>
          </w:tcPr>
          <w:p w14:paraId="5CBA2EA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D9D93C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13A95C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F90C98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090693C" w14:textId="03D624C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</w:tr>
      <w:tr w:rsidR="00165360" w:rsidRPr="00713602" w14:paraId="08F3A61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0FAC389" w14:textId="77777777" w:rsidR="00165360" w:rsidRPr="00713602" w:rsidRDefault="00165360" w:rsidP="00165360">
            <w:r w:rsidRPr="00713602">
              <w:t>993</w:t>
            </w:r>
          </w:p>
        </w:tc>
        <w:tc>
          <w:tcPr>
            <w:tcW w:w="744" w:type="dxa"/>
          </w:tcPr>
          <w:p w14:paraId="42F3FAF8" w14:textId="7407D853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F2C1F34" w14:textId="13D3E48F" w:rsidR="00165360" w:rsidRPr="00713602" w:rsidRDefault="00165360" w:rsidP="00165360">
            <w:r w:rsidRPr="00713602">
              <w:t>WP_019168228.1</w:t>
            </w:r>
          </w:p>
        </w:tc>
        <w:tc>
          <w:tcPr>
            <w:tcW w:w="2351" w:type="dxa"/>
            <w:noWrap/>
            <w:hideMark/>
          </w:tcPr>
          <w:p w14:paraId="5AB6162F" w14:textId="77777777" w:rsidR="00165360" w:rsidRPr="00713602" w:rsidRDefault="00165360" w:rsidP="00165360">
            <w:r w:rsidRPr="00713602">
              <w:t xml:space="preserve">MULTISPECIES: phage major capsid protein </w:t>
            </w:r>
          </w:p>
        </w:tc>
        <w:tc>
          <w:tcPr>
            <w:tcW w:w="2574" w:type="dxa"/>
            <w:noWrap/>
            <w:hideMark/>
          </w:tcPr>
          <w:p w14:paraId="167DF280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8CCE1C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6FE81D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CC8A46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858925C" w14:textId="1E8F99A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0</w:t>
            </w:r>
          </w:p>
        </w:tc>
      </w:tr>
      <w:tr w:rsidR="00165360" w:rsidRPr="00713602" w14:paraId="18AE08D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636C16E" w14:textId="77777777" w:rsidR="00165360" w:rsidRPr="00713602" w:rsidRDefault="00165360" w:rsidP="00165360">
            <w:r w:rsidRPr="00713602">
              <w:t>994</w:t>
            </w:r>
          </w:p>
        </w:tc>
        <w:tc>
          <w:tcPr>
            <w:tcW w:w="744" w:type="dxa"/>
          </w:tcPr>
          <w:p w14:paraId="213F545E" w14:textId="6C02CCDB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DA757F9" w14:textId="24EFDEB4" w:rsidR="00165360" w:rsidRPr="00713602" w:rsidRDefault="00165360" w:rsidP="00165360">
            <w:r w:rsidRPr="00713602">
              <w:t>CLPP1_MYCTU</w:t>
            </w:r>
          </w:p>
        </w:tc>
        <w:tc>
          <w:tcPr>
            <w:tcW w:w="2351" w:type="dxa"/>
            <w:noWrap/>
            <w:hideMark/>
          </w:tcPr>
          <w:p w14:paraId="17E6E272" w14:textId="77777777" w:rsidR="00165360" w:rsidRPr="00713602" w:rsidRDefault="00165360" w:rsidP="00165360">
            <w:r w:rsidRPr="00713602">
              <w:t xml:space="preserve">ATP-dependent </w:t>
            </w:r>
            <w:proofErr w:type="spellStart"/>
            <w:r w:rsidRPr="00713602">
              <w:t>Clp</w:t>
            </w:r>
            <w:proofErr w:type="spellEnd"/>
            <w:r w:rsidRPr="00713602">
              <w:t xml:space="preserve"> protease proteolytic subunit 1 (EC 3.4.21.92) (Endopeptidase </w:t>
            </w:r>
            <w:proofErr w:type="spellStart"/>
            <w:r w:rsidRPr="00713602">
              <w:t>Clp</w:t>
            </w:r>
            <w:proofErr w:type="spellEnd"/>
            <w:r w:rsidRPr="00713602">
              <w:t xml:space="preserve"> 1)</w:t>
            </w:r>
          </w:p>
        </w:tc>
        <w:tc>
          <w:tcPr>
            <w:tcW w:w="2574" w:type="dxa"/>
            <w:noWrap/>
            <w:hideMark/>
          </w:tcPr>
          <w:p w14:paraId="0F89F3FA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3A61790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86C54F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F043848" w14:textId="77777777" w:rsidR="00165360" w:rsidRPr="00713602" w:rsidRDefault="00165360" w:rsidP="00165360">
            <w:r w:rsidRPr="00713602">
              <w:t>0.0008</w:t>
            </w:r>
          </w:p>
        </w:tc>
        <w:tc>
          <w:tcPr>
            <w:tcW w:w="969" w:type="dxa"/>
            <w:noWrap/>
            <w:hideMark/>
          </w:tcPr>
          <w:p w14:paraId="5FF016F8" w14:textId="4723655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</w:tr>
      <w:tr w:rsidR="00165360" w:rsidRPr="00713602" w14:paraId="2EBDAA1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7957399" w14:textId="77777777" w:rsidR="00165360" w:rsidRPr="00713602" w:rsidRDefault="00165360" w:rsidP="00165360">
            <w:r w:rsidRPr="00713602">
              <w:t>995</w:t>
            </w:r>
          </w:p>
        </w:tc>
        <w:tc>
          <w:tcPr>
            <w:tcW w:w="744" w:type="dxa"/>
          </w:tcPr>
          <w:p w14:paraId="77DCC8FD" w14:textId="4279CC31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B809277" w14:textId="15945DBD" w:rsidR="00165360" w:rsidRPr="00713602" w:rsidRDefault="00165360" w:rsidP="00165360">
            <w:r w:rsidRPr="00713602">
              <w:t>WP_060551328.1</w:t>
            </w:r>
          </w:p>
        </w:tc>
        <w:tc>
          <w:tcPr>
            <w:tcW w:w="2351" w:type="dxa"/>
            <w:noWrap/>
            <w:hideMark/>
          </w:tcPr>
          <w:p w14:paraId="3E7FCFEC" w14:textId="77777777" w:rsidR="00165360" w:rsidRPr="00713602" w:rsidRDefault="00165360" w:rsidP="00165360">
            <w:r w:rsidRPr="00713602">
              <w:t xml:space="preserve">phage portal protein </w:t>
            </w:r>
          </w:p>
        </w:tc>
        <w:tc>
          <w:tcPr>
            <w:tcW w:w="2574" w:type="dxa"/>
            <w:noWrap/>
            <w:hideMark/>
          </w:tcPr>
          <w:p w14:paraId="485871C4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04114EA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70376C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AF13BF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3953923" w14:textId="2C7CD8E5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02</w:t>
            </w:r>
          </w:p>
        </w:tc>
      </w:tr>
      <w:tr w:rsidR="00165360" w:rsidRPr="00713602" w14:paraId="0F58160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D33EF6E" w14:textId="77777777" w:rsidR="00165360" w:rsidRPr="00713602" w:rsidRDefault="00165360" w:rsidP="00165360">
            <w:r w:rsidRPr="00713602">
              <w:t>996</w:t>
            </w:r>
          </w:p>
        </w:tc>
        <w:tc>
          <w:tcPr>
            <w:tcW w:w="744" w:type="dxa"/>
          </w:tcPr>
          <w:p w14:paraId="5EAF1B52" w14:textId="559B5D86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C752116" w14:textId="6C178DFD" w:rsidR="00165360" w:rsidRPr="00713602" w:rsidRDefault="00165360" w:rsidP="00165360">
            <w:r w:rsidRPr="00713602">
              <w:t>WP_060551329.1</w:t>
            </w:r>
          </w:p>
        </w:tc>
        <w:tc>
          <w:tcPr>
            <w:tcW w:w="2351" w:type="dxa"/>
            <w:noWrap/>
            <w:hideMark/>
          </w:tcPr>
          <w:p w14:paraId="0482FF78" w14:textId="77777777" w:rsidR="00165360" w:rsidRPr="00713602" w:rsidRDefault="00165360" w:rsidP="00165360">
            <w:proofErr w:type="spellStart"/>
            <w:r w:rsidRPr="00713602">
              <w:t>terminase</w:t>
            </w:r>
            <w:proofErr w:type="spellEnd"/>
            <w:r w:rsidRPr="00713602">
              <w:t xml:space="preserve"> large subunit </w:t>
            </w:r>
          </w:p>
        </w:tc>
        <w:tc>
          <w:tcPr>
            <w:tcW w:w="2574" w:type="dxa"/>
            <w:noWrap/>
            <w:hideMark/>
          </w:tcPr>
          <w:p w14:paraId="308F5418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0599EAB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CCE720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6FA5B6E" w14:textId="77777777" w:rsidR="00165360" w:rsidRPr="00713602" w:rsidRDefault="00165360" w:rsidP="00165360">
            <w:r w:rsidRPr="00713602">
              <w:t>9E-35</w:t>
            </w:r>
          </w:p>
        </w:tc>
        <w:tc>
          <w:tcPr>
            <w:tcW w:w="969" w:type="dxa"/>
            <w:noWrap/>
            <w:hideMark/>
          </w:tcPr>
          <w:p w14:paraId="1D92446F" w14:textId="3816D4D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74</w:t>
            </w:r>
          </w:p>
        </w:tc>
      </w:tr>
      <w:tr w:rsidR="00165360" w:rsidRPr="00713602" w14:paraId="316F074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1515A11" w14:textId="77777777" w:rsidR="00165360" w:rsidRPr="00713602" w:rsidRDefault="00165360" w:rsidP="00165360">
            <w:r w:rsidRPr="00713602">
              <w:t>997</w:t>
            </w:r>
          </w:p>
        </w:tc>
        <w:tc>
          <w:tcPr>
            <w:tcW w:w="744" w:type="dxa"/>
          </w:tcPr>
          <w:p w14:paraId="714E62E2" w14:textId="445FC2D5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8F90402" w14:textId="7EB7EEBA" w:rsidR="00165360" w:rsidRPr="00713602" w:rsidRDefault="00165360" w:rsidP="00165360">
            <w:r w:rsidRPr="00713602">
              <w:t>WP_060551330.1</w:t>
            </w:r>
          </w:p>
        </w:tc>
        <w:tc>
          <w:tcPr>
            <w:tcW w:w="2351" w:type="dxa"/>
            <w:noWrap/>
            <w:hideMark/>
          </w:tcPr>
          <w:p w14:paraId="341BA5A8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23AEEB3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8822D8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519E67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DAA58B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B193766" w14:textId="6714E0E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2</w:t>
            </w:r>
          </w:p>
        </w:tc>
      </w:tr>
      <w:tr w:rsidR="00165360" w:rsidRPr="00713602" w14:paraId="2F6BADE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B7692EC" w14:textId="77777777" w:rsidR="00165360" w:rsidRPr="00713602" w:rsidRDefault="00165360" w:rsidP="00165360">
            <w:r w:rsidRPr="00713602">
              <w:t>998</w:t>
            </w:r>
          </w:p>
        </w:tc>
        <w:tc>
          <w:tcPr>
            <w:tcW w:w="744" w:type="dxa"/>
          </w:tcPr>
          <w:p w14:paraId="608B3604" w14:textId="28C24776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5EEF2BB1" w14:textId="6734681E" w:rsidR="00165360" w:rsidRPr="00713602" w:rsidRDefault="00165360" w:rsidP="00165360">
            <w:r w:rsidRPr="00713602">
              <w:t>ATD3C_HUMAN</w:t>
            </w:r>
          </w:p>
        </w:tc>
        <w:tc>
          <w:tcPr>
            <w:tcW w:w="2351" w:type="dxa"/>
            <w:noWrap/>
            <w:hideMark/>
          </w:tcPr>
          <w:p w14:paraId="186C1BD7" w14:textId="77777777" w:rsidR="00165360" w:rsidRPr="00713602" w:rsidRDefault="00165360" w:rsidP="00165360">
            <w:r w:rsidRPr="00713602">
              <w:t>ATPase family AAA domain-containing protein 3C</w:t>
            </w:r>
          </w:p>
        </w:tc>
        <w:tc>
          <w:tcPr>
            <w:tcW w:w="2574" w:type="dxa"/>
            <w:noWrap/>
            <w:hideMark/>
          </w:tcPr>
          <w:p w14:paraId="0674C839" w14:textId="77777777" w:rsidR="00165360" w:rsidRPr="00713602" w:rsidRDefault="00165360" w:rsidP="00165360">
            <w:r w:rsidRPr="00713602">
              <w:t>Homo sapiens (Human)</w:t>
            </w:r>
          </w:p>
        </w:tc>
        <w:tc>
          <w:tcPr>
            <w:tcW w:w="1292" w:type="dxa"/>
            <w:noWrap/>
            <w:hideMark/>
          </w:tcPr>
          <w:p w14:paraId="4931E04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97554F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5494D6A" w14:textId="77777777" w:rsidR="00165360" w:rsidRPr="00713602" w:rsidRDefault="00165360" w:rsidP="00165360">
            <w:r w:rsidRPr="00713602">
              <w:t>1E-10</w:t>
            </w:r>
          </w:p>
        </w:tc>
        <w:tc>
          <w:tcPr>
            <w:tcW w:w="969" w:type="dxa"/>
            <w:noWrap/>
            <w:hideMark/>
          </w:tcPr>
          <w:p w14:paraId="282BB280" w14:textId="29CBFBD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</w:tr>
      <w:tr w:rsidR="00165360" w:rsidRPr="00713602" w14:paraId="04999DE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0FBECE8" w14:textId="77777777" w:rsidR="00165360" w:rsidRPr="00713602" w:rsidRDefault="00165360" w:rsidP="00165360">
            <w:r w:rsidRPr="00713602">
              <w:t>999</w:t>
            </w:r>
          </w:p>
        </w:tc>
        <w:tc>
          <w:tcPr>
            <w:tcW w:w="744" w:type="dxa"/>
          </w:tcPr>
          <w:p w14:paraId="4E5D4337" w14:textId="403C4ACA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BBC66A2" w14:textId="57A41F9A" w:rsidR="00165360" w:rsidRPr="00713602" w:rsidRDefault="00165360" w:rsidP="00165360">
            <w:r w:rsidRPr="00713602">
              <w:t>WP_060551331.1</w:t>
            </w:r>
          </w:p>
        </w:tc>
        <w:tc>
          <w:tcPr>
            <w:tcW w:w="2351" w:type="dxa"/>
            <w:noWrap/>
            <w:hideMark/>
          </w:tcPr>
          <w:p w14:paraId="35BA3356" w14:textId="77777777" w:rsidR="00165360" w:rsidRPr="00713602" w:rsidRDefault="00165360" w:rsidP="00165360">
            <w:r w:rsidRPr="00713602">
              <w:t xml:space="preserve">antitoxin </w:t>
            </w:r>
            <w:proofErr w:type="spellStart"/>
            <w:r w:rsidRPr="00713602">
              <w:t>HicB</w:t>
            </w:r>
            <w:proofErr w:type="spellEnd"/>
            <w:r w:rsidRPr="00713602">
              <w:t xml:space="preserve"> </w:t>
            </w:r>
          </w:p>
        </w:tc>
        <w:tc>
          <w:tcPr>
            <w:tcW w:w="2574" w:type="dxa"/>
            <w:noWrap/>
            <w:hideMark/>
          </w:tcPr>
          <w:p w14:paraId="43504608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799B67E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9EF438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AFE1D5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1B9164F" w14:textId="73B9C820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0</w:t>
            </w:r>
          </w:p>
        </w:tc>
      </w:tr>
      <w:tr w:rsidR="00165360" w:rsidRPr="00713602" w14:paraId="3F8A541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44B9285" w14:textId="77777777" w:rsidR="00165360" w:rsidRPr="00713602" w:rsidRDefault="00165360" w:rsidP="00165360">
            <w:r w:rsidRPr="00713602">
              <w:t>1000</w:t>
            </w:r>
          </w:p>
        </w:tc>
        <w:tc>
          <w:tcPr>
            <w:tcW w:w="744" w:type="dxa"/>
          </w:tcPr>
          <w:p w14:paraId="74A500CA" w14:textId="640E07D0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3240A580" w14:textId="6AE880E0" w:rsidR="00165360" w:rsidRPr="00713602" w:rsidRDefault="00165360" w:rsidP="00165360">
            <w:r w:rsidRPr="00713602">
              <w:t>WP_037567940.1</w:t>
            </w:r>
          </w:p>
        </w:tc>
        <w:tc>
          <w:tcPr>
            <w:tcW w:w="2351" w:type="dxa"/>
            <w:noWrap/>
            <w:hideMark/>
          </w:tcPr>
          <w:p w14:paraId="7519E747" w14:textId="77777777" w:rsidR="00165360" w:rsidRPr="00713602" w:rsidRDefault="00165360" w:rsidP="00165360">
            <w:r w:rsidRPr="00713602">
              <w:t xml:space="preserve">type II toxin-antitoxin system </w:t>
            </w:r>
            <w:proofErr w:type="spellStart"/>
            <w:r w:rsidRPr="00713602">
              <w:t>HicA</w:t>
            </w:r>
            <w:proofErr w:type="spellEnd"/>
            <w:r w:rsidRPr="00713602">
              <w:t xml:space="preserve"> family toxin </w:t>
            </w:r>
          </w:p>
        </w:tc>
        <w:tc>
          <w:tcPr>
            <w:tcW w:w="2574" w:type="dxa"/>
            <w:noWrap/>
            <w:hideMark/>
          </w:tcPr>
          <w:p w14:paraId="7DCA8F71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5EEDDD9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65B716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D19698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2F36C31" w14:textId="4FECD8F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3</w:t>
            </w:r>
          </w:p>
        </w:tc>
      </w:tr>
      <w:tr w:rsidR="00165360" w:rsidRPr="00713602" w14:paraId="1713DFA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8C8CA5A" w14:textId="77777777" w:rsidR="00165360" w:rsidRPr="00713602" w:rsidRDefault="00165360" w:rsidP="00165360">
            <w:r w:rsidRPr="00713602">
              <w:t>1001</w:t>
            </w:r>
          </w:p>
        </w:tc>
        <w:tc>
          <w:tcPr>
            <w:tcW w:w="744" w:type="dxa"/>
          </w:tcPr>
          <w:p w14:paraId="4D3BD683" w14:textId="094EAE00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A07A9ED" w14:textId="791C497A" w:rsidR="00165360" w:rsidRPr="00713602" w:rsidRDefault="00165360" w:rsidP="00165360">
            <w:r w:rsidRPr="00713602">
              <w:t>WP_115056413.1</w:t>
            </w:r>
          </w:p>
        </w:tc>
        <w:tc>
          <w:tcPr>
            <w:tcW w:w="2351" w:type="dxa"/>
            <w:noWrap/>
            <w:hideMark/>
          </w:tcPr>
          <w:p w14:paraId="630EAAA8" w14:textId="77777777" w:rsidR="00165360" w:rsidRPr="00713602" w:rsidRDefault="00165360" w:rsidP="00165360">
            <w:r w:rsidRPr="00713602">
              <w:t xml:space="preserve">transposase family protein </w:t>
            </w:r>
          </w:p>
        </w:tc>
        <w:tc>
          <w:tcPr>
            <w:tcW w:w="2574" w:type="dxa"/>
            <w:noWrap/>
            <w:hideMark/>
          </w:tcPr>
          <w:p w14:paraId="44B5ECC3" w14:textId="77777777" w:rsidR="00165360" w:rsidRPr="00713602" w:rsidRDefault="00165360" w:rsidP="00165360">
            <w:r>
              <w:t>S.</w:t>
            </w:r>
            <w:r w:rsidRPr="00713602">
              <w:t xml:space="preserve"> aureus</w:t>
            </w:r>
          </w:p>
        </w:tc>
        <w:tc>
          <w:tcPr>
            <w:tcW w:w="1292" w:type="dxa"/>
            <w:noWrap/>
            <w:hideMark/>
          </w:tcPr>
          <w:p w14:paraId="1248C6B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CFD089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23F7114" w14:textId="77777777" w:rsidR="00165360" w:rsidRPr="00713602" w:rsidRDefault="00165360" w:rsidP="00165360">
            <w:r w:rsidRPr="00713602">
              <w:t>1E-15</w:t>
            </w:r>
          </w:p>
        </w:tc>
        <w:tc>
          <w:tcPr>
            <w:tcW w:w="969" w:type="dxa"/>
            <w:noWrap/>
            <w:hideMark/>
          </w:tcPr>
          <w:p w14:paraId="36E1FF82" w14:textId="36BE03F5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3</w:t>
            </w:r>
          </w:p>
        </w:tc>
      </w:tr>
      <w:tr w:rsidR="00165360" w:rsidRPr="00713602" w14:paraId="2B1398E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0776001" w14:textId="77777777" w:rsidR="00165360" w:rsidRPr="00713602" w:rsidRDefault="00165360" w:rsidP="00165360">
            <w:r w:rsidRPr="00713602">
              <w:t>1002</w:t>
            </w:r>
          </w:p>
        </w:tc>
        <w:tc>
          <w:tcPr>
            <w:tcW w:w="744" w:type="dxa"/>
          </w:tcPr>
          <w:p w14:paraId="46835BD6" w14:textId="2A75FE02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2EAB06DE" w14:textId="0BA14FE9" w:rsidR="00165360" w:rsidRPr="00713602" w:rsidRDefault="00165360" w:rsidP="00165360">
            <w:r w:rsidRPr="00713602">
              <w:t>WP_037572018.1</w:t>
            </w:r>
          </w:p>
        </w:tc>
        <w:tc>
          <w:tcPr>
            <w:tcW w:w="2351" w:type="dxa"/>
            <w:noWrap/>
            <w:hideMark/>
          </w:tcPr>
          <w:p w14:paraId="723339E7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32414928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DA04F4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A0E6F7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6D83C04" w14:textId="77777777" w:rsidR="00165360" w:rsidRPr="00713602" w:rsidRDefault="00165360" w:rsidP="00165360">
            <w:r w:rsidRPr="00713602">
              <w:t>4E-15</w:t>
            </w:r>
          </w:p>
        </w:tc>
        <w:tc>
          <w:tcPr>
            <w:tcW w:w="969" w:type="dxa"/>
            <w:noWrap/>
            <w:hideMark/>
          </w:tcPr>
          <w:p w14:paraId="60836055" w14:textId="57F8BB0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</w:tr>
      <w:tr w:rsidR="00165360" w:rsidRPr="00713602" w14:paraId="4088C562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9DD078B" w14:textId="77777777" w:rsidR="00165360" w:rsidRPr="00713602" w:rsidRDefault="00165360" w:rsidP="00165360">
            <w:r w:rsidRPr="00713602">
              <w:t>1003</w:t>
            </w:r>
          </w:p>
        </w:tc>
        <w:tc>
          <w:tcPr>
            <w:tcW w:w="744" w:type="dxa"/>
          </w:tcPr>
          <w:p w14:paraId="60494794" w14:textId="0B9E5B8F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F77397D" w14:textId="3866F171" w:rsidR="00165360" w:rsidRPr="00713602" w:rsidRDefault="00165360" w:rsidP="00165360">
            <w:r w:rsidRPr="00713602">
              <w:t>WP_085622443.1</w:t>
            </w:r>
          </w:p>
        </w:tc>
        <w:tc>
          <w:tcPr>
            <w:tcW w:w="2351" w:type="dxa"/>
            <w:noWrap/>
            <w:hideMark/>
          </w:tcPr>
          <w:p w14:paraId="3BE529A8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617BE32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8C72AA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BBD66A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C17B76F" w14:textId="77777777" w:rsidR="00165360" w:rsidRPr="00713602" w:rsidRDefault="00165360" w:rsidP="00165360">
            <w:r w:rsidRPr="00713602">
              <w:t>2E-64</w:t>
            </w:r>
          </w:p>
        </w:tc>
        <w:tc>
          <w:tcPr>
            <w:tcW w:w="969" w:type="dxa"/>
            <w:noWrap/>
            <w:hideMark/>
          </w:tcPr>
          <w:p w14:paraId="64E501F3" w14:textId="20F79306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63</w:t>
            </w:r>
          </w:p>
        </w:tc>
      </w:tr>
      <w:tr w:rsidR="00165360" w:rsidRPr="00713602" w14:paraId="7B1DD04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A090EFA" w14:textId="77777777" w:rsidR="00165360" w:rsidRPr="00713602" w:rsidRDefault="00165360" w:rsidP="00165360">
            <w:r w:rsidRPr="00713602">
              <w:t>1004</w:t>
            </w:r>
          </w:p>
        </w:tc>
        <w:tc>
          <w:tcPr>
            <w:tcW w:w="744" w:type="dxa"/>
          </w:tcPr>
          <w:p w14:paraId="56654FC6" w14:textId="552B45B4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28906683" w14:textId="764BD633" w:rsidR="00165360" w:rsidRPr="00713602" w:rsidRDefault="00165360" w:rsidP="00165360">
            <w:r w:rsidRPr="00713602">
              <w:t>YP_240224.1</w:t>
            </w:r>
          </w:p>
        </w:tc>
        <w:tc>
          <w:tcPr>
            <w:tcW w:w="2351" w:type="dxa"/>
            <w:noWrap/>
            <w:hideMark/>
          </w:tcPr>
          <w:p w14:paraId="46B97353" w14:textId="77777777" w:rsidR="00165360" w:rsidRPr="00713602" w:rsidRDefault="00165360" w:rsidP="00165360">
            <w:r w:rsidRPr="00713602">
              <w:t xml:space="preserve">ORF204 </w:t>
            </w:r>
          </w:p>
        </w:tc>
        <w:tc>
          <w:tcPr>
            <w:tcW w:w="2574" w:type="dxa"/>
            <w:noWrap/>
            <w:hideMark/>
          </w:tcPr>
          <w:p w14:paraId="538A18C8" w14:textId="77777777" w:rsidR="00165360" w:rsidRPr="00713602" w:rsidRDefault="00165360" w:rsidP="00165360">
            <w:r w:rsidRPr="00713602">
              <w:t>Staphylococcus virus EW</w:t>
            </w:r>
          </w:p>
        </w:tc>
        <w:tc>
          <w:tcPr>
            <w:tcW w:w="1292" w:type="dxa"/>
            <w:noWrap/>
            <w:hideMark/>
          </w:tcPr>
          <w:p w14:paraId="73E5A47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BE46EE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58095BA" w14:textId="77777777" w:rsidR="00165360" w:rsidRPr="00713602" w:rsidRDefault="00165360" w:rsidP="00165360">
            <w:r w:rsidRPr="00713602">
              <w:t>3E-13</w:t>
            </w:r>
          </w:p>
        </w:tc>
        <w:tc>
          <w:tcPr>
            <w:tcW w:w="969" w:type="dxa"/>
            <w:noWrap/>
            <w:hideMark/>
          </w:tcPr>
          <w:p w14:paraId="00FCBE51" w14:textId="4DD51AC0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9</w:t>
            </w:r>
          </w:p>
        </w:tc>
      </w:tr>
      <w:tr w:rsidR="00165360" w:rsidRPr="00713602" w14:paraId="3659E73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1CD7151" w14:textId="77777777" w:rsidR="00165360" w:rsidRPr="00713602" w:rsidRDefault="00165360" w:rsidP="00165360">
            <w:r w:rsidRPr="00713602">
              <w:t>1005</w:t>
            </w:r>
          </w:p>
        </w:tc>
        <w:tc>
          <w:tcPr>
            <w:tcW w:w="744" w:type="dxa"/>
          </w:tcPr>
          <w:p w14:paraId="5A473A1A" w14:textId="781DF28A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1811728" w14:textId="07B2327A" w:rsidR="00165360" w:rsidRPr="00713602" w:rsidRDefault="00165360" w:rsidP="00165360">
            <w:r w:rsidRPr="00713602">
              <w:t>WP_060551334.1</w:t>
            </w:r>
          </w:p>
        </w:tc>
        <w:tc>
          <w:tcPr>
            <w:tcW w:w="2351" w:type="dxa"/>
            <w:noWrap/>
            <w:hideMark/>
          </w:tcPr>
          <w:p w14:paraId="50620E21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5CC4F575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0B097D4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6178BE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05EA32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9A5527A" w14:textId="7E17973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8</w:t>
            </w:r>
          </w:p>
        </w:tc>
      </w:tr>
      <w:tr w:rsidR="00165360" w:rsidRPr="00713602" w14:paraId="422A350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207FB1A" w14:textId="77777777" w:rsidR="00165360" w:rsidRPr="00713602" w:rsidRDefault="00165360" w:rsidP="00165360">
            <w:r w:rsidRPr="00713602">
              <w:t>1006</w:t>
            </w:r>
          </w:p>
        </w:tc>
        <w:tc>
          <w:tcPr>
            <w:tcW w:w="744" w:type="dxa"/>
          </w:tcPr>
          <w:p w14:paraId="2A56EE6B" w14:textId="2FEE846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738F147" w14:textId="798CD1BB" w:rsidR="00165360" w:rsidRPr="00713602" w:rsidRDefault="00165360" w:rsidP="00165360">
            <w:r w:rsidRPr="00713602">
              <w:t>WP_060551335.1</w:t>
            </w:r>
          </w:p>
        </w:tc>
        <w:tc>
          <w:tcPr>
            <w:tcW w:w="2351" w:type="dxa"/>
            <w:noWrap/>
            <w:hideMark/>
          </w:tcPr>
          <w:p w14:paraId="5E8D3304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69EB14F7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7A9032E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8FCB1D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13F3F53" w14:textId="77777777" w:rsidR="00165360" w:rsidRPr="00713602" w:rsidRDefault="00165360" w:rsidP="00165360">
            <w:r w:rsidRPr="00713602">
              <w:t>7E-34</w:t>
            </w:r>
          </w:p>
        </w:tc>
        <w:tc>
          <w:tcPr>
            <w:tcW w:w="969" w:type="dxa"/>
            <w:noWrap/>
            <w:hideMark/>
          </w:tcPr>
          <w:p w14:paraId="526D3229" w14:textId="5BA4989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9</w:t>
            </w:r>
          </w:p>
        </w:tc>
      </w:tr>
      <w:tr w:rsidR="00165360" w:rsidRPr="00713602" w14:paraId="2D5F76D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840F0C2" w14:textId="77777777" w:rsidR="00165360" w:rsidRPr="00713602" w:rsidRDefault="00165360" w:rsidP="00165360">
            <w:r w:rsidRPr="00713602">
              <w:t>1007</w:t>
            </w:r>
          </w:p>
        </w:tc>
        <w:tc>
          <w:tcPr>
            <w:tcW w:w="744" w:type="dxa"/>
          </w:tcPr>
          <w:p w14:paraId="38633B3E" w14:textId="6C5A4F63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E612A8E" w14:textId="64053F88" w:rsidR="00165360" w:rsidRPr="00713602" w:rsidRDefault="00165360" w:rsidP="00165360">
            <w:r w:rsidRPr="00713602">
              <w:t>LCL3_YEAST</w:t>
            </w:r>
          </w:p>
        </w:tc>
        <w:tc>
          <w:tcPr>
            <w:tcW w:w="2351" w:type="dxa"/>
            <w:noWrap/>
            <w:hideMark/>
          </w:tcPr>
          <w:p w14:paraId="10AA4887" w14:textId="77777777" w:rsidR="00165360" w:rsidRPr="00713602" w:rsidRDefault="00165360" w:rsidP="00165360">
            <w:r w:rsidRPr="00713602">
              <w:t>Probable endonuclease LCL3</w:t>
            </w:r>
          </w:p>
        </w:tc>
        <w:tc>
          <w:tcPr>
            <w:tcW w:w="2574" w:type="dxa"/>
            <w:noWrap/>
            <w:hideMark/>
          </w:tcPr>
          <w:p w14:paraId="6FAD2CB2" w14:textId="77777777" w:rsidR="00165360" w:rsidRPr="00713602" w:rsidRDefault="00165360" w:rsidP="00165360">
            <w:r>
              <w:t>S.</w:t>
            </w:r>
            <w:r w:rsidRPr="00713602">
              <w:t xml:space="preserve"> cerevisiae (strain ATCC 204508 / S288c)</w:t>
            </w:r>
          </w:p>
        </w:tc>
        <w:tc>
          <w:tcPr>
            <w:tcW w:w="1292" w:type="dxa"/>
            <w:noWrap/>
            <w:hideMark/>
          </w:tcPr>
          <w:p w14:paraId="619897B5" w14:textId="77777777" w:rsidR="00165360" w:rsidRPr="00713602" w:rsidRDefault="00165360" w:rsidP="00165360">
            <w:r w:rsidRPr="00713602">
              <w:t>5E-09</w:t>
            </w:r>
          </w:p>
        </w:tc>
        <w:tc>
          <w:tcPr>
            <w:tcW w:w="832" w:type="dxa"/>
            <w:noWrap/>
            <w:hideMark/>
          </w:tcPr>
          <w:p w14:paraId="3600DC16" w14:textId="77777777" w:rsidR="00165360" w:rsidRPr="00713602" w:rsidRDefault="00165360" w:rsidP="00165360">
            <w:r w:rsidRPr="00713602">
              <w:t>1E-12</w:t>
            </w:r>
          </w:p>
        </w:tc>
        <w:tc>
          <w:tcPr>
            <w:tcW w:w="1052" w:type="dxa"/>
            <w:noWrap/>
            <w:hideMark/>
          </w:tcPr>
          <w:p w14:paraId="5A080FF5" w14:textId="77777777" w:rsidR="00165360" w:rsidRPr="00713602" w:rsidRDefault="00165360" w:rsidP="00165360">
            <w:r w:rsidRPr="00713602">
              <w:t>2E-65</w:t>
            </w:r>
          </w:p>
        </w:tc>
        <w:tc>
          <w:tcPr>
            <w:tcW w:w="969" w:type="dxa"/>
            <w:noWrap/>
            <w:hideMark/>
          </w:tcPr>
          <w:p w14:paraId="02590D4A" w14:textId="2C8045B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71</w:t>
            </w:r>
          </w:p>
        </w:tc>
      </w:tr>
      <w:tr w:rsidR="00165360" w:rsidRPr="00713602" w14:paraId="511E149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25F27B2" w14:textId="77777777" w:rsidR="00165360" w:rsidRPr="00713602" w:rsidRDefault="00165360" w:rsidP="00165360">
            <w:r w:rsidRPr="00713602">
              <w:t>1008</w:t>
            </w:r>
          </w:p>
        </w:tc>
        <w:tc>
          <w:tcPr>
            <w:tcW w:w="744" w:type="dxa"/>
          </w:tcPr>
          <w:p w14:paraId="496EE306" w14:textId="5FA47F5A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57829F5F" w14:textId="51E49682" w:rsidR="00165360" w:rsidRPr="00713602" w:rsidRDefault="00165360" w:rsidP="00165360">
            <w:r w:rsidRPr="00713602">
              <w:t>WP_060552490.1</w:t>
            </w:r>
          </w:p>
        </w:tc>
        <w:tc>
          <w:tcPr>
            <w:tcW w:w="2351" w:type="dxa"/>
            <w:noWrap/>
            <w:hideMark/>
          </w:tcPr>
          <w:p w14:paraId="4928D2D5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3E2D0E9E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6196AA0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C0688B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1B7C612" w14:textId="77777777" w:rsidR="00165360" w:rsidRPr="00713602" w:rsidRDefault="00165360" w:rsidP="00165360">
            <w:r w:rsidRPr="00713602">
              <w:t>1E-30</w:t>
            </w:r>
          </w:p>
        </w:tc>
        <w:tc>
          <w:tcPr>
            <w:tcW w:w="969" w:type="dxa"/>
            <w:noWrap/>
            <w:hideMark/>
          </w:tcPr>
          <w:p w14:paraId="12368878" w14:textId="7C9B4A3D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7</w:t>
            </w:r>
          </w:p>
        </w:tc>
      </w:tr>
      <w:tr w:rsidR="00165360" w:rsidRPr="00713602" w14:paraId="5572F84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A09037B" w14:textId="77777777" w:rsidR="00165360" w:rsidRPr="00713602" w:rsidRDefault="00165360" w:rsidP="00165360">
            <w:r w:rsidRPr="00713602">
              <w:t>1009</w:t>
            </w:r>
          </w:p>
        </w:tc>
        <w:tc>
          <w:tcPr>
            <w:tcW w:w="744" w:type="dxa"/>
          </w:tcPr>
          <w:p w14:paraId="5EF0ECEE" w14:textId="44B6793C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6D74D9E" w14:textId="3E08494D" w:rsidR="00165360" w:rsidRPr="00713602" w:rsidRDefault="00165360" w:rsidP="00165360">
            <w:r w:rsidRPr="00713602">
              <w:t>WP_060551337.1</w:t>
            </w:r>
          </w:p>
        </w:tc>
        <w:tc>
          <w:tcPr>
            <w:tcW w:w="2351" w:type="dxa"/>
            <w:noWrap/>
            <w:hideMark/>
          </w:tcPr>
          <w:p w14:paraId="5CC96842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35B19F38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7A35E8C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12F23E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881556C" w14:textId="77777777" w:rsidR="00165360" w:rsidRPr="00713602" w:rsidRDefault="00165360" w:rsidP="00165360">
            <w:r w:rsidRPr="00713602">
              <w:t>3E-23</w:t>
            </w:r>
          </w:p>
        </w:tc>
        <w:tc>
          <w:tcPr>
            <w:tcW w:w="969" w:type="dxa"/>
            <w:noWrap/>
            <w:hideMark/>
          </w:tcPr>
          <w:p w14:paraId="64B6D76A" w14:textId="6A0D71F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4</w:t>
            </w:r>
          </w:p>
        </w:tc>
      </w:tr>
      <w:tr w:rsidR="00165360" w:rsidRPr="00713602" w14:paraId="1875D6C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6AB9A34" w14:textId="77777777" w:rsidR="00165360" w:rsidRPr="00713602" w:rsidRDefault="00165360" w:rsidP="00165360">
            <w:r w:rsidRPr="00713602">
              <w:t>1010</w:t>
            </w:r>
          </w:p>
        </w:tc>
        <w:tc>
          <w:tcPr>
            <w:tcW w:w="744" w:type="dxa"/>
          </w:tcPr>
          <w:p w14:paraId="312DA82D" w14:textId="2755CEF6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04791A2" w14:textId="5BBE5E1F" w:rsidR="00165360" w:rsidRPr="00713602" w:rsidRDefault="00165360" w:rsidP="00165360">
            <w:r w:rsidRPr="00713602">
              <w:t>WP_060551338.1</w:t>
            </w:r>
          </w:p>
        </w:tc>
        <w:tc>
          <w:tcPr>
            <w:tcW w:w="2351" w:type="dxa"/>
            <w:noWrap/>
            <w:hideMark/>
          </w:tcPr>
          <w:p w14:paraId="04AADE67" w14:textId="77777777" w:rsidR="00165360" w:rsidRPr="00713602" w:rsidRDefault="00165360" w:rsidP="00165360">
            <w:r w:rsidRPr="00713602">
              <w:t xml:space="preserve">DUF3269 family protein </w:t>
            </w:r>
          </w:p>
        </w:tc>
        <w:tc>
          <w:tcPr>
            <w:tcW w:w="2574" w:type="dxa"/>
            <w:noWrap/>
            <w:hideMark/>
          </w:tcPr>
          <w:p w14:paraId="2A22D449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1536B73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F1F390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BDCAEE5" w14:textId="77777777" w:rsidR="00165360" w:rsidRPr="00713602" w:rsidRDefault="00165360" w:rsidP="00165360">
            <w:r w:rsidRPr="00713602">
              <w:t>2E-39</w:t>
            </w:r>
          </w:p>
        </w:tc>
        <w:tc>
          <w:tcPr>
            <w:tcW w:w="969" w:type="dxa"/>
            <w:noWrap/>
            <w:hideMark/>
          </w:tcPr>
          <w:p w14:paraId="7C2E54BD" w14:textId="03A43D2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9</w:t>
            </w:r>
          </w:p>
        </w:tc>
      </w:tr>
      <w:tr w:rsidR="00165360" w:rsidRPr="00713602" w14:paraId="3081F60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BBDCE3C" w14:textId="77777777" w:rsidR="00165360" w:rsidRPr="00713602" w:rsidRDefault="00165360" w:rsidP="00165360">
            <w:r w:rsidRPr="00713602">
              <w:t>1011</w:t>
            </w:r>
          </w:p>
        </w:tc>
        <w:tc>
          <w:tcPr>
            <w:tcW w:w="744" w:type="dxa"/>
          </w:tcPr>
          <w:p w14:paraId="7F3C55CD" w14:textId="21F176E1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3B9DBF3F" w14:textId="3F9982D1" w:rsidR="00165360" w:rsidRPr="00713602" w:rsidRDefault="00165360" w:rsidP="00165360">
            <w:r w:rsidRPr="00713602">
              <w:t>WP_060551339.1</w:t>
            </w:r>
          </w:p>
        </w:tc>
        <w:tc>
          <w:tcPr>
            <w:tcW w:w="2351" w:type="dxa"/>
            <w:noWrap/>
            <w:hideMark/>
          </w:tcPr>
          <w:p w14:paraId="2DBE99A5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04192CE8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54DC6B3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709F9E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4C482A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1D55746" w14:textId="51B4AD4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0</w:t>
            </w:r>
          </w:p>
        </w:tc>
      </w:tr>
      <w:tr w:rsidR="00165360" w:rsidRPr="00713602" w14:paraId="10DC0DF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4C7CC47" w14:textId="77777777" w:rsidR="00165360" w:rsidRPr="00713602" w:rsidRDefault="00165360" w:rsidP="00165360">
            <w:r w:rsidRPr="00713602">
              <w:t>1012</w:t>
            </w:r>
          </w:p>
        </w:tc>
        <w:tc>
          <w:tcPr>
            <w:tcW w:w="744" w:type="dxa"/>
          </w:tcPr>
          <w:p w14:paraId="54080D21" w14:textId="476A6277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FF46494" w14:textId="48B49D6C" w:rsidR="00165360" w:rsidRPr="00713602" w:rsidRDefault="00165360" w:rsidP="00165360">
            <w:r w:rsidRPr="00713602">
              <w:t>WP_107381354.1</w:t>
            </w:r>
          </w:p>
        </w:tc>
        <w:tc>
          <w:tcPr>
            <w:tcW w:w="2351" w:type="dxa"/>
            <w:noWrap/>
            <w:hideMark/>
          </w:tcPr>
          <w:p w14:paraId="5DC38916" w14:textId="77777777" w:rsidR="00165360" w:rsidRPr="00713602" w:rsidRDefault="00165360" w:rsidP="00165360">
            <w:r w:rsidRPr="00713602">
              <w:t xml:space="preserve">MULTISPECIES: DUF3310 domain-containing protein </w:t>
            </w:r>
          </w:p>
        </w:tc>
        <w:tc>
          <w:tcPr>
            <w:tcW w:w="2574" w:type="dxa"/>
            <w:noWrap/>
            <w:hideMark/>
          </w:tcPr>
          <w:p w14:paraId="316EECA1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778BBF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DCF1C7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D84BEA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891EA72" w14:textId="18A04E7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4</w:t>
            </w:r>
          </w:p>
        </w:tc>
      </w:tr>
      <w:tr w:rsidR="00165360" w:rsidRPr="00713602" w14:paraId="1EDD6F1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5100AE7" w14:textId="77777777" w:rsidR="00165360" w:rsidRPr="00713602" w:rsidRDefault="00165360" w:rsidP="00165360">
            <w:r w:rsidRPr="00713602">
              <w:t>1013</w:t>
            </w:r>
          </w:p>
        </w:tc>
        <w:tc>
          <w:tcPr>
            <w:tcW w:w="744" w:type="dxa"/>
          </w:tcPr>
          <w:p w14:paraId="32887802" w14:textId="57504912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337F21C7" w14:textId="53EC7D1C" w:rsidR="00165360" w:rsidRPr="00713602" w:rsidRDefault="00165360" w:rsidP="00165360">
            <w:r w:rsidRPr="00713602">
              <w:t>WP_060551341.1</w:t>
            </w:r>
          </w:p>
        </w:tc>
        <w:tc>
          <w:tcPr>
            <w:tcW w:w="2351" w:type="dxa"/>
            <w:noWrap/>
            <w:hideMark/>
          </w:tcPr>
          <w:p w14:paraId="2F3F8B50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33D0427F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5793D21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CEF689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78B3C98" w14:textId="77777777" w:rsidR="00165360" w:rsidRPr="00713602" w:rsidRDefault="00165360" w:rsidP="00165360">
            <w:r w:rsidRPr="00713602">
              <w:t>2E-23</w:t>
            </w:r>
          </w:p>
        </w:tc>
        <w:tc>
          <w:tcPr>
            <w:tcW w:w="969" w:type="dxa"/>
            <w:noWrap/>
            <w:hideMark/>
          </w:tcPr>
          <w:p w14:paraId="63A07CB7" w14:textId="70051212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</w:tr>
      <w:tr w:rsidR="00165360" w:rsidRPr="00713602" w14:paraId="05B614E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FFBB3CD" w14:textId="77777777" w:rsidR="00165360" w:rsidRPr="00713602" w:rsidRDefault="00165360" w:rsidP="00165360">
            <w:r w:rsidRPr="00713602">
              <w:t>1014</w:t>
            </w:r>
          </w:p>
        </w:tc>
        <w:tc>
          <w:tcPr>
            <w:tcW w:w="744" w:type="dxa"/>
          </w:tcPr>
          <w:p w14:paraId="58992EDB" w14:textId="3E100936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62D8F45" w14:textId="3870C097" w:rsidR="00165360" w:rsidRPr="00713602" w:rsidRDefault="00165360" w:rsidP="00165360">
            <w:r w:rsidRPr="00713602">
              <w:t>WP_060551342.1</w:t>
            </w:r>
          </w:p>
        </w:tc>
        <w:tc>
          <w:tcPr>
            <w:tcW w:w="2351" w:type="dxa"/>
            <w:noWrap/>
            <w:hideMark/>
          </w:tcPr>
          <w:p w14:paraId="7CDE3510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73A68F56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57D5BF1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E0FCD8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F4BE85D" w14:textId="77777777" w:rsidR="00165360" w:rsidRPr="00713602" w:rsidRDefault="00165360" w:rsidP="00165360">
            <w:r w:rsidRPr="00713602">
              <w:t>7E-33</w:t>
            </w:r>
          </w:p>
        </w:tc>
        <w:tc>
          <w:tcPr>
            <w:tcW w:w="969" w:type="dxa"/>
            <w:noWrap/>
            <w:hideMark/>
          </w:tcPr>
          <w:p w14:paraId="1E1E2675" w14:textId="64EA12A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71</w:t>
            </w:r>
          </w:p>
        </w:tc>
      </w:tr>
      <w:tr w:rsidR="00165360" w:rsidRPr="00713602" w14:paraId="5F1E5F7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54D60FA" w14:textId="77777777" w:rsidR="00165360" w:rsidRPr="00713602" w:rsidRDefault="00165360" w:rsidP="00165360">
            <w:r w:rsidRPr="00713602">
              <w:t>1015</w:t>
            </w:r>
          </w:p>
        </w:tc>
        <w:tc>
          <w:tcPr>
            <w:tcW w:w="744" w:type="dxa"/>
          </w:tcPr>
          <w:p w14:paraId="3BD1B1E8" w14:textId="083E3603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48E15FB" w14:textId="07A764C6" w:rsidR="00165360" w:rsidRPr="00713602" w:rsidRDefault="00165360" w:rsidP="00165360">
            <w:r w:rsidRPr="00713602">
              <w:t>WP_060550724.1</w:t>
            </w:r>
          </w:p>
        </w:tc>
        <w:tc>
          <w:tcPr>
            <w:tcW w:w="2351" w:type="dxa"/>
            <w:noWrap/>
            <w:hideMark/>
          </w:tcPr>
          <w:p w14:paraId="09EE431C" w14:textId="77777777" w:rsidR="00165360" w:rsidRPr="00713602" w:rsidRDefault="00165360" w:rsidP="00165360">
            <w:r w:rsidRPr="00713602">
              <w:t xml:space="preserve">MULTISPECIES: </w:t>
            </w:r>
            <w:proofErr w:type="spellStart"/>
            <w:r w:rsidRPr="00713602">
              <w:t>RusA</w:t>
            </w:r>
            <w:proofErr w:type="spellEnd"/>
            <w:r w:rsidRPr="00713602">
              <w:t xml:space="preserve"> family crossover junction </w:t>
            </w:r>
            <w:proofErr w:type="spellStart"/>
            <w:r w:rsidRPr="00713602">
              <w:t>endodeoxyribonuclease</w:t>
            </w:r>
            <w:proofErr w:type="spellEnd"/>
            <w:r w:rsidRPr="00713602">
              <w:t xml:space="preserve"> </w:t>
            </w:r>
          </w:p>
        </w:tc>
        <w:tc>
          <w:tcPr>
            <w:tcW w:w="2574" w:type="dxa"/>
            <w:noWrap/>
            <w:hideMark/>
          </w:tcPr>
          <w:p w14:paraId="149145A4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4296E7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47F5C1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4FCB32E" w14:textId="77777777" w:rsidR="00165360" w:rsidRPr="00713602" w:rsidRDefault="00165360" w:rsidP="00165360">
            <w:r w:rsidRPr="00713602">
              <w:t>9E-47</w:t>
            </w:r>
          </w:p>
        </w:tc>
        <w:tc>
          <w:tcPr>
            <w:tcW w:w="969" w:type="dxa"/>
            <w:noWrap/>
            <w:hideMark/>
          </w:tcPr>
          <w:p w14:paraId="6D729080" w14:textId="71EC4BB0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6</w:t>
            </w:r>
          </w:p>
        </w:tc>
      </w:tr>
      <w:tr w:rsidR="00165360" w:rsidRPr="00713602" w14:paraId="581125D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B40E725" w14:textId="77777777" w:rsidR="00165360" w:rsidRPr="00713602" w:rsidRDefault="00165360" w:rsidP="00165360">
            <w:r w:rsidRPr="00713602">
              <w:t>1016</w:t>
            </w:r>
          </w:p>
        </w:tc>
        <w:tc>
          <w:tcPr>
            <w:tcW w:w="744" w:type="dxa"/>
          </w:tcPr>
          <w:p w14:paraId="6405EBB7" w14:textId="55AAB8F3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3F02F89" w14:textId="76A2F109" w:rsidR="00165360" w:rsidRPr="00713602" w:rsidRDefault="00165360" w:rsidP="00165360">
            <w:r w:rsidRPr="00713602">
              <w:t>WP_085622430.1</w:t>
            </w:r>
          </w:p>
        </w:tc>
        <w:tc>
          <w:tcPr>
            <w:tcW w:w="2351" w:type="dxa"/>
            <w:noWrap/>
            <w:hideMark/>
          </w:tcPr>
          <w:p w14:paraId="605C8458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84DFB42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42AD044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289971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37741BF" w14:textId="77777777" w:rsidR="00165360" w:rsidRPr="00713602" w:rsidRDefault="00165360" w:rsidP="00165360">
            <w:r w:rsidRPr="00713602">
              <w:t>4E-40</w:t>
            </w:r>
          </w:p>
        </w:tc>
        <w:tc>
          <w:tcPr>
            <w:tcW w:w="969" w:type="dxa"/>
            <w:noWrap/>
            <w:hideMark/>
          </w:tcPr>
          <w:p w14:paraId="41223327" w14:textId="29D4045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9</w:t>
            </w:r>
          </w:p>
        </w:tc>
      </w:tr>
      <w:tr w:rsidR="00165360" w:rsidRPr="00713602" w14:paraId="3329E0F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4E4F482" w14:textId="77777777" w:rsidR="00165360" w:rsidRPr="00713602" w:rsidRDefault="00165360" w:rsidP="00165360">
            <w:r w:rsidRPr="00713602">
              <w:t>1017</w:t>
            </w:r>
          </w:p>
        </w:tc>
        <w:tc>
          <w:tcPr>
            <w:tcW w:w="744" w:type="dxa"/>
          </w:tcPr>
          <w:p w14:paraId="3228AB19" w14:textId="11863465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E84E56E" w14:textId="5230B8A6" w:rsidR="00165360" w:rsidRPr="00713602" w:rsidRDefault="00165360" w:rsidP="00165360">
            <w:r w:rsidRPr="00713602">
              <w:t>DNAC_BACSU</w:t>
            </w:r>
          </w:p>
        </w:tc>
        <w:tc>
          <w:tcPr>
            <w:tcW w:w="2351" w:type="dxa"/>
            <w:noWrap/>
            <w:hideMark/>
          </w:tcPr>
          <w:p w14:paraId="4B62B4BB" w14:textId="77777777" w:rsidR="00165360" w:rsidRPr="00713602" w:rsidRDefault="00165360" w:rsidP="00165360">
            <w:r w:rsidRPr="00713602">
              <w:t>Replicative DNA helicase (EC 3.6.4.12)</w:t>
            </w:r>
          </w:p>
        </w:tc>
        <w:tc>
          <w:tcPr>
            <w:tcW w:w="2574" w:type="dxa"/>
            <w:noWrap/>
            <w:hideMark/>
          </w:tcPr>
          <w:p w14:paraId="24BC48DF" w14:textId="77777777" w:rsidR="00165360" w:rsidRPr="00713602" w:rsidRDefault="00165360" w:rsidP="00165360">
            <w:r w:rsidRPr="00713602">
              <w:t>Bacillus subtilis (strain 168)</w:t>
            </w:r>
          </w:p>
        </w:tc>
        <w:tc>
          <w:tcPr>
            <w:tcW w:w="1292" w:type="dxa"/>
            <w:noWrap/>
            <w:hideMark/>
          </w:tcPr>
          <w:p w14:paraId="66444BCE" w14:textId="77777777" w:rsidR="00165360" w:rsidRPr="00713602" w:rsidRDefault="00165360" w:rsidP="00165360">
            <w:r w:rsidRPr="00713602">
              <w:t>6E-46</w:t>
            </w:r>
          </w:p>
        </w:tc>
        <w:tc>
          <w:tcPr>
            <w:tcW w:w="832" w:type="dxa"/>
            <w:noWrap/>
            <w:hideMark/>
          </w:tcPr>
          <w:p w14:paraId="651D11E6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1052" w:type="dxa"/>
            <w:noWrap/>
            <w:hideMark/>
          </w:tcPr>
          <w:p w14:paraId="27448C42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969" w:type="dxa"/>
            <w:noWrap/>
            <w:hideMark/>
          </w:tcPr>
          <w:p w14:paraId="0BC58271" w14:textId="3D848F0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7E9A8D8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8A79115" w14:textId="77777777" w:rsidR="00165360" w:rsidRPr="00713602" w:rsidRDefault="00165360" w:rsidP="00165360">
            <w:r w:rsidRPr="00713602">
              <w:t>1018</w:t>
            </w:r>
          </w:p>
        </w:tc>
        <w:tc>
          <w:tcPr>
            <w:tcW w:w="744" w:type="dxa"/>
          </w:tcPr>
          <w:p w14:paraId="5FC75A84" w14:textId="6494D2AB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F75C56A" w14:textId="5D389C0C" w:rsidR="00165360" w:rsidRPr="00713602" w:rsidRDefault="00165360" w:rsidP="00165360">
            <w:r w:rsidRPr="00713602">
              <w:t>WP_107372956.1</w:t>
            </w:r>
          </w:p>
        </w:tc>
        <w:tc>
          <w:tcPr>
            <w:tcW w:w="2351" w:type="dxa"/>
            <w:noWrap/>
            <w:hideMark/>
          </w:tcPr>
          <w:p w14:paraId="64237E33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0AD4CC2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3668D5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048F46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9D61826" w14:textId="77777777" w:rsidR="00165360" w:rsidRPr="00713602" w:rsidRDefault="00165360" w:rsidP="00165360">
            <w:r w:rsidRPr="00713602">
              <w:t>5E-51</w:t>
            </w:r>
          </w:p>
        </w:tc>
        <w:tc>
          <w:tcPr>
            <w:tcW w:w="969" w:type="dxa"/>
            <w:noWrap/>
            <w:hideMark/>
          </w:tcPr>
          <w:p w14:paraId="15692AC5" w14:textId="4117601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9</w:t>
            </w:r>
          </w:p>
        </w:tc>
      </w:tr>
      <w:tr w:rsidR="00165360" w:rsidRPr="00713602" w14:paraId="2175E76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A3526BA" w14:textId="77777777" w:rsidR="00165360" w:rsidRPr="00713602" w:rsidRDefault="00165360" w:rsidP="00165360">
            <w:r w:rsidRPr="00713602">
              <w:t>1019</w:t>
            </w:r>
          </w:p>
        </w:tc>
        <w:tc>
          <w:tcPr>
            <w:tcW w:w="744" w:type="dxa"/>
          </w:tcPr>
          <w:p w14:paraId="5498A7C8" w14:textId="3C62CB01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341B7295" w14:textId="7DE851D7" w:rsidR="00165360" w:rsidRPr="00713602" w:rsidRDefault="00165360" w:rsidP="00165360">
            <w:r w:rsidRPr="00713602">
              <w:t>WP_060551346.1</w:t>
            </w:r>
          </w:p>
        </w:tc>
        <w:tc>
          <w:tcPr>
            <w:tcW w:w="2351" w:type="dxa"/>
            <w:noWrap/>
            <w:hideMark/>
          </w:tcPr>
          <w:p w14:paraId="1C077CC5" w14:textId="77777777" w:rsidR="00165360" w:rsidRPr="00713602" w:rsidRDefault="00165360" w:rsidP="00165360">
            <w:proofErr w:type="spellStart"/>
            <w:r w:rsidRPr="00713602">
              <w:t>DnaD</w:t>
            </w:r>
            <w:proofErr w:type="spellEnd"/>
            <w:r w:rsidRPr="00713602">
              <w:t xml:space="preserve"> domain protein </w:t>
            </w:r>
          </w:p>
        </w:tc>
        <w:tc>
          <w:tcPr>
            <w:tcW w:w="2574" w:type="dxa"/>
            <w:noWrap/>
            <w:hideMark/>
          </w:tcPr>
          <w:p w14:paraId="664A65B5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4F2CD04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53F39D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59AC538" w14:textId="77777777" w:rsidR="00165360" w:rsidRPr="00713602" w:rsidRDefault="00165360" w:rsidP="00165360">
            <w:r w:rsidRPr="00713602">
              <w:t>2E-31</w:t>
            </w:r>
          </w:p>
        </w:tc>
        <w:tc>
          <w:tcPr>
            <w:tcW w:w="969" w:type="dxa"/>
            <w:noWrap/>
            <w:hideMark/>
          </w:tcPr>
          <w:p w14:paraId="7D8CE68F" w14:textId="7771878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39</w:t>
            </w:r>
          </w:p>
        </w:tc>
      </w:tr>
      <w:tr w:rsidR="00165360" w:rsidRPr="00713602" w14:paraId="74D0FB6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33AF9D0" w14:textId="77777777" w:rsidR="00165360" w:rsidRPr="00713602" w:rsidRDefault="00165360" w:rsidP="00165360">
            <w:r w:rsidRPr="00713602">
              <w:t>1020</w:t>
            </w:r>
          </w:p>
        </w:tc>
        <w:tc>
          <w:tcPr>
            <w:tcW w:w="744" w:type="dxa"/>
          </w:tcPr>
          <w:p w14:paraId="0BBE514C" w14:textId="3512B9E2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488E7E86" w14:textId="7F69751A" w:rsidR="00165360" w:rsidRPr="00713602" w:rsidRDefault="00165360" w:rsidP="00165360">
            <w:r w:rsidRPr="00713602">
              <w:t>WP_060551347.1</w:t>
            </w:r>
          </w:p>
        </w:tc>
        <w:tc>
          <w:tcPr>
            <w:tcW w:w="2351" w:type="dxa"/>
            <w:noWrap/>
            <w:hideMark/>
          </w:tcPr>
          <w:p w14:paraId="1D98ABFB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050A72BC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7CE052C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4D3F31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2214A5E" w14:textId="77777777" w:rsidR="00165360" w:rsidRPr="00713602" w:rsidRDefault="00165360" w:rsidP="00165360">
            <w:r w:rsidRPr="00713602">
              <w:t>1E-126</w:t>
            </w:r>
          </w:p>
        </w:tc>
        <w:tc>
          <w:tcPr>
            <w:tcW w:w="969" w:type="dxa"/>
            <w:noWrap/>
            <w:hideMark/>
          </w:tcPr>
          <w:p w14:paraId="222EB48B" w14:textId="4834473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28</w:t>
            </w:r>
          </w:p>
        </w:tc>
      </w:tr>
      <w:tr w:rsidR="00165360" w:rsidRPr="00713602" w14:paraId="3F5B7501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049A67E" w14:textId="77777777" w:rsidR="00165360" w:rsidRPr="00713602" w:rsidRDefault="00165360" w:rsidP="00165360">
            <w:r w:rsidRPr="00713602">
              <w:t>1021</w:t>
            </w:r>
          </w:p>
        </w:tc>
        <w:tc>
          <w:tcPr>
            <w:tcW w:w="744" w:type="dxa"/>
          </w:tcPr>
          <w:p w14:paraId="2F97901D" w14:textId="2A71E8BF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7484DDDA" w14:textId="1F4184FD" w:rsidR="00165360" w:rsidRPr="00713602" w:rsidRDefault="00165360" w:rsidP="00165360">
            <w:r w:rsidRPr="00713602">
              <w:t>SSB_HELPY</w:t>
            </w:r>
          </w:p>
        </w:tc>
        <w:tc>
          <w:tcPr>
            <w:tcW w:w="2351" w:type="dxa"/>
            <w:noWrap/>
            <w:hideMark/>
          </w:tcPr>
          <w:p w14:paraId="283FE93C" w14:textId="77777777" w:rsidR="00165360" w:rsidRPr="00713602" w:rsidRDefault="00165360" w:rsidP="00165360">
            <w:r w:rsidRPr="00713602">
              <w:t>Single-stranded DNA-binding protein</w:t>
            </w:r>
          </w:p>
        </w:tc>
        <w:tc>
          <w:tcPr>
            <w:tcW w:w="2574" w:type="dxa"/>
            <w:noWrap/>
            <w:hideMark/>
          </w:tcPr>
          <w:p w14:paraId="36E37226" w14:textId="77777777" w:rsidR="00165360" w:rsidRPr="00713602" w:rsidRDefault="00165360" w:rsidP="00165360">
            <w:r>
              <w:t>H.</w:t>
            </w:r>
            <w:r w:rsidRPr="00713602">
              <w:t xml:space="preserve"> pylori (strain ATCC 700392 / 26695)</w:t>
            </w:r>
          </w:p>
        </w:tc>
        <w:tc>
          <w:tcPr>
            <w:tcW w:w="1292" w:type="dxa"/>
            <w:noWrap/>
            <w:hideMark/>
          </w:tcPr>
          <w:p w14:paraId="4E9EDCF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F90D72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29B2666" w14:textId="77777777" w:rsidR="00165360" w:rsidRPr="00713602" w:rsidRDefault="00165360" w:rsidP="00165360">
            <w:r w:rsidRPr="00713602">
              <w:t>2E-18</w:t>
            </w:r>
          </w:p>
        </w:tc>
        <w:tc>
          <w:tcPr>
            <w:tcW w:w="969" w:type="dxa"/>
            <w:noWrap/>
            <w:hideMark/>
          </w:tcPr>
          <w:p w14:paraId="051CDD1E" w14:textId="3D2D9E8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62</w:t>
            </w:r>
          </w:p>
        </w:tc>
      </w:tr>
      <w:tr w:rsidR="00165360" w:rsidRPr="00713602" w14:paraId="0495F12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2A48E8A" w14:textId="77777777" w:rsidR="00165360" w:rsidRPr="00713602" w:rsidRDefault="00165360" w:rsidP="00165360">
            <w:r w:rsidRPr="00713602">
              <w:t>1022</w:t>
            </w:r>
          </w:p>
        </w:tc>
        <w:tc>
          <w:tcPr>
            <w:tcW w:w="744" w:type="dxa"/>
          </w:tcPr>
          <w:p w14:paraId="2F5BC277" w14:textId="6EFAB276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DFD228A" w14:textId="648076D5" w:rsidR="00165360" w:rsidRPr="00713602" w:rsidRDefault="00165360" w:rsidP="00165360">
            <w:r w:rsidRPr="00713602">
              <w:t>WP_049395062.1</w:t>
            </w:r>
          </w:p>
        </w:tc>
        <w:tc>
          <w:tcPr>
            <w:tcW w:w="2351" w:type="dxa"/>
            <w:noWrap/>
            <w:hideMark/>
          </w:tcPr>
          <w:p w14:paraId="2323033E" w14:textId="77777777" w:rsidR="00165360" w:rsidRPr="00713602" w:rsidRDefault="00165360" w:rsidP="00165360">
            <w:r w:rsidRPr="00713602">
              <w:t xml:space="preserve">MULTISPECIES: single-stranded DNA-binding protein </w:t>
            </w:r>
          </w:p>
        </w:tc>
        <w:tc>
          <w:tcPr>
            <w:tcW w:w="2574" w:type="dxa"/>
            <w:noWrap/>
            <w:hideMark/>
          </w:tcPr>
          <w:p w14:paraId="114025C9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64F655B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942B16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E9BD20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AD4E65A" w14:textId="072F2EA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8</w:t>
            </w:r>
          </w:p>
        </w:tc>
      </w:tr>
      <w:tr w:rsidR="00165360" w:rsidRPr="00713602" w14:paraId="453E593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75017CB" w14:textId="77777777" w:rsidR="00165360" w:rsidRPr="00713602" w:rsidRDefault="00165360" w:rsidP="00165360">
            <w:r w:rsidRPr="00713602">
              <w:t>1023</w:t>
            </w:r>
          </w:p>
        </w:tc>
        <w:tc>
          <w:tcPr>
            <w:tcW w:w="744" w:type="dxa"/>
          </w:tcPr>
          <w:p w14:paraId="2BC28840" w14:textId="229D5939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26AD7EF2" w14:textId="6E401716" w:rsidR="00165360" w:rsidRPr="00713602" w:rsidRDefault="00165360" w:rsidP="00165360">
            <w:r w:rsidRPr="00713602">
              <w:t>Q8Y589_LISMO</w:t>
            </w:r>
          </w:p>
        </w:tc>
        <w:tc>
          <w:tcPr>
            <w:tcW w:w="2351" w:type="dxa"/>
            <w:noWrap/>
            <w:hideMark/>
          </w:tcPr>
          <w:p w14:paraId="68EBC63B" w14:textId="77777777" w:rsidR="00165360" w:rsidRPr="00713602" w:rsidRDefault="00165360" w:rsidP="00165360">
            <w:r w:rsidRPr="00713602">
              <w:t>Lmo2180 protein</w:t>
            </w:r>
          </w:p>
        </w:tc>
        <w:tc>
          <w:tcPr>
            <w:tcW w:w="2574" w:type="dxa"/>
            <w:noWrap/>
            <w:hideMark/>
          </w:tcPr>
          <w:p w14:paraId="3820A7BE" w14:textId="77777777" w:rsidR="00165360" w:rsidRPr="00713602" w:rsidRDefault="00165360" w:rsidP="00165360">
            <w:r w:rsidRPr="00713602">
              <w:t>Listeria monocytogenes serovar 1/2a (strain ATCC BAA-679 / EGD-e)</w:t>
            </w:r>
          </w:p>
        </w:tc>
        <w:tc>
          <w:tcPr>
            <w:tcW w:w="1292" w:type="dxa"/>
            <w:noWrap/>
            <w:hideMark/>
          </w:tcPr>
          <w:p w14:paraId="57CFE37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D57067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EA06EE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BCA918C" w14:textId="69171AD8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</w:tr>
      <w:tr w:rsidR="00165360" w:rsidRPr="00713602" w14:paraId="211457D1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3F2478A" w14:textId="77777777" w:rsidR="00165360" w:rsidRPr="00713602" w:rsidRDefault="00165360" w:rsidP="00165360">
            <w:r w:rsidRPr="00713602">
              <w:t>1024</w:t>
            </w:r>
          </w:p>
        </w:tc>
        <w:tc>
          <w:tcPr>
            <w:tcW w:w="744" w:type="dxa"/>
          </w:tcPr>
          <w:p w14:paraId="37D4A808" w14:textId="0974990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0AF2C76" w14:textId="60F1D065" w:rsidR="00165360" w:rsidRPr="00713602" w:rsidRDefault="00165360" w:rsidP="00165360">
            <w:r w:rsidRPr="00713602">
              <w:t>WP_060551351.1</w:t>
            </w:r>
          </w:p>
        </w:tc>
        <w:tc>
          <w:tcPr>
            <w:tcW w:w="2351" w:type="dxa"/>
            <w:noWrap/>
            <w:hideMark/>
          </w:tcPr>
          <w:p w14:paraId="5B496E9A" w14:textId="77777777" w:rsidR="00165360" w:rsidRPr="00713602" w:rsidRDefault="00165360" w:rsidP="00165360">
            <w:r w:rsidRPr="00713602">
              <w:t xml:space="preserve">DUF1108 family protein </w:t>
            </w:r>
          </w:p>
        </w:tc>
        <w:tc>
          <w:tcPr>
            <w:tcW w:w="2574" w:type="dxa"/>
            <w:noWrap/>
            <w:hideMark/>
          </w:tcPr>
          <w:p w14:paraId="2B24EB94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426E65B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0409B8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99B94E2" w14:textId="77777777" w:rsidR="00165360" w:rsidRPr="00713602" w:rsidRDefault="00165360" w:rsidP="00165360">
            <w:r w:rsidRPr="00713602">
              <w:t>3E-45</w:t>
            </w:r>
          </w:p>
        </w:tc>
        <w:tc>
          <w:tcPr>
            <w:tcW w:w="969" w:type="dxa"/>
            <w:noWrap/>
            <w:hideMark/>
          </w:tcPr>
          <w:p w14:paraId="10AB9233" w14:textId="2B02A9A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</w:tr>
      <w:tr w:rsidR="00165360" w:rsidRPr="00713602" w14:paraId="58E9FDE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479A3A0" w14:textId="77777777" w:rsidR="00165360" w:rsidRPr="00713602" w:rsidRDefault="00165360" w:rsidP="00165360">
            <w:r w:rsidRPr="00713602">
              <w:t>1025</w:t>
            </w:r>
          </w:p>
        </w:tc>
        <w:tc>
          <w:tcPr>
            <w:tcW w:w="744" w:type="dxa"/>
          </w:tcPr>
          <w:p w14:paraId="2FE11988" w14:textId="591F79A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986FB87" w14:textId="743EFF9D" w:rsidR="00165360" w:rsidRPr="00713602" w:rsidRDefault="00165360" w:rsidP="00165360">
            <w:r w:rsidRPr="00713602">
              <w:t>WP_105996740.1</w:t>
            </w:r>
          </w:p>
        </w:tc>
        <w:tc>
          <w:tcPr>
            <w:tcW w:w="2351" w:type="dxa"/>
            <w:noWrap/>
            <w:hideMark/>
          </w:tcPr>
          <w:p w14:paraId="7A6C520A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28944E55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chromogene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5C8DE0B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9F3353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24D12D7" w14:textId="77777777" w:rsidR="00165360" w:rsidRPr="00713602" w:rsidRDefault="00165360" w:rsidP="00165360">
            <w:r w:rsidRPr="00713602">
              <w:t>1E-09</w:t>
            </w:r>
          </w:p>
        </w:tc>
        <w:tc>
          <w:tcPr>
            <w:tcW w:w="969" w:type="dxa"/>
            <w:noWrap/>
            <w:hideMark/>
          </w:tcPr>
          <w:p w14:paraId="31D87AC1" w14:textId="68E78A7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2</w:t>
            </w:r>
          </w:p>
        </w:tc>
      </w:tr>
      <w:tr w:rsidR="00165360" w:rsidRPr="00713602" w14:paraId="2A56F16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3BD6A52" w14:textId="77777777" w:rsidR="00165360" w:rsidRPr="00713602" w:rsidRDefault="00165360" w:rsidP="00165360">
            <w:r w:rsidRPr="00713602">
              <w:t>1026</w:t>
            </w:r>
          </w:p>
        </w:tc>
        <w:tc>
          <w:tcPr>
            <w:tcW w:w="744" w:type="dxa"/>
          </w:tcPr>
          <w:p w14:paraId="4EFA8226" w14:textId="278B1340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34A48D81" w14:textId="699D34AB" w:rsidR="00165360" w:rsidRPr="00713602" w:rsidRDefault="00165360" w:rsidP="00165360">
            <w:r w:rsidRPr="00713602">
              <w:t>WP_060551352.1</w:t>
            </w:r>
          </w:p>
        </w:tc>
        <w:tc>
          <w:tcPr>
            <w:tcW w:w="2351" w:type="dxa"/>
            <w:noWrap/>
            <w:hideMark/>
          </w:tcPr>
          <w:p w14:paraId="27D54CCE" w14:textId="77777777" w:rsidR="00165360" w:rsidRPr="00713602" w:rsidRDefault="00165360" w:rsidP="00165360">
            <w:r w:rsidRPr="00713602">
              <w:t xml:space="preserve">DUF771 domain-containing protein </w:t>
            </w:r>
          </w:p>
        </w:tc>
        <w:tc>
          <w:tcPr>
            <w:tcW w:w="2574" w:type="dxa"/>
            <w:noWrap/>
            <w:hideMark/>
          </w:tcPr>
          <w:p w14:paraId="3CF0447E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68805E7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FB4695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7395F2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F05533C" w14:textId="27B6C37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9</w:t>
            </w:r>
          </w:p>
        </w:tc>
      </w:tr>
      <w:tr w:rsidR="00165360" w:rsidRPr="00713602" w14:paraId="6D12121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476BBC7" w14:textId="77777777" w:rsidR="00165360" w:rsidRPr="00713602" w:rsidRDefault="00165360" w:rsidP="00165360">
            <w:r w:rsidRPr="00713602">
              <w:t>1027</w:t>
            </w:r>
          </w:p>
        </w:tc>
        <w:tc>
          <w:tcPr>
            <w:tcW w:w="744" w:type="dxa"/>
          </w:tcPr>
          <w:p w14:paraId="272ABA37" w14:textId="1D6E4356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3A0E9B35" w14:textId="7B5FD992" w:rsidR="00165360" w:rsidRPr="00713602" w:rsidRDefault="00165360" w:rsidP="00165360">
            <w:r w:rsidRPr="00713602">
              <w:t>WP_060552492.1</w:t>
            </w:r>
          </w:p>
        </w:tc>
        <w:tc>
          <w:tcPr>
            <w:tcW w:w="2351" w:type="dxa"/>
            <w:noWrap/>
            <w:hideMark/>
          </w:tcPr>
          <w:p w14:paraId="5D6518E5" w14:textId="77777777" w:rsidR="00165360" w:rsidRPr="00713602" w:rsidRDefault="00165360" w:rsidP="00165360">
            <w:r w:rsidRPr="00713602">
              <w:t xml:space="preserve">hypothetical protein </w:t>
            </w:r>
          </w:p>
        </w:tc>
        <w:tc>
          <w:tcPr>
            <w:tcW w:w="2574" w:type="dxa"/>
            <w:noWrap/>
            <w:hideMark/>
          </w:tcPr>
          <w:p w14:paraId="0A78DE77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59FB237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28C7AD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250CE6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10A8EB8" w14:textId="257B6C6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</w:tr>
      <w:tr w:rsidR="00165360" w:rsidRPr="00713602" w14:paraId="24F19BE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94DEA9A" w14:textId="77777777" w:rsidR="00165360" w:rsidRPr="00713602" w:rsidRDefault="00165360" w:rsidP="00165360">
            <w:r w:rsidRPr="00713602">
              <w:t>1028</w:t>
            </w:r>
          </w:p>
        </w:tc>
        <w:tc>
          <w:tcPr>
            <w:tcW w:w="744" w:type="dxa"/>
          </w:tcPr>
          <w:p w14:paraId="21BF55C3" w14:textId="2A19FFDA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D2E10C0" w14:textId="2D369358" w:rsidR="00165360" w:rsidRPr="00713602" w:rsidRDefault="00165360" w:rsidP="00165360">
            <w:r w:rsidRPr="00713602">
              <w:t>WP_070626520.1</w:t>
            </w:r>
          </w:p>
        </w:tc>
        <w:tc>
          <w:tcPr>
            <w:tcW w:w="2351" w:type="dxa"/>
            <w:noWrap/>
            <w:hideMark/>
          </w:tcPr>
          <w:p w14:paraId="1B458ACA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5EA36BB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5428B7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4EDEEF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6F42D5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07BB594" w14:textId="77777777" w:rsidR="00165360" w:rsidRPr="00713602" w:rsidRDefault="00165360" w:rsidP="00165360">
            <w:r w:rsidRPr="00713602">
              <w:t>none</w:t>
            </w:r>
          </w:p>
        </w:tc>
      </w:tr>
      <w:tr w:rsidR="00165360" w:rsidRPr="00713602" w14:paraId="43B3846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3F5A130" w14:textId="77777777" w:rsidR="00165360" w:rsidRPr="00713602" w:rsidRDefault="00165360" w:rsidP="00165360">
            <w:r w:rsidRPr="00713602">
              <w:t>1029</w:t>
            </w:r>
          </w:p>
        </w:tc>
        <w:tc>
          <w:tcPr>
            <w:tcW w:w="744" w:type="dxa"/>
          </w:tcPr>
          <w:p w14:paraId="5F929FDF" w14:textId="42791E3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1359859" w14:textId="4449D58F" w:rsidR="00165360" w:rsidRPr="00713602" w:rsidRDefault="00165360" w:rsidP="00165360">
            <w:r w:rsidRPr="00713602">
              <w:t>WP_070626519.1</w:t>
            </w:r>
          </w:p>
        </w:tc>
        <w:tc>
          <w:tcPr>
            <w:tcW w:w="2351" w:type="dxa"/>
            <w:noWrap/>
            <w:hideMark/>
          </w:tcPr>
          <w:p w14:paraId="602271AF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2470413C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1835B8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75B6E3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99FE67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659F25D" w14:textId="2AF4D39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</w:tr>
      <w:tr w:rsidR="00165360" w:rsidRPr="00713602" w14:paraId="57E8337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8EBE445" w14:textId="77777777" w:rsidR="00165360" w:rsidRPr="00713602" w:rsidRDefault="00165360" w:rsidP="00165360">
            <w:r w:rsidRPr="00713602">
              <w:t>1030</w:t>
            </w:r>
          </w:p>
        </w:tc>
        <w:tc>
          <w:tcPr>
            <w:tcW w:w="744" w:type="dxa"/>
          </w:tcPr>
          <w:p w14:paraId="4492FC7D" w14:textId="3B8923E2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CA11E61" w14:textId="170C0E72" w:rsidR="00165360" w:rsidRPr="00713602" w:rsidRDefault="00165360" w:rsidP="00165360">
            <w:r w:rsidRPr="00713602">
              <w:t>WP_100008585.1</w:t>
            </w:r>
          </w:p>
        </w:tc>
        <w:tc>
          <w:tcPr>
            <w:tcW w:w="2351" w:type="dxa"/>
            <w:noWrap/>
            <w:hideMark/>
          </w:tcPr>
          <w:p w14:paraId="7C175DFB" w14:textId="77777777" w:rsidR="00165360" w:rsidRPr="00713602" w:rsidRDefault="00165360" w:rsidP="00165360">
            <w:r w:rsidRPr="00713602">
              <w:t xml:space="preserve">DUF2829 domain-containing protein </w:t>
            </w:r>
          </w:p>
        </w:tc>
        <w:tc>
          <w:tcPr>
            <w:tcW w:w="2574" w:type="dxa"/>
            <w:noWrap/>
            <w:hideMark/>
          </w:tcPr>
          <w:p w14:paraId="277D5202" w14:textId="77777777" w:rsidR="00165360" w:rsidRPr="00713602" w:rsidRDefault="00165360" w:rsidP="00165360">
            <w:r w:rsidRPr="00713602">
              <w:t xml:space="preserve">Staphylococcus </w:t>
            </w:r>
            <w:proofErr w:type="spellStart"/>
            <w:r w:rsidRPr="00713602">
              <w:t>pseudintermediu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0DBFD8E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3F0653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867C64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02E365C" w14:textId="738745EB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</w:tr>
      <w:tr w:rsidR="00165360" w:rsidRPr="00713602" w14:paraId="390E3F31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20B90D0" w14:textId="77777777" w:rsidR="00165360" w:rsidRPr="00713602" w:rsidRDefault="00165360" w:rsidP="00165360">
            <w:r w:rsidRPr="00713602">
              <w:t>1031</w:t>
            </w:r>
          </w:p>
        </w:tc>
        <w:tc>
          <w:tcPr>
            <w:tcW w:w="744" w:type="dxa"/>
          </w:tcPr>
          <w:p w14:paraId="027544B5" w14:textId="17327144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0BF259A" w14:textId="55ED0F6A" w:rsidR="00165360" w:rsidRPr="00713602" w:rsidRDefault="00165360" w:rsidP="00165360">
            <w:r w:rsidRPr="00713602">
              <w:t>WP_070848627.1</w:t>
            </w:r>
          </w:p>
        </w:tc>
        <w:tc>
          <w:tcPr>
            <w:tcW w:w="2351" w:type="dxa"/>
            <w:noWrap/>
            <w:hideMark/>
          </w:tcPr>
          <w:p w14:paraId="1012349B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2578D682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7C9F58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9DDB7C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9E1194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B94730A" w14:textId="77777777" w:rsidR="00165360" w:rsidRPr="00713602" w:rsidRDefault="00165360" w:rsidP="00165360">
            <w:r w:rsidRPr="00713602">
              <w:t>none</w:t>
            </w:r>
          </w:p>
        </w:tc>
      </w:tr>
      <w:tr w:rsidR="00165360" w:rsidRPr="00713602" w14:paraId="24A4485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29B1EAD" w14:textId="77777777" w:rsidR="00165360" w:rsidRPr="00713602" w:rsidRDefault="00165360" w:rsidP="00165360">
            <w:r w:rsidRPr="00713602">
              <w:t>1032</w:t>
            </w:r>
          </w:p>
        </w:tc>
        <w:tc>
          <w:tcPr>
            <w:tcW w:w="744" w:type="dxa"/>
          </w:tcPr>
          <w:p w14:paraId="1C965199" w14:textId="0530013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43F4D7EC" w14:textId="67D97625" w:rsidR="00165360" w:rsidRPr="00713602" w:rsidRDefault="00165360" w:rsidP="00165360">
            <w:r w:rsidRPr="00713602">
              <w:t>WP_107378107.1</w:t>
            </w:r>
          </w:p>
        </w:tc>
        <w:tc>
          <w:tcPr>
            <w:tcW w:w="2351" w:type="dxa"/>
            <w:noWrap/>
            <w:hideMark/>
          </w:tcPr>
          <w:p w14:paraId="230C42FE" w14:textId="77777777" w:rsidR="00165360" w:rsidRPr="00713602" w:rsidRDefault="00165360" w:rsidP="00165360">
            <w:r w:rsidRPr="00713602">
              <w:t xml:space="preserve">phage </w:t>
            </w:r>
            <w:proofErr w:type="spellStart"/>
            <w:r w:rsidRPr="00713602">
              <w:t>antirepressor</w:t>
            </w:r>
            <w:proofErr w:type="spellEnd"/>
            <w:r w:rsidRPr="00713602">
              <w:t xml:space="preserve"> Ant </w:t>
            </w:r>
          </w:p>
        </w:tc>
        <w:tc>
          <w:tcPr>
            <w:tcW w:w="2574" w:type="dxa"/>
            <w:noWrap/>
            <w:hideMark/>
          </w:tcPr>
          <w:p w14:paraId="2872BDFA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chromogene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54EEE00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B15864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3CDE0F6" w14:textId="77777777" w:rsidR="00165360" w:rsidRPr="00713602" w:rsidRDefault="00165360" w:rsidP="00165360">
            <w:r w:rsidRPr="00713602">
              <w:t>4E-12</w:t>
            </w:r>
          </w:p>
        </w:tc>
        <w:tc>
          <w:tcPr>
            <w:tcW w:w="969" w:type="dxa"/>
            <w:noWrap/>
            <w:hideMark/>
          </w:tcPr>
          <w:p w14:paraId="7C3BFEA0" w14:textId="3A5C03A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</w:tr>
      <w:tr w:rsidR="00165360" w:rsidRPr="00713602" w14:paraId="64CD298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D783A80" w14:textId="77777777" w:rsidR="00165360" w:rsidRPr="00713602" w:rsidRDefault="00165360" w:rsidP="00165360">
            <w:r w:rsidRPr="00713602">
              <w:t>1033</w:t>
            </w:r>
          </w:p>
        </w:tc>
        <w:tc>
          <w:tcPr>
            <w:tcW w:w="744" w:type="dxa"/>
          </w:tcPr>
          <w:p w14:paraId="1C2F01D2" w14:textId="1DAB67B6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86914DF" w14:textId="4DC51121" w:rsidR="00165360" w:rsidRPr="00713602" w:rsidRDefault="00165360" w:rsidP="00165360">
            <w:r w:rsidRPr="00713602">
              <w:t>CGNL1_MOUSE</w:t>
            </w:r>
          </w:p>
        </w:tc>
        <w:tc>
          <w:tcPr>
            <w:tcW w:w="2351" w:type="dxa"/>
            <w:noWrap/>
            <w:hideMark/>
          </w:tcPr>
          <w:p w14:paraId="125276B9" w14:textId="77777777" w:rsidR="00165360" w:rsidRPr="00713602" w:rsidRDefault="00165360" w:rsidP="00165360">
            <w:r w:rsidRPr="00713602">
              <w:t>Cingulin-like protein 1 (Junction-associated coiled-coil protein)</w:t>
            </w:r>
          </w:p>
        </w:tc>
        <w:tc>
          <w:tcPr>
            <w:tcW w:w="2574" w:type="dxa"/>
            <w:noWrap/>
            <w:hideMark/>
          </w:tcPr>
          <w:p w14:paraId="00A1442B" w14:textId="77777777" w:rsidR="00165360" w:rsidRPr="00713602" w:rsidRDefault="00165360" w:rsidP="00165360">
            <w:r w:rsidRPr="00713602">
              <w:t>Mus musculus (Mouse)</w:t>
            </w:r>
          </w:p>
        </w:tc>
        <w:tc>
          <w:tcPr>
            <w:tcW w:w="1292" w:type="dxa"/>
            <w:noWrap/>
            <w:hideMark/>
          </w:tcPr>
          <w:p w14:paraId="45C0D87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23E66C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EFA32D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F7D4BAE" w14:textId="7FD23726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</w:tr>
      <w:tr w:rsidR="00165360" w:rsidRPr="00713602" w14:paraId="47A8366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DBE04CB" w14:textId="77777777" w:rsidR="00165360" w:rsidRPr="00713602" w:rsidRDefault="00165360" w:rsidP="00165360">
            <w:r w:rsidRPr="00713602">
              <w:t>1034</w:t>
            </w:r>
          </w:p>
        </w:tc>
        <w:tc>
          <w:tcPr>
            <w:tcW w:w="744" w:type="dxa"/>
          </w:tcPr>
          <w:p w14:paraId="1F981235" w14:textId="53B6649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6DCAABCC" w14:textId="52659F2B" w:rsidR="00165360" w:rsidRPr="00713602" w:rsidRDefault="00165360" w:rsidP="00165360">
            <w:r w:rsidRPr="00713602">
              <w:t>WP_047432554.1</w:t>
            </w:r>
          </w:p>
        </w:tc>
        <w:tc>
          <w:tcPr>
            <w:tcW w:w="2351" w:type="dxa"/>
            <w:noWrap/>
            <w:hideMark/>
          </w:tcPr>
          <w:p w14:paraId="132D98F7" w14:textId="77777777" w:rsidR="00165360" w:rsidRPr="00713602" w:rsidRDefault="00165360" w:rsidP="00165360">
            <w:r w:rsidRPr="00713602">
              <w:t xml:space="preserve">MULTISPECIES: XRE family transcriptional regulator </w:t>
            </w:r>
          </w:p>
        </w:tc>
        <w:tc>
          <w:tcPr>
            <w:tcW w:w="2574" w:type="dxa"/>
            <w:noWrap/>
            <w:hideMark/>
          </w:tcPr>
          <w:p w14:paraId="5751E5EA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BEE25F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A33340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9607692" w14:textId="77777777" w:rsidR="00165360" w:rsidRPr="00713602" w:rsidRDefault="00165360" w:rsidP="00165360">
            <w:r w:rsidRPr="00713602">
              <w:t>2E-52</w:t>
            </w:r>
          </w:p>
        </w:tc>
        <w:tc>
          <w:tcPr>
            <w:tcW w:w="969" w:type="dxa"/>
            <w:noWrap/>
            <w:hideMark/>
          </w:tcPr>
          <w:p w14:paraId="24B17A29" w14:textId="4D4E0A1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1</w:t>
            </w:r>
          </w:p>
        </w:tc>
      </w:tr>
      <w:tr w:rsidR="00165360" w:rsidRPr="00713602" w14:paraId="51F6E579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B3D1B5D" w14:textId="77777777" w:rsidR="00165360" w:rsidRPr="00713602" w:rsidRDefault="00165360" w:rsidP="00165360">
            <w:r w:rsidRPr="00713602">
              <w:t>1035</w:t>
            </w:r>
          </w:p>
        </w:tc>
        <w:tc>
          <w:tcPr>
            <w:tcW w:w="744" w:type="dxa"/>
          </w:tcPr>
          <w:p w14:paraId="08AFB40F" w14:textId="173DECE5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124F8CDD" w14:textId="27FF5013" w:rsidR="00165360" w:rsidRPr="00713602" w:rsidRDefault="00165360" w:rsidP="00165360">
            <w:r w:rsidRPr="00713602">
              <w:t>Q5M4N8_STRT2</w:t>
            </w:r>
          </w:p>
        </w:tc>
        <w:tc>
          <w:tcPr>
            <w:tcW w:w="2351" w:type="dxa"/>
            <w:noWrap/>
            <w:hideMark/>
          </w:tcPr>
          <w:p w14:paraId="10DBB81B" w14:textId="77777777" w:rsidR="00165360" w:rsidRPr="00713602" w:rsidRDefault="00165360" w:rsidP="00165360">
            <w:r w:rsidRPr="00713602">
              <w:t>Transcriptional regulator</w:t>
            </w:r>
          </w:p>
        </w:tc>
        <w:tc>
          <w:tcPr>
            <w:tcW w:w="2574" w:type="dxa"/>
            <w:noWrap/>
            <w:hideMark/>
          </w:tcPr>
          <w:p w14:paraId="583291AA" w14:textId="77777777" w:rsidR="00165360" w:rsidRPr="00713602" w:rsidRDefault="00165360" w:rsidP="00165360">
            <w:r w:rsidRPr="00713602">
              <w:t>Streptococcus thermophilus (strain ATCC BAA-250 / LMG 18311)</w:t>
            </w:r>
          </w:p>
        </w:tc>
        <w:tc>
          <w:tcPr>
            <w:tcW w:w="1292" w:type="dxa"/>
            <w:noWrap/>
            <w:hideMark/>
          </w:tcPr>
          <w:p w14:paraId="270B06E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D14346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B2AB8D2" w14:textId="77777777" w:rsidR="00165360" w:rsidRPr="00713602" w:rsidRDefault="00165360" w:rsidP="00165360">
            <w:r w:rsidRPr="00713602">
              <w:t>1E-81</w:t>
            </w:r>
          </w:p>
        </w:tc>
        <w:tc>
          <w:tcPr>
            <w:tcW w:w="969" w:type="dxa"/>
            <w:noWrap/>
            <w:hideMark/>
          </w:tcPr>
          <w:p w14:paraId="710117B1" w14:textId="2A5B7955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0</w:t>
            </w:r>
          </w:p>
        </w:tc>
      </w:tr>
      <w:tr w:rsidR="00165360" w:rsidRPr="00713602" w14:paraId="405B5DD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7CE3CAF" w14:textId="77777777" w:rsidR="00165360" w:rsidRPr="00713602" w:rsidRDefault="00165360" w:rsidP="00165360">
            <w:r w:rsidRPr="00713602">
              <w:t>1036</w:t>
            </w:r>
          </w:p>
        </w:tc>
        <w:tc>
          <w:tcPr>
            <w:tcW w:w="744" w:type="dxa"/>
          </w:tcPr>
          <w:p w14:paraId="7E73A77B" w14:textId="3DB5C038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0DFAC45E" w14:textId="579B5E0B" w:rsidR="00165360" w:rsidRPr="00713602" w:rsidRDefault="00165360" w:rsidP="00165360">
            <w:r w:rsidRPr="00713602">
              <w:t>WP_107365676.1</w:t>
            </w:r>
          </w:p>
        </w:tc>
        <w:tc>
          <w:tcPr>
            <w:tcW w:w="2351" w:type="dxa"/>
            <w:noWrap/>
            <w:hideMark/>
          </w:tcPr>
          <w:p w14:paraId="684C05DD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789E692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05F4F7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378A60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68648EA" w14:textId="77777777" w:rsidR="00165360" w:rsidRPr="00713602" w:rsidRDefault="00165360" w:rsidP="00165360">
            <w:r w:rsidRPr="00713602">
              <w:t>3E-17</w:t>
            </w:r>
          </w:p>
        </w:tc>
        <w:tc>
          <w:tcPr>
            <w:tcW w:w="969" w:type="dxa"/>
            <w:noWrap/>
            <w:hideMark/>
          </w:tcPr>
          <w:p w14:paraId="58A801D6" w14:textId="5012CCB2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7</w:t>
            </w:r>
          </w:p>
        </w:tc>
      </w:tr>
      <w:tr w:rsidR="00165360" w:rsidRPr="00713602" w14:paraId="3F0D7E5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C2CA913" w14:textId="77777777" w:rsidR="00165360" w:rsidRPr="00713602" w:rsidRDefault="00165360" w:rsidP="00165360">
            <w:r w:rsidRPr="00713602">
              <w:t>1037</w:t>
            </w:r>
          </w:p>
        </w:tc>
        <w:tc>
          <w:tcPr>
            <w:tcW w:w="744" w:type="dxa"/>
          </w:tcPr>
          <w:p w14:paraId="62C7D97D" w14:textId="009BF293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285F03D0" w14:textId="35ED1192" w:rsidR="00165360" w:rsidRPr="00713602" w:rsidRDefault="00165360" w:rsidP="00165360">
            <w:r w:rsidRPr="00713602">
              <w:t>WP_070848523.1</w:t>
            </w:r>
          </w:p>
        </w:tc>
        <w:tc>
          <w:tcPr>
            <w:tcW w:w="2351" w:type="dxa"/>
            <w:noWrap/>
            <w:hideMark/>
          </w:tcPr>
          <w:p w14:paraId="60220818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149D7024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6E3CC5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C245AA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9B6F2D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A8FF096" w14:textId="4D4777C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8</w:t>
            </w:r>
          </w:p>
        </w:tc>
      </w:tr>
      <w:tr w:rsidR="00165360" w:rsidRPr="00713602" w14:paraId="2601842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3B48CE7" w14:textId="77777777" w:rsidR="00165360" w:rsidRPr="00713602" w:rsidRDefault="00165360" w:rsidP="00165360">
            <w:r w:rsidRPr="00EC032B">
              <w:t>1038</w:t>
            </w:r>
          </w:p>
        </w:tc>
        <w:tc>
          <w:tcPr>
            <w:tcW w:w="744" w:type="dxa"/>
          </w:tcPr>
          <w:p w14:paraId="2C0A4E87" w14:textId="79B596CA" w:rsidR="00165360" w:rsidRPr="00713602" w:rsidRDefault="00165360" w:rsidP="00165360">
            <w:r w:rsidRPr="00D04845">
              <w:t>2</w:t>
            </w:r>
          </w:p>
        </w:tc>
        <w:tc>
          <w:tcPr>
            <w:tcW w:w="2189" w:type="dxa"/>
            <w:noWrap/>
            <w:hideMark/>
          </w:tcPr>
          <w:p w14:paraId="408E1D5C" w14:textId="27EF8D3E" w:rsidR="00165360" w:rsidRPr="00713602" w:rsidRDefault="00165360" w:rsidP="00165360">
            <w:r w:rsidRPr="00713602">
              <w:t>XERC_MYCTU</w:t>
            </w:r>
          </w:p>
        </w:tc>
        <w:tc>
          <w:tcPr>
            <w:tcW w:w="2351" w:type="dxa"/>
            <w:noWrap/>
            <w:hideMark/>
          </w:tcPr>
          <w:p w14:paraId="2709290A" w14:textId="77777777" w:rsidR="00165360" w:rsidRPr="00713602" w:rsidRDefault="00165360" w:rsidP="00165360">
            <w:r w:rsidRPr="00713602">
              <w:t xml:space="preserve">Tyrosine recombinase </w:t>
            </w:r>
            <w:proofErr w:type="spellStart"/>
            <w:r w:rsidRPr="00713602">
              <w:t>XerC</w:t>
            </w:r>
            <w:proofErr w:type="spellEnd"/>
          </w:p>
        </w:tc>
        <w:tc>
          <w:tcPr>
            <w:tcW w:w="2574" w:type="dxa"/>
            <w:noWrap/>
            <w:hideMark/>
          </w:tcPr>
          <w:p w14:paraId="25783D93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10DEFB2F" w14:textId="77777777" w:rsidR="00165360" w:rsidRPr="00713602" w:rsidRDefault="00165360" w:rsidP="00165360">
            <w:r w:rsidRPr="00713602">
              <w:t>0.0001</w:t>
            </w:r>
          </w:p>
        </w:tc>
        <w:tc>
          <w:tcPr>
            <w:tcW w:w="832" w:type="dxa"/>
            <w:noWrap/>
            <w:hideMark/>
          </w:tcPr>
          <w:p w14:paraId="5556F83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47C3989" w14:textId="77777777" w:rsidR="00165360" w:rsidRPr="00713602" w:rsidRDefault="00165360" w:rsidP="00165360">
            <w:r w:rsidRPr="00713602">
              <w:t>6E-79</w:t>
            </w:r>
          </w:p>
        </w:tc>
        <w:tc>
          <w:tcPr>
            <w:tcW w:w="969" w:type="dxa"/>
            <w:noWrap/>
            <w:hideMark/>
          </w:tcPr>
          <w:p w14:paraId="2CB7E60E" w14:textId="25B0BFDD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284158F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3377036" w14:textId="77777777" w:rsidR="00165360" w:rsidRPr="00713602" w:rsidRDefault="00165360" w:rsidP="00EC3B63">
            <w:r w:rsidRPr="00713602">
              <w:t>1179</w:t>
            </w:r>
          </w:p>
        </w:tc>
        <w:tc>
          <w:tcPr>
            <w:tcW w:w="744" w:type="dxa"/>
          </w:tcPr>
          <w:p w14:paraId="3FD29D8B" w14:textId="4666B5B9" w:rsidR="00165360" w:rsidRPr="00713602" w:rsidRDefault="00165360" w:rsidP="00EC3B63">
            <w:r>
              <w:t>3</w:t>
            </w:r>
          </w:p>
        </w:tc>
        <w:tc>
          <w:tcPr>
            <w:tcW w:w="2189" w:type="dxa"/>
            <w:noWrap/>
            <w:hideMark/>
          </w:tcPr>
          <w:p w14:paraId="20D88942" w14:textId="22736411" w:rsidR="00165360" w:rsidRPr="00713602" w:rsidRDefault="00165360" w:rsidP="00EC3B63">
            <w:r w:rsidRPr="00713602">
              <w:t>WP_032604072.1</w:t>
            </w:r>
          </w:p>
        </w:tc>
        <w:tc>
          <w:tcPr>
            <w:tcW w:w="2351" w:type="dxa"/>
            <w:noWrap/>
            <w:hideMark/>
          </w:tcPr>
          <w:p w14:paraId="2E1660F3" w14:textId="77777777" w:rsidR="00165360" w:rsidRPr="00713602" w:rsidRDefault="00165360" w:rsidP="00EC3B63">
            <w:r w:rsidRPr="00713602">
              <w:t xml:space="preserve">MULTISPECIES: </w:t>
            </w:r>
            <w:bookmarkStart w:id="5" w:name="_Hlk526687065"/>
            <w:r w:rsidRPr="00713602">
              <w:t>hypothetical protein</w:t>
            </w:r>
            <w:bookmarkEnd w:id="5"/>
            <w:r w:rsidRPr="00713602">
              <w:t xml:space="preserve"> </w:t>
            </w:r>
          </w:p>
        </w:tc>
        <w:tc>
          <w:tcPr>
            <w:tcW w:w="2574" w:type="dxa"/>
            <w:noWrap/>
            <w:hideMark/>
          </w:tcPr>
          <w:p w14:paraId="2B92180E" w14:textId="77777777" w:rsidR="00165360" w:rsidRPr="00713602" w:rsidRDefault="00165360" w:rsidP="00EC3B63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EB19965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E567609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5FAEF8A" w14:textId="77777777" w:rsidR="00165360" w:rsidRPr="00713602" w:rsidRDefault="00165360" w:rsidP="00EC3B63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6C46AC8" w14:textId="77777777" w:rsidR="00165360" w:rsidRPr="00713602" w:rsidRDefault="00165360" w:rsidP="001345C5">
            <w:r w:rsidRPr="00713602">
              <w:t>none</w:t>
            </w:r>
          </w:p>
        </w:tc>
      </w:tr>
      <w:tr w:rsidR="00165360" w:rsidRPr="00713602" w14:paraId="4A7DAB5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DFFD60C" w14:textId="77777777" w:rsidR="00165360" w:rsidRPr="00713602" w:rsidRDefault="00165360" w:rsidP="00165360">
            <w:r w:rsidRPr="00713602">
              <w:t>1180</w:t>
            </w:r>
          </w:p>
        </w:tc>
        <w:tc>
          <w:tcPr>
            <w:tcW w:w="744" w:type="dxa"/>
          </w:tcPr>
          <w:p w14:paraId="32145F90" w14:textId="58C1CE57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0AC37908" w14:textId="0DF2AE46" w:rsidR="00165360" w:rsidRPr="00713602" w:rsidRDefault="00165360" w:rsidP="00165360">
            <w:r w:rsidRPr="00713602">
              <w:t>O06608_MYCTU</w:t>
            </w:r>
          </w:p>
        </w:tc>
        <w:tc>
          <w:tcPr>
            <w:tcW w:w="2351" w:type="dxa"/>
            <w:noWrap/>
            <w:hideMark/>
          </w:tcPr>
          <w:p w14:paraId="0806E653" w14:textId="77777777" w:rsidR="00165360" w:rsidRPr="00713602" w:rsidRDefault="00165360" w:rsidP="00165360">
            <w:r w:rsidRPr="00713602">
              <w:t>Probable PhiRv1 phage protein</w:t>
            </w:r>
          </w:p>
        </w:tc>
        <w:tc>
          <w:tcPr>
            <w:tcW w:w="2574" w:type="dxa"/>
            <w:noWrap/>
            <w:hideMark/>
          </w:tcPr>
          <w:p w14:paraId="0BBEBD65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2F748AD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4FFD21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52CAB9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DBF2F13" w14:textId="744A509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8</w:t>
            </w:r>
          </w:p>
        </w:tc>
      </w:tr>
      <w:tr w:rsidR="00165360" w:rsidRPr="00713602" w14:paraId="08618B1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2240938" w14:textId="77777777" w:rsidR="00165360" w:rsidRPr="00713602" w:rsidRDefault="00165360" w:rsidP="00165360">
            <w:r w:rsidRPr="00713602">
              <w:t>1181</w:t>
            </w:r>
          </w:p>
        </w:tc>
        <w:tc>
          <w:tcPr>
            <w:tcW w:w="744" w:type="dxa"/>
          </w:tcPr>
          <w:p w14:paraId="4FF617BF" w14:textId="1E15D0AD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4B827B8A" w14:textId="52A2F0A0" w:rsidR="00165360" w:rsidRPr="00713602" w:rsidRDefault="00165360" w:rsidP="00165360">
            <w:r w:rsidRPr="00713602">
              <w:t>WP_107388288.1</w:t>
            </w:r>
          </w:p>
        </w:tc>
        <w:tc>
          <w:tcPr>
            <w:tcW w:w="2351" w:type="dxa"/>
            <w:noWrap/>
            <w:hideMark/>
          </w:tcPr>
          <w:p w14:paraId="67CA40EF" w14:textId="77777777" w:rsidR="00165360" w:rsidRPr="00713602" w:rsidRDefault="00165360" w:rsidP="00165360">
            <w:r w:rsidRPr="00713602">
              <w:t>mobile element-associated protein</w:t>
            </w:r>
          </w:p>
        </w:tc>
        <w:tc>
          <w:tcPr>
            <w:tcW w:w="2574" w:type="dxa"/>
            <w:noWrap/>
            <w:hideMark/>
          </w:tcPr>
          <w:p w14:paraId="552A0EED" w14:textId="77777777" w:rsidR="00165360" w:rsidRPr="00713602" w:rsidRDefault="00165360" w:rsidP="00165360">
            <w:r w:rsidRPr="00713602">
              <w:t xml:space="preserve">Staphylococcus </w:t>
            </w:r>
            <w:proofErr w:type="spellStart"/>
            <w:r w:rsidRPr="00713602">
              <w:t>chromogene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98B8ED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9F3816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DB9430F" w14:textId="77777777" w:rsidR="00165360" w:rsidRPr="00713602" w:rsidRDefault="00165360" w:rsidP="00165360">
            <w:r w:rsidRPr="00713602">
              <w:t>2E-168</w:t>
            </w:r>
          </w:p>
        </w:tc>
        <w:tc>
          <w:tcPr>
            <w:tcW w:w="969" w:type="dxa"/>
            <w:noWrap/>
            <w:hideMark/>
          </w:tcPr>
          <w:p w14:paraId="274E7815" w14:textId="365C322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77</w:t>
            </w:r>
          </w:p>
        </w:tc>
      </w:tr>
      <w:tr w:rsidR="00165360" w:rsidRPr="00713602" w14:paraId="6F31BFD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1225D9B" w14:textId="77777777" w:rsidR="00165360" w:rsidRPr="00713602" w:rsidRDefault="00165360" w:rsidP="00165360">
            <w:r w:rsidRPr="00713602">
              <w:t>1182</w:t>
            </w:r>
          </w:p>
        </w:tc>
        <w:tc>
          <w:tcPr>
            <w:tcW w:w="744" w:type="dxa"/>
          </w:tcPr>
          <w:p w14:paraId="3FD137F1" w14:textId="45F333FF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3E6DD222" w14:textId="2EF9CA43" w:rsidR="00165360" w:rsidRPr="00713602" w:rsidRDefault="00165360" w:rsidP="00165360">
            <w:r w:rsidRPr="00713602">
              <w:t>WP_070724664.1</w:t>
            </w:r>
          </w:p>
        </w:tc>
        <w:tc>
          <w:tcPr>
            <w:tcW w:w="2351" w:type="dxa"/>
            <w:noWrap/>
            <w:hideMark/>
          </w:tcPr>
          <w:p w14:paraId="16233F7E" w14:textId="77777777" w:rsidR="00165360" w:rsidRPr="00713602" w:rsidRDefault="00165360" w:rsidP="00165360">
            <w:r w:rsidRPr="00713602">
              <w:t xml:space="preserve">MULTISPECIES: DUF1474 family protein </w:t>
            </w:r>
          </w:p>
        </w:tc>
        <w:tc>
          <w:tcPr>
            <w:tcW w:w="2574" w:type="dxa"/>
            <w:noWrap/>
            <w:hideMark/>
          </w:tcPr>
          <w:p w14:paraId="61476FC8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C982F8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564797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A952DF0" w14:textId="77777777" w:rsidR="00165360" w:rsidRPr="00713602" w:rsidRDefault="00165360" w:rsidP="00165360">
            <w:r w:rsidRPr="00713602">
              <w:t>3E-17</w:t>
            </w:r>
          </w:p>
        </w:tc>
        <w:tc>
          <w:tcPr>
            <w:tcW w:w="969" w:type="dxa"/>
            <w:noWrap/>
            <w:hideMark/>
          </w:tcPr>
          <w:p w14:paraId="08102A41" w14:textId="4FC8A93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1</w:t>
            </w:r>
          </w:p>
        </w:tc>
      </w:tr>
      <w:tr w:rsidR="00165360" w:rsidRPr="00713602" w14:paraId="5C31A19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298F50A" w14:textId="77777777" w:rsidR="00165360" w:rsidRPr="00713602" w:rsidRDefault="00165360" w:rsidP="00165360">
            <w:r w:rsidRPr="00713602">
              <w:t>1183</w:t>
            </w:r>
          </w:p>
        </w:tc>
        <w:tc>
          <w:tcPr>
            <w:tcW w:w="744" w:type="dxa"/>
          </w:tcPr>
          <w:p w14:paraId="5C0405C3" w14:textId="1E1E8B7D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20FD7659" w14:textId="585BFCF4" w:rsidR="00165360" w:rsidRPr="00713602" w:rsidRDefault="00165360" w:rsidP="00165360">
            <w:r w:rsidRPr="00713602">
              <w:t>PWZ93695.1</w:t>
            </w:r>
          </w:p>
        </w:tc>
        <w:tc>
          <w:tcPr>
            <w:tcW w:w="2351" w:type="dxa"/>
            <w:noWrap/>
            <w:hideMark/>
          </w:tcPr>
          <w:p w14:paraId="36B1F585" w14:textId="77777777" w:rsidR="00165360" w:rsidRPr="00713602" w:rsidRDefault="00165360" w:rsidP="00165360">
            <w:r w:rsidRPr="00713602">
              <w:t xml:space="preserve">pathogenicity island protein </w:t>
            </w:r>
          </w:p>
        </w:tc>
        <w:tc>
          <w:tcPr>
            <w:tcW w:w="2574" w:type="dxa"/>
            <w:noWrap/>
            <w:hideMark/>
          </w:tcPr>
          <w:p w14:paraId="6424CA34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pseudintermediu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726E136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3EACFC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230CC4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51A4765" w14:textId="6072123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3</w:t>
            </w:r>
          </w:p>
        </w:tc>
      </w:tr>
      <w:tr w:rsidR="00165360" w:rsidRPr="00713602" w14:paraId="5C6019D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711FF84" w14:textId="77777777" w:rsidR="00165360" w:rsidRPr="00713602" w:rsidRDefault="00165360" w:rsidP="00165360">
            <w:r w:rsidRPr="00713602">
              <w:t>1184</w:t>
            </w:r>
          </w:p>
        </w:tc>
        <w:tc>
          <w:tcPr>
            <w:tcW w:w="744" w:type="dxa"/>
          </w:tcPr>
          <w:p w14:paraId="2ECB4425" w14:textId="14DA09B0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088451FC" w14:textId="215E03FA" w:rsidR="00165360" w:rsidRPr="00713602" w:rsidRDefault="00165360" w:rsidP="00165360">
            <w:r w:rsidRPr="00713602">
              <w:t>WP_015728770.1</w:t>
            </w:r>
          </w:p>
        </w:tc>
        <w:tc>
          <w:tcPr>
            <w:tcW w:w="2351" w:type="dxa"/>
            <w:noWrap/>
            <w:hideMark/>
          </w:tcPr>
          <w:p w14:paraId="5749DABB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7591BE3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408FB92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4BE869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C3D8FD6" w14:textId="77777777" w:rsidR="00165360" w:rsidRPr="00713602" w:rsidRDefault="00165360" w:rsidP="00165360">
            <w:r w:rsidRPr="00713602">
              <w:t>3E-36</w:t>
            </w:r>
          </w:p>
        </w:tc>
        <w:tc>
          <w:tcPr>
            <w:tcW w:w="969" w:type="dxa"/>
            <w:noWrap/>
            <w:hideMark/>
          </w:tcPr>
          <w:p w14:paraId="60C40E29" w14:textId="6070326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7</w:t>
            </w:r>
          </w:p>
        </w:tc>
      </w:tr>
      <w:tr w:rsidR="00165360" w:rsidRPr="00713602" w14:paraId="006FF8B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DCBB92C" w14:textId="77777777" w:rsidR="00165360" w:rsidRPr="00713602" w:rsidRDefault="00165360" w:rsidP="00165360">
            <w:r w:rsidRPr="00713602">
              <w:t>1185</w:t>
            </w:r>
          </w:p>
        </w:tc>
        <w:tc>
          <w:tcPr>
            <w:tcW w:w="744" w:type="dxa"/>
          </w:tcPr>
          <w:p w14:paraId="34C7A564" w14:textId="0BB25F29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3B8BC10D" w14:textId="47020D5E" w:rsidR="00165360" w:rsidRPr="00713602" w:rsidRDefault="00165360" w:rsidP="00165360">
            <w:r w:rsidRPr="00713602">
              <w:t>WP_060551480.1</w:t>
            </w:r>
          </w:p>
        </w:tc>
        <w:tc>
          <w:tcPr>
            <w:tcW w:w="2351" w:type="dxa"/>
            <w:noWrap/>
            <w:hideMark/>
          </w:tcPr>
          <w:p w14:paraId="7B79D122" w14:textId="77777777" w:rsidR="00165360" w:rsidRPr="00713602" w:rsidRDefault="00165360" w:rsidP="00165360">
            <w:r w:rsidRPr="00713602">
              <w:t xml:space="preserve">helix-turn-helix domain-containing protein </w:t>
            </w:r>
          </w:p>
        </w:tc>
        <w:tc>
          <w:tcPr>
            <w:tcW w:w="2574" w:type="dxa"/>
            <w:noWrap/>
            <w:hideMark/>
          </w:tcPr>
          <w:p w14:paraId="0B58F526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6EC1669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0C89295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502AB1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26B7B8F" w14:textId="70BEA5B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56</w:t>
            </w:r>
          </w:p>
        </w:tc>
      </w:tr>
      <w:tr w:rsidR="00165360" w:rsidRPr="00713602" w14:paraId="3F39614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2A631B1" w14:textId="77777777" w:rsidR="00165360" w:rsidRPr="00713602" w:rsidRDefault="00165360" w:rsidP="00165360">
            <w:r w:rsidRPr="00713602">
              <w:t>1186</w:t>
            </w:r>
          </w:p>
        </w:tc>
        <w:tc>
          <w:tcPr>
            <w:tcW w:w="744" w:type="dxa"/>
          </w:tcPr>
          <w:p w14:paraId="06EA29C5" w14:textId="54F9608A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1CCD34A3" w14:textId="6A20C9CA" w:rsidR="00165360" w:rsidRPr="00713602" w:rsidRDefault="00165360" w:rsidP="00165360">
            <w:r w:rsidRPr="00713602">
              <w:t>WP_110168783.1</w:t>
            </w:r>
          </w:p>
        </w:tc>
        <w:tc>
          <w:tcPr>
            <w:tcW w:w="2351" w:type="dxa"/>
            <w:noWrap/>
            <w:hideMark/>
          </w:tcPr>
          <w:p w14:paraId="07690E49" w14:textId="77777777" w:rsidR="00165360" w:rsidRPr="00713602" w:rsidRDefault="00165360" w:rsidP="00165360">
            <w:r w:rsidRPr="00713602">
              <w:t xml:space="preserve">phage repressor protein </w:t>
            </w:r>
          </w:p>
        </w:tc>
        <w:tc>
          <w:tcPr>
            <w:tcW w:w="2574" w:type="dxa"/>
            <w:noWrap/>
            <w:hideMark/>
          </w:tcPr>
          <w:p w14:paraId="6455BB6B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pseudintermediu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803DAD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6EFB50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500096F" w14:textId="77777777" w:rsidR="00165360" w:rsidRPr="00713602" w:rsidRDefault="00165360" w:rsidP="00165360">
            <w:r w:rsidRPr="00713602">
              <w:t>0.000007</w:t>
            </w:r>
          </w:p>
        </w:tc>
        <w:tc>
          <w:tcPr>
            <w:tcW w:w="969" w:type="dxa"/>
            <w:noWrap/>
            <w:hideMark/>
          </w:tcPr>
          <w:p w14:paraId="2D76BCE5" w14:textId="0787E0B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5</w:t>
            </w:r>
          </w:p>
        </w:tc>
      </w:tr>
      <w:tr w:rsidR="00165360" w:rsidRPr="00713602" w14:paraId="4F99B7E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756A516" w14:textId="77777777" w:rsidR="00165360" w:rsidRPr="00713602" w:rsidRDefault="00165360" w:rsidP="00165360">
            <w:r w:rsidRPr="00713602">
              <w:t>1187</w:t>
            </w:r>
          </w:p>
        </w:tc>
        <w:tc>
          <w:tcPr>
            <w:tcW w:w="744" w:type="dxa"/>
          </w:tcPr>
          <w:p w14:paraId="244AAE8A" w14:textId="7DF97442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7207F5DC" w14:textId="605126CF" w:rsidR="00165360" w:rsidRPr="00713602" w:rsidRDefault="00165360" w:rsidP="00165360">
            <w:r w:rsidRPr="00713602">
              <w:t>SUTR_ECOLI</w:t>
            </w:r>
          </w:p>
        </w:tc>
        <w:tc>
          <w:tcPr>
            <w:tcW w:w="2351" w:type="dxa"/>
            <w:noWrap/>
            <w:hideMark/>
          </w:tcPr>
          <w:p w14:paraId="366FF3F4" w14:textId="77777777" w:rsidR="00165360" w:rsidRPr="00713602" w:rsidRDefault="00165360" w:rsidP="00165360">
            <w:r w:rsidRPr="00713602">
              <w:t xml:space="preserve">HTH-type transcriptional regulator </w:t>
            </w:r>
            <w:proofErr w:type="spellStart"/>
            <w:r w:rsidRPr="00713602">
              <w:t>SutR</w:t>
            </w:r>
            <w:proofErr w:type="spellEnd"/>
            <w:r w:rsidRPr="00713602">
              <w:t xml:space="preserve"> (Sulfur utilization regulator)</w:t>
            </w:r>
          </w:p>
        </w:tc>
        <w:tc>
          <w:tcPr>
            <w:tcW w:w="2574" w:type="dxa"/>
            <w:noWrap/>
            <w:hideMark/>
          </w:tcPr>
          <w:p w14:paraId="7FEEBB5E" w14:textId="77777777" w:rsidR="00165360" w:rsidRPr="00713602" w:rsidRDefault="00165360" w:rsidP="00165360">
            <w:r>
              <w:t>E.</w:t>
            </w:r>
            <w:r w:rsidRPr="00713602">
              <w:t xml:space="preserve"> coli (strain K12)</w:t>
            </w:r>
          </w:p>
        </w:tc>
        <w:tc>
          <w:tcPr>
            <w:tcW w:w="1292" w:type="dxa"/>
            <w:noWrap/>
            <w:hideMark/>
          </w:tcPr>
          <w:p w14:paraId="0496FC4A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F594F2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03EE583" w14:textId="77777777" w:rsidR="00165360" w:rsidRPr="00713602" w:rsidRDefault="00165360" w:rsidP="00165360">
            <w:r w:rsidRPr="00713602">
              <w:t>0.000002</w:t>
            </w:r>
          </w:p>
        </w:tc>
        <w:tc>
          <w:tcPr>
            <w:tcW w:w="969" w:type="dxa"/>
            <w:noWrap/>
            <w:hideMark/>
          </w:tcPr>
          <w:p w14:paraId="57F7919A" w14:textId="6E2D8D5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7</w:t>
            </w:r>
          </w:p>
        </w:tc>
      </w:tr>
      <w:tr w:rsidR="00165360" w:rsidRPr="00713602" w14:paraId="3B66F5C1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7321062" w14:textId="77777777" w:rsidR="00165360" w:rsidRPr="00713602" w:rsidRDefault="00165360" w:rsidP="00165360">
            <w:r w:rsidRPr="00713602">
              <w:t>1188</w:t>
            </w:r>
          </w:p>
        </w:tc>
        <w:tc>
          <w:tcPr>
            <w:tcW w:w="744" w:type="dxa"/>
          </w:tcPr>
          <w:p w14:paraId="602D1189" w14:textId="65EDF7EB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36AB6129" w14:textId="6016A7B7" w:rsidR="00165360" w:rsidRPr="00713602" w:rsidRDefault="00165360" w:rsidP="00165360">
            <w:r w:rsidRPr="00713602">
              <w:t>WP_050439619.1</w:t>
            </w:r>
          </w:p>
        </w:tc>
        <w:tc>
          <w:tcPr>
            <w:tcW w:w="2351" w:type="dxa"/>
            <w:noWrap/>
            <w:hideMark/>
          </w:tcPr>
          <w:p w14:paraId="67BB2866" w14:textId="77777777" w:rsidR="00165360" w:rsidRPr="00713602" w:rsidRDefault="00165360" w:rsidP="00165360">
            <w:r w:rsidRPr="00713602">
              <w:t xml:space="preserve">MULTISPECIES: XRE family transcriptional regulator </w:t>
            </w:r>
          </w:p>
        </w:tc>
        <w:tc>
          <w:tcPr>
            <w:tcW w:w="2574" w:type="dxa"/>
            <w:noWrap/>
            <w:hideMark/>
          </w:tcPr>
          <w:p w14:paraId="1209CE57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D3D87B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C8B71F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C9FA9F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448E431" w14:textId="50A76636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6AEC0CA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7EED1AA" w14:textId="77777777" w:rsidR="00165360" w:rsidRPr="00713602" w:rsidRDefault="00165360" w:rsidP="00165360">
            <w:r w:rsidRPr="00EC032B">
              <w:t>1189</w:t>
            </w:r>
          </w:p>
        </w:tc>
        <w:tc>
          <w:tcPr>
            <w:tcW w:w="744" w:type="dxa"/>
          </w:tcPr>
          <w:p w14:paraId="67BB6D3D" w14:textId="754CDA98" w:rsidR="00165360" w:rsidRPr="00713602" w:rsidRDefault="00165360" w:rsidP="00165360">
            <w:r w:rsidRPr="005D168A">
              <w:t>3</w:t>
            </w:r>
          </w:p>
        </w:tc>
        <w:tc>
          <w:tcPr>
            <w:tcW w:w="2189" w:type="dxa"/>
            <w:noWrap/>
            <w:hideMark/>
          </w:tcPr>
          <w:p w14:paraId="1FEE5DD2" w14:textId="3C06B0DA" w:rsidR="00165360" w:rsidRPr="00713602" w:rsidRDefault="00165360" w:rsidP="00165360">
            <w:r w:rsidRPr="00713602">
              <w:t>INTQ_ECOLI</w:t>
            </w:r>
          </w:p>
        </w:tc>
        <w:tc>
          <w:tcPr>
            <w:tcW w:w="2351" w:type="dxa"/>
            <w:noWrap/>
            <w:hideMark/>
          </w:tcPr>
          <w:p w14:paraId="16920CE5" w14:textId="77777777" w:rsidR="00165360" w:rsidRPr="00713602" w:rsidRDefault="00165360" w:rsidP="00165360">
            <w:r w:rsidRPr="00713602">
              <w:t xml:space="preserve">Putative defective protein </w:t>
            </w:r>
            <w:proofErr w:type="spellStart"/>
            <w:r w:rsidRPr="00713602">
              <w:t>IntQ</w:t>
            </w:r>
            <w:proofErr w:type="spellEnd"/>
            <w:r w:rsidRPr="00713602">
              <w:t xml:space="preserve"> (Putative lambdoid prophage Qin defective integrase)</w:t>
            </w:r>
          </w:p>
        </w:tc>
        <w:tc>
          <w:tcPr>
            <w:tcW w:w="2574" w:type="dxa"/>
            <w:noWrap/>
            <w:hideMark/>
          </w:tcPr>
          <w:p w14:paraId="7C056B3B" w14:textId="77777777" w:rsidR="00165360" w:rsidRPr="00713602" w:rsidRDefault="00165360" w:rsidP="00165360">
            <w:r>
              <w:t>E.</w:t>
            </w:r>
            <w:r w:rsidRPr="00713602">
              <w:t xml:space="preserve"> coli (strain K12)</w:t>
            </w:r>
          </w:p>
        </w:tc>
        <w:tc>
          <w:tcPr>
            <w:tcW w:w="1292" w:type="dxa"/>
            <w:noWrap/>
            <w:hideMark/>
          </w:tcPr>
          <w:p w14:paraId="76EF9F8E" w14:textId="77777777" w:rsidR="00165360" w:rsidRPr="00713602" w:rsidRDefault="00165360" w:rsidP="00165360">
            <w:r w:rsidRPr="00713602">
              <w:t>7E-15</w:t>
            </w:r>
          </w:p>
        </w:tc>
        <w:tc>
          <w:tcPr>
            <w:tcW w:w="832" w:type="dxa"/>
            <w:noWrap/>
            <w:hideMark/>
          </w:tcPr>
          <w:p w14:paraId="61C904CB" w14:textId="77777777" w:rsidR="00165360" w:rsidRPr="00713602" w:rsidRDefault="00165360" w:rsidP="00165360">
            <w:r w:rsidRPr="00713602">
              <w:t>3E-08</w:t>
            </w:r>
          </w:p>
        </w:tc>
        <w:tc>
          <w:tcPr>
            <w:tcW w:w="1052" w:type="dxa"/>
            <w:noWrap/>
            <w:hideMark/>
          </w:tcPr>
          <w:p w14:paraId="77C9C379" w14:textId="77777777" w:rsidR="00165360" w:rsidRPr="00713602" w:rsidRDefault="00165360" w:rsidP="00165360">
            <w:r w:rsidRPr="00713602">
              <w:t>1E-10</w:t>
            </w:r>
          </w:p>
        </w:tc>
        <w:tc>
          <w:tcPr>
            <w:tcW w:w="969" w:type="dxa"/>
            <w:noWrap/>
            <w:hideMark/>
          </w:tcPr>
          <w:p w14:paraId="781C2609" w14:textId="4108F74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59004EF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CE6A33C" w14:textId="77777777" w:rsidR="00165360" w:rsidRPr="00713602" w:rsidRDefault="00165360" w:rsidP="00DD2618">
            <w:r w:rsidRPr="00713602">
              <w:t>1813</w:t>
            </w:r>
          </w:p>
        </w:tc>
        <w:tc>
          <w:tcPr>
            <w:tcW w:w="744" w:type="dxa"/>
          </w:tcPr>
          <w:p w14:paraId="5F87114F" w14:textId="206AEC76" w:rsidR="00165360" w:rsidRPr="00713602" w:rsidRDefault="00165360" w:rsidP="00DD2618">
            <w:r>
              <w:t>4</w:t>
            </w:r>
          </w:p>
        </w:tc>
        <w:tc>
          <w:tcPr>
            <w:tcW w:w="2189" w:type="dxa"/>
            <w:noWrap/>
            <w:hideMark/>
          </w:tcPr>
          <w:p w14:paraId="37112C3C" w14:textId="1C5AB965" w:rsidR="00165360" w:rsidRPr="00713602" w:rsidRDefault="00165360" w:rsidP="00DD2618">
            <w:r w:rsidRPr="00713602">
              <w:t>O53337_MYCTU</w:t>
            </w:r>
          </w:p>
        </w:tc>
        <w:tc>
          <w:tcPr>
            <w:tcW w:w="2351" w:type="dxa"/>
            <w:noWrap/>
            <w:hideMark/>
          </w:tcPr>
          <w:p w14:paraId="28DAC1F4" w14:textId="77777777" w:rsidR="00165360" w:rsidRPr="00713602" w:rsidRDefault="00165360" w:rsidP="00DD2618">
            <w:r w:rsidRPr="00713602">
              <w:t>Probable transposase</w:t>
            </w:r>
          </w:p>
        </w:tc>
        <w:tc>
          <w:tcPr>
            <w:tcW w:w="2574" w:type="dxa"/>
            <w:noWrap/>
            <w:hideMark/>
          </w:tcPr>
          <w:p w14:paraId="6B4F8468" w14:textId="77777777" w:rsidR="00165360" w:rsidRPr="00713602" w:rsidRDefault="00165360" w:rsidP="00DD2618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649770A8" w14:textId="77777777" w:rsidR="00165360" w:rsidRPr="00713602" w:rsidRDefault="00165360" w:rsidP="00DD2618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0C9C602" w14:textId="77777777" w:rsidR="00165360" w:rsidRPr="00713602" w:rsidRDefault="00165360" w:rsidP="00DD2618">
            <w:r w:rsidRPr="00713602">
              <w:t>2E-09</w:t>
            </w:r>
          </w:p>
        </w:tc>
        <w:tc>
          <w:tcPr>
            <w:tcW w:w="1052" w:type="dxa"/>
            <w:noWrap/>
            <w:hideMark/>
          </w:tcPr>
          <w:p w14:paraId="77BE008F" w14:textId="77777777" w:rsidR="00165360" w:rsidRPr="00713602" w:rsidRDefault="00165360" w:rsidP="00DD2618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F2852E1" w14:textId="2C844652" w:rsidR="00165360" w:rsidRPr="00713602" w:rsidRDefault="00165360" w:rsidP="001345C5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80</w:t>
            </w:r>
          </w:p>
        </w:tc>
      </w:tr>
      <w:tr w:rsidR="00165360" w:rsidRPr="00713602" w14:paraId="5EDD7C3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BE32429" w14:textId="77777777" w:rsidR="00165360" w:rsidRPr="00713602" w:rsidRDefault="00165360" w:rsidP="00165360">
            <w:r w:rsidRPr="00713602">
              <w:t>1814</w:t>
            </w:r>
          </w:p>
        </w:tc>
        <w:tc>
          <w:tcPr>
            <w:tcW w:w="744" w:type="dxa"/>
          </w:tcPr>
          <w:p w14:paraId="08BDFBAC" w14:textId="2D612342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53EF3A72" w14:textId="5BAFF7B0" w:rsidR="00165360" w:rsidRPr="00713602" w:rsidRDefault="00165360" w:rsidP="00165360">
            <w:r w:rsidRPr="00713602">
              <w:t>O53337_MYCTU</w:t>
            </w:r>
          </w:p>
        </w:tc>
        <w:tc>
          <w:tcPr>
            <w:tcW w:w="2351" w:type="dxa"/>
            <w:noWrap/>
            <w:hideMark/>
          </w:tcPr>
          <w:p w14:paraId="1BA20381" w14:textId="77777777" w:rsidR="00165360" w:rsidRPr="00713602" w:rsidRDefault="00165360" w:rsidP="00165360">
            <w:r w:rsidRPr="00713602">
              <w:t>Probable transposase</w:t>
            </w:r>
          </w:p>
        </w:tc>
        <w:tc>
          <w:tcPr>
            <w:tcW w:w="2574" w:type="dxa"/>
            <w:noWrap/>
            <w:hideMark/>
          </w:tcPr>
          <w:p w14:paraId="316D2868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43B3EEA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8D66FF3" w14:textId="77777777" w:rsidR="00165360" w:rsidRPr="00713602" w:rsidRDefault="00165360" w:rsidP="00165360">
            <w:r w:rsidRPr="00713602">
              <w:t>1E-51</w:t>
            </w:r>
          </w:p>
        </w:tc>
        <w:tc>
          <w:tcPr>
            <w:tcW w:w="1052" w:type="dxa"/>
            <w:noWrap/>
            <w:hideMark/>
          </w:tcPr>
          <w:p w14:paraId="0591B8D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26CB160" w14:textId="04047F09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68</w:t>
            </w:r>
          </w:p>
        </w:tc>
      </w:tr>
      <w:tr w:rsidR="00165360" w:rsidRPr="00713602" w14:paraId="1E420965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1F39A6E" w14:textId="77777777" w:rsidR="00165360" w:rsidRPr="00713602" w:rsidRDefault="00165360" w:rsidP="00165360">
            <w:r w:rsidRPr="00713602">
              <w:t>1815</w:t>
            </w:r>
          </w:p>
        </w:tc>
        <w:tc>
          <w:tcPr>
            <w:tcW w:w="744" w:type="dxa"/>
          </w:tcPr>
          <w:p w14:paraId="1577B610" w14:textId="029255CD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2978543D" w14:textId="7B6CBC10" w:rsidR="00165360" w:rsidRPr="00713602" w:rsidRDefault="00165360" w:rsidP="00165360">
            <w:r w:rsidRPr="00713602">
              <w:t>WP_060552013.1</w:t>
            </w:r>
          </w:p>
        </w:tc>
        <w:tc>
          <w:tcPr>
            <w:tcW w:w="2351" w:type="dxa"/>
            <w:noWrap/>
            <w:hideMark/>
          </w:tcPr>
          <w:p w14:paraId="08447FC1" w14:textId="77777777" w:rsidR="00165360" w:rsidRPr="00713602" w:rsidRDefault="00165360" w:rsidP="00165360">
            <w:r w:rsidRPr="00713602">
              <w:t xml:space="preserve">MULTISPECIES: cystatin-like fold lipoprotein </w:t>
            </w:r>
          </w:p>
        </w:tc>
        <w:tc>
          <w:tcPr>
            <w:tcW w:w="2574" w:type="dxa"/>
            <w:noWrap/>
            <w:hideMark/>
          </w:tcPr>
          <w:p w14:paraId="46E5CF8D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958362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8225F8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9B733C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44A378E" w14:textId="3EA72BF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8</w:t>
            </w:r>
          </w:p>
        </w:tc>
      </w:tr>
      <w:tr w:rsidR="00165360" w:rsidRPr="00713602" w14:paraId="70A10D3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66F341E" w14:textId="77777777" w:rsidR="00165360" w:rsidRPr="00713602" w:rsidRDefault="00165360" w:rsidP="00165360">
            <w:r w:rsidRPr="00713602">
              <w:t>1816</w:t>
            </w:r>
          </w:p>
        </w:tc>
        <w:tc>
          <w:tcPr>
            <w:tcW w:w="744" w:type="dxa"/>
          </w:tcPr>
          <w:p w14:paraId="37157BFB" w14:textId="42F23D24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532F473A" w14:textId="2C904E38" w:rsidR="00165360" w:rsidRPr="00713602" w:rsidRDefault="00165360" w:rsidP="00165360">
            <w:r w:rsidRPr="00713602">
              <w:t>WP_060552014.1</w:t>
            </w:r>
          </w:p>
        </w:tc>
        <w:tc>
          <w:tcPr>
            <w:tcW w:w="2351" w:type="dxa"/>
            <w:noWrap/>
            <w:hideMark/>
          </w:tcPr>
          <w:p w14:paraId="57CC5E3A" w14:textId="77777777" w:rsidR="00165360" w:rsidRPr="00713602" w:rsidRDefault="00165360" w:rsidP="00165360">
            <w:bookmarkStart w:id="6" w:name="_Hlk526687237"/>
            <w:r w:rsidRPr="00713602">
              <w:t xml:space="preserve">hypothetical protein </w:t>
            </w:r>
            <w:bookmarkEnd w:id="6"/>
          </w:p>
        </w:tc>
        <w:tc>
          <w:tcPr>
            <w:tcW w:w="2574" w:type="dxa"/>
            <w:noWrap/>
            <w:hideMark/>
          </w:tcPr>
          <w:p w14:paraId="5647AEF6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170FEFA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96AB7A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E1492E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6539C54" w14:textId="7A6B45F5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72</w:t>
            </w:r>
          </w:p>
        </w:tc>
      </w:tr>
      <w:tr w:rsidR="00165360" w:rsidRPr="00713602" w14:paraId="54FB9C2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D84FADA" w14:textId="77777777" w:rsidR="00165360" w:rsidRPr="00713602" w:rsidRDefault="00165360" w:rsidP="00165360">
            <w:r w:rsidRPr="00713602">
              <w:t>1817</w:t>
            </w:r>
          </w:p>
        </w:tc>
        <w:tc>
          <w:tcPr>
            <w:tcW w:w="744" w:type="dxa"/>
          </w:tcPr>
          <w:p w14:paraId="5B65FE17" w14:textId="6220533D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21987169" w14:textId="4E422A85" w:rsidR="00165360" w:rsidRPr="00713602" w:rsidRDefault="00165360" w:rsidP="00165360">
            <w:r w:rsidRPr="00713602">
              <w:t>Q8DWM3_STRMU</w:t>
            </w:r>
          </w:p>
        </w:tc>
        <w:tc>
          <w:tcPr>
            <w:tcW w:w="2351" w:type="dxa"/>
            <w:noWrap/>
            <w:hideMark/>
          </w:tcPr>
          <w:p w14:paraId="7043987E" w14:textId="77777777" w:rsidR="00165360" w:rsidRPr="00713602" w:rsidRDefault="00165360" w:rsidP="00165360">
            <w:r w:rsidRPr="00713602">
              <w:t xml:space="preserve">Putative secreted antigen </w:t>
            </w:r>
            <w:proofErr w:type="spellStart"/>
            <w:r w:rsidRPr="00713602">
              <w:t>GbpB</w:t>
            </w:r>
            <w:proofErr w:type="spellEnd"/>
            <w:r w:rsidRPr="00713602">
              <w:t>/</w:t>
            </w:r>
            <w:proofErr w:type="spellStart"/>
            <w:r w:rsidRPr="00713602">
              <w:t>SagA</w:t>
            </w:r>
            <w:proofErr w:type="spellEnd"/>
            <w:r w:rsidRPr="00713602">
              <w:t xml:space="preserve"> putative peptidoglycan hydrolase</w:t>
            </w:r>
          </w:p>
        </w:tc>
        <w:tc>
          <w:tcPr>
            <w:tcW w:w="2574" w:type="dxa"/>
            <w:noWrap/>
            <w:hideMark/>
          </w:tcPr>
          <w:p w14:paraId="6C3E0152" w14:textId="77777777" w:rsidR="00165360" w:rsidRPr="00713602" w:rsidRDefault="00165360" w:rsidP="00165360">
            <w:r>
              <w:t>S.</w:t>
            </w:r>
            <w:r w:rsidRPr="00713602">
              <w:t xml:space="preserve"> </w:t>
            </w:r>
            <w:proofErr w:type="spellStart"/>
            <w:r w:rsidRPr="00713602">
              <w:t>mutans</w:t>
            </w:r>
            <w:proofErr w:type="spellEnd"/>
            <w:r w:rsidRPr="00713602">
              <w:t xml:space="preserve"> serotype c (strain ATCC 700610 / UA159)</w:t>
            </w:r>
          </w:p>
        </w:tc>
        <w:tc>
          <w:tcPr>
            <w:tcW w:w="1292" w:type="dxa"/>
            <w:noWrap/>
            <w:hideMark/>
          </w:tcPr>
          <w:p w14:paraId="21C5A83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6D22DF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839AE6D" w14:textId="77777777" w:rsidR="00165360" w:rsidRPr="00713602" w:rsidRDefault="00165360" w:rsidP="00165360">
            <w:r w:rsidRPr="00713602">
              <w:t>3E-21</w:t>
            </w:r>
          </w:p>
        </w:tc>
        <w:tc>
          <w:tcPr>
            <w:tcW w:w="969" w:type="dxa"/>
            <w:noWrap/>
            <w:hideMark/>
          </w:tcPr>
          <w:p w14:paraId="17E55BB3" w14:textId="29CE7BB0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48</w:t>
            </w:r>
          </w:p>
        </w:tc>
      </w:tr>
      <w:tr w:rsidR="00165360" w:rsidRPr="00713602" w14:paraId="4B7002F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3A31C06" w14:textId="77777777" w:rsidR="00165360" w:rsidRPr="00713602" w:rsidRDefault="00165360" w:rsidP="00165360">
            <w:r w:rsidRPr="00713602">
              <w:t>1818</w:t>
            </w:r>
          </w:p>
        </w:tc>
        <w:tc>
          <w:tcPr>
            <w:tcW w:w="744" w:type="dxa"/>
          </w:tcPr>
          <w:p w14:paraId="700175E1" w14:textId="0D262EBE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3376FC6E" w14:textId="72D1A706" w:rsidR="00165360" w:rsidRPr="00713602" w:rsidRDefault="00165360" w:rsidP="00165360">
            <w:r w:rsidRPr="00713602">
              <w:t>MAP1A_RAT</w:t>
            </w:r>
          </w:p>
        </w:tc>
        <w:tc>
          <w:tcPr>
            <w:tcW w:w="2351" w:type="dxa"/>
            <w:noWrap/>
            <w:hideMark/>
          </w:tcPr>
          <w:p w14:paraId="76BED12A" w14:textId="77777777" w:rsidR="00165360" w:rsidRPr="00713602" w:rsidRDefault="00165360" w:rsidP="00165360">
            <w:r w:rsidRPr="00713602">
              <w:t>Microtubule-associated protein 1A (MAP-1A) [Cleaved into: MAP1A heavy chain; MAP1 light chain LC2]</w:t>
            </w:r>
          </w:p>
        </w:tc>
        <w:tc>
          <w:tcPr>
            <w:tcW w:w="2574" w:type="dxa"/>
            <w:noWrap/>
            <w:hideMark/>
          </w:tcPr>
          <w:p w14:paraId="116B23DC" w14:textId="77777777" w:rsidR="00165360" w:rsidRPr="00713602" w:rsidRDefault="00165360" w:rsidP="00165360">
            <w:r w:rsidRPr="00713602">
              <w:t>Rattus norvegicus (Rat)</w:t>
            </w:r>
          </w:p>
        </w:tc>
        <w:tc>
          <w:tcPr>
            <w:tcW w:w="1292" w:type="dxa"/>
            <w:noWrap/>
            <w:hideMark/>
          </w:tcPr>
          <w:p w14:paraId="564B5C1A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24193F9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7A95E2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78D8690" w14:textId="5152B6E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0603DC0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32F014C" w14:textId="77777777" w:rsidR="00165360" w:rsidRPr="00713602" w:rsidRDefault="00165360" w:rsidP="00165360">
            <w:r w:rsidRPr="00713602">
              <w:t>1819</w:t>
            </w:r>
          </w:p>
        </w:tc>
        <w:tc>
          <w:tcPr>
            <w:tcW w:w="744" w:type="dxa"/>
          </w:tcPr>
          <w:p w14:paraId="3A913F05" w14:textId="0CDBF1DD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5D51773B" w14:textId="03143DBD" w:rsidR="00165360" w:rsidRPr="00713602" w:rsidRDefault="00165360" w:rsidP="00165360">
            <w:r w:rsidRPr="00713602">
              <w:t>WP_031838453.1</w:t>
            </w:r>
          </w:p>
        </w:tc>
        <w:tc>
          <w:tcPr>
            <w:tcW w:w="2351" w:type="dxa"/>
            <w:noWrap/>
            <w:hideMark/>
          </w:tcPr>
          <w:p w14:paraId="1957FC3C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5F744F8E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0C1CD88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9AC442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0BF8F7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FEEC4E1" w14:textId="671A4D8D" w:rsidR="00165360" w:rsidRPr="00713602" w:rsidRDefault="00165360" w:rsidP="00165360">
            <w:r w:rsidRPr="00867335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7621E61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D1DE9B7" w14:textId="77777777" w:rsidR="00165360" w:rsidRPr="00713602" w:rsidRDefault="00165360" w:rsidP="00165360">
            <w:r w:rsidRPr="00713602">
              <w:t>1820</w:t>
            </w:r>
          </w:p>
        </w:tc>
        <w:tc>
          <w:tcPr>
            <w:tcW w:w="744" w:type="dxa"/>
          </w:tcPr>
          <w:p w14:paraId="2E0C2E2E" w14:textId="6CDA5FA8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5F9BE925" w14:textId="712B87F8" w:rsidR="00165360" w:rsidRPr="00713602" w:rsidRDefault="00165360" w:rsidP="00165360">
            <w:r w:rsidRPr="00713602">
              <w:t>WP_031838454.1</w:t>
            </w:r>
          </w:p>
        </w:tc>
        <w:tc>
          <w:tcPr>
            <w:tcW w:w="2351" w:type="dxa"/>
            <w:noWrap/>
            <w:hideMark/>
          </w:tcPr>
          <w:p w14:paraId="7B4C1E35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322FDB6E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101CE5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D5504F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1AB73C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9859E97" w14:textId="571CADF6" w:rsidR="00165360" w:rsidRPr="00713602" w:rsidRDefault="00165360" w:rsidP="00165360">
            <w:r w:rsidRPr="00867335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752F576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D84D507" w14:textId="77777777" w:rsidR="00165360" w:rsidRPr="00713602" w:rsidRDefault="00165360" w:rsidP="00165360">
            <w:r w:rsidRPr="00713602">
              <w:t>1821</w:t>
            </w:r>
          </w:p>
        </w:tc>
        <w:tc>
          <w:tcPr>
            <w:tcW w:w="744" w:type="dxa"/>
          </w:tcPr>
          <w:p w14:paraId="545635EF" w14:textId="1094AEF7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3BED2AE9" w14:textId="24546292" w:rsidR="00165360" w:rsidRPr="00713602" w:rsidRDefault="00165360" w:rsidP="00165360">
            <w:r w:rsidRPr="00713602">
              <w:t>FTSK_ECOLI</w:t>
            </w:r>
          </w:p>
        </w:tc>
        <w:tc>
          <w:tcPr>
            <w:tcW w:w="2351" w:type="dxa"/>
            <w:noWrap/>
            <w:hideMark/>
          </w:tcPr>
          <w:p w14:paraId="1493FD6C" w14:textId="77777777" w:rsidR="00165360" w:rsidRPr="00713602" w:rsidRDefault="00165360" w:rsidP="00165360">
            <w:r w:rsidRPr="00713602">
              <w:t xml:space="preserve">DNA translocase </w:t>
            </w:r>
            <w:proofErr w:type="spellStart"/>
            <w:r w:rsidRPr="00713602">
              <w:t>FtsK</w:t>
            </w:r>
            <w:proofErr w:type="spellEnd"/>
          </w:p>
        </w:tc>
        <w:tc>
          <w:tcPr>
            <w:tcW w:w="2574" w:type="dxa"/>
            <w:noWrap/>
            <w:hideMark/>
          </w:tcPr>
          <w:p w14:paraId="0C6DC45F" w14:textId="77777777" w:rsidR="00165360" w:rsidRPr="00713602" w:rsidRDefault="00165360" w:rsidP="00165360">
            <w:r>
              <w:t>E.</w:t>
            </w:r>
            <w:r w:rsidRPr="00713602">
              <w:t xml:space="preserve"> coli (strain K12)</w:t>
            </w:r>
          </w:p>
        </w:tc>
        <w:tc>
          <w:tcPr>
            <w:tcW w:w="1292" w:type="dxa"/>
            <w:noWrap/>
            <w:hideMark/>
          </w:tcPr>
          <w:p w14:paraId="6A13237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B44537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0743B24A" w14:textId="77777777" w:rsidR="00165360" w:rsidRPr="00713602" w:rsidRDefault="00165360" w:rsidP="00165360">
            <w:r w:rsidRPr="00713602">
              <w:t>2E-16</w:t>
            </w:r>
          </w:p>
        </w:tc>
        <w:tc>
          <w:tcPr>
            <w:tcW w:w="969" w:type="dxa"/>
            <w:noWrap/>
            <w:hideMark/>
          </w:tcPr>
          <w:p w14:paraId="4B1B6646" w14:textId="02938708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1CF47FB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43911AA" w14:textId="77777777" w:rsidR="00165360" w:rsidRPr="00713602" w:rsidRDefault="00165360" w:rsidP="00165360">
            <w:r w:rsidRPr="00713602">
              <w:t>1822</w:t>
            </w:r>
          </w:p>
        </w:tc>
        <w:tc>
          <w:tcPr>
            <w:tcW w:w="744" w:type="dxa"/>
          </w:tcPr>
          <w:p w14:paraId="1B8D79B1" w14:textId="3308E1D1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0C677B5B" w14:textId="0A5FE2D3" w:rsidR="00165360" w:rsidRPr="00713602" w:rsidRDefault="00165360" w:rsidP="00165360">
            <w:r w:rsidRPr="00713602">
              <w:t>WP_031796727.1</w:t>
            </w:r>
          </w:p>
        </w:tc>
        <w:tc>
          <w:tcPr>
            <w:tcW w:w="2351" w:type="dxa"/>
            <w:noWrap/>
            <w:hideMark/>
          </w:tcPr>
          <w:p w14:paraId="78F4084E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4EF85A8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3E7587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D39D6A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EEC7D1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187AC95" w14:textId="29675E4A" w:rsidR="00165360" w:rsidRPr="00713602" w:rsidRDefault="00165360" w:rsidP="00165360"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165360" w:rsidRPr="00713602" w14:paraId="10FED6CC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AD429B4" w14:textId="77777777" w:rsidR="00165360" w:rsidRPr="00713602" w:rsidRDefault="00165360" w:rsidP="00165360">
            <w:r w:rsidRPr="00713602">
              <w:t>1823</w:t>
            </w:r>
          </w:p>
        </w:tc>
        <w:tc>
          <w:tcPr>
            <w:tcW w:w="744" w:type="dxa"/>
          </w:tcPr>
          <w:p w14:paraId="2A1AADFF" w14:textId="76CBEF95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6850CE42" w14:textId="1D824841" w:rsidR="00165360" w:rsidRPr="00713602" w:rsidRDefault="00165360" w:rsidP="00165360">
            <w:r w:rsidRPr="00713602">
              <w:t>CXU05770.1</w:t>
            </w:r>
          </w:p>
        </w:tc>
        <w:tc>
          <w:tcPr>
            <w:tcW w:w="2351" w:type="dxa"/>
            <w:noWrap/>
            <w:hideMark/>
          </w:tcPr>
          <w:p w14:paraId="7F059B28" w14:textId="77777777" w:rsidR="00165360" w:rsidRPr="00713602" w:rsidRDefault="00165360" w:rsidP="00165360">
            <w:r w:rsidRPr="00713602">
              <w:t xml:space="preserve">transposon-related protein </w:t>
            </w:r>
          </w:p>
        </w:tc>
        <w:tc>
          <w:tcPr>
            <w:tcW w:w="2574" w:type="dxa"/>
            <w:noWrap/>
            <w:hideMark/>
          </w:tcPr>
          <w:p w14:paraId="151E3DED" w14:textId="77777777" w:rsidR="00165360" w:rsidRPr="00713602" w:rsidRDefault="00165360" w:rsidP="00165360">
            <w:r>
              <w:t>S.</w:t>
            </w:r>
            <w:r w:rsidRPr="00713602">
              <w:t xml:space="preserve"> aureus</w:t>
            </w:r>
          </w:p>
        </w:tc>
        <w:tc>
          <w:tcPr>
            <w:tcW w:w="1292" w:type="dxa"/>
            <w:noWrap/>
            <w:hideMark/>
          </w:tcPr>
          <w:p w14:paraId="443A724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13E1A8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68D857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E46E653" w14:textId="739F592C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6</w:t>
            </w:r>
          </w:p>
        </w:tc>
      </w:tr>
      <w:tr w:rsidR="00165360" w:rsidRPr="00713602" w14:paraId="6B66FBA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B82FF04" w14:textId="77777777" w:rsidR="00165360" w:rsidRPr="00713602" w:rsidRDefault="00165360" w:rsidP="00165360">
            <w:r w:rsidRPr="00713602">
              <w:t>1824</w:t>
            </w:r>
          </w:p>
        </w:tc>
        <w:tc>
          <w:tcPr>
            <w:tcW w:w="744" w:type="dxa"/>
          </w:tcPr>
          <w:p w14:paraId="61A3226D" w14:textId="08B30D1C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0B7E0B0E" w14:textId="5C91D4F2" w:rsidR="00165360" w:rsidRPr="00713602" w:rsidRDefault="00165360" w:rsidP="00165360">
            <w:r w:rsidRPr="00713602">
              <w:t>O53463_MYCTU</w:t>
            </w:r>
          </w:p>
        </w:tc>
        <w:tc>
          <w:tcPr>
            <w:tcW w:w="2351" w:type="dxa"/>
            <w:noWrap/>
            <w:hideMark/>
          </w:tcPr>
          <w:p w14:paraId="7D7AE050" w14:textId="77777777" w:rsidR="00165360" w:rsidRPr="00713602" w:rsidRDefault="00165360" w:rsidP="00165360">
            <w:r w:rsidRPr="00713602">
              <w:t>Transcriptional regulatory protein</w:t>
            </w:r>
          </w:p>
        </w:tc>
        <w:tc>
          <w:tcPr>
            <w:tcW w:w="2574" w:type="dxa"/>
            <w:noWrap/>
            <w:hideMark/>
          </w:tcPr>
          <w:p w14:paraId="6DFC6129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062844BB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51E15D8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DCDC23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9A1487E" w14:textId="2AD6BBB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02</w:t>
            </w:r>
          </w:p>
        </w:tc>
      </w:tr>
      <w:tr w:rsidR="00165360" w:rsidRPr="00713602" w14:paraId="6AB0819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8D18631" w14:textId="77777777" w:rsidR="00165360" w:rsidRPr="00713602" w:rsidRDefault="00165360" w:rsidP="00165360">
            <w:r w:rsidRPr="00713602">
              <w:t>1825</w:t>
            </w:r>
          </w:p>
        </w:tc>
        <w:tc>
          <w:tcPr>
            <w:tcW w:w="744" w:type="dxa"/>
          </w:tcPr>
          <w:p w14:paraId="434E436D" w14:textId="580AA6E3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4915F31F" w14:textId="4A6C999F" w:rsidR="00165360" w:rsidRPr="00713602" w:rsidRDefault="00165360" w:rsidP="00165360">
            <w:r w:rsidRPr="00713602">
              <w:t>WP_031796729.1</w:t>
            </w:r>
          </w:p>
        </w:tc>
        <w:tc>
          <w:tcPr>
            <w:tcW w:w="2351" w:type="dxa"/>
            <w:noWrap/>
            <w:hideMark/>
          </w:tcPr>
          <w:p w14:paraId="6A1CC69F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6CFCC43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8002E8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A059B8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42C638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5F24791" w14:textId="477555F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6</w:t>
            </w:r>
          </w:p>
        </w:tc>
      </w:tr>
      <w:tr w:rsidR="00165360" w:rsidRPr="00713602" w14:paraId="0D01900A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106901EF" w14:textId="77777777" w:rsidR="00165360" w:rsidRPr="00713602" w:rsidRDefault="00165360" w:rsidP="00165360">
            <w:r w:rsidRPr="00713602">
              <w:t>1826</w:t>
            </w:r>
          </w:p>
        </w:tc>
        <w:tc>
          <w:tcPr>
            <w:tcW w:w="744" w:type="dxa"/>
          </w:tcPr>
          <w:p w14:paraId="655F1695" w14:textId="2BB149C1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277BF382" w14:textId="2C7D7E32" w:rsidR="00165360" w:rsidRPr="00713602" w:rsidRDefault="00165360" w:rsidP="00165360">
            <w:r w:rsidRPr="00713602">
              <w:t>YDDE_BACSU</w:t>
            </w:r>
          </w:p>
        </w:tc>
        <w:tc>
          <w:tcPr>
            <w:tcW w:w="2351" w:type="dxa"/>
            <w:noWrap/>
            <w:hideMark/>
          </w:tcPr>
          <w:p w14:paraId="59399938" w14:textId="77777777" w:rsidR="00165360" w:rsidRPr="00713602" w:rsidRDefault="00165360" w:rsidP="00165360">
            <w:r w:rsidRPr="00713602">
              <w:t xml:space="preserve">Uncharacterized protein </w:t>
            </w:r>
            <w:proofErr w:type="spellStart"/>
            <w:r w:rsidRPr="00713602">
              <w:t>YddE</w:t>
            </w:r>
            <w:proofErr w:type="spellEnd"/>
          </w:p>
        </w:tc>
        <w:tc>
          <w:tcPr>
            <w:tcW w:w="2574" w:type="dxa"/>
            <w:noWrap/>
            <w:hideMark/>
          </w:tcPr>
          <w:p w14:paraId="11B7CEC4" w14:textId="77777777" w:rsidR="00165360" w:rsidRPr="00713602" w:rsidRDefault="00165360" w:rsidP="00165360">
            <w:r>
              <w:t>B.</w:t>
            </w:r>
            <w:r w:rsidRPr="00713602">
              <w:t xml:space="preserve"> subtilis (strain 168)</w:t>
            </w:r>
          </w:p>
        </w:tc>
        <w:tc>
          <w:tcPr>
            <w:tcW w:w="1292" w:type="dxa"/>
            <w:noWrap/>
            <w:hideMark/>
          </w:tcPr>
          <w:p w14:paraId="5383EB60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06E9A83B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1052" w:type="dxa"/>
            <w:noWrap/>
            <w:hideMark/>
          </w:tcPr>
          <w:p w14:paraId="4CE7978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6BADFE4C" w14:textId="77EBDCA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65B3E17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0FFF8ECD" w14:textId="77777777" w:rsidR="00165360" w:rsidRPr="00713602" w:rsidRDefault="00165360" w:rsidP="00165360">
            <w:r w:rsidRPr="00713602">
              <w:t>1827</w:t>
            </w:r>
          </w:p>
        </w:tc>
        <w:tc>
          <w:tcPr>
            <w:tcW w:w="744" w:type="dxa"/>
          </w:tcPr>
          <w:p w14:paraId="692DE57B" w14:textId="4B672B2F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5A1606AB" w14:textId="0BF24AD8" w:rsidR="00165360" w:rsidRPr="00713602" w:rsidRDefault="00165360" w:rsidP="00165360">
            <w:r w:rsidRPr="00713602">
              <w:t>WP_060552019.1</w:t>
            </w:r>
          </w:p>
        </w:tc>
        <w:tc>
          <w:tcPr>
            <w:tcW w:w="2351" w:type="dxa"/>
            <w:noWrap/>
            <w:hideMark/>
          </w:tcPr>
          <w:p w14:paraId="1A0AB0CE" w14:textId="77777777" w:rsidR="00165360" w:rsidRPr="00713602" w:rsidRDefault="00165360" w:rsidP="00165360">
            <w:r w:rsidRPr="00713602">
              <w:t xml:space="preserve">MULTISPECIES: conjugal transfer protein </w:t>
            </w:r>
          </w:p>
        </w:tc>
        <w:tc>
          <w:tcPr>
            <w:tcW w:w="2574" w:type="dxa"/>
            <w:noWrap/>
            <w:hideMark/>
          </w:tcPr>
          <w:p w14:paraId="272D8AC8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931DA2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889AB5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47EAE1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4AE8F2B5" w14:textId="71F8413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7</w:t>
            </w:r>
          </w:p>
        </w:tc>
      </w:tr>
      <w:tr w:rsidR="00165360" w:rsidRPr="00713602" w14:paraId="79DAC27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40DE9383" w14:textId="77777777" w:rsidR="00165360" w:rsidRPr="00713602" w:rsidRDefault="00165360" w:rsidP="00165360">
            <w:r w:rsidRPr="00713602">
              <w:t>1828</w:t>
            </w:r>
          </w:p>
        </w:tc>
        <w:tc>
          <w:tcPr>
            <w:tcW w:w="744" w:type="dxa"/>
          </w:tcPr>
          <w:p w14:paraId="707AEAFB" w14:textId="4FF07B25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35CDE248" w14:textId="20C9958C" w:rsidR="00165360" w:rsidRPr="00713602" w:rsidRDefault="00165360" w:rsidP="00165360">
            <w:r w:rsidRPr="00713602">
              <w:t>WP_060552020.1</w:t>
            </w:r>
          </w:p>
        </w:tc>
        <w:tc>
          <w:tcPr>
            <w:tcW w:w="2351" w:type="dxa"/>
            <w:noWrap/>
            <w:hideMark/>
          </w:tcPr>
          <w:p w14:paraId="366EA7E4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4E2BB77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7E29F75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B02BDC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336D71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9E6E48E" w14:textId="49636127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</w:tr>
      <w:tr w:rsidR="00165360" w:rsidRPr="00713602" w14:paraId="79449F46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8638036" w14:textId="77777777" w:rsidR="00165360" w:rsidRPr="00713602" w:rsidRDefault="00165360" w:rsidP="00165360">
            <w:r w:rsidRPr="00713602">
              <w:t>1829</w:t>
            </w:r>
          </w:p>
        </w:tc>
        <w:tc>
          <w:tcPr>
            <w:tcW w:w="744" w:type="dxa"/>
          </w:tcPr>
          <w:p w14:paraId="23FC7721" w14:textId="57B128CF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7C3A72F4" w14:textId="36959832" w:rsidR="00165360" w:rsidRPr="00713602" w:rsidRDefault="00165360" w:rsidP="00165360">
            <w:r w:rsidRPr="00713602">
              <w:t>WP_060552021.1</w:t>
            </w:r>
          </w:p>
        </w:tc>
        <w:tc>
          <w:tcPr>
            <w:tcW w:w="2351" w:type="dxa"/>
            <w:noWrap/>
            <w:hideMark/>
          </w:tcPr>
          <w:p w14:paraId="6958E496" w14:textId="77777777" w:rsidR="00165360" w:rsidRPr="00713602" w:rsidRDefault="00165360" w:rsidP="00165360">
            <w:r w:rsidRPr="00713602">
              <w:t xml:space="preserve">MULTISPECIES: conjugal transfer protein </w:t>
            </w:r>
          </w:p>
        </w:tc>
        <w:tc>
          <w:tcPr>
            <w:tcW w:w="2574" w:type="dxa"/>
            <w:noWrap/>
            <w:hideMark/>
          </w:tcPr>
          <w:p w14:paraId="124648B4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D5FDEA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51EEA96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4BE4C4D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260DE80" w14:textId="16B970F1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19</w:t>
            </w:r>
          </w:p>
        </w:tc>
      </w:tr>
      <w:tr w:rsidR="00165360" w:rsidRPr="00713602" w14:paraId="6DA43E98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89F4B45" w14:textId="77777777" w:rsidR="00165360" w:rsidRPr="00713602" w:rsidRDefault="00165360" w:rsidP="00165360">
            <w:r w:rsidRPr="00713602">
              <w:t>1830</w:t>
            </w:r>
          </w:p>
        </w:tc>
        <w:tc>
          <w:tcPr>
            <w:tcW w:w="744" w:type="dxa"/>
          </w:tcPr>
          <w:p w14:paraId="7FE006F5" w14:textId="42777C65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7217863B" w14:textId="2772F2F9" w:rsidR="00165360" w:rsidRPr="00713602" w:rsidRDefault="00165360" w:rsidP="00165360">
            <w:r w:rsidRPr="00713602">
              <w:t>WP_060552022.1</w:t>
            </w:r>
          </w:p>
        </w:tc>
        <w:tc>
          <w:tcPr>
            <w:tcW w:w="2351" w:type="dxa"/>
            <w:noWrap/>
            <w:hideMark/>
          </w:tcPr>
          <w:p w14:paraId="0B85826B" w14:textId="77777777" w:rsidR="00165360" w:rsidRPr="00713602" w:rsidRDefault="00165360" w:rsidP="00165360">
            <w:r w:rsidRPr="00713602">
              <w:t xml:space="preserve">MULTISPECIES: replication initiation factor domain-containing protein </w:t>
            </w:r>
          </w:p>
        </w:tc>
        <w:tc>
          <w:tcPr>
            <w:tcW w:w="2574" w:type="dxa"/>
            <w:noWrap/>
            <w:hideMark/>
          </w:tcPr>
          <w:p w14:paraId="1BE8F573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31D078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1BB7B71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1F6D0E7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4B923EF" w14:textId="0A3E198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257A801D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10244F4" w14:textId="77777777" w:rsidR="00165360" w:rsidRPr="00713602" w:rsidRDefault="00165360" w:rsidP="00165360">
            <w:r w:rsidRPr="00713602">
              <w:t>1831</w:t>
            </w:r>
          </w:p>
        </w:tc>
        <w:tc>
          <w:tcPr>
            <w:tcW w:w="744" w:type="dxa"/>
          </w:tcPr>
          <w:p w14:paraId="1F7EF803" w14:textId="7CEBF772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5F1C28AB" w14:textId="5077D04D" w:rsidR="00165360" w:rsidRPr="00713602" w:rsidRDefault="00165360" w:rsidP="00165360">
            <w:r w:rsidRPr="00713602">
              <w:t>WP_060552023.1</w:t>
            </w:r>
          </w:p>
        </w:tc>
        <w:tc>
          <w:tcPr>
            <w:tcW w:w="2351" w:type="dxa"/>
            <w:noWrap/>
            <w:hideMark/>
          </w:tcPr>
          <w:p w14:paraId="565114C4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7F968B93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4D75879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0DF184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79B40C2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B430744" w14:textId="72884B5F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2</w:t>
            </w:r>
          </w:p>
        </w:tc>
      </w:tr>
      <w:tr w:rsidR="00165360" w:rsidRPr="00713602" w14:paraId="430F48F3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791AC27" w14:textId="77777777" w:rsidR="00165360" w:rsidRPr="00713602" w:rsidRDefault="00165360" w:rsidP="00165360">
            <w:r w:rsidRPr="00713602">
              <w:t>1832</w:t>
            </w:r>
          </w:p>
        </w:tc>
        <w:tc>
          <w:tcPr>
            <w:tcW w:w="744" w:type="dxa"/>
          </w:tcPr>
          <w:p w14:paraId="6219B510" w14:textId="0380B892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5A864948" w14:textId="64FD3CFD" w:rsidR="00165360" w:rsidRPr="00713602" w:rsidRDefault="00165360" w:rsidP="00165360">
            <w:r w:rsidRPr="00713602">
              <w:t>WP_060552024.1</w:t>
            </w:r>
          </w:p>
        </w:tc>
        <w:tc>
          <w:tcPr>
            <w:tcW w:w="2351" w:type="dxa"/>
            <w:noWrap/>
            <w:hideMark/>
          </w:tcPr>
          <w:p w14:paraId="6CB62552" w14:textId="77777777" w:rsidR="00165360" w:rsidRPr="00713602" w:rsidRDefault="00165360" w:rsidP="00165360">
            <w:r w:rsidRPr="00713602">
              <w:t xml:space="preserve">MULTISPECIES: DUF961 domain-containing protein </w:t>
            </w:r>
          </w:p>
        </w:tc>
        <w:tc>
          <w:tcPr>
            <w:tcW w:w="2574" w:type="dxa"/>
            <w:noWrap/>
            <w:hideMark/>
          </w:tcPr>
          <w:p w14:paraId="22C2B6A6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22E5BB86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257C684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5C6790B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0C26AEDF" w14:textId="7D1DF24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47</w:t>
            </w:r>
          </w:p>
        </w:tc>
      </w:tr>
      <w:tr w:rsidR="00165360" w:rsidRPr="00713602" w14:paraId="5977524F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3C6E6500" w14:textId="77777777" w:rsidR="00165360" w:rsidRPr="00713602" w:rsidRDefault="00165360" w:rsidP="00165360">
            <w:r w:rsidRPr="00EC032B">
              <w:t>1833</w:t>
            </w:r>
          </w:p>
        </w:tc>
        <w:tc>
          <w:tcPr>
            <w:tcW w:w="744" w:type="dxa"/>
          </w:tcPr>
          <w:p w14:paraId="4041282D" w14:textId="7C3558BB" w:rsidR="00165360" w:rsidRPr="00713602" w:rsidRDefault="00165360" w:rsidP="00165360">
            <w:r w:rsidRPr="007E4587">
              <w:t>4</w:t>
            </w:r>
          </w:p>
        </w:tc>
        <w:tc>
          <w:tcPr>
            <w:tcW w:w="2189" w:type="dxa"/>
            <w:noWrap/>
            <w:hideMark/>
          </w:tcPr>
          <w:p w14:paraId="722578DA" w14:textId="0F440A05" w:rsidR="00165360" w:rsidRPr="00713602" w:rsidRDefault="00165360" w:rsidP="00165360">
            <w:r w:rsidRPr="00713602">
              <w:t>WP_060552025.1</w:t>
            </w:r>
          </w:p>
        </w:tc>
        <w:tc>
          <w:tcPr>
            <w:tcW w:w="2351" w:type="dxa"/>
            <w:noWrap/>
            <w:hideMark/>
          </w:tcPr>
          <w:p w14:paraId="229A4AD1" w14:textId="77777777" w:rsidR="00165360" w:rsidRPr="00713602" w:rsidRDefault="00165360" w:rsidP="00165360">
            <w:r w:rsidRPr="00713602">
              <w:t xml:space="preserve">MULTISPECIES: </w:t>
            </w:r>
            <w:bookmarkStart w:id="7" w:name="_Hlk526687337"/>
            <w:r w:rsidRPr="00713602">
              <w:t>hypothetical protein</w:t>
            </w:r>
            <w:bookmarkEnd w:id="7"/>
            <w:r w:rsidRPr="00713602">
              <w:t xml:space="preserve"> </w:t>
            </w:r>
          </w:p>
        </w:tc>
        <w:tc>
          <w:tcPr>
            <w:tcW w:w="2574" w:type="dxa"/>
            <w:noWrap/>
            <w:hideMark/>
          </w:tcPr>
          <w:p w14:paraId="14350513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511078E0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7FFA147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7EF48E8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1CCD0E8" w14:textId="48E093ED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33</w:t>
            </w:r>
          </w:p>
        </w:tc>
      </w:tr>
      <w:tr w:rsidR="00165360" w:rsidRPr="00713602" w14:paraId="72B3D707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519D8E9E" w14:textId="77777777" w:rsidR="00165360" w:rsidRPr="00713602" w:rsidRDefault="00165360" w:rsidP="00165360">
            <w:r w:rsidRPr="00713602">
              <w:t>1978</w:t>
            </w:r>
          </w:p>
        </w:tc>
        <w:tc>
          <w:tcPr>
            <w:tcW w:w="744" w:type="dxa"/>
          </w:tcPr>
          <w:p w14:paraId="3CEBE035" w14:textId="0DC6D856" w:rsidR="00165360" w:rsidRPr="00713602" w:rsidRDefault="00165360" w:rsidP="00165360">
            <w:r w:rsidRPr="00E117F4">
              <w:t>5</w:t>
            </w:r>
          </w:p>
        </w:tc>
        <w:tc>
          <w:tcPr>
            <w:tcW w:w="2189" w:type="dxa"/>
            <w:noWrap/>
            <w:hideMark/>
          </w:tcPr>
          <w:p w14:paraId="24752F26" w14:textId="1EAF0F55" w:rsidR="00165360" w:rsidRPr="00713602" w:rsidRDefault="00165360" w:rsidP="00165360">
            <w:r w:rsidRPr="00713602">
              <w:t>WP_107387598.1</w:t>
            </w:r>
          </w:p>
        </w:tc>
        <w:tc>
          <w:tcPr>
            <w:tcW w:w="2351" w:type="dxa"/>
            <w:noWrap/>
            <w:hideMark/>
          </w:tcPr>
          <w:p w14:paraId="3E9E7FEC" w14:textId="77777777" w:rsidR="00165360" w:rsidRPr="00713602" w:rsidRDefault="00165360" w:rsidP="00165360">
            <w:r w:rsidRPr="00713602">
              <w:t xml:space="preserve">MULTISPECIES: bacteriochlorophyll 4-vinyl reductase </w:t>
            </w:r>
          </w:p>
        </w:tc>
        <w:tc>
          <w:tcPr>
            <w:tcW w:w="2574" w:type="dxa"/>
            <w:noWrap/>
            <w:hideMark/>
          </w:tcPr>
          <w:p w14:paraId="619E66A3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14D4564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0FDC9B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32F491F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1814D81F" w14:textId="3E94661A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</w:tr>
      <w:tr w:rsidR="00165360" w:rsidRPr="00713602" w14:paraId="64108AC4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84D2977" w14:textId="77777777" w:rsidR="00165360" w:rsidRPr="00713602" w:rsidRDefault="00165360" w:rsidP="00165360">
            <w:r w:rsidRPr="00713602">
              <w:t>1979</w:t>
            </w:r>
          </w:p>
        </w:tc>
        <w:tc>
          <w:tcPr>
            <w:tcW w:w="744" w:type="dxa"/>
          </w:tcPr>
          <w:p w14:paraId="223BDEEB" w14:textId="20661CA8" w:rsidR="00165360" w:rsidRPr="00713602" w:rsidRDefault="00165360" w:rsidP="00165360">
            <w:r w:rsidRPr="00E117F4">
              <w:t>5</w:t>
            </w:r>
          </w:p>
        </w:tc>
        <w:tc>
          <w:tcPr>
            <w:tcW w:w="2189" w:type="dxa"/>
            <w:noWrap/>
            <w:hideMark/>
          </w:tcPr>
          <w:p w14:paraId="433CB93C" w14:textId="4005312A" w:rsidR="00165360" w:rsidRPr="00713602" w:rsidRDefault="00165360" w:rsidP="00165360">
            <w:r w:rsidRPr="00713602">
              <w:t>WP_060552141.1</w:t>
            </w:r>
          </w:p>
        </w:tc>
        <w:tc>
          <w:tcPr>
            <w:tcW w:w="2351" w:type="dxa"/>
            <w:noWrap/>
            <w:hideMark/>
          </w:tcPr>
          <w:p w14:paraId="0B9B0825" w14:textId="77777777" w:rsidR="00165360" w:rsidRPr="00713602" w:rsidRDefault="00165360" w:rsidP="00165360">
            <w:r w:rsidRPr="00713602">
              <w:t xml:space="preserve">type I restriction endonuclease subunit R </w:t>
            </w:r>
          </w:p>
        </w:tc>
        <w:tc>
          <w:tcPr>
            <w:tcW w:w="2574" w:type="dxa"/>
            <w:noWrap/>
            <w:hideMark/>
          </w:tcPr>
          <w:p w14:paraId="559422A5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2F01FE6A" w14:textId="77777777" w:rsidR="00165360" w:rsidRPr="00713602" w:rsidRDefault="00165360" w:rsidP="00165360">
            <w:r w:rsidRPr="00713602">
              <w:t>0</w:t>
            </w:r>
          </w:p>
        </w:tc>
        <w:tc>
          <w:tcPr>
            <w:tcW w:w="832" w:type="dxa"/>
            <w:noWrap/>
            <w:hideMark/>
          </w:tcPr>
          <w:p w14:paraId="7A8A069D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C2CBAA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B00AD98" w14:textId="359EBA9E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17656C90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69A8666E" w14:textId="77777777" w:rsidR="00165360" w:rsidRPr="00713602" w:rsidRDefault="00165360" w:rsidP="00165360">
            <w:r w:rsidRPr="00713602">
              <w:t>1980</w:t>
            </w:r>
          </w:p>
        </w:tc>
        <w:tc>
          <w:tcPr>
            <w:tcW w:w="744" w:type="dxa"/>
          </w:tcPr>
          <w:p w14:paraId="4FDF337E" w14:textId="08662277" w:rsidR="00165360" w:rsidRPr="00713602" w:rsidRDefault="00165360" w:rsidP="00165360">
            <w:r w:rsidRPr="00E117F4">
              <w:t>5</w:t>
            </w:r>
          </w:p>
        </w:tc>
        <w:tc>
          <w:tcPr>
            <w:tcW w:w="2189" w:type="dxa"/>
            <w:noWrap/>
            <w:hideMark/>
          </w:tcPr>
          <w:p w14:paraId="7C6E7302" w14:textId="6DE39BDC" w:rsidR="00165360" w:rsidRPr="00713602" w:rsidRDefault="00165360" w:rsidP="00165360">
            <w:r w:rsidRPr="00713602">
              <w:t>WP_082624774.1</w:t>
            </w:r>
          </w:p>
        </w:tc>
        <w:tc>
          <w:tcPr>
            <w:tcW w:w="2351" w:type="dxa"/>
            <w:noWrap/>
            <w:hideMark/>
          </w:tcPr>
          <w:p w14:paraId="343F06E4" w14:textId="77777777" w:rsidR="00165360" w:rsidRPr="00713602" w:rsidRDefault="00165360" w:rsidP="00165360">
            <w:r w:rsidRPr="00713602">
              <w:t xml:space="preserve">restriction endonuclease subunit S </w:t>
            </w:r>
          </w:p>
        </w:tc>
        <w:tc>
          <w:tcPr>
            <w:tcW w:w="2574" w:type="dxa"/>
            <w:noWrap/>
            <w:hideMark/>
          </w:tcPr>
          <w:p w14:paraId="70F839B5" w14:textId="77777777" w:rsidR="00165360" w:rsidRPr="00713602" w:rsidRDefault="00165360" w:rsidP="00165360">
            <w:r>
              <w:t>S. agnetis</w:t>
            </w:r>
          </w:p>
        </w:tc>
        <w:tc>
          <w:tcPr>
            <w:tcW w:w="1292" w:type="dxa"/>
            <w:noWrap/>
            <w:hideMark/>
          </w:tcPr>
          <w:p w14:paraId="7DCACFA2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688C75D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6F92441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594A6DDC" w14:textId="72DE24C0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21</w:t>
            </w:r>
          </w:p>
        </w:tc>
      </w:tr>
      <w:tr w:rsidR="00165360" w:rsidRPr="00713602" w14:paraId="48E440AB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29028969" w14:textId="77777777" w:rsidR="00165360" w:rsidRPr="00713602" w:rsidRDefault="00165360" w:rsidP="00165360">
            <w:r w:rsidRPr="00713602">
              <w:t>1981</w:t>
            </w:r>
          </w:p>
        </w:tc>
        <w:tc>
          <w:tcPr>
            <w:tcW w:w="744" w:type="dxa"/>
          </w:tcPr>
          <w:p w14:paraId="38788584" w14:textId="5144E301" w:rsidR="00165360" w:rsidRPr="00713602" w:rsidRDefault="00165360" w:rsidP="00165360">
            <w:r w:rsidRPr="00E117F4">
              <w:t>5</w:t>
            </w:r>
          </w:p>
        </w:tc>
        <w:tc>
          <w:tcPr>
            <w:tcW w:w="2189" w:type="dxa"/>
            <w:noWrap/>
            <w:hideMark/>
          </w:tcPr>
          <w:p w14:paraId="615E445A" w14:textId="40C74A41" w:rsidR="00165360" w:rsidRPr="00713602" w:rsidRDefault="00165360" w:rsidP="00165360">
            <w:r w:rsidRPr="00713602">
              <w:t>O33298_MYCTU</w:t>
            </w:r>
          </w:p>
        </w:tc>
        <w:tc>
          <w:tcPr>
            <w:tcW w:w="2351" w:type="dxa"/>
            <w:noWrap/>
            <w:hideMark/>
          </w:tcPr>
          <w:p w14:paraId="78712E46" w14:textId="77777777" w:rsidR="00165360" w:rsidRPr="00713602" w:rsidRDefault="00165360" w:rsidP="00165360">
            <w:r w:rsidRPr="00713602">
              <w:t xml:space="preserve">Possible type I restriction/modification system DNA methylase </w:t>
            </w:r>
            <w:proofErr w:type="spellStart"/>
            <w:r w:rsidRPr="00713602">
              <w:t>HsdM</w:t>
            </w:r>
            <w:proofErr w:type="spellEnd"/>
            <w:r w:rsidRPr="00713602">
              <w:t xml:space="preserve"> (M protein) (DNA methyltransferase)</w:t>
            </w:r>
          </w:p>
        </w:tc>
        <w:tc>
          <w:tcPr>
            <w:tcW w:w="2574" w:type="dxa"/>
            <w:noWrap/>
            <w:hideMark/>
          </w:tcPr>
          <w:p w14:paraId="29091DC1" w14:textId="77777777" w:rsidR="00165360" w:rsidRPr="00713602" w:rsidRDefault="00165360" w:rsidP="00165360">
            <w:r>
              <w:t>M.</w:t>
            </w:r>
            <w:r w:rsidRPr="00713602">
              <w:t xml:space="preserve"> tuberculosis (strain ATCC 25618 / H37Rv)</w:t>
            </w:r>
          </w:p>
        </w:tc>
        <w:tc>
          <w:tcPr>
            <w:tcW w:w="1292" w:type="dxa"/>
            <w:noWrap/>
            <w:hideMark/>
          </w:tcPr>
          <w:p w14:paraId="5DC7455C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40BCC8DE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2572BC73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3DB44C6A" w14:textId="39411B53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65360" w:rsidRPr="00713602" w14:paraId="7169AA0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791C8DE" w14:textId="77777777" w:rsidR="00165360" w:rsidRPr="00713602" w:rsidRDefault="00165360" w:rsidP="00165360">
            <w:r w:rsidRPr="00713602">
              <w:t>1982</w:t>
            </w:r>
          </w:p>
        </w:tc>
        <w:tc>
          <w:tcPr>
            <w:tcW w:w="744" w:type="dxa"/>
          </w:tcPr>
          <w:p w14:paraId="59EB2559" w14:textId="5AC58AE8" w:rsidR="00165360" w:rsidRPr="00713602" w:rsidRDefault="00165360" w:rsidP="00165360">
            <w:r w:rsidRPr="00E117F4">
              <w:t>5</w:t>
            </w:r>
          </w:p>
        </w:tc>
        <w:tc>
          <w:tcPr>
            <w:tcW w:w="2189" w:type="dxa"/>
            <w:noWrap/>
            <w:hideMark/>
          </w:tcPr>
          <w:p w14:paraId="2ED3EA4E" w14:textId="02A6F3FF" w:rsidR="00165360" w:rsidRPr="00713602" w:rsidRDefault="00165360" w:rsidP="00165360">
            <w:r w:rsidRPr="00713602">
              <w:t>WP_039643461.1</w:t>
            </w:r>
          </w:p>
        </w:tc>
        <w:tc>
          <w:tcPr>
            <w:tcW w:w="2351" w:type="dxa"/>
            <w:noWrap/>
            <w:hideMark/>
          </w:tcPr>
          <w:p w14:paraId="12D07D58" w14:textId="77777777" w:rsidR="00165360" w:rsidRPr="00713602" w:rsidRDefault="00165360" w:rsidP="00165360">
            <w:r w:rsidRPr="00713602">
              <w:t xml:space="preserve">MULTISPECIES: hypothetical protein </w:t>
            </w:r>
          </w:p>
        </w:tc>
        <w:tc>
          <w:tcPr>
            <w:tcW w:w="2574" w:type="dxa"/>
            <w:noWrap/>
            <w:hideMark/>
          </w:tcPr>
          <w:p w14:paraId="636545A0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F2CEED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39D4185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18B64761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23DD0731" w14:textId="5A5A6714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120</w:t>
            </w:r>
          </w:p>
        </w:tc>
      </w:tr>
      <w:tr w:rsidR="00165360" w:rsidRPr="00713602" w14:paraId="485F250E" w14:textId="77777777" w:rsidTr="00165360">
        <w:trPr>
          <w:trHeight w:val="300"/>
        </w:trPr>
        <w:tc>
          <w:tcPr>
            <w:tcW w:w="947" w:type="dxa"/>
            <w:noWrap/>
            <w:hideMark/>
          </w:tcPr>
          <w:p w14:paraId="7DADD152" w14:textId="77777777" w:rsidR="00165360" w:rsidRPr="00713602" w:rsidRDefault="00165360" w:rsidP="00165360">
            <w:r w:rsidRPr="00EC032B">
              <w:t>1983</w:t>
            </w:r>
          </w:p>
        </w:tc>
        <w:tc>
          <w:tcPr>
            <w:tcW w:w="744" w:type="dxa"/>
          </w:tcPr>
          <w:p w14:paraId="2734ABD0" w14:textId="676ED58C" w:rsidR="00165360" w:rsidRPr="00713602" w:rsidRDefault="00165360" w:rsidP="00165360">
            <w:r w:rsidRPr="00E117F4">
              <w:t>5</w:t>
            </w:r>
          </w:p>
        </w:tc>
        <w:tc>
          <w:tcPr>
            <w:tcW w:w="2189" w:type="dxa"/>
            <w:noWrap/>
            <w:hideMark/>
          </w:tcPr>
          <w:p w14:paraId="104428E8" w14:textId="2D04AB84" w:rsidR="00165360" w:rsidRPr="00713602" w:rsidRDefault="00165360" w:rsidP="00165360">
            <w:r w:rsidRPr="00713602">
              <w:t>WP_107397199.1</w:t>
            </w:r>
          </w:p>
        </w:tc>
        <w:tc>
          <w:tcPr>
            <w:tcW w:w="2351" w:type="dxa"/>
            <w:noWrap/>
            <w:hideMark/>
          </w:tcPr>
          <w:p w14:paraId="21E21856" w14:textId="77777777" w:rsidR="00165360" w:rsidRPr="00713602" w:rsidRDefault="00165360" w:rsidP="00165360">
            <w:r w:rsidRPr="00713602">
              <w:t xml:space="preserve">MULTISPECIES: ATP-binding protein </w:t>
            </w:r>
          </w:p>
        </w:tc>
        <w:tc>
          <w:tcPr>
            <w:tcW w:w="2574" w:type="dxa"/>
            <w:noWrap/>
            <w:hideMark/>
          </w:tcPr>
          <w:p w14:paraId="79CC5CBA" w14:textId="77777777" w:rsidR="00165360" w:rsidRPr="00713602" w:rsidRDefault="00165360" w:rsidP="00165360">
            <w:r w:rsidRPr="00713602">
              <w:t>Staphylococcus</w:t>
            </w:r>
          </w:p>
        </w:tc>
        <w:tc>
          <w:tcPr>
            <w:tcW w:w="1292" w:type="dxa"/>
            <w:noWrap/>
            <w:hideMark/>
          </w:tcPr>
          <w:p w14:paraId="300E4255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832" w:type="dxa"/>
            <w:noWrap/>
            <w:hideMark/>
          </w:tcPr>
          <w:p w14:paraId="2E138CF9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1052" w:type="dxa"/>
            <w:noWrap/>
            <w:hideMark/>
          </w:tcPr>
          <w:p w14:paraId="3F13FAFB" w14:textId="77777777" w:rsidR="00165360" w:rsidRPr="00713602" w:rsidRDefault="00165360" w:rsidP="00165360">
            <w:r w:rsidRPr="00713602">
              <w:t>none</w:t>
            </w:r>
          </w:p>
        </w:tc>
        <w:tc>
          <w:tcPr>
            <w:tcW w:w="969" w:type="dxa"/>
            <w:noWrap/>
            <w:hideMark/>
          </w:tcPr>
          <w:p w14:paraId="7C9056CE" w14:textId="54CED1CB" w:rsidR="00165360" w:rsidRPr="00713602" w:rsidRDefault="00165360" w:rsidP="00165360">
            <w:r w:rsidRPr="00D04A6C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04A6C">
              <w:rPr>
                <w:rFonts w:ascii="Calibri" w:eastAsia="Times New Roman" w:hAnsi="Calibri" w:cs="Calibri"/>
                <w:color w:val="000000"/>
              </w:rPr>
              <w:t>-04</w:t>
            </w:r>
          </w:p>
        </w:tc>
      </w:tr>
    </w:tbl>
    <w:p w14:paraId="32C0F2CB" w14:textId="6C418BF0" w:rsidR="002E2484" w:rsidRDefault="002E2484"/>
    <w:p w14:paraId="6B5D1BE8" w14:textId="313EB583" w:rsidR="00012245" w:rsidRPr="00012245" w:rsidRDefault="000D03B5" w:rsidP="00890E16">
      <w:pPr>
        <w:spacing w:line="480" w:lineRule="auto"/>
      </w:pPr>
      <w:r>
        <w:br w:type="page"/>
      </w:r>
      <w:r w:rsidR="00012245">
        <w:t xml:space="preserve">Table S3.  SEED analysis of predicted polypeptides </w:t>
      </w:r>
      <w:proofErr w:type="gramStart"/>
      <w:r w:rsidR="00012245">
        <w:t>present</w:t>
      </w:r>
      <w:proofErr w:type="gramEnd"/>
      <w:r w:rsidR="00012245">
        <w:t xml:space="preserve"> in genomes of chicken isolates of </w:t>
      </w:r>
      <w:r w:rsidR="00012245">
        <w:rPr>
          <w:i/>
          <w:iCs/>
        </w:rPr>
        <w:t>S. agnetis</w:t>
      </w:r>
      <w:r w:rsidR="00012245">
        <w:t xml:space="preserve"> but not in two representative cattle isolates.  The SEED server was used to identify polypeptides </w:t>
      </w:r>
      <w:r w:rsidR="00252035">
        <w:t>present in the genomes of isolates 908 and 1416 but less than 50% conserved in isolates 1379 and CBMRN.  Those polypeptides are identified as 908 source (</w:t>
      </w:r>
      <w:r w:rsidR="00165360">
        <w:t xml:space="preserve">2.4 </w:t>
      </w:r>
      <w:proofErr w:type="spellStart"/>
      <w:r w:rsidR="00165360">
        <w:t>Mbp</w:t>
      </w:r>
      <w:proofErr w:type="spellEnd"/>
      <w:r w:rsidR="00252035">
        <w:t xml:space="preserve"> chromosome, </w:t>
      </w:r>
      <w:r w:rsidR="00165360">
        <w:t xml:space="preserve">29 </w:t>
      </w:r>
      <w:proofErr w:type="spellStart"/>
      <w:r w:rsidR="00165360">
        <w:t>kbp</w:t>
      </w:r>
      <w:proofErr w:type="spellEnd"/>
      <w:r w:rsidR="00165360">
        <w:t xml:space="preserve"> </w:t>
      </w:r>
      <w:r w:rsidR="00890E16">
        <w:t xml:space="preserve">plasmid, </w:t>
      </w:r>
      <w:r w:rsidR="00165360">
        <w:t xml:space="preserve">or 2.2 </w:t>
      </w:r>
      <w:proofErr w:type="spellStart"/>
      <w:r w:rsidR="00165360">
        <w:t>kbp</w:t>
      </w:r>
      <w:proofErr w:type="spellEnd"/>
      <w:r w:rsidR="00165360">
        <w:t xml:space="preserve"> </w:t>
      </w:r>
      <w:r w:rsidR="00252035">
        <w:t xml:space="preserve">plasmid) RAST Gene ID, Start (bp), location in islands (Table S2 and text), predicted Polypeptide length, functional annotation from RAST and PGAP, and Percent identity in the other three </w:t>
      </w:r>
      <w:r w:rsidR="00012245">
        <w:t>genomes</w:t>
      </w:r>
      <w:r w:rsidR="00252035">
        <w:t>.</w:t>
      </w:r>
    </w:p>
    <w:tbl>
      <w:tblPr>
        <w:tblStyle w:val="TableGrid"/>
        <w:tblW w:w="13512" w:type="dxa"/>
        <w:tblLook w:val="04A0" w:firstRow="1" w:lastRow="0" w:firstColumn="1" w:lastColumn="0" w:noHBand="0" w:noVBand="1"/>
      </w:tblPr>
      <w:tblGrid>
        <w:gridCol w:w="985"/>
        <w:gridCol w:w="690"/>
        <w:gridCol w:w="997"/>
        <w:gridCol w:w="745"/>
        <w:gridCol w:w="1286"/>
        <w:gridCol w:w="3251"/>
        <w:gridCol w:w="3150"/>
        <w:gridCol w:w="810"/>
        <w:gridCol w:w="720"/>
        <w:gridCol w:w="903"/>
      </w:tblGrid>
      <w:tr w:rsidR="00012245" w:rsidRPr="000C5387" w14:paraId="0A5C00AC" w14:textId="77777777" w:rsidTr="00165360">
        <w:trPr>
          <w:trHeight w:val="300"/>
          <w:tblHeader/>
        </w:trPr>
        <w:tc>
          <w:tcPr>
            <w:tcW w:w="985" w:type="dxa"/>
            <w:vMerge w:val="restart"/>
            <w:noWrap/>
          </w:tcPr>
          <w:p w14:paraId="6E047F66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  <w:tc>
          <w:tcPr>
            <w:tcW w:w="665" w:type="dxa"/>
            <w:vMerge w:val="restart"/>
            <w:noWrap/>
          </w:tcPr>
          <w:p w14:paraId="3D987074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997" w:type="dxa"/>
            <w:vMerge w:val="restart"/>
            <w:noWrap/>
            <w:hideMark/>
          </w:tcPr>
          <w:p w14:paraId="1C1EEA7C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Start</w:t>
            </w:r>
          </w:p>
        </w:tc>
        <w:tc>
          <w:tcPr>
            <w:tcW w:w="745" w:type="dxa"/>
            <w:vMerge w:val="restart"/>
            <w:noWrap/>
            <w:hideMark/>
          </w:tcPr>
          <w:p w14:paraId="69165071" w14:textId="77777777" w:rsidR="00012245" w:rsidRPr="000C5387" w:rsidRDefault="00012245" w:rsidP="00252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Island</w:t>
            </w:r>
          </w:p>
        </w:tc>
        <w:tc>
          <w:tcPr>
            <w:tcW w:w="1286" w:type="dxa"/>
            <w:vMerge w:val="restart"/>
            <w:noWrap/>
            <w:hideMark/>
          </w:tcPr>
          <w:p w14:paraId="1818DE23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lypeptide </w:t>
            </w:r>
            <w:r w:rsidRPr="000C5387">
              <w:rPr>
                <w:rFonts w:ascii="Calibri" w:eastAsia="Times New Roman" w:hAnsi="Calibri" w:cs="Calibri"/>
                <w:color w:val="000000"/>
              </w:rPr>
              <w:t>Length</w:t>
            </w:r>
          </w:p>
        </w:tc>
        <w:tc>
          <w:tcPr>
            <w:tcW w:w="3251" w:type="dxa"/>
            <w:vMerge w:val="restart"/>
            <w:noWrap/>
            <w:hideMark/>
          </w:tcPr>
          <w:p w14:paraId="0D0EAB73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RAST function</w:t>
            </w:r>
          </w:p>
        </w:tc>
        <w:tc>
          <w:tcPr>
            <w:tcW w:w="3150" w:type="dxa"/>
            <w:vMerge w:val="restart"/>
            <w:noWrap/>
            <w:hideMark/>
          </w:tcPr>
          <w:p w14:paraId="06D4203D" w14:textId="77777777" w:rsidR="00012245" w:rsidRPr="000C5387" w:rsidRDefault="00012245" w:rsidP="00252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GAP function</w:t>
            </w:r>
          </w:p>
        </w:tc>
        <w:tc>
          <w:tcPr>
            <w:tcW w:w="2433" w:type="dxa"/>
            <w:gridSpan w:val="3"/>
            <w:noWrap/>
            <w:hideMark/>
          </w:tcPr>
          <w:p w14:paraId="12E58640" w14:textId="2A8EF28E" w:rsidR="00012245" w:rsidRPr="000C5387" w:rsidRDefault="0025203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cent </w:t>
            </w:r>
            <w:r w:rsidR="00012245" w:rsidRPr="000C5387">
              <w:rPr>
                <w:rFonts w:ascii="Calibri" w:eastAsia="Times New Roman" w:hAnsi="Calibri" w:cs="Calibri"/>
                <w:color w:val="000000"/>
              </w:rPr>
              <w:t>identity</w:t>
            </w:r>
          </w:p>
        </w:tc>
      </w:tr>
      <w:tr w:rsidR="00012245" w:rsidRPr="000C5387" w14:paraId="0ED6E006" w14:textId="77777777" w:rsidTr="00165360">
        <w:trPr>
          <w:trHeight w:val="300"/>
          <w:tblHeader/>
        </w:trPr>
        <w:tc>
          <w:tcPr>
            <w:tcW w:w="985" w:type="dxa"/>
            <w:vMerge/>
            <w:noWrap/>
            <w:hideMark/>
          </w:tcPr>
          <w:p w14:paraId="06927B8A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5" w:type="dxa"/>
            <w:vMerge/>
            <w:noWrap/>
            <w:hideMark/>
          </w:tcPr>
          <w:p w14:paraId="3C9A0153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7" w:type="dxa"/>
            <w:vMerge/>
            <w:noWrap/>
            <w:hideMark/>
          </w:tcPr>
          <w:p w14:paraId="7B319CB9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5" w:type="dxa"/>
            <w:vMerge/>
            <w:noWrap/>
            <w:hideMark/>
          </w:tcPr>
          <w:p w14:paraId="395661AA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vMerge/>
            <w:noWrap/>
            <w:hideMark/>
          </w:tcPr>
          <w:p w14:paraId="41ED855C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1" w:type="dxa"/>
            <w:vMerge/>
            <w:noWrap/>
            <w:hideMark/>
          </w:tcPr>
          <w:p w14:paraId="5021E2A7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50" w:type="dxa"/>
            <w:vMerge/>
            <w:noWrap/>
            <w:hideMark/>
          </w:tcPr>
          <w:p w14:paraId="3F00FE67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14:paraId="242C982D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720" w:type="dxa"/>
            <w:noWrap/>
            <w:hideMark/>
          </w:tcPr>
          <w:p w14:paraId="5DD6B942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903" w:type="dxa"/>
            <w:noWrap/>
            <w:hideMark/>
          </w:tcPr>
          <w:p w14:paraId="118DFAB0" w14:textId="77777777" w:rsidR="00012245" w:rsidRPr="000C5387" w:rsidRDefault="00012245" w:rsidP="0025203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CBMRN</w:t>
            </w:r>
          </w:p>
        </w:tc>
      </w:tr>
      <w:tr w:rsidR="00012245" w:rsidRPr="000C5387" w14:paraId="5C3626F9" w14:textId="77777777" w:rsidTr="00165360">
        <w:trPr>
          <w:trHeight w:val="300"/>
        </w:trPr>
        <w:tc>
          <w:tcPr>
            <w:tcW w:w="13512" w:type="dxa"/>
            <w:gridSpan w:val="10"/>
            <w:noWrap/>
            <w:hideMark/>
          </w:tcPr>
          <w:p w14:paraId="645CEE7D" w14:textId="77777777" w:rsidR="00012245" w:rsidRPr="000C5387" w:rsidRDefault="00012245" w:rsidP="002520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thetical protein, un</w:t>
            </w:r>
            <w:r w:rsidRPr="000C5387">
              <w:rPr>
                <w:rFonts w:ascii="Calibri" w:eastAsia="Times New Roman" w:hAnsi="Calibri" w:cs="Calibri"/>
                <w:color w:val="000000"/>
              </w:rPr>
              <w:t>known function</w:t>
            </w:r>
          </w:p>
        </w:tc>
      </w:tr>
      <w:tr w:rsidR="00012245" w:rsidRPr="000C5387" w14:paraId="6355E62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481F813" w14:textId="047086BD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916ADA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997" w:type="dxa"/>
            <w:noWrap/>
            <w:hideMark/>
          </w:tcPr>
          <w:p w14:paraId="66115ED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4575</w:t>
            </w:r>
          </w:p>
        </w:tc>
        <w:tc>
          <w:tcPr>
            <w:tcW w:w="745" w:type="dxa"/>
            <w:noWrap/>
            <w:hideMark/>
          </w:tcPr>
          <w:p w14:paraId="4371847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74F412A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251" w:type="dxa"/>
            <w:noWrap/>
            <w:hideMark/>
          </w:tcPr>
          <w:p w14:paraId="527BDAA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47FC74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50CD8B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8E3C4D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5045C4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D395AC1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16AC9B1" w14:textId="6B9147E0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8C88A9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97" w:type="dxa"/>
            <w:noWrap/>
            <w:hideMark/>
          </w:tcPr>
          <w:p w14:paraId="307A272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7812</w:t>
            </w:r>
          </w:p>
        </w:tc>
        <w:tc>
          <w:tcPr>
            <w:tcW w:w="745" w:type="dxa"/>
            <w:noWrap/>
            <w:hideMark/>
          </w:tcPr>
          <w:p w14:paraId="593D3B5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D1A649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3251" w:type="dxa"/>
            <w:noWrap/>
            <w:hideMark/>
          </w:tcPr>
          <w:p w14:paraId="189151C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9FB8BE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233B8E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549131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  <w:tc>
          <w:tcPr>
            <w:tcW w:w="903" w:type="dxa"/>
            <w:noWrap/>
            <w:hideMark/>
          </w:tcPr>
          <w:p w14:paraId="0F6D3FE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</w:tr>
      <w:tr w:rsidR="00012245" w:rsidRPr="000C5387" w14:paraId="39902A3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C5B9626" w14:textId="22259819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09C095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97" w:type="dxa"/>
            <w:noWrap/>
            <w:hideMark/>
          </w:tcPr>
          <w:p w14:paraId="2D1F512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8231</w:t>
            </w:r>
          </w:p>
        </w:tc>
        <w:tc>
          <w:tcPr>
            <w:tcW w:w="745" w:type="dxa"/>
            <w:noWrap/>
            <w:hideMark/>
          </w:tcPr>
          <w:p w14:paraId="2578490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295D2C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3251" w:type="dxa"/>
            <w:noWrap/>
            <w:hideMark/>
          </w:tcPr>
          <w:p w14:paraId="18C307B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0D0BA38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DUF3310 domain-containing protein</w:t>
            </w:r>
          </w:p>
        </w:tc>
        <w:tc>
          <w:tcPr>
            <w:tcW w:w="810" w:type="dxa"/>
            <w:noWrap/>
            <w:hideMark/>
          </w:tcPr>
          <w:p w14:paraId="128DB77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1C4B50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262F65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4CB015D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AAF4615" w14:textId="760F758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1207AE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997" w:type="dxa"/>
            <w:noWrap/>
            <w:hideMark/>
          </w:tcPr>
          <w:p w14:paraId="3616EF1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0382</w:t>
            </w:r>
          </w:p>
        </w:tc>
        <w:tc>
          <w:tcPr>
            <w:tcW w:w="745" w:type="dxa"/>
            <w:noWrap/>
            <w:hideMark/>
          </w:tcPr>
          <w:p w14:paraId="28E0228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999333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251" w:type="dxa"/>
            <w:noWrap/>
            <w:hideMark/>
          </w:tcPr>
          <w:p w14:paraId="454F8CB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7D6355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FC9949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357197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F798AB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5FB10C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B00553B" w14:textId="421EA790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6D2896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997" w:type="dxa"/>
            <w:noWrap/>
            <w:hideMark/>
          </w:tcPr>
          <w:p w14:paraId="15EF285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5730</w:t>
            </w:r>
          </w:p>
        </w:tc>
        <w:tc>
          <w:tcPr>
            <w:tcW w:w="745" w:type="dxa"/>
            <w:noWrap/>
            <w:hideMark/>
          </w:tcPr>
          <w:p w14:paraId="12EC44B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0D15CF0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251" w:type="dxa"/>
            <w:noWrap/>
            <w:hideMark/>
          </w:tcPr>
          <w:p w14:paraId="18B49E4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6429F0D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38099ED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420123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D67E64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7CD138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BBEB4D3" w14:textId="625DB3FA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E2BCE0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997" w:type="dxa"/>
            <w:noWrap/>
            <w:hideMark/>
          </w:tcPr>
          <w:p w14:paraId="718BD86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6934</w:t>
            </w:r>
          </w:p>
        </w:tc>
        <w:tc>
          <w:tcPr>
            <w:tcW w:w="745" w:type="dxa"/>
            <w:noWrap/>
            <w:hideMark/>
          </w:tcPr>
          <w:p w14:paraId="1CF9DCF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89F62E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3251" w:type="dxa"/>
            <w:noWrap/>
            <w:hideMark/>
          </w:tcPr>
          <w:p w14:paraId="55A0EF1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A01E6C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6003A5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1C9E1D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8EA83C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F8EC67D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172CD0E" w14:textId="2AB36F49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C314FC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997" w:type="dxa"/>
            <w:noWrap/>
            <w:hideMark/>
          </w:tcPr>
          <w:p w14:paraId="0ACD656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8551</w:t>
            </w:r>
          </w:p>
        </w:tc>
        <w:tc>
          <w:tcPr>
            <w:tcW w:w="745" w:type="dxa"/>
            <w:noWrap/>
            <w:hideMark/>
          </w:tcPr>
          <w:p w14:paraId="04B7BC3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7BC72B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3251" w:type="dxa"/>
            <w:noWrap/>
            <w:hideMark/>
          </w:tcPr>
          <w:p w14:paraId="338A473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ADB46F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293F970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792B59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24C98C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016D7A9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3619754" w14:textId="3F48E2A4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1F75D5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997" w:type="dxa"/>
            <w:noWrap/>
            <w:hideMark/>
          </w:tcPr>
          <w:p w14:paraId="69C494B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0582</w:t>
            </w:r>
          </w:p>
        </w:tc>
        <w:tc>
          <w:tcPr>
            <w:tcW w:w="745" w:type="dxa"/>
            <w:noWrap/>
            <w:hideMark/>
          </w:tcPr>
          <w:p w14:paraId="35892C1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6A6CFD0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3251" w:type="dxa"/>
            <w:noWrap/>
            <w:hideMark/>
          </w:tcPr>
          <w:p w14:paraId="7234598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D5C45C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37EE795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2B24E2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D6D33E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1C4C93E8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005B45F" w14:textId="5DBFF3E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5E58A7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997" w:type="dxa"/>
            <w:noWrap/>
            <w:hideMark/>
          </w:tcPr>
          <w:p w14:paraId="61FDB00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2351</w:t>
            </w:r>
          </w:p>
        </w:tc>
        <w:tc>
          <w:tcPr>
            <w:tcW w:w="745" w:type="dxa"/>
            <w:noWrap/>
            <w:hideMark/>
          </w:tcPr>
          <w:p w14:paraId="5C56CA3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0899943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251" w:type="dxa"/>
            <w:noWrap/>
            <w:hideMark/>
          </w:tcPr>
          <w:p w14:paraId="06D8378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FD73AA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EF278E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7160EE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445FEC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D9B712B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0D2DCCF" w14:textId="6C31F951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46DCD8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997" w:type="dxa"/>
            <w:noWrap/>
            <w:hideMark/>
          </w:tcPr>
          <w:p w14:paraId="3371EC0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2680</w:t>
            </w:r>
          </w:p>
        </w:tc>
        <w:tc>
          <w:tcPr>
            <w:tcW w:w="745" w:type="dxa"/>
            <w:noWrap/>
            <w:hideMark/>
          </w:tcPr>
          <w:p w14:paraId="3479003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210939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251" w:type="dxa"/>
            <w:noWrap/>
            <w:hideMark/>
          </w:tcPr>
          <w:p w14:paraId="79EA44E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B63356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180398B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D05789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5F0453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4C37C2F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F516EF1" w14:textId="394BFFA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219D1B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997" w:type="dxa"/>
            <w:noWrap/>
            <w:hideMark/>
          </w:tcPr>
          <w:p w14:paraId="139036B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2914</w:t>
            </w:r>
          </w:p>
        </w:tc>
        <w:tc>
          <w:tcPr>
            <w:tcW w:w="745" w:type="dxa"/>
            <w:noWrap/>
            <w:hideMark/>
          </w:tcPr>
          <w:p w14:paraId="1E9022B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A9163B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251" w:type="dxa"/>
            <w:noWrap/>
            <w:hideMark/>
          </w:tcPr>
          <w:p w14:paraId="56ABEA2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C43BA1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D477E0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ABA41F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68234F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03019F9D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23EB37B" w14:textId="1E01105F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A7828F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997" w:type="dxa"/>
            <w:noWrap/>
            <w:hideMark/>
          </w:tcPr>
          <w:p w14:paraId="3EC73BF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5674</w:t>
            </w:r>
          </w:p>
        </w:tc>
        <w:tc>
          <w:tcPr>
            <w:tcW w:w="745" w:type="dxa"/>
            <w:noWrap/>
            <w:hideMark/>
          </w:tcPr>
          <w:p w14:paraId="7C53E56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99420C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3251" w:type="dxa"/>
            <w:noWrap/>
            <w:hideMark/>
          </w:tcPr>
          <w:p w14:paraId="02BAE22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 transposon-related</w:t>
            </w:r>
          </w:p>
        </w:tc>
        <w:tc>
          <w:tcPr>
            <w:tcW w:w="3150" w:type="dxa"/>
            <w:noWrap/>
            <w:hideMark/>
          </w:tcPr>
          <w:p w14:paraId="5682431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E5586A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121C953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6D94DD7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043F81A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054FB1C" w14:textId="11ECD5BE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732606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997" w:type="dxa"/>
            <w:noWrap/>
            <w:hideMark/>
          </w:tcPr>
          <w:p w14:paraId="32A92A4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6069</w:t>
            </w:r>
          </w:p>
        </w:tc>
        <w:tc>
          <w:tcPr>
            <w:tcW w:w="745" w:type="dxa"/>
            <w:noWrap/>
            <w:hideMark/>
          </w:tcPr>
          <w:p w14:paraId="1EC8D8D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A33762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3251" w:type="dxa"/>
            <w:noWrap/>
            <w:hideMark/>
          </w:tcPr>
          <w:p w14:paraId="4348FCB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621452B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0B747C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24A31D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36762B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1F511F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A91D88F" w14:textId="6DF94BD9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82DBAF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997" w:type="dxa"/>
            <w:noWrap/>
            <w:hideMark/>
          </w:tcPr>
          <w:p w14:paraId="5D6B825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7485</w:t>
            </w:r>
          </w:p>
        </w:tc>
        <w:tc>
          <w:tcPr>
            <w:tcW w:w="745" w:type="dxa"/>
            <w:noWrap/>
            <w:hideMark/>
          </w:tcPr>
          <w:p w14:paraId="0073CB7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7551BD9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251" w:type="dxa"/>
            <w:noWrap/>
            <w:hideMark/>
          </w:tcPr>
          <w:p w14:paraId="5BE250F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44A2C9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7C9E650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39720F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7D7EEE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E3FF4F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1BE5EAF" w14:textId="160043FD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F433D7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997" w:type="dxa"/>
            <w:noWrap/>
            <w:hideMark/>
          </w:tcPr>
          <w:p w14:paraId="3199A23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8943</w:t>
            </w:r>
          </w:p>
        </w:tc>
        <w:tc>
          <w:tcPr>
            <w:tcW w:w="745" w:type="dxa"/>
            <w:noWrap/>
            <w:hideMark/>
          </w:tcPr>
          <w:p w14:paraId="6DF0393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3CF159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3251" w:type="dxa"/>
            <w:noWrap/>
            <w:hideMark/>
          </w:tcPr>
          <w:p w14:paraId="2A7D4250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265D0D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37091FB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412B35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C7777E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29241AB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6A69BD3" w14:textId="2CE7DA1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0B4C88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997" w:type="dxa"/>
            <w:noWrap/>
            <w:hideMark/>
          </w:tcPr>
          <w:p w14:paraId="427E3CA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9390</w:t>
            </w:r>
          </w:p>
        </w:tc>
        <w:tc>
          <w:tcPr>
            <w:tcW w:w="745" w:type="dxa"/>
            <w:noWrap/>
            <w:hideMark/>
          </w:tcPr>
          <w:p w14:paraId="7FE8FF4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2895F3E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3251" w:type="dxa"/>
            <w:noWrap/>
            <w:hideMark/>
          </w:tcPr>
          <w:p w14:paraId="1BBAA5E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627A951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DUF961 domain-containing protein</w:t>
            </w:r>
          </w:p>
        </w:tc>
        <w:tc>
          <w:tcPr>
            <w:tcW w:w="810" w:type="dxa"/>
            <w:noWrap/>
            <w:hideMark/>
          </w:tcPr>
          <w:p w14:paraId="13B6397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0C8821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732CA9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C5759A6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FEE15EA" w14:textId="2BAB943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BCB6ED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997" w:type="dxa"/>
            <w:noWrap/>
            <w:hideMark/>
          </w:tcPr>
          <w:p w14:paraId="2668678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9868</w:t>
            </w:r>
          </w:p>
        </w:tc>
        <w:tc>
          <w:tcPr>
            <w:tcW w:w="745" w:type="dxa"/>
            <w:noWrap/>
            <w:hideMark/>
          </w:tcPr>
          <w:p w14:paraId="0E597B9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9E6405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251" w:type="dxa"/>
            <w:noWrap/>
            <w:hideMark/>
          </w:tcPr>
          <w:p w14:paraId="3140360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 transposon-related</w:t>
            </w:r>
          </w:p>
        </w:tc>
        <w:tc>
          <w:tcPr>
            <w:tcW w:w="3150" w:type="dxa"/>
            <w:noWrap/>
            <w:hideMark/>
          </w:tcPr>
          <w:p w14:paraId="0766A41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7B284A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69833F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80E6C2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9F1556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E17148A" w14:textId="7817D7FB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67BC6C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997" w:type="dxa"/>
            <w:noWrap/>
            <w:hideMark/>
          </w:tcPr>
          <w:p w14:paraId="05868A0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0856</w:t>
            </w:r>
          </w:p>
        </w:tc>
        <w:tc>
          <w:tcPr>
            <w:tcW w:w="745" w:type="dxa"/>
            <w:noWrap/>
            <w:hideMark/>
          </w:tcPr>
          <w:p w14:paraId="156AFE0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449F015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251" w:type="dxa"/>
            <w:noWrap/>
            <w:hideMark/>
          </w:tcPr>
          <w:p w14:paraId="2303616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3BCEE2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120A504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0B6670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609BF42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02DE6834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A653758" w14:textId="3F35C109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808DAE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997" w:type="dxa"/>
            <w:noWrap/>
            <w:hideMark/>
          </w:tcPr>
          <w:p w14:paraId="46C3732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4206</w:t>
            </w:r>
          </w:p>
        </w:tc>
        <w:tc>
          <w:tcPr>
            <w:tcW w:w="745" w:type="dxa"/>
            <w:noWrap/>
            <w:hideMark/>
          </w:tcPr>
          <w:p w14:paraId="5325ED8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7115EA4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251" w:type="dxa"/>
            <w:noWrap/>
            <w:hideMark/>
          </w:tcPr>
          <w:p w14:paraId="70CA3D6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9A353F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29D81A3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271BB3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8.2</w:t>
            </w:r>
          </w:p>
        </w:tc>
        <w:tc>
          <w:tcPr>
            <w:tcW w:w="903" w:type="dxa"/>
            <w:noWrap/>
            <w:hideMark/>
          </w:tcPr>
          <w:p w14:paraId="4029138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8.2</w:t>
            </w:r>
          </w:p>
        </w:tc>
      </w:tr>
      <w:tr w:rsidR="00012245" w:rsidRPr="000C5387" w14:paraId="6F4EA09C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9503DAD" w14:textId="59692042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65AE4D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997" w:type="dxa"/>
            <w:noWrap/>
            <w:hideMark/>
          </w:tcPr>
          <w:p w14:paraId="68094E5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5001</w:t>
            </w:r>
          </w:p>
        </w:tc>
        <w:tc>
          <w:tcPr>
            <w:tcW w:w="745" w:type="dxa"/>
            <w:noWrap/>
            <w:hideMark/>
          </w:tcPr>
          <w:p w14:paraId="48102C3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2F7CF91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3251" w:type="dxa"/>
            <w:noWrap/>
            <w:hideMark/>
          </w:tcPr>
          <w:p w14:paraId="686BFF2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2277BC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FC4D65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D5EA46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2D638D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17AAB8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6747616" w14:textId="7F54B7C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CE30CA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997" w:type="dxa"/>
            <w:noWrap/>
            <w:hideMark/>
          </w:tcPr>
          <w:p w14:paraId="1D6A04C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5416</w:t>
            </w:r>
          </w:p>
        </w:tc>
        <w:tc>
          <w:tcPr>
            <w:tcW w:w="745" w:type="dxa"/>
            <w:noWrap/>
            <w:hideMark/>
          </w:tcPr>
          <w:p w14:paraId="07469F3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B56AEB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3251" w:type="dxa"/>
            <w:noWrap/>
            <w:hideMark/>
          </w:tcPr>
          <w:p w14:paraId="0778682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13FC42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76550A4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777EDC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EEAD1A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ADD9A2C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A12E6B5" w14:textId="69EA9D3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2297BF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997" w:type="dxa"/>
            <w:noWrap/>
            <w:hideMark/>
          </w:tcPr>
          <w:p w14:paraId="0C8617F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5836</w:t>
            </w:r>
          </w:p>
        </w:tc>
        <w:tc>
          <w:tcPr>
            <w:tcW w:w="745" w:type="dxa"/>
            <w:noWrap/>
            <w:hideMark/>
          </w:tcPr>
          <w:p w14:paraId="0F511E2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5FF292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3251" w:type="dxa"/>
            <w:noWrap/>
            <w:hideMark/>
          </w:tcPr>
          <w:p w14:paraId="18D9DFE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970255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E566FA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507024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03" w:type="dxa"/>
            <w:noWrap/>
            <w:hideMark/>
          </w:tcPr>
          <w:p w14:paraId="68F06E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</w:tr>
      <w:tr w:rsidR="00012245" w:rsidRPr="000C5387" w14:paraId="7A3123CA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2707CC6" w14:textId="1621612B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06F9C4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997" w:type="dxa"/>
            <w:noWrap/>
            <w:hideMark/>
          </w:tcPr>
          <w:p w14:paraId="14CA722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6760</w:t>
            </w:r>
          </w:p>
        </w:tc>
        <w:tc>
          <w:tcPr>
            <w:tcW w:w="745" w:type="dxa"/>
            <w:noWrap/>
            <w:hideMark/>
          </w:tcPr>
          <w:p w14:paraId="35895A3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7157D8D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3251" w:type="dxa"/>
            <w:noWrap/>
            <w:hideMark/>
          </w:tcPr>
          <w:p w14:paraId="52265B30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4852B5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23DD49F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B6BE8B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5CAA53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C530F66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A37037A" w14:textId="30433D7E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B8D4C5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997" w:type="dxa"/>
            <w:noWrap/>
            <w:hideMark/>
          </w:tcPr>
          <w:p w14:paraId="36B68A7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7314</w:t>
            </w:r>
          </w:p>
        </w:tc>
        <w:tc>
          <w:tcPr>
            <w:tcW w:w="745" w:type="dxa"/>
            <w:noWrap/>
            <w:hideMark/>
          </w:tcPr>
          <w:p w14:paraId="13EA971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29B2955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251" w:type="dxa"/>
            <w:noWrap/>
            <w:hideMark/>
          </w:tcPr>
          <w:p w14:paraId="4316D6A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E34E40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2E1C14C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656711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D3D1B7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014649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982A93A" w14:textId="33C0550F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4A2E29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997" w:type="dxa"/>
            <w:noWrap/>
            <w:hideMark/>
          </w:tcPr>
          <w:p w14:paraId="67DAE65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7500</w:t>
            </w:r>
          </w:p>
        </w:tc>
        <w:tc>
          <w:tcPr>
            <w:tcW w:w="745" w:type="dxa"/>
            <w:noWrap/>
            <w:hideMark/>
          </w:tcPr>
          <w:p w14:paraId="53C34F4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06C52F1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35</w:t>
            </w:r>
          </w:p>
        </w:tc>
        <w:tc>
          <w:tcPr>
            <w:tcW w:w="3251" w:type="dxa"/>
            <w:noWrap/>
            <w:hideMark/>
          </w:tcPr>
          <w:p w14:paraId="55AB2B3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2A6A65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E492A8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7F0863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7.2</w:t>
            </w:r>
          </w:p>
        </w:tc>
        <w:tc>
          <w:tcPr>
            <w:tcW w:w="903" w:type="dxa"/>
            <w:noWrap/>
            <w:hideMark/>
          </w:tcPr>
          <w:p w14:paraId="3159761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7.0</w:t>
            </w:r>
          </w:p>
        </w:tc>
      </w:tr>
      <w:tr w:rsidR="00012245" w:rsidRPr="000C5387" w14:paraId="27E0B4BB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962CD17" w14:textId="1704EC2D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E62D0F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997" w:type="dxa"/>
            <w:noWrap/>
            <w:hideMark/>
          </w:tcPr>
          <w:p w14:paraId="4FF72C8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3305</w:t>
            </w:r>
          </w:p>
        </w:tc>
        <w:tc>
          <w:tcPr>
            <w:tcW w:w="745" w:type="dxa"/>
            <w:noWrap/>
            <w:hideMark/>
          </w:tcPr>
          <w:p w14:paraId="58743BF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7E2D556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3251" w:type="dxa"/>
            <w:noWrap/>
            <w:hideMark/>
          </w:tcPr>
          <w:p w14:paraId="2C327F7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850449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2A64C26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681D56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903" w:type="dxa"/>
            <w:noWrap/>
            <w:hideMark/>
          </w:tcPr>
          <w:p w14:paraId="6DE5E72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</w:tr>
      <w:tr w:rsidR="00012245" w:rsidRPr="000C5387" w14:paraId="2C32FBB6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2823861" w14:textId="1D63A61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8B9E84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997" w:type="dxa"/>
            <w:noWrap/>
            <w:hideMark/>
          </w:tcPr>
          <w:p w14:paraId="5F10121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4797</w:t>
            </w:r>
          </w:p>
        </w:tc>
        <w:tc>
          <w:tcPr>
            <w:tcW w:w="745" w:type="dxa"/>
            <w:noWrap/>
            <w:hideMark/>
          </w:tcPr>
          <w:p w14:paraId="06935F6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5EBF410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  <w:tc>
          <w:tcPr>
            <w:tcW w:w="3251" w:type="dxa"/>
            <w:noWrap/>
            <w:hideMark/>
          </w:tcPr>
          <w:p w14:paraId="6A2F01E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86A1DD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A07B02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3FD82F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  <w:tc>
          <w:tcPr>
            <w:tcW w:w="903" w:type="dxa"/>
            <w:noWrap/>
            <w:hideMark/>
          </w:tcPr>
          <w:p w14:paraId="0F96EDF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</w:tr>
      <w:tr w:rsidR="00012245" w:rsidRPr="000C5387" w14:paraId="1AB4B23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AEF41B2" w14:textId="5BD0CDCA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7B8159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  <w:tc>
          <w:tcPr>
            <w:tcW w:w="997" w:type="dxa"/>
            <w:noWrap/>
            <w:hideMark/>
          </w:tcPr>
          <w:p w14:paraId="3C20359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83724</w:t>
            </w:r>
          </w:p>
        </w:tc>
        <w:tc>
          <w:tcPr>
            <w:tcW w:w="745" w:type="dxa"/>
            <w:noWrap/>
            <w:hideMark/>
          </w:tcPr>
          <w:p w14:paraId="3AB4BA7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42636F6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  <w:tc>
          <w:tcPr>
            <w:tcW w:w="3251" w:type="dxa"/>
            <w:noWrap/>
            <w:hideMark/>
          </w:tcPr>
          <w:p w14:paraId="7BB5B76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0548F2D6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A98B31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9.0</w:t>
            </w:r>
          </w:p>
        </w:tc>
        <w:tc>
          <w:tcPr>
            <w:tcW w:w="720" w:type="dxa"/>
            <w:noWrap/>
            <w:hideMark/>
          </w:tcPr>
          <w:p w14:paraId="2F1C424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  <w:tc>
          <w:tcPr>
            <w:tcW w:w="903" w:type="dxa"/>
            <w:noWrap/>
            <w:hideMark/>
          </w:tcPr>
          <w:p w14:paraId="6A27FA2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</w:tr>
      <w:tr w:rsidR="00012245" w:rsidRPr="000C5387" w14:paraId="60852A8B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126A29B" w14:textId="37B3EB6D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238E2F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23</w:t>
            </w:r>
          </w:p>
        </w:tc>
        <w:tc>
          <w:tcPr>
            <w:tcW w:w="997" w:type="dxa"/>
            <w:noWrap/>
            <w:hideMark/>
          </w:tcPr>
          <w:p w14:paraId="3B68ACB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2617</w:t>
            </w:r>
          </w:p>
        </w:tc>
        <w:tc>
          <w:tcPr>
            <w:tcW w:w="745" w:type="dxa"/>
            <w:noWrap/>
            <w:hideMark/>
          </w:tcPr>
          <w:p w14:paraId="39B7F50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613EE42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3251" w:type="dxa"/>
            <w:noWrap/>
            <w:hideMark/>
          </w:tcPr>
          <w:p w14:paraId="44C2ABB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B43651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38B52F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2F9CAF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3ECDA7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</w:tr>
      <w:tr w:rsidR="00012245" w:rsidRPr="000C5387" w14:paraId="5A8DECB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FBDFC52" w14:textId="0E86D31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685D03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27</w:t>
            </w:r>
          </w:p>
        </w:tc>
        <w:tc>
          <w:tcPr>
            <w:tcW w:w="997" w:type="dxa"/>
            <w:noWrap/>
            <w:hideMark/>
          </w:tcPr>
          <w:p w14:paraId="3691ED0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3955</w:t>
            </w:r>
          </w:p>
        </w:tc>
        <w:tc>
          <w:tcPr>
            <w:tcW w:w="745" w:type="dxa"/>
            <w:noWrap/>
            <w:hideMark/>
          </w:tcPr>
          <w:p w14:paraId="173FFD7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0CEB8DB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251" w:type="dxa"/>
            <w:noWrap/>
            <w:hideMark/>
          </w:tcPr>
          <w:p w14:paraId="43A90E0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478D281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D4807F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1F669A7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E40E49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16502F48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1BDFD7F" w14:textId="1866D330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0B2B7A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997" w:type="dxa"/>
            <w:noWrap/>
            <w:hideMark/>
          </w:tcPr>
          <w:p w14:paraId="233C0BD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4277</w:t>
            </w:r>
          </w:p>
        </w:tc>
        <w:tc>
          <w:tcPr>
            <w:tcW w:w="745" w:type="dxa"/>
            <w:noWrap/>
            <w:hideMark/>
          </w:tcPr>
          <w:p w14:paraId="519FC55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7963AE2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251" w:type="dxa"/>
            <w:noWrap/>
            <w:hideMark/>
          </w:tcPr>
          <w:p w14:paraId="001D8D9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08CE08A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32F32A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24B82C0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487D9F2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0188AF87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D329DE6" w14:textId="66459059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9E031A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29</w:t>
            </w:r>
          </w:p>
        </w:tc>
        <w:tc>
          <w:tcPr>
            <w:tcW w:w="997" w:type="dxa"/>
            <w:noWrap/>
            <w:hideMark/>
          </w:tcPr>
          <w:p w14:paraId="68DCECB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4568</w:t>
            </w:r>
          </w:p>
        </w:tc>
        <w:tc>
          <w:tcPr>
            <w:tcW w:w="745" w:type="dxa"/>
            <w:noWrap/>
            <w:hideMark/>
          </w:tcPr>
          <w:p w14:paraId="7E7212A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7942794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3251" w:type="dxa"/>
            <w:noWrap/>
            <w:hideMark/>
          </w:tcPr>
          <w:p w14:paraId="0633156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0C9A37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29177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21B3B69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66F93E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B208596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3C27587" w14:textId="720EC25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623B1A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997" w:type="dxa"/>
            <w:noWrap/>
            <w:hideMark/>
          </w:tcPr>
          <w:p w14:paraId="22644C5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5489</w:t>
            </w:r>
          </w:p>
        </w:tc>
        <w:tc>
          <w:tcPr>
            <w:tcW w:w="745" w:type="dxa"/>
            <w:noWrap/>
            <w:hideMark/>
          </w:tcPr>
          <w:p w14:paraId="7CD136D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0131A76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3251" w:type="dxa"/>
            <w:noWrap/>
            <w:hideMark/>
          </w:tcPr>
          <w:p w14:paraId="68EFF76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8F3143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05B799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053859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903" w:type="dxa"/>
            <w:noWrap/>
            <w:hideMark/>
          </w:tcPr>
          <w:p w14:paraId="2F39E55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0D512D0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09B1A7CF" w14:textId="43AADABF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F7F5B4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33</w:t>
            </w:r>
          </w:p>
        </w:tc>
        <w:tc>
          <w:tcPr>
            <w:tcW w:w="997" w:type="dxa"/>
            <w:noWrap/>
            <w:hideMark/>
          </w:tcPr>
          <w:p w14:paraId="53DDC40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6079</w:t>
            </w:r>
          </w:p>
        </w:tc>
        <w:tc>
          <w:tcPr>
            <w:tcW w:w="745" w:type="dxa"/>
            <w:noWrap/>
            <w:hideMark/>
          </w:tcPr>
          <w:p w14:paraId="7DB5351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2BC2FF0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3251" w:type="dxa"/>
            <w:noWrap/>
            <w:hideMark/>
          </w:tcPr>
          <w:p w14:paraId="72BDE48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9F562C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5DBC58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B34FC3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6ABDC59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</w:tr>
      <w:tr w:rsidR="00012245" w:rsidRPr="000C5387" w14:paraId="60DBA334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E387DB0" w14:textId="0BD1BAA2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83AD29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573</w:t>
            </w:r>
          </w:p>
        </w:tc>
        <w:tc>
          <w:tcPr>
            <w:tcW w:w="997" w:type="dxa"/>
            <w:noWrap/>
            <w:hideMark/>
          </w:tcPr>
          <w:p w14:paraId="63AD6B8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570963</w:t>
            </w:r>
          </w:p>
        </w:tc>
        <w:tc>
          <w:tcPr>
            <w:tcW w:w="745" w:type="dxa"/>
            <w:noWrap/>
            <w:hideMark/>
          </w:tcPr>
          <w:p w14:paraId="0F030C3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02F92CB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251" w:type="dxa"/>
            <w:noWrap/>
            <w:hideMark/>
          </w:tcPr>
          <w:p w14:paraId="2C3651C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AEC60E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194EDA2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1131E2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57767F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D8B342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510E398" w14:textId="306EABBC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2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3F8390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44</w:t>
            </w:r>
          </w:p>
        </w:tc>
        <w:tc>
          <w:tcPr>
            <w:tcW w:w="997" w:type="dxa"/>
            <w:noWrap/>
            <w:hideMark/>
          </w:tcPr>
          <w:p w14:paraId="74B0903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745" w:type="dxa"/>
            <w:noWrap/>
            <w:hideMark/>
          </w:tcPr>
          <w:p w14:paraId="3499838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0058453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3251" w:type="dxa"/>
            <w:noWrap/>
            <w:hideMark/>
          </w:tcPr>
          <w:p w14:paraId="5563062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2F0A79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755B344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6F0BC5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C7632E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1B663A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05BFE5A" w14:textId="5B8B54BA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2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439A23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45</w:t>
            </w:r>
          </w:p>
        </w:tc>
        <w:tc>
          <w:tcPr>
            <w:tcW w:w="997" w:type="dxa"/>
            <w:noWrap/>
            <w:hideMark/>
          </w:tcPr>
          <w:p w14:paraId="72117B9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69</w:t>
            </w:r>
          </w:p>
        </w:tc>
        <w:tc>
          <w:tcPr>
            <w:tcW w:w="745" w:type="dxa"/>
            <w:noWrap/>
            <w:hideMark/>
          </w:tcPr>
          <w:p w14:paraId="23C0092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192B21C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3251" w:type="dxa"/>
            <w:noWrap/>
            <w:hideMark/>
          </w:tcPr>
          <w:p w14:paraId="26BB0976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066C29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3144FD9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EC0795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8FB09D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4DDD0701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D1943E6" w14:textId="716CECC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D4EA6A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1</w:t>
            </w:r>
          </w:p>
        </w:tc>
        <w:tc>
          <w:tcPr>
            <w:tcW w:w="997" w:type="dxa"/>
            <w:noWrap/>
            <w:hideMark/>
          </w:tcPr>
          <w:p w14:paraId="3D5CDF5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  <w:tc>
          <w:tcPr>
            <w:tcW w:w="745" w:type="dxa"/>
            <w:noWrap/>
            <w:hideMark/>
          </w:tcPr>
          <w:p w14:paraId="2EF0D1B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67A938E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3251" w:type="dxa"/>
            <w:noWrap/>
            <w:hideMark/>
          </w:tcPr>
          <w:p w14:paraId="61F912A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B4E03A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AEF468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8729F7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605C3EA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DD30FBA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36285E2" w14:textId="67CB48B3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5B704B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2</w:t>
            </w:r>
          </w:p>
        </w:tc>
        <w:tc>
          <w:tcPr>
            <w:tcW w:w="997" w:type="dxa"/>
            <w:noWrap/>
            <w:hideMark/>
          </w:tcPr>
          <w:p w14:paraId="393DDE7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95</w:t>
            </w:r>
          </w:p>
        </w:tc>
        <w:tc>
          <w:tcPr>
            <w:tcW w:w="745" w:type="dxa"/>
            <w:noWrap/>
            <w:hideMark/>
          </w:tcPr>
          <w:p w14:paraId="158C553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43AE24F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251" w:type="dxa"/>
            <w:noWrap/>
            <w:hideMark/>
          </w:tcPr>
          <w:p w14:paraId="0ACC75C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60CF955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16A1AF2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3C8747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4C29775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3928C0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50F4057" w14:textId="27D48F7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524277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4</w:t>
            </w:r>
          </w:p>
        </w:tc>
        <w:tc>
          <w:tcPr>
            <w:tcW w:w="997" w:type="dxa"/>
            <w:noWrap/>
            <w:hideMark/>
          </w:tcPr>
          <w:p w14:paraId="170BD71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093</w:t>
            </w:r>
          </w:p>
        </w:tc>
        <w:tc>
          <w:tcPr>
            <w:tcW w:w="745" w:type="dxa"/>
            <w:noWrap/>
            <w:hideMark/>
          </w:tcPr>
          <w:p w14:paraId="3C47E17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2CA1E7C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3251" w:type="dxa"/>
            <w:noWrap/>
            <w:hideMark/>
          </w:tcPr>
          <w:p w14:paraId="5A458AB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8E69A7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1C1A6B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D25BD9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BE7B83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6031174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8124939" w14:textId="5BF8E4B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08FEC8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5</w:t>
            </w:r>
          </w:p>
        </w:tc>
        <w:tc>
          <w:tcPr>
            <w:tcW w:w="997" w:type="dxa"/>
            <w:noWrap/>
            <w:hideMark/>
          </w:tcPr>
          <w:p w14:paraId="3C726C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136</w:t>
            </w:r>
          </w:p>
        </w:tc>
        <w:tc>
          <w:tcPr>
            <w:tcW w:w="745" w:type="dxa"/>
            <w:noWrap/>
            <w:hideMark/>
          </w:tcPr>
          <w:p w14:paraId="0CB3D36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69C2B37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3251" w:type="dxa"/>
            <w:noWrap/>
            <w:hideMark/>
          </w:tcPr>
          <w:p w14:paraId="6D6AF4C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B3C6FD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189C9D4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B494E8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657812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885500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EC1903D" w14:textId="7E6EA312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2C7732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6</w:t>
            </w:r>
          </w:p>
        </w:tc>
        <w:tc>
          <w:tcPr>
            <w:tcW w:w="997" w:type="dxa"/>
            <w:noWrap/>
            <w:hideMark/>
          </w:tcPr>
          <w:p w14:paraId="0899E79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5133</w:t>
            </w:r>
          </w:p>
        </w:tc>
        <w:tc>
          <w:tcPr>
            <w:tcW w:w="745" w:type="dxa"/>
            <w:noWrap/>
            <w:hideMark/>
          </w:tcPr>
          <w:p w14:paraId="1356D48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0523901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3251" w:type="dxa"/>
            <w:noWrap/>
            <w:hideMark/>
          </w:tcPr>
          <w:p w14:paraId="405A93E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6DE9A3F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374435C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ECF5D9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4457AD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8A7C94D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D5D28C4" w14:textId="5513690B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9F1AE7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7</w:t>
            </w:r>
          </w:p>
        </w:tc>
        <w:tc>
          <w:tcPr>
            <w:tcW w:w="997" w:type="dxa"/>
            <w:noWrap/>
            <w:hideMark/>
          </w:tcPr>
          <w:p w14:paraId="77BEB4B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5783</w:t>
            </w:r>
          </w:p>
        </w:tc>
        <w:tc>
          <w:tcPr>
            <w:tcW w:w="745" w:type="dxa"/>
            <w:noWrap/>
            <w:hideMark/>
          </w:tcPr>
          <w:p w14:paraId="6A28A8A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34D9E69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251" w:type="dxa"/>
            <w:noWrap/>
            <w:hideMark/>
          </w:tcPr>
          <w:p w14:paraId="2670920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479F594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730FC3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D48BAB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A31196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632BE29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7E25CC0" w14:textId="116BD09F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20CFA0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8</w:t>
            </w:r>
          </w:p>
        </w:tc>
        <w:tc>
          <w:tcPr>
            <w:tcW w:w="997" w:type="dxa"/>
            <w:noWrap/>
            <w:hideMark/>
          </w:tcPr>
          <w:p w14:paraId="26E1CFC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204</w:t>
            </w:r>
          </w:p>
        </w:tc>
        <w:tc>
          <w:tcPr>
            <w:tcW w:w="745" w:type="dxa"/>
            <w:noWrap/>
            <w:hideMark/>
          </w:tcPr>
          <w:p w14:paraId="3FED570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0F301E1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251" w:type="dxa"/>
            <w:noWrap/>
            <w:hideMark/>
          </w:tcPr>
          <w:p w14:paraId="43FFA9A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421B6BB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30FF35D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9C1A9C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59B69B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6BE4397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3B60555" w14:textId="583CA09C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8F770F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3</w:t>
            </w:r>
          </w:p>
        </w:tc>
        <w:tc>
          <w:tcPr>
            <w:tcW w:w="997" w:type="dxa"/>
            <w:noWrap/>
            <w:hideMark/>
          </w:tcPr>
          <w:p w14:paraId="37B45FC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646</w:t>
            </w:r>
          </w:p>
        </w:tc>
        <w:tc>
          <w:tcPr>
            <w:tcW w:w="745" w:type="dxa"/>
            <w:noWrap/>
            <w:hideMark/>
          </w:tcPr>
          <w:p w14:paraId="1DCA74A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7AE95EE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251" w:type="dxa"/>
            <w:noWrap/>
            <w:hideMark/>
          </w:tcPr>
          <w:p w14:paraId="65EB1EB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0805EE9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69E820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9EF0D5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2E0022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CE3DA86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C33DA03" w14:textId="42291F0E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C3F7CF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7</w:t>
            </w:r>
          </w:p>
        </w:tc>
        <w:tc>
          <w:tcPr>
            <w:tcW w:w="997" w:type="dxa"/>
            <w:noWrap/>
            <w:hideMark/>
          </w:tcPr>
          <w:p w14:paraId="1AAA857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691</w:t>
            </w:r>
          </w:p>
        </w:tc>
        <w:tc>
          <w:tcPr>
            <w:tcW w:w="745" w:type="dxa"/>
            <w:noWrap/>
            <w:hideMark/>
          </w:tcPr>
          <w:p w14:paraId="1AD02A9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3EFE80F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251" w:type="dxa"/>
            <w:noWrap/>
            <w:hideMark/>
          </w:tcPr>
          <w:p w14:paraId="44A6D16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4EBC73C6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2EB2497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8B978E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4E6111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1575E77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C433A4B" w14:textId="15BF61E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A20339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3</w:t>
            </w:r>
          </w:p>
        </w:tc>
        <w:tc>
          <w:tcPr>
            <w:tcW w:w="997" w:type="dxa"/>
            <w:noWrap/>
            <w:hideMark/>
          </w:tcPr>
          <w:p w14:paraId="5067708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5056</w:t>
            </w:r>
          </w:p>
        </w:tc>
        <w:tc>
          <w:tcPr>
            <w:tcW w:w="745" w:type="dxa"/>
            <w:noWrap/>
            <w:hideMark/>
          </w:tcPr>
          <w:p w14:paraId="2B55F5D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1BC5156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3251" w:type="dxa"/>
            <w:noWrap/>
            <w:hideMark/>
          </w:tcPr>
          <w:p w14:paraId="72D37B5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62EBD46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3A20012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8D9A72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903" w:type="dxa"/>
            <w:noWrap/>
            <w:hideMark/>
          </w:tcPr>
          <w:p w14:paraId="50EFAAB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</w:tr>
      <w:tr w:rsidR="00012245" w:rsidRPr="000C5387" w14:paraId="36F67007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73D4254" w14:textId="34007FCB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4266DA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5</w:t>
            </w:r>
          </w:p>
        </w:tc>
        <w:tc>
          <w:tcPr>
            <w:tcW w:w="997" w:type="dxa"/>
            <w:noWrap/>
            <w:hideMark/>
          </w:tcPr>
          <w:p w14:paraId="4149710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6192</w:t>
            </w:r>
          </w:p>
        </w:tc>
        <w:tc>
          <w:tcPr>
            <w:tcW w:w="745" w:type="dxa"/>
            <w:noWrap/>
            <w:hideMark/>
          </w:tcPr>
          <w:p w14:paraId="3982708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5C23304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251" w:type="dxa"/>
            <w:noWrap/>
            <w:hideMark/>
          </w:tcPr>
          <w:p w14:paraId="4D00C43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174BF2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6D561E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231AB47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28AEEC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8F2DD1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734976F" w14:textId="56887376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7A23D7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9</w:t>
            </w:r>
          </w:p>
        </w:tc>
        <w:tc>
          <w:tcPr>
            <w:tcW w:w="997" w:type="dxa"/>
            <w:noWrap/>
            <w:hideMark/>
          </w:tcPr>
          <w:p w14:paraId="161CC44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409</w:t>
            </w:r>
          </w:p>
        </w:tc>
        <w:tc>
          <w:tcPr>
            <w:tcW w:w="745" w:type="dxa"/>
            <w:noWrap/>
            <w:hideMark/>
          </w:tcPr>
          <w:p w14:paraId="68A31E5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54D049D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3251" w:type="dxa"/>
            <w:noWrap/>
            <w:hideMark/>
          </w:tcPr>
          <w:p w14:paraId="55AECE6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E31D9F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984365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026993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3D1213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D4E0C9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819A7F4" w14:textId="7861A57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B4D369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2</w:t>
            </w:r>
          </w:p>
        </w:tc>
        <w:tc>
          <w:tcPr>
            <w:tcW w:w="997" w:type="dxa"/>
            <w:noWrap/>
            <w:hideMark/>
          </w:tcPr>
          <w:p w14:paraId="2C34684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434</w:t>
            </w:r>
          </w:p>
        </w:tc>
        <w:tc>
          <w:tcPr>
            <w:tcW w:w="745" w:type="dxa"/>
            <w:noWrap/>
            <w:hideMark/>
          </w:tcPr>
          <w:p w14:paraId="7190ECF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5FE0A28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3251" w:type="dxa"/>
            <w:noWrap/>
            <w:hideMark/>
          </w:tcPr>
          <w:p w14:paraId="47C77E7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4B4C67C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D35825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18D585D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27D55B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E6E523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64514A2" w14:textId="330AB09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3354B4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3</w:t>
            </w:r>
          </w:p>
        </w:tc>
        <w:tc>
          <w:tcPr>
            <w:tcW w:w="997" w:type="dxa"/>
            <w:noWrap/>
            <w:hideMark/>
          </w:tcPr>
          <w:p w14:paraId="6E9637D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00</w:t>
            </w:r>
          </w:p>
        </w:tc>
        <w:tc>
          <w:tcPr>
            <w:tcW w:w="745" w:type="dxa"/>
            <w:noWrap/>
            <w:hideMark/>
          </w:tcPr>
          <w:p w14:paraId="13E80FE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48B7467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3251" w:type="dxa"/>
            <w:noWrap/>
            <w:hideMark/>
          </w:tcPr>
          <w:p w14:paraId="3A1747D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A2C635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3ECD99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063C0B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DE5A81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13BBF7D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9561747" w14:textId="7FE2FE3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6C7B0E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4</w:t>
            </w:r>
          </w:p>
        </w:tc>
        <w:tc>
          <w:tcPr>
            <w:tcW w:w="997" w:type="dxa"/>
            <w:noWrap/>
            <w:hideMark/>
          </w:tcPr>
          <w:p w14:paraId="05DB151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5842</w:t>
            </w:r>
          </w:p>
        </w:tc>
        <w:tc>
          <w:tcPr>
            <w:tcW w:w="745" w:type="dxa"/>
            <w:noWrap/>
            <w:hideMark/>
          </w:tcPr>
          <w:p w14:paraId="40C4040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3ADAFB4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251" w:type="dxa"/>
            <w:noWrap/>
            <w:hideMark/>
          </w:tcPr>
          <w:p w14:paraId="7DE7776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3DBF69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188EFE3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0BAEF7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E80F17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066F97ED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D1EA607" w14:textId="0D1D0264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BD42E9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5</w:t>
            </w:r>
          </w:p>
        </w:tc>
        <w:tc>
          <w:tcPr>
            <w:tcW w:w="997" w:type="dxa"/>
            <w:noWrap/>
            <w:hideMark/>
          </w:tcPr>
          <w:p w14:paraId="660D0F3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6220</w:t>
            </w:r>
          </w:p>
        </w:tc>
        <w:tc>
          <w:tcPr>
            <w:tcW w:w="745" w:type="dxa"/>
            <w:noWrap/>
            <w:hideMark/>
          </w:tcPr>
          <w:p w14:paraId="1E0E2E3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2110B1E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3251" w:type="dxa"/>
            <w:noWrap/>
            <w:hideMark/>
          </w:tcPr>
          <w:p w14:paraId="1885B94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D224BE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07C7F9E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1DCBB45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AD347A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B42D616" w14:textId="77777777" w:rsidTr="00165360">
        <w:trPr>
          <w:trHeight w:val="300"/>
        </w:trPr>
        <w:tc>
          <w:tcPr>
            <w:tcW w:w="13512" w:type="dxa"/>
            <w:gridSpan w:val="10"/>
            <w:noWrap/>
            <w:hideMark/>
          </w:tcPr>
          <w:p w14:paraId="02240790" w14:textId="77777777" w:rsidR="00012245" w:rsidRPr="000C5387" w:rsidRDefault="00012245" w:rsidP="002520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function</w:t>
            </w:r>
          </w:p>
        </w:tc>
      </w:tr>
      <w:tr w:rsidR="00012245" w:rsidRPr="000C5387" w14:paraId="1A4A9BAD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0E1BDB5F" w14:textId="59171EE2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DBB79A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997" w:type="dxa"/>
            <w:noWrap/>
            <w:hideMark/>
          </w:tcPr>
          <w:p w14:paraId="7C376AC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2832</w:t>
            </w:r>
          </w:p>
        </w:tc>
        <w:tc>
          <w:tcPr>
            <w:tcW w:w="745" w:type="dxa"/>
            <w:noWrap/>
            <w:hideMark/>
          </w:tcPr>
          <w:p w14:paraId="7507AC4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4269204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3251" w:type="dxa"/>
            <w:noWrap/>
            <w:hideMark/>
          </w:tcPr>
          <w:p w14:paraId="5608CAD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A5B7686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single-stranded DNA-binding protein</w:t>
            </w:r>
          </w:p>
        </w:tc>
        <w:tc>
          <w:tcPr>
            <w:tcW w:w="810" w:type="dxa"/>
            <w:noWrap/>
            <w:hideMark/>
          </w:tcPr>
          <w:p w14:paraId="11DEBE4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9.1</w:t>
            </w:r>
          </w:p>
        </w:tc>
        <w:tc>
          <w:tcPr>
            <w:tcW w:w="720" w:type="dxa"/>
            <w:noWrap/>
            <w:hideMark/>
          </w:tcPr>
          <w:p w14:paraId="2936B49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2B9BB1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C90B60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B42F22C" w14:textId="53FB718E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2514FE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997" w:type="dxa"/>
            <w:noWrap/>
            <w:hideMark/>
          </w:tcPr>
          <w:p w14:paraId="547373E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5614</w:t>
            </w:r>
          </w:p>
        </w:tc>
        <w:tc>
          <w:tcPr>
            <w:tcW w:w="745" w:type="dxa"/>
            <w:noWrap/>
            <w:hideMark/>
          </w:tcPr>
          <w:p w14:paraId="6C31A7E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48040E7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3251" w:type="dxa"/>
            <w:noWrap/>
            <w:hideMark/>
          </w:tcPr>
          <w:p w14:paraId="5EAC675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Phage protein </w:t>
            </w:r>
          </w:p>
        </w:tc>
        <w:tc>
          <w:tcPr>
            <w:tcW w:w="3150" w:type="dxa"/>
            <w:noWrap/>
            <w:hideMark/>
          </w:tcPr>
          <w:p w14:paraId="17063D1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562812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F02BC2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2.2</w:t>
            </w:r>
          </w:p>
        </w:tc>
        <w:tc>
          <w:tcPr>
            <w:tcW w:w="903" w:type="dxa"/>
            <w:noWrap/>
            <w:hideMark/>
          </w:tcPr>
          <w:p w14:paraId="76F8A9A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2</w:t>
            </w:r>
          </w:p>
        </w:tc>
      </w:tr>
      <w:tr w:rsidR="00012245" w:rsidRPr="000C5387" w14:paraId="67405A9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6A3B58F" w14:textId="688145EF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178FD5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997" w:type="dxa"/>
            <w:noWrap/>
            <w:hideMark/>
          </w:tcPr>
          <w:p w14:paraId="399B32D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7183</w:t>
            </w:r>
          </w:p>
        </w:tc>
        <w:tc>
          <w:tcPr>
            <w:tcW w:w="745" w:type="dxa"/>
            <w:noWrap/>
            <w:hideMark/>
          </w:tcPr>
          <w:p w14:paraId="11FA4C3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4A4A488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251" w:type="dxa"/>
            <w:noWrap/>
            <w:hideMark/>
          </w:tcPr>
          <w:p w14:paraId="1ECD0A2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Phage protein </w:t>
            </w:r>
          </w:p>
        </w:tc>
        <w:tc>
          <w:tcPr>
            <w:tcW w:w="3150" w:type="dxa"/>
            <w:noWrap/>
            <w:hideMark/>
          </w:tcPr>
          <w:p w14:paraId="3B0B735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1542C5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535E2B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903" w:type="dxa"/>
            <w:noWrap/>
            <w:hideMark/>
          </w:tcPr>
          <w:p w14:paraId="0F48646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</w:tr>
      <w:tr w:rsidR="00012245" w:rsidRPr="000C5387" w14:paraId="78F9EBBB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ADF71C0" w14:textId="2E942E04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91B9D0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997" w:type="dxa"/>
            <w:noWrap/>
            <w:hideMark/>
          </w:tcPr>
          <w:p w14:paraId="1363096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8638</w:t>
            </w:r>
          </w:p>
        </w:tc>
        <w:tc>
          <w:tcPr>
            <w:tcW w:w="745" w:type="dxa"/>
            <w:noWrap/>
            <w:hideMark/>
          </w:tcPr>
          <w:p w14:paraId="596D812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5901685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3251" w:type="dxa"/>
            <w:noWrap/>
            <w:hideMark/>
          </w:tcPr>
          <w:p w14:paraId="260DFA3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  <w:tc>
          <w:tcPr>
            <w:tcW w:w="3150" w:type="dxa"/>
            <w:noWrap/>
            <w:hideMark/>
          </w:tcPr>
          <w:p w14:paraId="0145444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95872D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13B6EC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0160CE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53B934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6D561C4" w14:textId="017DFB6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314675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997" w:type="dxa"/>
            <w:noWrap/>
            <w:hideMark/>
          </w:tcPr>
          <w:p w14:paraId="20CDEF0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0066</w:t>
            </w:r>
          </w:p>
        </w:tc>
        <w:tc>
          <w:tcPr>
            <w:tcW w:w="745" w:type="dxa"/>
            <w:noWrap/>
            <w:hideMark/>
          </w:tcPr>
          <w:p w14:paraId="175747F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0A6FBA1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251" w:type="dxa"/>
            <w:noWrap/>
            <w:hideMark/>
          </w:tcPr>
          <w:p w14:paraId="7B42365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Phage protein </w:t>
            </w:r>
          </w:p>
        </w:tc>
        <w:tc>
          <w:tcPr>
            <w:tcW w:w="3150" w:type="dxa"/>
            <w:noWrap/>
            <w:hideMark/>
          </w:tcPr>
          <w:p w14:paraId="362C178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48F613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1B909C2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5C22CC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EFB8009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98DAFE1" w14:textId="1E361E3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BA1479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997" w:type="dxa"/>
            <w:noWrap/>
            <w:hideMark/>
          </w:tcPr>
          <w:p w14:paraId="7543770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3559</w:t>
            </w:r>
          </w:p>
        </w:tc>
        <w:tc>
          <w:tcPr>
            <w:tcW w:w="745" w:type="dxa"/>
            <w:noWrap/>
            <w:hideMark/>
          </w:tcPr>
          <w:p w14:paraId="383AB41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F1BC12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3251" w:type="dxa"/>
            <w:noWrap/>
            <w:hideMark/>
          </w:tcPr>
          <w:p w14:paraId="26CCE29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Phage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terminas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, small subunit</w:t>
            </w:r>
          </w:p>
        </w:tc>
        <w:tc>
          <w:tcPr>
            <w:tcW w:w="3150" w:type="dxa"/>
            <w:noWrap/>
            <w:hideMark/>
          </w:tcPr>
          <w:p w14:paraId="1D1E496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phage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terminas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small subunit P27 family</w:t>
            </w:r>
          </w:p>
        </w:tc>
        <w:tc>
          <w:tcPr>
            <w:tcW w:w="810" w:type="dxa"/>
            <w:noWrap/>
            <w:hideMark/>
          </w:tcPr>
          <w:p w14:paraId="2DF38A6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31166E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903" w:type="dxa"/>
            <w:noWrap/>
            <w:hideMark/>
          </w:tcPr>
          <w:p w14:paraId="7DA5DC2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</w:tr>
      <w:tr w:rsidR="00012245" w:rsidRPr="000C5387" w14:paraId="09F73C89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16BB833" w14:textId="126A252D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C86820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997" w:type="dxa"/>
            <w:noWrap/>
            <w:hideMark/>
          </w:tcPr>
          <w:p w14:paraId="5F37FA9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4022</w:t>
            </w:r>
          </w:p>
        </w:tc>
        <w:tc>
          <w:tcPr>
            <w:tcW w:w="745" w:type="dxa"/>
            <w:noWrap/>
            <w:hideMark/>
          </w:tcPr>
          <w:p w14:paraId="0194A8A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F17D56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3251" w:type="dxa"/>
            <w:noWrap/>
            <w:hideMark/>
          </w:tcPr>
          <w:p w14:paraId="1063BBF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Phage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terminas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, large subunit</w:t>
            </w:r>
          </w:p>
        </w:tc>
        <w:tc>
          <w:tcPr>
            <w:tcW w:w="3150" w:type="dxa"/>
            <w:noWrap/>
            <w:hideMark/>
          </w:tcPr>
          <w:p w14:paraId="5D2F0AA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70B9C37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218DDCD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903" w:type="dxa"/>
            <w:noWrap/>
            <w:hideMark/>
          </w:tcPr>
          <w:p w14:paraId="5A5F02B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012245" w:rsidRPr="000C5387" w14:paraId="5BCB932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CDA0D63" w14:textId="6F51418B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44082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997" w:type="dxa"/>
            <w:noWrap/>
            <w:hideMark/>
          </w:tcPr>
          <w:p w14:paraId="39ECAB6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0239</w:t>
            </w:r>
          </w:p>
        </w:tc>
        <w:tc>
          <w:tcPr>
            <w:tcW w:w="745" w:type="dxa"/>
            <w:noWrap/>
            <w:hideMark/>
          </w:tcPr>
          <w:p w14:paraId="4777487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46238E6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3251" w:type="dxa"/>
            <w:noWrap/>
            <w:hideMark/>
          </w:tcPr>
          <w:p w14:paraId="5D1A5CA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Phage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terminas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, large subunit</w:t>
            </w:r>
          </w:p>
        </w:tc>
        <w:tc>
          <w:tcPr>
            <w:tcW w:w="3150" w:type="dxa"/>
            <w:noWrap/>
            <w:hideMark/>
          </w:tcPr>
          <w:p w14:paraId="57617A10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1949A4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CEF167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  <w:tc>
          <w:tcPr>
            <w:tcW w:w="903" w:type="dxa"/>
            <w:noWrap/>
            <w:hideMark/>
          </w:tcPr>
          <w:p w14:paraId="0B3DC56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</w:tr>
      <w:tr w:rsidR="00012245" w:rsidRPr="000C5387" w14:paraId="7A4C17E8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BDA2879" w14:textId="1255D55E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B4F7ED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997" w:type="dxa"/>
            <w:noWrap/>
            <w:hideMark/>
          </w:tcPr>
          <w:p w14:paraId="63C2435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1051</w:t>
            </w:r>
          </w:p>
        </w:tc>
        <w:tc>
          <w:tcPr>
            <w:tcW w:w="745" w:type="dxa"/>
            <w:noWrap/>
            <w:hideMark/>
          </w:tcPr>
          <w:p w14:paraId="2E9D574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6529813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3251" w:type="dxa"/>
            <w:noWrap/>
            <w:hideMark/>
          </w:tcPr>
          <w:p w14:paraId="044E75E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portal protein</w:t>
            </w:r>
          </w:p>
        </w:tc>
        <w:tc>
          <w:tcPr>
            <w:tcW w:w="3150" w:type="dxa"/>
            <w:noWrap/>
            <w:hideMark/>
          </w:tcPr>
          <w:p w14:paraId="510D890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portal protein</w:t>
            </w:r>
          </w:p>
        </w:tc>
        <w:tc>
          <w:tcPr>
            <w:tcW w:w="810" w:type="dxa"/>
            <w:noWrap/>
            <w:hideMark/>
          </w:tcPr>
          <w:p w14:paraId="0F4F1CF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9175C3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1.8</w:t>
            </w:r>
          </w:p>
        </w:tc>
        <w:tc>
          <w:tcPr>
            <w:tcW w:w="903" w:type="dxa"/>
            <w:noWrap/>
            <w:hideMark/>
          </w:tcPr>
          <w:p w14:paraId="4039891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</w:tr>
      <w:tr w:rsidR="00012245" w:rsidRPr="000C5387" w14:paraId="4B0D7D59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43E0B1A" w14:textId="1AB760AE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B3CCCF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997" w:type="dxa"/>
            <w:noWrap/>
            <w:hideMark/>
          </w:tcPr>
          <w:p w14:paraId="16902ED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2267</w:t>
            </w:r>
          </w:p>
        </w:tc>
        <w:tc>
          <w:tcPr>
            <w:tcW w:w="745" w:type="dxa"/>
            <w:noWrap/>
            <w:hideMark/>
          </w:tcPr>
          <w:p w14:paraId="3461EBE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2BA4228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3251" w:type="dxa"/>
            <w:noWrap/>
            <w:hideMark/>
          </w:tcPr>
          <w:p w14:paraId="52CCBF66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3D794A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K97 family phage prohead protease</w:t>
            </w:r>
          </w:p>
        </w:tc>
        <w:tc>
          <w:tcPr>
            <w:tcW w:w="810" w:type="dxa"/>
            <w:noWrap/>
            <w:hideMark/>
          </w:tcPr>
          <w:p w14:paraId="506EBA6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2F13B2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903" w:type="dxa"/>
            <w:noWrap/>
            <w:hideMark/>
          </w:tcPr>
          <w:p w14:paraId="3B76790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9.7</w:t>
            </w:r>
          </w:p>
        </w:tc>
      </w:tr>
      <w:tr w:rsidR="00012245" w:rsidRPr="000C5387" w14:paraId="210DF64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F8E9293" w14:textId="39586A20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B9A0A0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97" w:type="dxa"/>
            <w:noWrap/>
            <w:hideMark/>
          </w:tcPr>
          <w:p w14:paraId="5F7FE60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2870</w:t>
            </w:r>
          </w:p>
        </w:tc>
        <w:tc>
          <w:tcPr>
            <w:tcW w:w="745" w:type="dxa"/>
            <w:noWrap/>
            <w:hideMark/>
          </w:tcPr>
          <w:p w14:paraId="48A907B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798E70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3251" w:type="dxa"/>
            <w:noWrap/>
            <w:hideMark/>
          </w:tcPr>
          <w:p w14:paraId="5FE37CD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53A002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major capsid protein</w:t>
            </w:r>
          </w:p>
        </w:tc>
        <w:tc>
          <w:tcPr>
            <w:tcW w:w="810" w:type="dxa"/>
            <w:noWrap/>
            <w:hideMark/>
          </w:tcPr>
          <w:p w14:paraId="0D24B82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4B97DC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03" w:type="dxa"/>
            <w:noWrap/>
            <w:hideMark/>
          </w:tcPr>
          <w:p w14:paraId="6B1BB57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</w:tr>
      <w:tr w:rsidR="00012245" w:rsidRPr="000C5387" w14:paraId="07C2953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FAD6CBD" w14:textId="100B3CD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B3166E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997" w:type="dxa"/>
            <w:noWrap/>
            <w:hideMark/>
          </w:tcPr>
          <w:p w14:paraId="21466AE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4388</w:t>
            </w:r>
          </w:p>
        </w:tc>
        <w:tc>
          <w:tcPr>
            <w:tcW w:w="745" w:type="dxa"/>
            <w:noWrap/>
            <w:hideMark/>
          </w:tcPr>
          <w:p w14:paraId="257F69A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2405B1D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3251" w:type="dxa"/>
            <w:noWrap/>
            <w:hideMark/>
          </w:tcPr>
          <w:p w14:paraId="0984747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3974367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gp6-like head-tail connector protein</w:t>
            </w:r>
          </w:p>
        </w:tc>
        <w:tc>
          <w:tcPr>
            <w:tcW w:w="810" w:type="dxa"/>
            <w:noWrap/>
            <w:hideMark/>
          </w:tcPr>
          <w:p w14:paraId="3A5A798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BF4108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D2AA32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456A040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EE25A35" w14:textId="4EB0D293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CAB823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997" w:type="dxa"/>
            <w:noWrap/>
            <w:hideMark/>
          </w:tcPr>
          <w:p w14:paraId="3AAE4A9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4681</w:t>
            </w:r>
          </w:p>
        </w:tc>
        <w:tc>
          <w:tcPr>
            <w:tcW w:w="745" w:type="dxa"/>
            <w:noWrap/>
            <w:hideMark/>
          </w:tcPr>
          <w:p w14:paraId="4B709D4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A4EBAD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3251" w:type="dxa"/>
            <w:noWrap/>
            <w:hideMark/>
          </w:tcPr>
          <w:p w14:paraId="79634C6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17629D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ead-tail adaptor protein</w:t>
            </w:r>
          </w:p>
        </w:tc>
        <w:tc>
          <w:tcPr>
            <w:tcW w:w="810" w:type="dxa"/>
            <w:noWrap/>
            <w:hideMark/>
          </w:tcPr>
          <w:p w14:paraId="5D30CA3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3CB86F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2056E6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280716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0F29050B" w14:textId="2703AFD1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3B3269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1</w:t>
            </w:r>
          </w:p>
        </w:tc>
        <w:tc>
          <w:tcPr>
            <w:tcW w:w="997" w:type="dxa"/>
            <w:noWrap/>
            <w:hideMark/>
          </w:tcPr>
          <w:p w14:paraId="7ADBBC5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6618</w:t>
            </w:r>
          </w:p>
        </w:tc>
        <w:tc>
          <w:tcPr>
            <w:tcW w:w="745" w:type="dxa"/>
            <w:noWrap/>
            <w:hideMark/>
          </w:tcPr>
          <w:p w14:paraId="5AD5B89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54164D7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3251" w:type="dxa"/>
            <w:noWrap/>
            <w:hideMark/>
          </w:tcPr>
          <w:p w14:paraId="76A7CB2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  <w:tc>
          <w:tcPr>
            <w:tcW w:w="3150" w:type="dxa"/>
            <w:noWrap/>
            <w:hideMark/>
          </w:tcPr>
          <w:p w14:paraId="1E29F5C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AC6C64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6.9</w:t>
            </w:r>
          </w:p>
        </w:tc>
        <w:tc>
          <w:tcPr>
            <w:tcW w:w="720" w:type="dxa"/>
            <w:noWrap/>
            <w:hideMark/>
          </w:tcPr>
          <w:p w14:paraId="46B2979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4C6D91D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ACF9ED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48B0170" w14:textId="7108D56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3C3060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22</w:t>
            </w:r>
          </w:p>
        </w:tc>
        <w:tc>
          <w:tcPr>
            <w:tcW w:w="997" w:type="dxa"/>
            <w:noWrap/>
            <w:hideMark/>
          </w:tcPr>
          <w:p w14:paraId="7BCBC47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1954</w:t>
            </w:r>
          </w:p>
        </w:tc>
        <w:tc>
          <w:tcPr>
            <w:tcW w:w="745" w:type="dxa"/>
            <w:noWrap/>
            <w:hideMark/>
          </w:tcPr>
          <w:p w14:paraId="533CD55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5FD1F2E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3251" w:type="dxa"/>
            <w:noWrap/>
            <w:hideMark/>
          </w:tcPr>
          <w:p w14:paraId="145F6E0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C0C65D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single-stranded DNA-binding protein</w:t>
            </w:r>
          </w:p>
        </w:tc>
        <w:tc>
          <w:tcPr>
            <w:tcW w:w="810" w:type="dxa"/>
            <w:noWrap/>
            <w:hideMark/>
          </w:tcPr>
          <w:p w14:paraId="72ABF9D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A9D90C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9C878D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1488FE59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A0CE7A2" w14:textId="4DD825A6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C1F09A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30</w:t>
            </w:r>
          </w:p>
        </w:tc>
        <w:tc>
          <w:tcPr>
            <w:tcW w:w="997" w:type="dxa"/>
            <w:noWrap/>
            <w:hideMark/>
          </w:tcPr>
          <w:p w14:paraId="7DC2BA7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4889</w:t>
            </w:r>
          </w:p>
        </w:tc>
        <w:tc>
          <w:tcPr>
            <w:tcW w:w="745" w:type="dxa"/>
            <w:noWrap/>
            <w:hideMark/>
          </w:tcPr>
          <w:p w14:paraId="32783CE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49C4288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251" w:type="dxa"/>
            <w:noWrap/>
            <w:hideMark/>
          </w:tcPr>
          <w:p w14:paraId="0553A401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  <w:tc>
          <w:tcPr>
            <w:tcW w:w="3150" w:type="dxa"/>
            <w:noWrap/>
            <w:hideMark/>
          </w:tcPr>
          <w:p w14:paraId="74C76F7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220CDFE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2F79F4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0A63D4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D0EE02E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69248FD" w14:textId="464A59A7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506F5A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31</w:t>
            </w:r>
          </w:p>
        </w:tc>
        <w:tc>
          <w:tcPr>
            <w:tcW w:w="997" w:type="dxa"/>
            <w:noWrap/>
            <w:hideMark/>
          </w:tcPr>
          <w:p w14:paraId="470A655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5164</w:t>
            </w:r>
          </w:p>
        </w:tc>
        <w:tc>
          <w:tcPr>
            <w:tcW w:w="745" w:type="dxa"/>
            <w:noWrap/>
            <w:hideMark/>
          </w:tcPr>
          <w:p w14:paraId="74DF003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2A17311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3251" w:type="dxa"/>
            <w:noWrap/>
            <w:hideMark/>
          </w:tcPr>
          <w:p w14:paraId="56C4132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  <w:tc>
          <w:tcPr>
            <w:tcW w:w="3150" w:type="dxa"/>
            <w:noWrap/>
            <w:hideMark/>
          </w:tcPr>
          <w:p w14:paraId="3B1FB56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A7F226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A56EE0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43F5857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BFD13FA" w14:textId="77777777" w:rsidTr="00165360">
        <w:trPr>
          <w:trHeight w:val="300"/>
        </w:trPr>
        <w:tc>
          <w:tcPr>
            <w:tcW w:w="13512" w:type="dxa"/>
            <w:gridSpan w:val="10"/>
            <w:noWrap/>
            <w:hideMark/>
          </w:tcPr>
          <w:p w14:paraId="7EBB2165" w14:textId="77777777" w:rsidR="00012245" w:rsidRPr="000C5387" w:rsidRDefault="00012245" w:rsidP="002520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0C5387">
              <w:rPr>
                <w:rFonts w:ascii="Calibri" w:eastAsia="Times New Roman" w:hAnsi="Calibri" w:cs="Calibri"/>
                <w:color w:val="000000"/>
              </w:rPr>
              <w:t>obile elements, plasmid replication, or toxin/antitoxin</w:t>
            </w:r>
          </w:p>
        </w:tc>
      </w:tr>
      <w:tr w:rsidR="00012245" w:rsidRPr="000C5387" w14:paraId="73E8A97A" w14:textId="77777777" w:rsidTr="00165360">
        <w:trPr>
          <w:trHeight w:val="300"/>
        </w:trPr>
        <w:tc>
          <w:tcPr>
            <w:tcW w:w="985" w:type="dxa"/>
            <w:noWrap/>
          </w:tcPr>
          <w:p w14:paraId="66F45A6D" w14:textId="290256E1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</w:tcPr>
          <w:p w14:paraId="473DE42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97" w:type="dxa"/>
            <w:noWrap/>
          </w:tcPr>
          <w:p w14:paraId="2C65D2B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4817</w:t>
            </w:r>
          </w:p>
        </w:tc>
        <w:tc>
          <w:tcPr>
            <w:tcW w:w="745" w:type="dxa"/>
            <w:noWrap/>
          </w:tcPr>
          <w:p w14:paraId="595121E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</w:tcPr>
          <w:p w14:paraId="188D6A1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3251" w:type="dxa"/>
            <w:noWrap/>
          </w:tcPr>
          <w:p w14:paraId="042BB46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</w:tcPr>
          <w:p w14:paraId="1BB5525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DnaD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domain protein</w:t>
            </w:r>
          </w:p>
        </w:tc>
        <w:tc>
          <w:tcPr>
            <w:tcW w:w="810" w:type="dxa"/>
            <w:noWrap/>
          </w:tcPr>
          <w:p w14:paraId="162411B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</w:tcPr>
          <w:p w14:paraId="00C98CD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  <w:tc>
          <w:tcPr>
            <w:tcW w:w="903" w:type="dxa"/>
            <w:noWrap/>
          </w:tcPr>
          <w:p w14:paraId="4F2C5C9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</w:tr>
      <w:tr w:rsidR="00012245" w:rsidRPr="000C5387" w14:paraId="361B61E9" w14:textId="77777777" w:rsidTr="00165360">
        <w:trPr>
          <w:trHeight w:val="300"/>
        </w:trPr>
        <w:tc>
          <w:tcPr>
            <w:tcW w:w="985" w:type="dxa"/>
            <w:noWrap/>
          </w:tcPr>
          <w:p w14:paraId="3FBAA176" w14:textId="4E42065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</w:tcPr>
          <w:p w14:paraId="75D0F45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997" w:type="dxa"/>
            <w:noWrap/>
          </w:tcPr>
          <w:p w14:paraId="6C39E06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3034</w:t>
            </w:r>
          </w:p>
        </w:tc>
        <w:tc>
          <w:tcPr>
            <w:tcW w:w="745" w:type="dxa"/>
            <w:noWrap/>
          </w:tcPr>
          <w:p w14:paraId="0363B28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</w:tcPr>
          <w:p w14:paraId="22C3D0E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3251" w:type="dxa"/>
            <w:noWrap/>
          </w:tcPr>
          <w:p w14:paraId="4D32508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</w:tcPr>
          <w:p w14:paraId="1E47919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NH endonuclease</w:t>
            </w:r>
          </w:p>
        </w:tc>
        <w:tc>
          <w:tcPr>
            <w:tcW w:w="810" w:type="dxa"/>
            <w:noWrap/>
          </w:tcPr>
          <w:p w14:paraId="3AA8820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</w:tcPr>
          <w:p w14:paraId="6D91274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903" w:type="dxa"/>
            <w:noWrap/>
          </w:tcPr>
          <w:p w14:paraId="749C955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</w:tr>
      <w:tr w:rsidR="00012245" w:rsidRPr="000C5387" w14:paraId="063E0BB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387FFFC" w14:textId="5C7BB00F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374464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997" w:type="dxa"/>
            <w:noWrap/>
            <w:hideMark/>
          </w:tcPr>
          <w:p w14:paraId="3EB9FD6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5429</w:t>
            </w:r>
          </w:p>
        </w:tc>
        <w:tc>
          <w:tcPr>
            <w:tcW w:w="745" w:type="dxa"/>
            <w:noWrap/>
            <w:hideMark/>
          </w:tcPr>
          <w:p w14:paraId="003BDEF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3E5958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251" w:type="dxa"/>
            <w:noWrap/>
            <w:hideMark/>
          </w:tcPr>
          <w:p w14:paraId="69A72AA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Mobile element protein</w:t>
            </w:r>
          </w:p>
        </w:tc>
        <w:tc>
          <w:tcPr>
            <w:tcW w:w="3150" w:type="dxa"/>
            <w:noWrap/>
            <w:hideMark/>
          </w:tcPr>
          <w:p w14:paraId="4D1CF8A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6B7B3D5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71ECE7F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88B621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23D78E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553D6F4" w14:textId="69526C01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C6A0A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997" w:type="dxa"/>
            <w:noWrap/>
            <w:hideMark/>
          </w:tcPr>
          <w:p w14:paraId="1B333B5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5883</w:t>
            </w:r>
          </w:p>
        </w:tc>
        <w:tc>
          <w:tcPr>
            <w:tcW w:w="745" w:type="dxa"/>
            <w:noWrap/>
            <w:hideMark/>
          </w:tcPr>
          <w:p w14:paraId="17772B8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51CDAE1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3251" w:type="dxa"/>
            <w:noWrap/>
            <w:hideMark/>
          </w:tcPr>
          <w:p w14:paraId="5A9D60B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6294C9B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transposase</w:t>
            </w:r>
          </w:p>
        </w:tc>
        <w:tc>
          <w:tcPr>
            <w:tcW w:w="810" w:type="dxa"/>
            <w:noWrap/>
            <w:hideMark/>
          </w:tcPr>
          <w:p w14:paraId="010C2F6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B8350C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7BF557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C0029A7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B537615" w14:textId="7F4885A4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BE5C06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997" w:type="dxa"/>
            <w:noWrap/>
            <w:hideMark/>
          </w:tcPr>
          <w:p w14:paraId="6812C87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6334</w:t>
            </w:r>
          </w:p>
        </w:tc>
        <w:tc>
          <w:tcPr>
            <w:tcW w:w="745" w:type="dxa"/>
            <w:noWrap/>
            <w:hideMark/>
          </w:tcPr>
          <w:p w14:paraId="33A08AA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30F4800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3251" w:type="dxa"/>
            <w:noWrap/>
            <w:hideMark/>
          </w:tcPr>
          <w:p w14:paraId="2EDFCE4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 transposon-related</w:t>
            </w:r>
          </w:p>
        </w:tc>
        <w:tc>
          <w:tcPr>
            <w:tcW w:w="3150" w:type="dxa"/>
            <w:noWrap/>
            <w:hideMark/>
          </w:tcPr>
          <w:p w14:paraId="5AF955CE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conjugal transfer protein</w:t>
            </w:r>
          </w:p>
        </w:tc>
        <w:tc>
          <w:tcPr>
            <w:tcW w:w="810" w:type="dxa"/>
            <w:noWrap/>
            <w:hideMark/>
          </w:tcPr>
          <w:p w14:paraId="2A5D9BC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42DCFE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4C8D83A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3DF1A2F9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D4AEE44" w14:textId="40AD9F70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EA3979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997" w:type="dxa"/>
            <w:noWrap/>
            <w:hideMark/>
          </w:tcPr>
          <w:p w14:paraId="04FC7E5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7638</w:t>
            </w:r>
          </w:p>
        </w:tc>
        <w:tc>
          <w:tcPr>
            <w:tcW w:w="745" w:type="dxa"/>
            <w:noWrap/>
            <w:hideMark/>
          </w:tcPr>
          <w:p w14:paraId="65877F5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A2CD4C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3251" w:type="dxa"/>
            <w:noWrap/>
            <w:hideMark/>
          </w:tcPr>
          <w:p w14:paraId="44EB4AD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1A288E0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replication initiation factor domain-containing protein</w:t>
            </w:r>
          </w:p>
        </w:tc>
        <w:tc>
          <w:tcPr>
            <w:tcW w:w="810" w:type="dxa"/>
            <w:noWrap/>
            <w:hideMark/>
          </w:tcPr>
          <w:p w14:paraId="2369B56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2960AA2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C6B5D9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AAF962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A060AE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p3.0</w:t>
            </w:r>
          </w:p>
        </w:tc>
        <w:tc>
          <w:tcPr>
            <w:tcW w:w="665" w:type="dxa"/>
            <w:noWrap/>
            <w:hideMark/>
          </w:tcPr>
          <w:p w14:paraId="54DC9DE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49</w:t>
            </w:r>
          </w:p>
        </w:tc>
        <w:tc>
          <w:tcPr>
            <w:tcW w:w="997" w:type="dxa"/>
            <w:noWrap/>
            <w:hideMark/>
          </w:tcPr>
          <w:p w14:paraId="2EA26F1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  <w:tc>
          <w:tcPr>
            <w:tcW w:w="745" w:type="dxa"/>
            <w:noWrap/>
            <w:hideMark/>
          </w:tcPr>
          <w:p w14:paraId="288C02A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1E4F410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3251" w:type="dxa"/>
            <w:noWrap/>
            <w:hideMark/>
          </w:tcPr>
          <w:p w14:paraId="617D5F8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Replication protein</w:t>
            </w:r>
          </w:p>
        </w:tc>
        <w:tc>
          <w:tcPr>
            <w:tcW w:w="3150" w:type="dxa"/>
            <w:noWrap/>
            <w:hideMark/>
          </w:tcPr>
          <w:p w14:paraId="21C6F000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67F1F2A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0.4</w:t>
            </w:r>
          </w:p>
        </w:tc>
        <w:tc>
          <w:tcPr>
            <w:tcW w:w="720" w:type="dxa"/>
            <w:noWrap/>
            <w:hideMark/>
          </w:tcPr>
          <w:p w14:paraId="47F816B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138D317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547EC4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D1FE335" w14:textId="0C0720B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B5C32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3</w:t>
            </w:r>
          </w:p>
        </w:tc>
        <w:tc>
          <w:tcPr>
            <w:tcW w:w="997" w:type="dxa"/>
            <w:noWrap/>
            <w:hideMark/>
          </w:tcPr>
          <w:p w14:paraId="5B1BBE8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44</w:t>
            </w:r>
          </w:p>
        </w:tc>
        <w:tc>
          <w:tcPr>
            <w:tcW w:w="745" w:type="dxa"/>
            <w:noWrap/>
            <w:hideMark/>
          </w:tcPr>
          <w:p w14:paraId="52689BC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122DFD1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3251" w:type="dxa"/>
            <w:noWrap/>
            <w:hideMark/>
          </w:tcPr>
          <w:p w14:paraId="0953FBC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Replication protein</w:t>
            </w:r>
          </w:p>
        </w:tc>
        <w:tc>
          <w:tcPr>
            <w:tcW w:w="3150" w:type="dxa"/>
            <w:noWrap/>
            <w:hideMark/>
          </w:tcPr>
          <w:p w14:paraId="75EDFA1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replication protein</w:t>
            </w:r>
          </w:p>
        </w:tc>
        <w:tc>
          <w:tcPr>
            <w:tcW w:w="810" w:type="dxa"/>
            <w:noWrap/>
            <w:hideMark/>
          </w:tcPr>
          <w:p w14:paraId="45A15D6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1.5</w:t>
            </w:r>
          </w:p>
        </w:tc>
        <w:tc>
          <w:tcPr>
            <w:tcW w:w="720" w:type="dxa"/>
            <w:noWrap/>
            <w:hideMark/>
          </w:tcPr>
          <w:p w14:paraId="5A888EF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43E2223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4D809EF7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33F43A4" w14:textId="78F46F20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D12D61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59</w:t>
            </w:r>
          </w:p>
        </w:tc>
        <w:tc>
          <w:tcPr>
            <w:tcW w:w="997" w:type="dxa"/>
            <w:noWrap/>
            <w:hideMark/>
          </w:tcPr>
          <w:p w14:paraId="06AC700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633</w:t>
            </w:r>
          </w:p>
        </w:tc>
        <w:tc>
          <w:tcPr>
            <w:tcW w:w="745" w:type="dxa"/>
            <w:noWrap/>
            <w:hideMark/>
          </w:tcPr>
          <w:p w14:paraId="2052623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138F594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251" w:type="dxa"/>
            <w:noWrap/>
            <w:hideMark/>
          </w:tcPr>
          <w:p w14:paraId="7D6115E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YefM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protein (antitoxin to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YoeB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150" w:type="dxa"/>
            <w:noWrap/>
            <w:hideMark/>
          </w:tcPr>
          <w:p w14:paraId="1092AE6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type II toxin-antitoxin system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Phd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YefM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family antitoxin</w:t>
            </w:r>
          </w:p>
        </w:tc>
        <w:tc>
          <w:tcPr>
            <w:tcW w:w="810" w:type="dxa"/>
            <w:noWrap/>
            <w:hideMark/>
          </w:tcPr>
          <w:p w14:paraId="6638F9E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2D73ED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692EC5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7B675705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A5F44C4" w14:textId="5150777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3DE07A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0</w:t>
            </w:r>
          </w:p>
        </w:tc>
        <w:tc>
          <w:tcPr>
            <w:tcW w:w="997" w:type="dxa"/>
            <w:noWrap/>
            <w:hideMark/>
          </w:tcPr>
          <w:p w14:paraId="47D802C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6890</w:t>
            </w:r>
          </w:p>
        </w:tc>
        <w:tc>
          <w:tcPr>
            <w:tcW w:w="745" w:type="dxa"/>
            <w:noWrap/>
            <w:hideMark/>
          </w:tcPr>
          <w:p w14:paraId="44EEA0B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1197ACC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251" w:type="dxa"/>
            <w:noWrap/>
            <w:hideMark/>
          </w:tcPr>
          <w:p w14:paraId="02CCE9A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mRNA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interferas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RelE</w:t>
            </w:r>
            <w:proofErr w:type="spellEnd"/>
          </w:p>
        </w:tc>
        <w:tc>
          <w:tcPr>
            <w:tcW w:w="3150" w:type="dxa"/>
            <w:noWrap/>
            <w:hideMark/>
          </w:tcPr>
          <w:p w14:paraId="0A2D43F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Tx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YoeB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family addiction module toxin</w:t>
            </w:r>
          </w:p>
        </w:tc>
        <w:tc>
          <w:tcPr>
            <w:tcW w:w="810" w:type="dxa"/>
            <w:noWrap/>
            <w:hideMark/>
          </w:tcPr>
          <w:p w14:paraId="0595952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687E70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6B5E6E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FD8C779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68262BC" w14:textId="02029BC6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312B35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1</w:t>
            </w:r>
          </w:p>
        </w:tc>
        <w:tc>
          <w:tcPr>
            <w:tcW w:w="997" w:type="dxa"/>
            <w:noWrap/>
            <w:hideMark/>
          </w:tcPr>
          <w:p w14:paraId="4F760F4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7587</w:t>
            </w:r>
          </w:p>
        </w:tc>
        <w:tc>
          <w:tcPr>
            <w:tcW w:w="745" w:type="dxa"/>
            <w:noWrap/>
            <w:hideMark/>
          </w:tcPr>
          <w:p w14:paraId="7F3503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2FCEE83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3251" w:type="dxa"/>
            <w:noWrap/>
            <w:hideMark/>
          </w:tcPr>
          <w:p w14:paraId="2FAE7EB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Mobile element protein</w:t>
            </w:r>
          </w:p>
        </w:tc>
        <w:tc>
          <w:tcPr>
            <w:tcW w:w="3150" w:type="dxa"/>
            <w:noWrap/>
            <w:hideMark/>
          </w:tcPr>
          <w:p w14:paraId="5440D17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recombinase family protein</w:t>
            </w:r>
          </w:p>
        </w:tc>
        <w:tc>
          <w:tcPr>
            <w:tcW w:w="810" w:type="dxa"/>
            <w:noWrap/>
            <w:hideMark/>
          </w:tcPr>
          <w:p w14:paraId="55B0433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60F099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69EFCEA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832A8F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A6933C4" w14:textId="66FC15A3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0F3B2A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5</w:t>
            </w:r>
          </w:p>
        </w:tc>
        <w:tc>
          <w:tcPr>
            <w:tcW w:w="997" w:type="dxa"/>
            <w:noWrap/>
            <w:hideMark/>
          </w:tcPr>
          <w:p w14:paraId="4018AED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94</w:t>
            </w:r>
          </w:p>
        </w:tc>
        <w:tc>
          <w:tcPr>
            <w:tcW w:w="745" w:type="dxa"/>
            <w:noWrap/>
            <w:hideMark/>
          </w:tcPr>
          <w:p w14:paraId="0DF76A1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67AD7F8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3251" w:type="dxa"/>
            <w:noWrap/>
            <w:hideMark/>
          </w:tcPr>
          <w:p w14:paraId="0601EDA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3060AF0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type II toxin-antitoxin system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PemK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MazF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family toxin</w:t>
            </w:r>
          </w:p>
        </w:tc>
        <w:tc>
          <w:tcPr>
            <w:tcW w:w="810" w:type="dxa"/>
            <w:noWrap/>
            <w:hideMark/>
          </w:tcPr>
          <w:p w14:paraId="69DE5DA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12BC6A1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613E258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52C52DD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A884440" w14:textId="2673C603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8AF1A2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7</w:t>
            </w:r>
          </w:p>
        </w:tc>
        <w:tc>
          <w:tcPr>
            <w:tcW w:w="997" w:type="dxa"/>
            <w:noWrap/>
            <w:hideMark/>
          </w:tcPr>
          <w:p w14:paraId="108B07E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7332</w:t>
            </w:r>
          </w:p>
        </w:tc>
        <w:tc>
          <w:tcPr>
            <w:tcW w:w="745" w:type="dxa"/>
            <w:noWrap/>
            <w:hideMark/>
          </w:tcPr>
          <w:p w14:paraId="40BB42E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6B022F7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251" w:type="dxa"/>
            <w:noWrap/>
            <w:hideMark/>
          </w:tcPr>
          <w:p w14:paraId="4DE3039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90E070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IS5/IS1182 family transposase</w:t>
            </w:r>
          </w:p>
        </w:tc>
        <w:tc>
          <w:tcPr>
            <w:tcW w:w="810" w:type="dxa"/>
            <w:noWrap/>
            <w:hideMark/>
          </w:tcPr>
          <w:p w14:paraId="4A30A0D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6961C6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7CCC19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67F7A7FB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073D648" w14:textId="4B591A0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6F0548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0</w:t>
            </w:r>
          </w:p>
        </w:tc>
        <w:tc>
          <w:tcPr>
            <w:tcW w:w="997" w:type="dxa"/>
            <w:noWrap/>
            <w:hideMark/>
          </w:tcPr>
          <w:p w14:paraId="1CE6DC9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720</w:t>
            </w:r>
          </w:p>
        </w:tc>
        <w:tc>
          <w:tcPr>
            <w:tcW w:w="745" w:type="dxa"/>
            <w:noWrap/>
            <w:hideMark/>
          </w:tcPr>
          <w:p w14:paraId="5FA94CC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7CF2F91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3251" w:type="dxa"/>
            <w:noWrap/>
            <w:hideMark/>
          </w:tcPr>
          <w:p w14:paraId="104A7A7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Chromosome (plasmid) partitioning protein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ParA</w:t>
            </w:r>
            <w:proofErr w:type="spellEnd"/>
          </w:p>
        </w:tc>
        <w:tc>
          <w:tcPr>
            <w:tcW w:w="3150" w:type="dxa"/>
            <w:noWrap/>
            <w:hideMark/>
          </w:tcPr>
          <w:p w14:paraId="1448E6F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ParA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family protein</w:t>
            </w:r>
          </w:p>
        </w:tc>
        <w:tc>
          <w:tcPr>
            <w:tcW w:w="810" w:type="dxa"/>
            <w:noWrap/>
            <w:hideMark/>
          </w:tcPr>
          <w:p w14:paraId="4BD28E3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7A6BC0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2894A6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082B269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2F4373B" w14:textId="5B757F9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DF7A44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81</w:t>
            </w:r>
          </w:p>
        </w:tc>
        <w:tc>
          <w:tcPr>
            <w:tcW w:w="997" w:type="dxa"/>
            <w:noWrap/>
            <w:hideMark/>
          </w:tcPr>
          <w:p w14:paraId="706538F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999</w:t>
            </w:r>
          </w:p>
        </w:tc>
        <w:tc>
          <w:tcPr>
            <w:tcW w:w="745" w:type="dxa"/>
            <w:noWrap/>
            <w:hideMark/>
          </w:tcPr>
          <w:p w14:paraId="76463B8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7F66C36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3251" w:type="dxa"/>
            <w:noWrap/>
            <w:hideMark/>
          </w:tcPr>
          <w:p w14:paraId="2463D92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Replication initiation protein A</w:t>
            </w:r>
          </w:p>
        </w:tc>
        <w:tc>
          <w:tcPr>
            <w:tcW w:w="3150" w:type="dxa"/>
            <w:noWrap/>
            <w:hideMark/>
          </w:tcPr>
          <w:p w14:paraId="258F968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108F54B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5B20B3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903" w:type="dxa"/>
            <w:noWrap/>
            <w:hideMark/>
          </w:tcPr>
          <w:p w14:paraId="7A64CD7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</w:tr>
      <w:tr w:rsidR="00012245" w:rsidRPr="000C5387" w14:paraId="3E3CE711" w14:textId="77777777" w:rsidTr="00165360">
        <w:trPr>
          <w:trHeight w:val="300"/>
        </w:trPr>
        <w:tc>
          <w:tcPr>
            <w:tcW w:w="13512" w:type="dxa"/>
            <w:gridSpan w:val="10"/>
            <w:noWrap/>
            <w:hideMark/>
          </w:tcPr>
          <w:p w14:paraId="7A738EDE" w14:textId="77777777" w:rsidR="00012245" w:rsidRPr="000C5387" w:rsidRDefault="00012245" w:rsidP="002520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</w:tr>
      <w:tr w:rsidR="00012245" w:rsidRPr="000C5387" w14:paraId="3926F7F6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417939F0" w14:textId="72D0DBC6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2B07F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997" w:type="dxa"/>
            <w:noWrap/>
            <w:hideMark/>
          </w:tcPr>
          <w:p w14:paraId="2829B6B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1107</w:t>
            </w:r>
          </w:p>
        </w:tc>
        <w:tc>
          <w:tcPr>
            <w:tcW w:w="745" w:type="dxa"/>
            <w:noWrap/>
            <w:hideMark/>
          </w:tcPr>
          <w:p w14:paraId="6352723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6CF4F14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3251" w:type="dxa"/>
            <w:noWrap/>
            <w:hideMark/>
          </w:tcPr>
          <w:p w14:paraId="0BDA668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Deoxyuridin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5'-triphosphate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nucleotidohydrolase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(EC 3.6.1.23), phage associated</w:t>
            </w:r>
          </w:p>
        </w:tc>
        <w:tc>
          <w:tcPr>
            <w:tcW w:w="3150" w:type="dxa"/>
            <w:noWrap/>
            <w:hideMark/>
          </w:tcPr>
          <w:p w14:paraId="549C0236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dUTP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 xml:space="preserve"> pyrophosphatase</w:t>
            </w:r>
          </w:p>
        </w:tc>
        <w:tc>
          <w:tcPr>
            <w:tcW w:w="810" w:type="dxa"/>
            <w:noWrap/>
            <w:hideMark/>
          </w:tcPr>
          <w:p w14:paraId="000DC22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2ADE71F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32C7E19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F4A8A31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7036D7D" w14:textId="367CFEF2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98C151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997" w:type="dxa"/>
            <w:noWrap/>
            <w:hideMark/>
          </w:tcPr>
          <w:p w14:paraId="1E114A6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6525</w:t>
            </w:r>
          </w:p>
        </w:tc>
        <w:tc>
          <w:tcPr>
            <w:tcW w:w="745" w:type="dxa"/>
            <w:noWrap/>
            <w:hideMark/>
          </w:tcPr>
          <w:p w14:paraId="185F21D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4A2DEB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3251" w:type="dxa"/>
            <w:noWrap/>
            <w:hideMark/>
          </w:tcPr>
          <w:p w14:paraId="474724F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0F61F5B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cystatin-like fold lipoprotein</w:t>
            </w:r>
          </w:p>
        </w:tc>
        <w:tc>
          <w:tcPr>
            <w:tcW w:w="810" w:type="dxa"/>
            <w:noWrap/>
            <w:hideMark/>
          </w:tcPr>
          <w:p w14:paraId="3C1B589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022C27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08C3E9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9A6657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9A43F68" w14:textId="70B78FC5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D216F2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997" w:type="dxa"/>
            <w:noWrap/>
            <w:hideMark/>
          </w:tcPr>
          <w:p w14:paraId="56B29E2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7533</w:t>
            </w:r>
          </w:p>
        </w:tc>
        <w:tc>
          <w:tcPr>
            <w:tcW w:w="745" w:type="dxa"/>
            <w:noWrap/>
            <w:hideMark/>
          </w:tcPr>
          <w:p w14:paraId="1D6A670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16006DF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3251" w:type="dxa"/>
            <w:noWrap/>
            <w:hideMark/>
          </w:tcPr>
          <w:p w14:paraId="2987431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4525C98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mannosyl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-glycoprotein endo-beta-N-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acetylglucosamidase</w:t>
            </w:r>
            <w:proofErr w:type="spellEnd"/>
          </w:p>
        </w:tc>
        <w:tc>
          <w:tcPr>
            <w:tcW w:w="810" w:type="dxa"/>
            <w:noWrap/>
            <w:hideMark/>
          </w:tcPr>
          <w:p w14:paraId="55B2449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32FF612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903" w:type="dxa"/>
            <w:noWrap/>
            <w:hideMark/>
          </w:tcPr>
          <w:p w14:paraId="0A3EE36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1</w:t>
            </w:r>
          </w:p>
        </w:tc>
      </w:tr>
      <w:tr w:rsidR="00012245" w:rsidRPr="000C5387" w14:paraId="0E947914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F8E9264" w14:textId="7A83A38F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4B92E73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997" w:type="dxa"/>
            <w:noWrap/>
            <w:hideMark/>
          </w:tcPr>
          <w:p w14:paraId="5DBCD73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0988</w:t>
            </w:r>
          </w:p>
        </w:tc>
        <w:tc>
          <w:tcPr>
            <w:tcW w:w="745" w:type="dxa"/>
            <w:noWrap/>
            <w:hideMark/>
          </w:tcPr>
          <w:p w14:paraId="30990F3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7AEA116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3</w:t>
            </w:r>
          </w:p>
        </w:tc>
        <w:tc>
          <w:tcPr>
            <w:tcW w:w="3251" w:type="dxa"/>
            <w:noWrap/>
            <w:hideMark/>
          </w:tcPr>
          <w:p w14:paraId="00AA03B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155C798A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cell division protein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FtsK</w:t>
            </w:r>
            <w:proofErr w:type="spellEnd"/>
          </w:p>
        </w:tc>
        <w:tc>
          <w:tcPr>
            <w:tcW w:w="810" w:type="dxa"/>
            <w:noWrap/>
            <w:hideMark/>
          </w:tcPr>
          <w:p w14:paraId="17AF6D9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00CF42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903" w:type="dxa"/>
            <w:noWrap/>
            <w:hideMark/>
          </w:tcPr>
          <w:p w14:paraId="4BFEF1F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</w:tr>
      <w:tr w:rsidR="00012245" w:rsidRPr="000C5387" w14:paraId="01562A17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70F5B587" w14:textId="1E3E65E3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1D41DDE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97" w:type="dxa"/>
            <w:noWrap/>
            <w:hideMark/>
          </w:tcPr>
          <w:p w14:paraId="02EAA31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3144</w:t>
            </w:r>
          </w:p>
        </w:tc>
        <w:tc>
          <w:tcPr>
            <w:tcW w:w="745" w:type="dxa"/>
            <w:noWrap/>
            <w:hideMark/>
          </w:tcPr>
          <w:p w14:paraId="7E7F57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6" w:type="dxa"/>
            <w:noWrap/>
            <w:hideMark/>
          </w:tcPr>
          <w:p w14:paraId="7647527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3251" w:type="dxa"/>
            <w:noWrap/>
            <w:hideMark/>
          </w:tcPr>
          <w:p w14:paraId="2934961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616F0D5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AAA family ATPase</w:t>
            </w:r>
          </w:p>
        </w:tc>
        <w:tc>
          <w:tcPr>
            <w:tcW w:w="810" w:type="dxa"/>
            <w:noWrap/>
            <w:hideMark/>
          </w:tcPr>
          <w:p w14:paraId="7C5F3D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CD8D62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559CF45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EF2CA94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1995339" w14:textId="15B66DA8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.4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21AAB9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37</w:t>
            </w:r>
          </w:p>
        </w:tc>
        <w:tc>
          <w:tcPr>
            <w:tcW w:w="997" w:type="dxa"/>
            <w:noWrap/>
            <w:hideMark/>
          </w:tcPr>
          <w:p w14:paraId="64369FA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18987</w:t>
            </w:r>
          </w:p>
        </w:tc>
        <w:tc>
          <w:tcPr>
            <w:tcW w:w="745" w:type="dxa"/>
            <w:noWrap/>
            <w:hideMark/>
          </w:tcPr>
          <w:p w14:paraId="1E974F3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86" w:type="dxa"/>
            <w:noWrap/>
            <w:hideMark/>
          </w:tcPr>
          <w:p w14:paraId="2DC6B56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3251" w:type="dxa"/>
            <w:noWrap/>
            <w:hideMark/>
          </w:tcPr>
          <w:p w14:paraId="3B2990F3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Hypothetical SAR0365 homolog in superantigen-encoding pathogenicity islands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SaPI</w:t>
            </w:r>
            <w:proofErr w:type="spellEnd"/>
          </w:p>
        </w:tc>
        <w:tc>
          <w:tcPr>
            <w:tcW w:w="3150" w:type="dxa"/>
            <w:noWrap/>
            <w:hideMark/>
          </w:tcPr>
          <w:p w14:paraId="44AA890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5D57A7B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6C9C69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05D5322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572CC79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23526EA0" w14:textId="105D3FF4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2C6AC85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997" w:type="dxa"/>
            <w:noWrap/>
            <w:hideMark/>
          </w:tcPr>
          <w:p w14:paraId="17939D4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152</w:t>
            </w:r>
          </w:p>
        </w:tc>
        <w:tc>
          <w:tcPr>
            <w:tcW w:w="745" w:type="dxa"/>
            <w:noWrap/>
            <w:hideMark/>
          </w:tcPr>
          <w:p w14:paraId="1504613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641240F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3251" w:type="dxa"/>
            <w:noWrap/>
            <w:hideMark/>
          </w:tcPr>
          <w:p w14:paraId="2B53103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2CA292BB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XRE family transcriptional regulator</w:t>
            </w:r>
          </w:p>
        </w:tc>
        <w:tc>
          <w:tcPr>
            <w:tcW w:w="810" w:type="dxa"/>
            <w:noWrap/>
            <w:hideMark/>
          </w:tcPr>
          <w:p w14:paraId="73E3EDF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A2D1B5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F7F71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2FE31D50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6BF0C3F0" w14:textId="7C025000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E99CC3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4</w:t>
            </w:r>
          </w:p>
        </w:tc>
        <w:tc>
          <w:tcPr>
            <w:tcW w:w="997" w:type="dxa"/>
            <w:noWrap/>
            <w:hideMark/>
          </w:tcPr>
          <w:p w14:paraId="3D3C47E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236</w:t>
            </w:r>
          </w:p>
        </w:tc>
        <w:tc>
          <w:tcPr>
            <w:tcW w:w="745" w:type="dxa"/>
            <w:noWrap/>
            <w:hideMark/>
          </w:tcPr>
          <w:p w14:paraId="4C9F2E4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11C0217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3251" w:type="dxa"/>
            <w:noWrap/>
            <w:hideMark/>
          </w:tcPr>
          <w:p w14:paraId="12D0450C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AF59208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CPBP family intramembrane metalloprotease</w:t>
            </w:r>
          </w:p>
        </w:tc>
        <w:tc>
          <w:tcPr>
            <w:tcW w:w="810" w:type="dxa"/>
            <w:noWrap/>
            <w:hideMark/>
          </w:tcPr>
          <w:p w14:paraId="19F0315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2EA1E12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  <w:tc>
          <w:tcPr>
            <w:tcW w:w="903" w:type="dxa"/>
            <w:noWrap/>
            <w:hideMark/>
          </w:tcPr>
          <w:p w14:paraId="1347430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</w:tr>
      <w:tr w:rsidR="00012245" w:rsidRPr="000C5387" w14:paraId="07D4A4E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36E861A0" w14:textId="1F74EF3A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BF60F9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6</w:t>
            </w:r>
          </w:p>
        </w:tc>
        <w:tc>
          <w:tcPr>
            <w:tcW w:w="997" w:type="dxa"/>
            <w:noWrap/>
            <w:hideMark/>
          </w:tcPr>
          <w:p w14:paraId="79C1E7B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429</w:t>
            </w:r>
          </w:p>
        </w:tc>
        <w:tc>
          <w:tcPr>
            <w:tcW w:w="745" w:type="dxa"/>
            <w:noWrap/>
            <w:hideMark/>
          </w:tcPr>
          <w:p w14:paraId="1EE3C7C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2373E4D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251" w:type="dxa"/>
            <w:noWrap/>
            <w:hideMark/>
          </w:tcPr>
          <w:p w14:paraId="301F449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 xml:space="preserve">Ribosyl nicotinamide transporter, </w:t>
            </w: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PnuC</w:t>
            </w:r>
            <w:proofErr w:type="spellEnd"/>
            <w:r w:rsidRPr="000C5387">
              <w:rPr>
                <w:rFonts w:ascii="Calibri" w:eastAsia="Times New Roman" w:hAnsi="Calibri" w:cs="Calibri"/>
                <w:color w:val="000000"/>
              </w:rPr>
              <w:t>-like</w:t>
            </w:r>
          </w:p>
        </w:tc>
        <w:tc>
          <w:tcPr>
            <w:tcW w:w="3150" w:type="dxa"/>
            <w:noWrap/>
            <w:hideMark/>
          </w:tcPr>
          <w:p w14:paraId="3A96C33F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10" w:type="dxa"/>
            <w:noWrap/>
            <w:hideMark/>
          </w:tcPr>
          <w:p w14:paraId="44CD2DC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0E62796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72D8F24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012245" w:rsidRPr="000C5387" w14:paraId="459C7616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03C62009" w14:textId="78D93252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62C7BA0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69</w:t>
            </w:r>
          </w:p>
        </w:tc>
        <w:tc>
          <w:tcPr>
            <w:tcW w:w="997" w:type="dxa"/>
            <w:noWrap/>
            <w:hideMark/>
          </w:tcPr>
          <w:p w14:paraId="2337B62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1845</w:t>
            </w:r>
          </w:p>
        </w:tc>
        <w:tc>
          <w:tcPr>
            <w:tcW w:w="745" w:type="dxa"/>
            <w:noWrap/>
            <w:hideMark/>
          </w:tcPr>
          <w:p w14:paraId="2B54687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6039473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3251" w:type="dxa"/>
            <w:noWrap/>
            <w:hideMark/>
          </w:tcPr>
          <w:p w14:paraId="106E17F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Aspartate aminotransferase (EC 2.6.1.1)</w:t>
            </w:r>
          </w:p>
        </w:tc>
        <w:tc>
          <w:tcPr>
            <w:tcW w:w="3150" w:type="dxa"/>
            <w:noWrap/>
            <w:hideMark/>
          </w:tcPr>
          <w:p w14:paraId="6A99684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-acetyl-</w:t>
            </w:r>
            <w:proofErr w:type="gramStart"/>
            <w:r w:rsidRPr="000C5387">
              <w:rPr>
                <w:rFonts w:ascii="Calibri" w:eastAsia="Times New Roman" w:hAnsi="Calibri" w:cs="Calibri"/>
                <w:color w:val="000000"/>
              </w:rPr>
              <w:t>L,L</w:t>
            </w:r>
            <w:proofErr w:type="gramEnd"/>
            <w:r w:rsidRPr="000C5387">
              <w:rPr>
                <w:rFonts w:ascii="Calibri" w:eastAsia="Times New Roman" w:hAnsi="Calibri" w:cs="Calibri"/>
                <w:color w:val="000000"/>
              </w:rPr>
              <w:t>-diaminopimelate aminotransferase</w:t>
            </w:r>
          </w:p>
        </w:tc>
        <w:tc>
          <w:tcPr>
            <w:tcW w:w="810" w:type="dxa"/>
            <w:noWrap/>
            <w:hideMark/>
          </w:tcPr>
          <w:p w14:paraId="1A41F23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EF6D976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2</w:t>
            </w:r>
          </w:p>
        </w:tc>
        <w:tc>
          <w:tcPr>
            <w:tcW w:w="903" w:type="dxa"/>
            <w:noWrap/>
            <w:hideMark/>
          </w:tcPr>
          <w:p w14:paraId="0F0172C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5.2</w:t>
            </w:r>
          </w:p>
        </w:tc>
      </w:tr>
      <w:tr w:rsidR="00012245" w:rsidRPr="000C5387" w14:paraId="7D60EE93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E6AFC44" w14:textId="3B0D12AA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95C811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0</w:t>
            </w:r>
          </w:p>
        </w:tc>
        <w:tc>
          <w:tcPr>
            <w:tcW w:w="997" w:type="dxa"/>
            <w:noWrap/>
            <w:hideMark/>
          </w:tcPr>
          <w:p w14:paraId="3CD2092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2387</w:t>
            </w:r>
          </w:p>
        </w:tc>
        <w:tc>
          <w:tcPr>
            <w:tcW w:w="745" w:type="dxa"/>
            <w:noWrap/>
            <w:hideMark/>
          </w:tcPr>
          <w:p w14:paraId="60B6124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43E82A53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3251" w:type="dxa"/>
            <w:noWrap/>
            <w:hideMark/>
          </w:tcPr>
          <w:p w14:paraId="3CAC87A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-acetyl-</w:t>
            </w:r>
            <w:proofErr w:type="gramStart"/>
            <w:r w:rsidRPr="000C5387">
              <w:rPr>
                <w:rFonts w:ascii="Calibri" w:eastAsia="Times New Roman" w:hAnsi="Calibri" w:cs="Calibri"/>
                <w:color w:val="000000"/>
              </w:rPr>
              <w:t>L,L</w:t>
            </w:r>
            <w:proofErr w:type="gramEnd"/>
            <w:r w:rsidRPr="000C5387">
              <w:rPr>
                <w:rFonts w:ascii="Calibri" w:eastAsia="Times New Roman" w:hAnsi="Calibri" w:cs="Calibri"/>
                <w:color w:val="000000"/>
              </w:rPr>
              <w:t>-diaminopimelate aminotransferase (EC 2.6.1.-)</w:t>
            </w:r>
          </w:p>
        </w:tc>
        <w:tc>
          <w:tcPr>
            <w:tcW w:w="3150" w:type="dxa"/>
            <w:noWrap/>
            <w:hideMark/>
          </w:tcPr>
          <w:p w14:paraId="41DCA872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4936FFA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5DFA3BC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  <w:tc>
          <w:tcPr>
            <w:tcW w:w="903" w:type="dxa"/>
            <w:noWrap/>
            <w:hideMark/>
          </w:tcPr>
          <w:p w14:paraId="63D4FFA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41.3</w:t>
            </w:r>
          </w:p>
        </w:tc>
      </w:tr>
      <w:tr w:rsidR="00012245" w:rsidRPr="000C5387" w14:paraId="010451FF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0AAD8B18" w14:textId="188D782A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3EBDDDC7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1</w:t>
            </w:r>
          </w:p>
        </w:tc>
        <w:tc>
          <w:tcPr>
            <w:tcW w:w="997" w:type="dxa"/>
            <w:noWrap/>
            <w:hideMark/>
          </w:tcPr>
          <w:p w14:paraId="14F1EEC4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3308</w:t>
            </w:r>
          </w:p>
        </w:tc>
        <w:tc>
          <w:tcPr>
            <w:tcW w:w="745" w:type="dxa"/>
            <w:noWrap/>
            <w:hideMark/>
          </w:tcPr>
          <w:p w14:paraId="2061960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5AC4F5D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251" w:type="dxa"/>
            <w:noWrap/>
            <w:hideMark/>
          </w:tcPr>
          <w:p w14:paraId="5118F40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45569B17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CPBP family intramembrane metalloprotease</w:t>
            </w:r>
          </w:p>
        </w:tc>
        <w:tc>
          <w:tcPr>
            <w:tcW w:w="810" w:type="dxa"/>
            <w:noWrap/>
            <w:hideMark/>
          </w:tcPr>
          <w:p w14:paraId="2688A670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365CB6F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903" w:type="dxa"/>
            <w:noWrap/>
            <w:hideMark/>
          </w:tcPr>
          <w:p w14:paraId="533A5CBB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</w:tr>
      <w:tr w:rsidR="00012245" w:rsidRPr="000C5387" w14:paraId="1C10ED8C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1DCA51DF" w14:textId="04996E86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75B38E4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2</w:t>
            </w:r>
          </w:p>
        </w:tc>
        <w:tc>
          <w:tcPr>
            <w:tcW w:w="997" w:type="dxa"/>
            <w:noWrap/>
            <w:hideMark/>
          </w:tcPr>
          <w:p w14:paraId="046572CD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4152</w:t>
            </w:r>
          </w:p>
        </w:tc>
        <w:tc>
          <w:tcPr>
            <w:tcW w:w="745" w:type="dxa"/>
            <w:noWrap/>
            <w:hideMark/>
          </w:tcPr>
          <w:p w14:paraId="42F1E53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54F4029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3251" w:type="dxa"/>
            <w:noWrap/>
            <w:hideMark/>
          </w:tcPr>
          <w:p w14:paraId="3013515D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70252AB5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5387">
              <w:rPr>
                <w:rFonts w:ascii="Calibri" w:eastAsia="Times New Roman" w:hAnsi="Calibri" w:cs="Calibri"/>
                <w:color w:val="000000"/>
              </w:rPr>
              <w:t>lysophospholipase</w:t>
            </w:r>
            <w:proofErr w:type="spellEnd"/>
          </w:p>
        </w:tc>
        <w:tc>
          <w:tcPr>
            <w:tcW w:w="810" w:type="dxa"/>
            <w:noWrap/>
            <w:hideMark/>
          </w:tcPr>
          <w:p w14:paraId="5CE45E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4004CBF5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903" w:type="dxa"/>
            <w:noWrap/>
            <w:hideMark/>
          </w:tcPr>
          <w:p w14:paraId="13115C5C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</w:tr>
      <w:tr w:rsidR="00012245" w:rsidRPr="000C5387" w14:paraId="58DD37A2" w14:textId="77777777" w:rsidTr="00165360">
        <w:trPr>
          <w:trHeight w:val="300"/>
        </w:trPr>
        <w:tc>
          <w:tcPr>
            <w:tcW w:w="985" w:type="dxa"/>
            <w:noWrap/>
            <w:hideMark/>
          </w:tcPr>
          <w:p w14:paraId="5075C935" w14:textId="474AA25C" w:rsidR="00012245" w:rsidRPr="000C5387" w:rsidRDefault="00165360" w:rsidP="0025203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9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bp</w:t>
            </w:r>
            <w:proofErr w:type="spellEnd"/>
          </w:p>
        </w:tc>
        <w:tc>
          <w:tcPr>
            <w:tcW w:w="665" w:type="dxa"/>
            <w:noWrap/>
            <w:hideMark/>
          </w:tcPr>
          <w:p w14:paraId="51B4DCAE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2474</w:t>
            </w:r>
          </w:p>
        </w:tc>
        <w:tc>
          <w:tcPr>
            <w:tcW w:w="997" w:type="dxa"/>
            <w:noWrap/>
            <w:hideMark/>
          </w:tcPr>
          <w:p w14:paraId="2282E4A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5617</w:t>
            </w:r>
          </w:p>
        </w:tc>
        <w:tc>
          <w:tcPr>
            <w:tcW w:w="745" w:type="dxa"/>
            <w:noWrap/>
            <w:hideMark/>
          </w:tcPr>
          <w:p w14:paraId="128B255A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6" w:type="dxa"/>
            <w:noWrap/>
            <w:hideMark/>
          </w:tcPr>
          <w:p w14:paraId="7F24AE21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3251" w:type="dxa"/>
            <w:noWrap/>
            <w:hideMark/>
          </w:tcPr>
          <w:p w14:paraId="3D393049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3150" w:type="dxa"/>
            <w:noWrap/>
            <w:hideMark/>
          </w:tcPr>
          <w:p w14:paraId="55FE2394" w14:textId="77777777" w:rsidR="00012245" w:rsidRPr="000C5387" w:rsidRDefault="00012245" w:rsidP="00252035">
            <w:pPr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CPBP family intramembrane metalloprotease</w:t>
            </w:r>
          </w:p>
        </w:tc>
        <w:tc>
          <w:tcPr>
            <w:tcW w:w="810" w:type="dxa"/>
            <w:noWrap/>
            <w:hideMark/>
          </w:tcPr>
          <w:p w14:paraId="11A7D469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20" w:type="dxa"/>
            <w:noWrap/>
            <w:hideMark/>
          </w:tcPr>
          <w:p w14:paraId="6E8C8C58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903" w:type="dxa"/>
            <w:noWrap/>
            <w:hideMark/>
          </w:tcPr>
          <w:p w14:paraId="20F101C2" w14:textId="77777777" w:rsidR="00012245" w:rsidRPr="000C5387" w:rsidRDefault="00012245" w:rsidP="0025203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5387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</w:tbl>
    <w:p w14:paraId="29A25652" w14:textId="704A3EEE" w:rsidR="000D03B5" w:rsidRDefault="000D03B5"/>
    <w:p w14:paraId="62B12C0E" w14:textId="7675053F" w:rsidR="000D03B5" w:rsidRPr="006820A8" w:rsidRDefault="000D03B5" w:rsidP="006820A8">
      <w:pPr>
        <w:spacing w:line="480" w:lineRule="auto"/>
        <w:rPr>
          <w:b/>
          <w:bCs/>
        </w:rPr>
      </w:pPr>
      <w:r w:rsidRPr="006820A8">
        <w:rPr>
          <w:b/>
          <w:bCs/>
        </w:rPr>
        <w:t>Literature Cited</w:t>
      </w:r>
    </w:p>
    <w:p w14:paraId="3FB2F7E0" w14:textId="77777777" w:rsidR="006B1F16" w:rsidRPr="006B1F16" w:rsidRDefault="002E2484" w:rsidP="00433908">
      <w:pPr>
        <w:pStyle w:val="EndNoteBibliography"/>
        <w:spacing w:after="0"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B1F16" w:rsidRPr="006B1F16">
        <w:t>1.</w:t>
      </w:r>
      <w:r w:rsidR="006B1F16" w:rsidRPr="006B1F16">
        <w:tab/>
        <w:t>Al-Rubaye AAK, Couger MB, Ojha S, Pummill JF, Koon JA, II, Wideman RF, Jr., Rhoads DD.</w:t>
      </w:r>
      <w:r w:rsidR="006B1F16" w:rsidRPr="006B1F16">
        <w:rPr>
          <w:b/>
        </w:rPr>
        <w:t xml:space="preserve"> </w:t>
      </w:r>
      <w:r w:rsidR="006B1F16" w:rsidRPr="006B1F16">
        <w:t xml:space="preserve">2015. Genome analysis of </w:t>
      </w:r>
      <w:r w:rsidR="006B1F16" w:rsidRPr="006B1F16">
        <w:rPr>
          <w:i/>
        </w:rPr>
        <w:t>Staphylococcus agnetis</w:t>
      </w:r>
      <w:r w:rsidR="006B1F16" w:rsidRPr="006B1F16">
        <w:t>, an agent of lameness in broiler chickens. PLoS ONE 10:e0143336.</w:t>
      </w:r>
    </w:p>
    <w:p w14:paraId="7C43DB0C" w14:textId="77777777" w:rsidR="006B1F16" w:rsidRPr="006B1F16" w:rsidRDefault="006B1F16" w:rsidP="00433908">
      <w:pPr>
        <w:pStyle w:val="EndNoteBibliography"/>
        <w:spacing w:after="0" w:line="480" w:lineRule="auto"/>
        <w:ind w:left="720" w:hanging="720"/>
      </w:pPr>
      <w:r w:rsidRPr="006B1F16">
        <w:t>2.</w:t>
      </w:r>
      <w:r w:rsidRPr="006B1F16">
        <w:tab/>
        <w:t>Calcutt MJ, Foecking MF, Fry PR, Hsieh H-Y, Perry J, Stewart GC, Scholl DT, Messier S, Middleton JR.</w:t>
      </w:r>
      <w:r w:rsidRPr="006B1F16">
        <w:rPr>
          <w:b/>
        </w:rPr>
        <w:t xml:space="preserve"> </w:t>
      </w:r>
      <w:r w:rsidRPr="006B1F16">
        <w:t xml:space="preserve">2014. Draft genome sequence of bovine mastitis isolate </w:t>
      </w:r>
      <w:r w:rsidRPr="006B1F16">
        <w:rPr>
          <w:i/>
        </w:rPr>
        <w:t xml:space="preserve">Staphylococcus agnetis </w:t>
      </w:r>
      <w:r w:rsidRPr="006B1F16">
        <w:t>CBMRN 20813338. Genome Announc 2.</w:t>
      </w:r>
    </w:p>
    <w:p w14:paraId="29BA6DAC" w14:textId="77777777" w:rsidR="006B1F16" w:rsidRPr="006B1F16" w:rsidRDefault="006B1F16" w:rsidP="00433908">
      <w:pPr>
        <w:pStyle w:val="EndNoteBibliography"/>
        <w:spacing w:after="0" w:line="480" w:lineRule="auto"/>
        <w:ind w:left="720" w:hanging="720"/>
      </w:pPr>
      <w:r w:rsidRPr="006B1F16">
        <w:t>3.</w:t>
      </w:r>
      <w:r w:rsidRPr="006B1F16">
        <w:tab/>
        <w:t>Calcutt MJ, Foecking MF, Hsieh H-Y, Adkins PRF, Stewart GC, Middleton JR.</w:t>
      </w:r>
      <w:r w:rsidRPr="006B1F16">
        <w:rPr>
          <w:b/>
        </w:rPr>
        <w:t xml:space="preserve"> </w:t>
      </w:r>
      <w:r w:rsidRPr="006B1F16">
        <w:t xml:space="preserve">2015. Sequence analysis of </w:t>
      </w:r>
      <w:r w:rsidRPr="006B1F16">
        <w:rPr>
          <w:i/>
        </w:rPr>
        <w:t>Staphylococcus hyicus</w:t>
      </w:r>
      <w:r w:rsidRPr="006B1F16">
        <w:t xml:space="preserve"> ATCC 11249</w:t>
      </w:r>
      <w:r w:rsidRPr="006B1F16">
        <w:rPr>
          <w:vertAlign w:val="superscript"/>
        </w:rPr>
        <w:t>T</w:t>
      </w:r>
      <w:r w:rsidRPr="006B1F16">
        <w:t>, an etiological agent of exudative epidermitis in swine, reveals a type VII secretion system locus and a novel 116-kilobase genomic island harboring toxin-encoding genes. Genome Announc 3:e01525-14.</w:t>
      </w:r>
    </w:p>
    <w:p w14:paraId="4AE55163" w14:textId="77777777" w:rsidR="006B1F16" w:rsidRPr="006B1F16" w:rsidRDefault="006B1F16" w:rsidP="00433908">
      <w:pPr>
        <w:pStyle w:val="EndNoteBibliography"/>
        <w:spacing w:after="0" w:line="480" w:lineRule="auto"/>
        <w:ind w:left="720" w:hanging="720"/>
      </w:pPr>
      <w:r w:rsidRPr="006B1F16">
        <w:t>4.</w:t>
      </w:r>
      <w:r w:rsidRPr="006B1F16">
        <w:tab/>
        <w:t>Poulsen LL, Thøfner I, Bisgaard M, Olsen RH, Christensen JP, Christensen H.</w:t>
      </w:r>
      <w:r w:rsidRPr="006B1F16">
        <w:rPr>
          <w:b/>
        </w:rPr>
        <w:t xml:space="preserve"> </w:t>
      </w:r>
      <w:r w:rsidRPr="006B1F16">
        <w:t xml:space="preserve">2017. </w:t>
      </w:r>
      <w:r w:rsidRPr="006B1F16">
        <w:rPr>
          <w:i/>
        </w:rPr>
        <w:t>Staphylococcus agnetis,</w:t>
      </w:r>
      <w:r w:rsidRPr="006B1F16">
        <w:t xml:space="preserve"> a potential pathogen in broiler breeders. Vet Microbiol 212:1-6.</w:t>
      </w:r>
    </w:p>
    <w:p w14:paraId="36B5F62D" w14:textId="77777777" w:rsidR="006B1F16" w:rsidRPr="006B1F16" w:rsidRDefault="006B1F16" w:rsidP="00433908">
      <w:pPr>
        <w:pStyle w:val="EndNoteBibliography"/>
        <w:spacing w:line="480" w:lineRule="auto"/>
        <w:ind w:left="720" w:hanging="720"/>
      </w:pPr>
      <w:r w:rsidRPr="006B1F16">
        <w:t>5.</w:t>
      </w:r>
      <w:r w:rsidRPr="006B1F16">
        <w:tab/>
        <w:t>Naushad S, Barkema H, Luby C, Condas L, Nobrega D, Carson D, De Buck J.</w:t>
      </w:r>
      <w:r w:rsidRPr="006B1F16">
        <w:rPr>
          <w:b/>
        </w:rPr>
        <w:t xml:space="preserve"> </w:t>
      </w:r>
      <w:r w:rsidRPr="006B1F16">
        <w:t>2016. Comprehensive phylogenetic analysis of bovine mon-aureus Staphylococci species based on whole-genome sequencing. Front Microbiol 7.</w:t>
      </w:r>
    </w:p>
    <w:p w14:paraId="6E14CF9E" w14:textId="3D41D9B7" w:rsidR="00EC3B63" w:rsidRDefault="002E2484" w:rsidP="00433908">
      <w:pPr>
        <w:spacing w:line="480" w:lineRule="auto"/>
      </w:pPr>
      <w:r>
        <w:fldChar w:fldCharType="end"/>
      </w:r>
    </w:p>
    <w:sectPr w:rsidR="00EC3B63" w:rsidSect="006820A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5a0sagzx2rze02255ff5wx25rdatzdatd&quot;&gt;Box EndnoteX-New&lt;record-ids&gt;&lt;item&gt;1528&lt;/item&gt;&lt;item&gt;1738&lt;/item&gt;&lt;item&gt;1923&lt;/item&gt;&lt;item&gt;2084&lt;/item&gt;&lt;item&gt;2152&lt;/item&gt;&lt;/record-ids&gt;&lt;/item&gt;&lt;/Libraries&gt;"/>
  </w:docVars>
  <w:rsids>
    <w:rsidRoot w:val="003E74A7"/>
    <w:rsid w:val="00012245"/>
    <w:rsid w:val="000412BF"/>
    <w:rsid w:val="000528AA"/>
    <w:rsid w:val="000D03B5"/>
    <w:rsid w:val="000D187C"/>
    <w:rsid w:val="000F7E0A"/>
    <w:rsid w:val="00120B1B"/>
    <w:rsid w:val="001345C5"/>
    <w:rsid w:val="00157DEF"/>
    <w:rsid w:val="00165360"/>
    <w:rsid w:val="001653E0"/>
    <w:rsid w:val="0018005F"/>
    <w:rsid w:val="00186169"/>
    <w:rsid w:val="001C33B9"/>
    <w:rsid w:val="001C7BCE"/>
    <w:rsid w:val="001E295D"/>
    <w:rsid w:val="00252035"/>
    <w:rsid w:val="00263733"/>
    <w:rsid w:val="002646D3"/>
    <w:rsid w:val="002C26B7"/>
    <w:rsid w:val="002D128D"/>
    <w:rsid w:val="002E2484"/>
    <w:rsid w:val="002E7747"/>
    <w:rsid w:val="00320F5F"/>
    <w:rsid w:val="00337297"/>
    <w:rsid w:val="003375D2"/>
    <w:rsid w:val="00382746"/>
    <w:rsid w:val="003968EF"/>
    <w:rsid w:val="003E74A7"/>
    <w:rsid w:val="00433908"/>
    <w:rsid w:val="00442FD5"/>
    <w:rsid w:val="0045069F"/>
    <w:rsid w:val="004538E3"/>
    <w:rsid w:val="00473D34"/>
    <w:rsid w:val="005054DE"/>
    <w:rsid w:val="00513A3F"/>
    <w:rsid w:val="00516954"/>
    <w:rsid w:val="00521D7F"/>
    <w:rsid w:val="00544E85"/>
    <w:rsid w:val="005478C3"/>
    <w:rsid w:val="005530F9"/>
    <w:rsid w:val="005A40ED"/>
    <w:rsid w:val="005B64C2"/>
    <w:rsid w:val="005E129C"/>
    <w:rsid w:val="005F76A9"/>
    <w:rsid w:val="005F76EF"/>
    <w:rsid w:val="00610EA8"/>
    <w:rsid w:val="00634388"/>
    <w:rsid w:val="0064171F"/>
    <w:rsid w:val="006479E8"/>
    <w:rsid w:val="006820A8"/>
    <w:rsid w:val="006B1F16"/>
    <w:rsid w:val="006E6A01"/>
    <w:rsid w:val="006F4C47"/>
    <w:rsid w:val="00716462"/>
    <w:rsid w:val="007169EC"/>
    <w:rsid w:val="00756B89"/>
    <w:rsid w:val="007D128D"/>
    <w:rsid w:val="007F69A6"/>
    <w:rsid w:val="00890E16"/>
    <w:rsid w:val="00973FFB"/>
    <w:rsid w:val="009F1753"/>
    <w:rsid w:val="00A30BEA"/>
    <w:rsid w:val="00A334F8"/>
    <w:rsid w:val="00A4329A"/>
    <w:rsid w:val="00A478D1"/>
    <w:rsid w:val="00A5163D"/>
    <w:rsid w:val="00AA6F60"/>
    <w:rsid w:val="00B35E88"/>
    <w:rsid w:val="00B8665A"/>
    <w:rsid w:val="00B92A45"/>
    <w:rsid w:val="00C04243"/>
    <w:rsid w:val="00C26BB1"/>
    <w:rsid w:val="00CB44C8"/>
    <w:rsid w:val="00CE4C42"/>
    <w:rsid w:val="00CF3D91"/>
    <w:rsid w:val="00D64F1E"/>
    <w:rsid w:val="00D73E88"/>
    <w:rsid w:val="00D8362F"/>
    <w:rsid w:val="00DA5F47"/>
    <w:rsid w:val="00DC3C61"/>
    <w:rsid w:val="00DD2618"/>
    <w:rsid w:val="00DD5DE9"/>
    <w:rsid w:val="00DF5253"/>
    <w:rsid w:val="00E15BE1"/>
    <w:rsid w:val="00E717DD"/>
    <w:rsid w:val="00E739F1"/>
    <w:rsid w:val="00EA1AC3"/>
    <w:rsid w:val="00EC3B63"/>
    <w:rsid w:val="00ED5239"/>
    <w:rsid w:val="00F17B12"/>
    <w:rsid w:val="00F434B6"/>
    <w:rsid w:val="00F5588D"/>
    <w:rsid w:val="00FA3D81"/>
    <w:rsid w:val="00FF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3CF86"/>
  <w15:chartTrackingRefBased/>
  <w15:docId w15:val="{06268496-7CC1-46F7-89C4-EBD49660D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5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D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4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4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24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484"/>
    <w:rPr>
      <w:rFonts w:ascii="Calibri" w:hAnsi="Calibri" w:cs="Calibri"/>
      <w:noProof/>
    </w:rPr>
  </w:style>
  <w:style w:type="table" w:styleId="TableGridLight">
    <w:name w:val="Grid Table Light"/>
    <w:basedOn w:val="TableNormal"/>
    <w:uiPriority w:val="40"/>
    <w:rsid w:val="000D03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820A8"/>
  </w:style>
  <w:style w:type="character" w:styleId="CommentReference">
    <w:name w:val="annotation reference"/>
    <w:basedOn w:val="DefaultParagraphFont"/>
    <w:uiPriority w:val="99"/>
    <w:semiHidden/>
    <w:unhideWhenUsed/>
    <w:rsid w:val="00A43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2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1</Pages>
  <Words>10069</Words>
  <Characters>57395</Characters>
  <Application>Microsoft Office Word</Application>
  <DocSecurity>0</DocSecurity>
  <Lines>47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uane Rhoads</dc:creator>
  <cp:keywords/>
  <dc:description/>
  <cp:lastModifiedBy>Douglas Duane Rhoads</cp:lastModifiedBy>
  <cp:revision>60</cp:revision>
  <cp:lastPrinted>2019-10-16T15:00:00Z</cp:lastPrinted>
  <dcterms:created xsi:type="dcterms:W3CDTF">2019-11-07T10:44:00Z</dcterms:created>
  <dcterms:modified xsi:type="dcterms:W3CDTF">2020-02-19T23:18:00Z</dcterms:modified>
</cp:coreProperties>
</file>